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FF2AAA" w14:textId="451041E4" w:rsidR="000E7953" w:rsidRPr="004B7BC0" w:rsidRDefault="000E7953" w:rsidP="008C3926">
      <w:pPr>
        <w:spacing w:afterLines="25" w:after="78" w:line="480" w:lineRule="auto"/>
        <w:jc w:val="center"/>
        <w:rPr>
          <w:b/>
          <w:sz w:val="20"/>
          <w:szCs w:val="20"/>
        </w:rPr>
      </w:pPr>
      <w:bookmarkStart w:id="0" w:name="_Hlk2855860"/>
      <w:r w:rsidRPr="004B7BC0">
        <w:rPr>
          <w:b/>
          <w:sz w:val="20"/>
          <w:szCs w:val="20"/>
        </w:rPr>
        <w:t>Supplementary file</w:t>
      </w:r>
    </w:p>
    <w:p w14:paraId="52F31236" w14:textId="63958AEA" w:rsidR="008C3926" w:rsidRPr="004B7BC0" w:rsidRDefault="008C3926" w:rsidP="008C3926">
      <w:pPr>
        <w:spacing w:afterLines="25" w:after="78" w:line="480" w:lineRule="auto"/>
        <w:jc w:val="center"/>
        <w:rPr>
          <w:rFonts w:eastAsiaTheme="minorEastAsia"/>
          <w:b/>
          <w:sz w:val="20"/>
          <w:szCs w:val="20"/>
        </w:rPr>
      </w:pPr>
      <w:r w:rsidRPr="004B7BC0">
        <w:rPr>
          <w:b/>
          <w:sz w:val="20"/>
          <w:szCs w:val="20"/>
        </w:rPr>
        <w:t xml:space="preserve">Dynamics of ammonia oxidizers and </w:t>
      </w:r>
      <w:proofErr w:type="spellStart"/>
      <w:r w:rsidRPr="004B7BC0">
        <w:rPr>
          <w:b/>
          <w:sz w:val="20"/>
          <w:szCs w:val="20"/>
        </w:rPr>
        <w:t>denitrifiers</w:t>
      </w:r>
      <w:proofErr w:type="spellEnd"/>
      <w:r w:rsidRPr="004B7BC0">
        <w:rPr>
          <w:b/>
          <w:sz w:val="20"/>
          <w:szCs w:val="20"/>
        </w:rPr>
        <w:t xml:space="preserve"> in response to compost amendment in black soil, Northeast China</w:t>
      </w:r>
    </w:p>
    <w:p w14:paraId="257037CD" w14:textId="18CEBB10" w:rsidR="000F0DF6" w:rsidRPr="000F0DF6" w:rsidRDefault="00FD6C79" w:rsidP="000F0DF6">
      <w:pPr>
        <w:pStyle w:val="a6"/>
        <w:spacing w:afterLines="25" w:after="78" w:line="480" w:lineRule="auto"/>
        <w:ind w:left="360" w:firstLineChars="0" w:firstLine="0"/>
        <w:jc w:val="center"/>
        <w:rPr>
          <w:sz w:val="20"/>
          <w:szCs w:val="20"/>
          <w:vertAlign w:val="superscript"/>
        </w:rPr>
      </w:pPr>
      <w:proofErr w:type="spellStart"/>
      <w:r w:rsidRPr="000F0DF6">
        <w:rPr>
          <w:sz w:val="20"/>
          <w:szCs w:val="20"/>
        </w:rPr>
        <w:t>Zhongzan</w:t>
      </w:r>
      <w:proofErr w:type="spellEnd"/>
      <w:r w:rsidRPr="000F0DF6">
        <w:rPr>
          <w:sz w:val="20"/>
          <w:szCs w:val="20"/>
        </w:rPr>
        <w:t xml:space="preserve"> Yang</w:t>
      </w:r>
      <w:r w:rsidRPr="000F0DF6">
        <w:rPr>
          <w:sz w:val="20"/>
          <w:szCs w:val="20"/>
          <w:vertAlign w:val="superscript"/>
        </w:rPr>
        <w:t>1</w:t>
      </w:r>
      <w:r w:rsidRPr="000F0DF6">
        <w:rPr>
          <w:sz w:val="20"/>
          <w:szCs w:val="20"/>
        </w:rPr>
        <w:t>,</w:t>
      </w:r>
      <w:r w:rsidR="000F0DF6" w:rsidRPr="000F0DF6">
        <w:rPr>
          <w:sz w:val="20"/>
          <w:szCs w:val="20"/>
        </w:rPr>
        <w:t>Yu</w:t>
      </w:r>
      <w:r w:rsidR="000F0DF6" w:rsidRPr="000F0DF6">
        <w:rPr>
          <w:rFonts w:hint="eastAsia"/>
          <w:sz w:val="20"/>
          <w:szCs w:val="20"/>
        </w:rPr>
        <w:t>p</w:t>
      </w:r>
      <w:r w:rsidR="000F0DF6" w:rsidRPr="000F0DF6">
        <w:rPr>
          <w:sz w:val="20"/>
          <w:szCs w:val="20"/>
        </w:rPr>
        <w:t>eng Guan</w:t>
      </w:r>
      <w:r w:rsidR="000F0DF6" w:rsidRPr="000F0DF6">
        <w:rPr>
          <w:sz w:val="20"/>
          <w:szCs w:val="20"/>
          <w:vertAlign w:val="superscript"/>
        </w:rPr>
        <w:t>1</w:t>
      </w:r>
      <w:r w:rsidR="000F0DF6" w:rsidRPr="000F0DF6">
        <w:rPr>
          <w:sz w:val="20"/>
          <w:szCs w:val="20"/>
        </w:rPr>
        <w:t>, Ayodeji Bello</w:t>
      </w:r>
      <w:r w:rsidR="000F0DF6" w:rsidRPr="000F0DF6">
        <w:rPr>
          <w:sz w:val="20"/>
          <w:szCs w:val="20"/>
          <w:vertAlign w:val="superscript"/>
        </w:rPr>
        <w:t>1</w:t>
      </w:r>
      <w:r w:rsidR="000F0DF6" w:rsidRPr="000F0DF6">
        <w:rPr>
          <w:rFonts w:hint="eastAsia"/>
          <w:sz w:val="20"/>
          <w:szCs w:val="20"/>
        </w:rPr>
        <w:t>,</w:t>
      </w:r>
      <w:r w:rsidR="000F0DF6" w:rsidRPr="000F0DF6">
        <w:rPr>
          <w:sz w:val="20"/>
          <w:szCs w:val="20"/>
        </w:rPr>
        <w:t xml:space="preserve"> </w:t>
      </w:r>
      <w:proofErr w:type="spellStart"/>
      <w:r w:rsidRPr="00FD6C79">
        <w:rPr>
          <w:sz w:val="20"/>
          <w:szCs w:val="20"/>
        </w:rPr>
        <w:t>Yanxiang</w:t>
      </w:r>
      <w:proofErr w:type="spellEnd"/>
      <w:r w:rsidRPr="00FD6C79">
        <w:rPr>
          <w:sz w:val="20"/>
          <w:szCs w:val="20"/>
        </w:rPr>
        <w:t xml:space="preserve"> Wu</w:t>
      </w:r>
      <w:r w:rsidRPr="00FD6C79">
        <w:rPr>
          <w:sz w:val="20"/>
          <w:szCs w:val="20"/>
          <w:vertAlign w:val="superscript"/>
        </w:rPr>
        <w:t>1</w:t>
      </w:r>
      <w:r w:rsidRPr="00FD6C79">
        <w:rPr>
          <w:sz w:val="20"/>
          <w:szCs w:val="20"/>
        </w:rPr>
        <w:t xml:space="preserve">, </w:t>
      </w:r>
      <w:proofErr w:type="spellStart"/>
      <w:r w:rsidRPr="00FD6C79">
        <w:rPr>
          <w:sz w:val="20"/>
          <w:szCs w:val="20"/>
        </w:rPr>
        <w:t>Jiayi</w:t>
      </w:r>
      <w:proofErr w:type="spellEnd"/>
      <w:r w:rsidRPr="00FD6C79">
        <w:rPr>
          <w:sz w:val="20"/>
          <w:szCs w:val="20"/>
        </w:rPr>
        <w:t xml:space="preserve"> Ding</w:t>
      </w:r>
      <w:r w:rsidRPr="00FD6C79">
        <w:rPr>
          <w:sz w:val="20"/>
          <w:szCs w:val="20"/>
          <w:vertAlign w:val="superscript"/>
        </w:rPr>
        <w:t>1</w:t>
      </w:r>
      <w:r w:rsidRPr="00FD6C79">
        <w:rPr>
          <w:sz w:val="20"/>
          <w:szCs w:val="20"/>
        </w:rPr>
        <w:t xml:space="preserve">, </w:t>
      </w:r>
      <w:proofErr w:type="spellStart"/>
      <w:r w:rsidRPr="00FD6C79">
        <w:rPr>
          <w:sz w:val="20"/>
          <w:szCs w:val="20"/>
        </w:rPr>
        <w:t>Leiqi</w:t>
      </w:r>
      <w:proofErr w:type="spellEnd"/>
      <w:r w:rsidRPr="00FD6C79">
        <w:rPr>
          <w:sz w:val="20"/>
          <w:szCs w:val="20"/>
        </w:rPr>
        <w:t xml:space="preserve"> Wang</w:t>
      </w:r>
      <w:r w:rsidRPr="00FD6C79">
        <w:rPr>
          <w:sz w:val="20"/>
          <w:szCs w:val="20"/>
          <w:vertAlign w:val="superscript"/>
        </w:rPr>
        <w:t>1</w:t>
      </w:r>
      <w:r w:rsidRPr="00FD6C79">
        <w:rPr>
          <w:sz w:val="20"/>
          <w:szCs w:val="20"/>
        </w:rPr>
        <w:t xml:space="preserve">, </w:t>
      </w:r>
      <w:proofErr w:type="spellStart"/>
      <w:r w:rsidRPr="00FD6C79">
        <w:rPr>
          <w:sz w:val="20"/>
          <w:szCs w:val="20"/>
        </w:rPr>
        <w:t>Yuqing</w:t>
      </w:r>
      <w:proofErr w:type="spellEnd"/>
      <w:r w:rsidRPr="00FD6C79">
        <w:rPr>
          <w:sz w:val="20"/>
          <w:szCs w:val="20"/>
        </w:rPr>
        <w:t xml:space="preserve"> Ren</w:t>
      </w:r>
      <w:r w:rsidRPr="00FD6C79">
        <w:rPr>
          <w:sz w:val="20"/>
          <w:szCs w:val="20"/>
          <w:vertAlign w:val="superscript"/>
        </w:rPr>
        <w:t>1</w:t>
      </w:r>
      <w:r w:rsidRPr="00FD6C79">
        <w:rPr>
          <w:sz w:val="20"/>
          <w:szCs w:val="20"/>
        </w:rPr>
        <w:t xml:space="preserve">, </w:t>
      </w:r>
      <w:proofErr w:type="spellStart"/>
      <w:r w:rsidRPr="00FD6C79">
        <w:rPr>
          <w:sz w:val="20"/>
          <w:szCs w:val="20"/>
        </w:rPr>
        <w:t>Guangxin</w:t>
      </w:r>
      <w:proofErr w:type="spellEnd"/>
      <w:r w:rsidRPr="00FD6C79">
        <w:rPr>
          <w:sz w:val="20"/>
          <w:szCs w:val="20"/>
        </w:rPr>
        <w:t xml:space="preserve"> Chen</w:t>
      </w:r>
      <w:r w:rsidRPr="00FD6C79">
        <w:rPr>
          <w:sz w:val="20"/>
          <w:szCs w:val="20"/>
          <w:vertAlign w:val="superscript"/>
        </w:rPr>
        <w:t>1</w:t>
      </w:r>
      <w:r w:rsidRPr="00FD6C79">
        <w:rPr>
          <w:sz w:val="20"/>
          <w:szCs w:val="20"/>
        </w:rPr>
        <w:t>,</w:t>
      </w:r>
      <w:bookmarkStart w:id="1" w:name="_GoBack"/>
      <w:bookmarkEnd w:id="1"/>
      <w:r w:rsidR="000F0DF6" w:rsidRPr="000F0DF6">
        <w:rPr>
          <w:sz w:val="20"/>
          <w:szCs w:val="20"/>
        </w:rPr>
        <w:t>Wei Yang</w:t>
      </w:r>
      <w:r w:rsidR="000F0DF6" w:rsidRPr="000F0DF6">
        <w:rPr>
          <w:sz w:val="20"/>
          <w:szCs w:val="20"/>
          <w:vertAlign w:val="superscript"/>
        </w:rPr>
        <w:t>1,*</w:t>
      </w:r>
    </w:p>
    <w:p w14:paraId="10300E5A" w14:textId="77777777" w:rsidR="008C3926" w:rsidRPr="004B7BC0" w:rsidRDefault="008C3926" w:rsidP="008C3926">
      <w:pPr>
        <w:pStyle w:val="a6"/>
        <w:numPr>
          <w:ilvl w:val="0"/>
          <w:numId w:val="2"/>
        </w:numPr>
        <w:spacing w:line="480" w:lineRule="auto"/>
        <w:ind w:firstLineChars="0"/>
        <w:rPr>
          <w:color w:val="000000" w:themeColor="text1"/>
          <w:sz w:val="20"/>
          <w:szCs w:val="20"/>
        </w:rPr>
      </w:pPr>
      <w:r w:rsidRPr="004B7BC0">
        <w:rPr>
          <w:color w:val="000000" w:themeColor="text1"/>
          <w:sz w:val="20"/>
          <w:szCs w:val="20"/>
        </w:rPr>
        <w:t xml:space="preserve">College of Resources and Environment, Northeast Agricultural University, Harbin, China </w:t>
      </w:r>
    </w:p>
    <w:p w14:paraId="7A6B84C5" w14:textId="77777777" w:rsidR="008C3926" w:rsidRPr="004B7BC0" w:rsidRDefault="008C3926" w:rsidP="008C3926">
      <w:pPr>
        <w:spacing w:line="480" w:lineRule="auto"/>
        <w:rPr>
          <w:color w:val="000000" w:themeColor="text1"/>
          <w:sz w:val="20"/>
          <w:szCs w:val="20"/>
        </w:rPr>
      </w:pPr>
      <w:r w:rsidRPr="004B7BC0">
        <w:rPr>
          <w:color w:val="000000" w:themeColor="text1"/>
          <w:sz w:val="20"/>
          <w:szCs w:val="20"/>
        </w:rPr>
        <w:t>* Corresponding author</w:t>
      </w:r>
    </w:p>
    <w:p w14:paraId="6CF35747" w14:textId="0F57A61D" w:rsidR="00D21FF8" w:rsidRPr="004B7BC0" w:rsidRDefault="008C3926" w:rsidP="00D21FF8">
      <w:pPr>
        <w:spacing w:line="480" w:lineRule="auto"/>
        <w:rPr>
          <w:color w:val="000000" w:themeColor="text1"/>
          <w:sz w:val="20"/>
          <w:szCs w:val="20"/>
        </w:rPr>
      </w:pPr>
      <w:r w:rsidRPr="004B7BC0">
        <w:rPr>
          <w:color w:val="000000" w:themeColor="text1"/>
          <w:sz w:val="20"/>
          <w:szCs w:val="20"/>
        </w:rPr>
        <w:t>Email:</w:t>
      </w:r>
      <w:r w:rsidR="000F0DF6">
        <w:rPr>
          <w:color w:val="000000" w:themeColor="text1"/>
          <w:sz w:val="20"/>
          <w:szCs w:val="20"/>
        </w:rPr>
        <w:t xml:space="preserve"> </w:t>
      </w:r>
      <w:r w:rsidR="000F0DF6">
        <w:rPr>
          <w:sz w:val="20"/>
          <w:szCs w:val="20"/>
        </w:rPr>
        <w:t>yangwei_85</w:t>
      </w:r>
      <w:r w:rsidRPr="004B7BC0">
        <w:rPr>
          <w:sz w:val="20"/>
          <w:szCs w:val="20"/>
        </w:rPr>
        <w:t>@163.com</w:t>
      </w:r>
      <w:bookmarkEnd w:id="0"/>
    </w:p>
    <w:p w14:paraId="7BACB608" w14:textId="77777777" w:rsidR="004E546F" w:rsidRPr="004B7BC0" w:rsidRDefault="004E546F" w:rsidP="004E546F">
      <w:pPr>
        <w:spacing w:line="360" w:lineRule="auto"/>
        <w:rPr>
          <w:b/>
          <w:sz w:val="20"/>
          <w:szCs w:val="20"/>
          <w:lang w:val="fr-FR"/>
        </w:rPr>
      </w:pPr>
      <w:r w:rsidRPr="004B7BC0">
        <w:rPr>
          <w:b/>
          <w:sz w:val="20"/>
          <w:szCs w:val="20"/>
          <w:lang w:val="fr-FR"/>
        </w:rPr>
        <w:t>PCR conditions for Miseq sequencing</w:t>
      </w:r>
    </w:p>
    <w:p w14:paraId="02864C64" w14:textId="77777777" w:rsidR="004E546F" w:rsidRPr="004B7BC0" w:rsidRDefault="004E546F" w:rsidP="004E546F">
      <w:pPr>
        <w:spacing w:line="360" w:lineRule="auto"/>
        <w:ind w:firstLineChars="200" w:firstLine="400"/>
        <w:rPr>
          <w:sz w:val="20"/>
          <w:szCs w:val="20"/>
        </w:rPr>
        <w:sectPr w:rsidR="004E546F" w:rsidRPr="004B7BC0" w:rsidSect="004E546F">
          <w:footerReference w:type="default" r:id="rId7"/>
          <w:type w:val="continuous"/>
          <w:pgSz w:w="11906" w:h="16838" w:code="9"/>
          <w:pgMar w:top="1440" w:right="1797" w:bottom="1440" w:left="1797" w:header="851" w:footer="992" w:gutter="0"/>
          <w:pgNumType w:fmt="numberInDash"/>
          <w:cols w:space="425"/>
          <w:docGrid w:type="lines" w:linePitch="312"/>
        </w:sectPr>
      </w:pPr>
      <w:r w:rsidRPr="004B7BC0">
        <w:rPr>
          <w:sz w:val="20"/>
          <w:szCs w:val="20"/>
        </w:rPr>
        <w:t xml:space="preserve">The amplification was carried out in a final 25 </w:t>
      </w:r>
      <w:proofErr w:type="spellStart"/>
      <w:r w:rsidRPr="004B7BC0">
        <w:rPr>
          <w:sz w:val="20"/>
          <w:szCs w:val="20"/>
        </w:rPr>
        <w:t>μL</w:t>
      </w:r>
      <w:proofErr w:type="spellEnd"/>
      <w:r w:rsidRPr="004B7BC0">
        <w:rPr>
          <w:sz w:val="20"/>
          <w:szCs w:val="20"/>
        </w:rPr>
        <w:t xml:space="preserve"> reaction solution including 2.5 </w:t>
      </w:r>
      <w:proofErr w:type="spellStart"/>
      <w:r w:rsidRPr="004B7BC0">
        <w:rPr>
          <w:sz w:val="20"/>
          <w:szCs w:val="20"/>
        </w:rPr>
        <w:t>μL</w:t>
      </w:r>
      <w:proofErr w:type="spellEnd"/>
      <w:r w:rsidRPr="004B7BC0">
        <w:rPr>
          <w:sz w:val="20"/>
          <w:szCs w:val="20"/>
        </w:rPr>
        <w:t xml:space="preserve"> of 10 × buffer, 1.5 mM of MgCl</w:t>
      </w:r>
      <w:r w:rsidRPr="004B7BC0">
        <w:rPr>
          <w:sz w:val="20"/>
          <w:szCs w:val="20"/>
          <w:vertAlign w:val="subscript"/>
        </w:rPr>
        <w:t>2</w:t>
      </w:r>
      <w:r w:rsidRPr="004B7BC0">
        <w:rPr>
          <w:sz w:val="20"/>
          <w:szCs w:val="20"/>
        </w:rPr>
        <w:t xml:space="preserve">, 200 </w:t>
      </w:r>
      <w:proofErr w:type="spellStart"/>
      <w:r w:rsidRPr="004B7BC0">
        <w:rPr>
          <w:sz w:val="20"/>
          <w:szCs w:val="20"/>
        </w:rPr>
        <w:t>μM</w:t>
      </w:r>
      <w:proofErr w:type="spellEnd"/>
      <w:r w:rsidRPr="004B7BC0">
        <w:rPr>
          <w:sz w:val="20"/>
          <w:szCs w:val="20"/>
        </w:rPr>
        <w:t xml:space="preserve"> of each dNTP, 0.75 </w:t>
      </w:r>
      <w:proofErr w:type="spellStart"/>
      <w:r w:rsidRPr="004B7BC0">
        <w:rPr>
          <w:sz w:val="20"/>
          <w:szCs w:val="20"/>
        </w:rPr>
        <w:t>μM</w:t>
      </w:r>
      <w:proofErr w:type="spellEnd"/>
      <w:r w:rsidRPr="004B7BC0">
        <w:rPr>
          <w:sz w:val="20"/>
          <w:szCs w:val="20"/>
        </w:rPr>
        <w:t xml:space="preserve"> of each primer, 0.75 U </w:t>
      </w:r>
      <w:proofErr w:type="spellStart"/>
      <w:r w:rsidRPr="004B7BC0">
        <w:rPr>
          <w:sz w:val="20"/>
          <w:szCs w:val="20"/>
        </w:rPr>
        <w:t>PrimeSTAR</w:t>
      </w:r>
      <w:proofErr w:type="spellEnd"/>
      <w:r w:rsidRPr="004B7BC0">
        <w:rPr>
          <w:sz w:val="20"/>
          <w:szCs w:val="20"/>
        </w:rPr>
        <w:t xml:space="preserve"> HS DNA Polymerase (Takara, Japan), and 1μL of template DNA. The AOB-</w:t>
      </w:r>
      <w:proofErr w:type="spellStart"/>
      <w:r w:rsidRPr="004B7BC0">
        <w:rPr>
          <w:i/>
          <w:sz w:val="20"/>
          <w:szCs w:val="20"/>
        </w:rPr>
        <w:t>amoA</w:t>
      </w:r>
      <w:proofErr w:type="spellEnd"/>
      <w:r w:rsidRPr="004B7BC0">
        <w:rPr>
          <w:sz w:val="20"/>
          <w:szCs w:val="20"/>
        </w:rPr>
        <w:t xml:space="preserve"> gene was amplified with the following conditions: denaturation at 94 °C for 5 min, 30 cycles of denaturation at 94 °C for 30 s, annealing at 56 °C for 30 s, and extension at 68 °C for 45 s, followed by a final extension at 72 °C for 10 min. The </w:t>
      </w:r>
      <w:proofErr w:type="spellStart"/>
      <w:r w:rsidRPr="004B7BC0">
        <w:rPr>
          <w:i/>
          <w:sz w:val="20"/>
          <w:szCs w:val="20"/>
        </w:rPr>
        <w:t>nirS</w:t>
      </w:r>
      <w:proofErr w:type="spellEnd"/>
      <w:r w:rsidRPr="004B7BC0">
        <w:rPr>
          <w:sz w:val="20"/>
          <w:szCs w:val="20"/>
        </w:rPr>
        <w:t xml:space="preserve"> gene was amplified with the following conditions: denaturation at 94 °C for 5 min, 30 cycles of denaturation at 94 °C for 30 s, annealing at 56 °C for 30 s, and extension at 68 °C for 45 s, followed by a final extension at 72 °C for 10 min. All PCR products were purified using an agarose gel DNA purification kit (</w:t>
      </w:r>
      <w:proofErr w:type="spellStart"/>
      <w:r w:rsidRPr="004B7BC0">
        <w:rPr>
          <w:sz w:val="20"/>
          <w:szCs w:val="20"/>
        </w:rPr>
        <w:t>TaKaRa</w:t>
      </w:r>
      <w:proofErr w:type="spellEnd"/>
      <w:r w:rsidRPr="004B7BC0">
        <w:rPr>
          <w:sz w:val="20"/>
          <w:szCs w:val="20"/>
        </w:rPr>
        <w:t>, Japan) and quantified using Nanodrop 2000 (</w:t>
      </w:r>
      <w:proofErr w:type="spellStart"/>
      <w:r w:rsidRPr="004B7BC0">
        <w:rPr>
          <w:sz w:val="20"/>
          <w:szCs w:val="20"/>
        </w:rPr>
        <w:t>Thermoscientific</w:t>
      </w:r>
      <w:proofErr w:type="spellEnd"/>
      <w:r w:rsidRPr="004B7BC0">
        <w:rPr>
          <w:sz w:val="20"/>
          <w:szCs w:val="20"/>
        </w:rPr>
        <w:t>, USA). Only PCR products with concentration &gt; 10 ng/</w:t>
      </w:r>
      <w:proofErr w:type="spellStart"/>
      <w:r w:rsidRPr="004B7BC0">
        <w:rPr>
          <w:sz w:val="20"/>
          <w:szCs w:val="20"/>
        </w:rPr>
        <w:t>μL</w:t>
      </w:r>
      <w:proofErr w:type="spellEnd"/>
      <w:r w:rsidRPr="004B7BC0">
        <w:rPr>
          <w:sz w:val="20"/>
          <w:szCs w:val="20"/>
        </w:rPr>
        <w:t xml:space="preserve"> and OD 260 / OD 280≈1.8 were used, others were discarded and re-amplified to ensure the </w:t>
      </w:r>
      <w:proofErr w:type="spellStart"/>
      <w:r w:rsidRPr="004B7BC0">
        <w:rPr>
          <w:sz w:val="20"/>
          <w:szCs w:val="20"/>
        </w:rPr>
        <w:t>Miseq</w:t>
      </w:r>
      <w:proofErr w:type="spellEnd"/>
      <w:r w:rsidRPr="004B7BC0">
        <w:rPr>
          <w:sz w:val="20"/>
          <w:szCs w:val="20"/>
        </w:rPr>
        <w:t xml:space="preserve"> sequencing quality. The final PCR products from all samples were mixed at equimolar concentrations and then subjected to Illumina </w:t>
      </w:r>
      <w:proofErr w:type="spellStart"/>
      <w:r w:rsidRPr="004B7BC0">
        <w:rPr>
          <w:sz w:val="20"/>
          <w:szCs w:val="20"/>
        </w:rPr>
        <w:t>Miseq</w:t>
      </w:r>
      <w:proofErr w:type="spellEnd"/>
      <w:r w:rsidRPr="004B7BC0">
        <w:rPr>
          <w:sz w:val="20"/>
          <w:szCs w:val="20"/>
        </w:rPr>
        <w:t xml:space="preserve"> platform at Environmental Genome Platform of Chengdu Institute of Biology, Chinese Academy of Sciences. </w:t>
      </w:r>
    </w:p>
    <w:p w14:paraId="1826DBF5" w14:textId="2A5D8F29" w:rsidR="00BC52F8" w:rsidRPr="004B7BC0" w:rsidRDefault="00BC52F8" w:rsidP="00BC52F8">
      <w:pPr>
        <w:autoSpaceDE w:val="0"/>
        <w:autoSpaceDN w:val="0"/>
        <w:adjustRightInd w:val="0"/>
        <w:spacing w:afterLines="50" w:after="156" w:line="360" w:lineRule="auto"/>
        <w:jc w:val="left"/>
        <w:rPr>
          <w:sz w:val="20"/>
          <w:szCs w:val="20"/>
        </w:rPr>
      </w:pPr>
      <w:r w:rsidRPr="004B7BC0">
        <w:rPr>
          <w:b/>
          <w:sz w:val="20"/>
          <w:szCs w:val="20"/>
        </w:rPr>
        <w:lastRenderedPageBreak/>
        <w:t>Table S1</w:t>
      </w:r>
      <w:r w:rsidRPr="004B7BC0">
        <w:rPr>
          <w:sz w:val="20"/>
          <w:szCs w:val="20"/>
        </w:rPr>
        <w:t xml:space="preserve"> Primer sets and PCR conditions used for the quantitative PCR</w:t>
      </w:r>
    </w:p>
    <w:tbl>
      <w:tblPr>
        <w:tblW w:w="4897" w:type="pct"/>
        <w:jc w:val="center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1211"/>
        <w:gridCol w:w="1340"/>
        <w:gridCol w:w="4194"/>
        <w:gridCol w:w="4708"/>
        <w:gridCol w:w="2217"/>
      </w:tblGrid>
      <w:tr w:rsidR="00BC52F8" w:rsidRPr="004B7BC0" w14:paraId="78A581D9" w14:textId="77777777" w:rsidTr="00911A66">
        <w:trPr>
          <w:trHeight w:val="312"/>
          <w:jc w:val="center"/>
        </w:trPr>
        <w:tc>
          <w:tcPr>
            <w:tcW w:w="443" w:type="pct"/>
            <w:tcBorders>
              <w:top w:val="single" w:sz="12" w:space="0" w:color="auto"/>
              <w:bottom w:val="single" w:sz="4" w:space="0" w:color="auto"/>
            </w:tcBorders>
          </w:tcPr>
          <w:p w14:paraId="25D113EE" w14:textId="77777777" w:rsidR="00BC52F8" w:rsidRPr="004B7BC0" w:rsidRDefault="00BC52F8" w:rsidP="00911A66">
            <w:pPr>
              <w:tabs>
                <w:tab w:val="left" w:pos="90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bookmarkStart w:id="2" w:name="OLE_LINK84"/>
            <w:r w:rsidRPr="004B7BC0">
              <w:rPr>
                <w:sz w:val="20"/>
                <w:szCs w:val="20"/>
              </w:rPr>
              <w:t>Target</w:t>
            </w:r>
            <w:bookmarkEnd w:id="2"/>
            <w:r w:rsidRPr="004B7BC0">
              <w:rPr>
                <w:sz w:val="20"/>
                <w:szCs w:val="20"/>
              </w:rPr>
              <w:t xml:space="preserve"> gene</w:t>
            </w:r>
          </w:p>
        </w:tc>
        <w:tc>
          <w:tcPr>
            <w:tcW w:w="490" w:type="pct"/>
            <w:tcBorders>
              <w:top w:val="single" w:sz="12" w:space="0" w:color="auto"/>
              <w:bottom w:val="single" w:sz="4" w:space="0" w:color="auto"/>
            </w:tcBorders>
          </w:tcPr>
          <w:p w14:paraId="60F667B4" w14:textId="77777777" w:rsidR="00BC52F8" w:rsidRPr="004B7BC0" w:rsidRDefault="00BC52F8" w:rsidP="00911A66">
            <w:pPr>
              <w:tabs>
                <w:tab w:val="left" w:pos="90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Primers</w:t>
            </w:r>
          </w:p>
        </w:tc>
        <w:tc>
          <w:tcPr>
            <w:tcW w:w="1534" w:type="pct"/>
            <w:tcBorders>
              <w:top w:val="single" w:sz="12" w:space="0" w:color="auto"/>
              <w:bottom w:val="single" w:sz="4" w:space="0" w:color="auto"/>
            </w:tcBorders>
          </w:tcPr>
          <w:p w14:paraId="67F540DA" w14:textId="77777777" w:rsidR="00BC52F8" w:rsidRPr="004B7BC0" w:rsidRDefault="00BC52F8" w:rsidP="00911A66">
            <w:pPr>
              <w:tabs>
                <w:tab w:val="left" w:pos="90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Sequence(5'–3′)</w:t>
            </w:r>
          </w:p>
        </w:tc>
        <w:tc>
          <w:tcPr>
            <w:tcW w:w="1722" w:type="pct"/>
            <w:tcBorders>
              <w:top w:val="single" w:sz="12" w:space="0" w:color="auto"/>
              <w:bottom w:val="single" w:sz="4" w:space="0" w:color="auto"/>
            </w:tcBorders>
          </w:tcPr>
          <w:p w14:paraId="46C5CA94" w14:textId="77777777" w:rsidR="00BC52F8" w:rsidRPr="004B7BC0" w:rsidRDefault="00BC52F8" w:rsidP="00911A66">
            <w:pPr>
              <w:tabs>
                <w:tab w:val="left" w:pos="90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Cycling conditions</w:t>
            </w:r>
          </w:p>
        </w:tc>
        <w:tc>
          <w:tcPr>
            <w:tcW w:w="811" w:type="pct"/>
            <w:tcBorders>
              <w:top w:val="single" w:sz="12" w:space="0" w:color="auto"/>
              <w:bottom w:val="single" w:sz="4" w:space="0" w:color="auto"/>
            </w:tcBorders>
          </w:tcPr>
          <w:p w14:paraId="2CF9725F" w14:textId="77777777" w:rsidR="00BC52F8" w:rsidRPr="004B7BC0" w:rsidRDefault="00BC52F8" w:rsidP="00911A66">
            <w:pPr>
              <w:tabs>
                <w:tab w:val="left" w:pos="900"/>
              </w:tabs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Reference</w:t>
            </w:r>
          </w:p>
        </w:tc>
      </w:tr>
      <w:tr w:rsidR="00BC52F8" w:rsidRPr="004B7BC0" w14:paraId="65FDAC22" w14:textId="77777777" w:rsidTr="00911A66">
        <w:trPr>
          <w:trHeight w:val="513"/>
          <w:jc w:val="center"/>
        </w:trPr>
        <w:tc>
          <w:tcPr>
            <w:tcW w:w="443" w:type="pct"/>
            <w:vMerge w:val="restart"/>
            <w:tcBorders>
              <w:top w:val="single" w:sz="4" w:space="0" w:color="auto"/>
            </w:tcBorders>
          </w:tcPr>
          <w:p w14:paraId="00734BC9" w14:textId="77777777" w:rsidR="00BC52F8" w:rsidRPr="004B7BC0" w:rsidRDefault="00BC52F8" w:rsidP="00911A6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AOA-</w:t>
            </w:r>
            <w:proofErr w:type="spellStart"/>
            <w:r w:rsidRPr="004B7BC0">
              <w:rPr>
                <w:i/>
                <w:iCs/>
                <w:sz w:val="20"/>
                <w:szCs w:val="20"/>
              </w:rPr>
              <w:t>amoA</w:t>
            </w:r>
            <w:proofErr w:type="spellEnd"/>
          </w:p>
        </w:tc>
        <w:tc>
          <w:tcPr>
            <w:tcW w:w="490" w:type="pct"/>
            <w:tcBorders>
              <w:top w:val="single" w:sz="4" w:space="0" w:color="auto"/>
            </w:tcBorders>
          </w:tcPr>
          <w:p w14:paraId="622F0B80" w14:textId="77777777" w:rsidR="00BC52F8" w:rsidRPr="004B7BC0" w:rsidRDefault="00BC52F8" w:rsidP="00911A66">
            <w:pPr>
              <w:tabs>
                <w:tab w:val="left" w:pos="90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Arch-</w:t>
            </w:r>
            <w:proofErr w:type="spellStart"/>
            <w:r w:rsidRPr="004B7BC0">
              <w:rPr>
                <w:sz w:val="20"/>
                <w:szCs w:val="20"/>
              </w:rPr>
              <w:t>amoAF</w:t>
            </w:r>
            <w:proofErr w:type="spellEnd"/>
          </w:p>
        </w:tc>
        <w:tc>
          <w:tcPr>
            <w:tcW w:w="1534" w:type="pct"/>
            <w:tcBorders>
              <w:top w:val="single" w:sz="4" w:space="0" w:color="auto"/>
            </w:tcBorders>
          </w:tcPr>
          <w:p w14:paraId="41D91128" w14:textId="77777777" w:rsidR="00BC52F8" w:rsidRPr="004B7BC0" w:rsidRDefault="00BC52F8" w:rsidP="00911A66">
            <w:pPr>
              <w:tabs>
                <w:tab w:val="left" w:pos="90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STAATGGTCTGGCTTAGACG</w:t>
            </w:r>
          </w:p>
        </w:tc>
        <w:tc>
          <w:tcPr>
            <w:tcW w:w="1722" w:type="pct"/>
            <w:vMerge w:val="restart"/>
            <w:tcBorders>
              <w:top w:val="single" w:sz="4" w:space="0" w:color="auto"/>
            </w:tcBorders>
          </w:tcPr>
          <w:p w14:paraId="3F7400CD" w14:textId="77777777" w:rsidR="00BC52F8" w:rsidRPr="004B7BC0" w:rsidRDefault="00BC52F8" w:rsidP="00911A66">
            <w:pPr>
              <w:tabs>
                <w:tab w:val="left" w:pos="90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95°C for 1 min, followed by 40 cycles of 95°C for 15s , 53°C for 45 s, 72°C for 1min.</w:t>
            </w:r>
          </w:p>
        </w:tc>
        <w:tc>
          <w:tcPr>
            <w:tcW w:w="811" w:type="pct"/>
            <w:vMerge w:val="restart"/>
            <w:tcBorders>
              <w:top w:val="single" w:sz="4" w:space="0" w:color="auto"/>
            </w:tcBorders>
          </w:tcPr>
          <w:p w14:paraId="604F8712" w14:textId="77777777" w:rsidR="00BC52F8" w:rsidRPr="004B7BC0" w:rsidRDefault="00BC52F8" w:rsidP="00911A66">
            <w:pPr>
              <w:tabs>
                <w:tab w:val="left" w:pos="900"/>
              </w:tabs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4B7BC0">
              <w:rPr>
                <w:noProof/>
                <w:sz w:val="20"/>
                <w:szCs w:val="20"/>
              </w:rPr>
              <w:t>Francis</w:t>
            </w:r>
            <w:r w:rsidRPr="004B7BC0">
              <w:rPr>
                <w:i/>
                <w:noProof/>
                <w:sz w:val="20"/>
                <w:szCs w:val="20"/>
              </w:rPr>
              <w:t xml:space="preserve"> et al</w:t>
            </w:r>
            <w:r w:rsidRPr="004B7BC0">
              <w:rPr>
                <w:noProof/>
                <w:sz w:val="20"/>
                <w:szCs w:val="20"/>
              </w:rPr>
              <w:t>. 2005</w:t>
            </w:r>
          </w:p>
        </w:tc>
      </w:tr>
      <w:tr w:rsidR="00BC52F8" w:rsidRPr="004B7BC0" w14:paraId="4B6E8B81" w14:textId="77777777" w:rsidTr="00911A66">
        <w:trPr>
          <w:trHeight w:val="144"/>
          <w:jc w:val="center"/>
        </w:trPr>
        <w:tc>
          <w:tcPr>
            <w:tcW w:w="443" w:type="pct"/>
            <w:vMerge/>
          </w:tcPr>
          <w:p w14:paraId="4FC17216" w14:textId="77777777" w:rsidR="00BC52F8" w:rsidRPr="004B7BC0" w:rsidRDefault="00BC52F8" w:rsidP="00911A66">
            <w:pPr>
              <w:tabs>
                <w:tab w:val="left" w:pos="90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90" w:type="pct"/>
          </w:tcPr>
          <w:p w14:paraId="4B4298BF" w14:textId="77777777" w:rsidR="00BC52F8" w:rsidRPr="004B7BC0" w:rsidRDefault="00BC52F8" w:rsidP="00911A66">
            <w:pPr>
              <w:tabs>
                <w:tab w:val="left" w:pos="90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Arch-</w:t>
            </w:r>
            <w:proofErr w:type="spellStart"/>
            <w:r w:rsidRPr="004B7BC0">
              <w:rPr>
                <w:sz w:val="20"/>
                <w:szCs w:val="20"/>
              </w:rPr>
              <w:t>amoAR</w:t>
            </w:r>
            <w:proofErr w:type="spellEnd"/>
          </w:p>
        </w:tc>
        <w:tc>
          <w:tcPr>
            <w:tcW w:w="1534" w:type="pct"/>
          </w:tcPr>
          <w:p w14:paraId="54EAC0A9" w14:textId="77777777" w:rsidR="00BC52F8" w:rsidRPr="004B7BC0" w:rsidRDefault="00BC52F8" w:rsidP="00911A66">
            <w:pPr>
              <w:tabs>
                <w:tab w:val="left" w:pos="90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GCGGCCATCCATCTGTATGT</w:t>
            </w:r>
          </w:p>
        </w:tc>
        <w:tc>
          <w:tcPr>
            <w:tcW w:w="1722" w:type="pct"/>
            <w:vMerge/>
          </w:tcPr>
          <w:p w14:paraId="4CEDF51A" w14:textId="77777777" w:rsidR="00BC52F8" w:rsidRPr="004B7BC0" w:rsidRDefault="00BC52F8" w:rsidP="00911A66">
            <w:pPr>
              <w:tabs>
                <w:tab w:val="left" w:pos="90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811" w:type="pct"/>
            <w:vMerge/>
          </w:tcPr>
          <w:p w14:paraId="5FE0BAE3" w14:textId="77777777" w:rsidR="00BC52F8" w:rsidRPr="004B7BC0" w:rsidRDefault="00BC52F8" w:rsidP="00911A66">
            <w:pPr>
              <w:tabs>
                <w:tab w:val="left" w:pos="900"/>
              </w:tabs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</w:p>
        </w:tc>
      </w:tr>
      <w:tr w:rsidR="00BC52F8" w:rsidRPr="004B7BC0" w14:paraId="4BD397AC" w14:textId="77777777" w:rsidTr="00911A66">
        <w:trPr>
          <w:trHeight w:val="144"/>
          <w:jc w:val="center"/>
        </w:trPr>
        <w:tc>
          <w:tcPr>
            <w:tcW w:w="443" w:type="pct"/>
          </w:tcPr>
          <w:p w14:paraId="6AEAA30F" w14:textId="77777777" w:rsidR="00BC52F8" w:rsidRPr="004B7BC0" w:rsidRDefault="00BC52F8" w:rsidP="00911A66">
            <w:pPr>
              <w:tabs>
                <w:tab w:val="left" w:pos="90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90" w:type="pct"/>
          </w:tcPr>
          <w:p w14:paraId="467E766D" w14:textId="77777777" w:rsidR="00BC52F8" w:rsidRPr="004B7BC0" w:rsidRDefault="00BC52F8" w:rsidP="00911A66">
            <w:pPr>
              <w:tabs>
                <w:tab w:val="left" w:pos="90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534" w:type="pct"/>
          </w:tcPr>
          <w:p w14:paraId="7C9216B9" w14:textId="77777777" w:rsidR="00BC52F8" w:rsidRPr="004B7BC0" w:rsidRDefault="00BC52F8" w:rsidP="00911A66">
            <w:pPr>
              <w:tabs>
                <w:tab w:val="left" w:pos="90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722" w:type="pct"/>
          </w:tcPr>
          <w:p w14:paraId="0B7EC354" w14:textId="77777777" w:rsidR="00BC52F8" w:rsidRPr="004B7BC0" w:rsidRDefault="00BC52F8" w:rsidP="00911A66">
            <w:pPr>
              <w:tabs>
                <w:tab w:val="left" w:pos="90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811" w:type="pct"/>
          </w:tcPr>
          <w:p w14:paraId="19181468" w14:textId="77777777" w:rsidR="00BC52F8" w:rsidRPr="004B7BC0" w:rsidRDefault="00BC52F8" w:rsidP="00911A66">
            <w:pPr>
              <w:tabs>
                <w:tab w:val="left" w:pos="900"/>
              </w:tabs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</w:p>
        </w:tc>
      </w:tr>
      <w:tr w:rsidR="00BC52F8" w:rsidRPr="004B7BC0" w14:paraId="45CFC929" w14:textId="77777777" w:rsidTr="00911A66">
        <w:trPr>
          <w:trHeight w:val="523"/>
          <w:jc w:val="center"/>
        </w:trPr>
        <w:tc>
          <w:tcPr>
            <w:tcW w:w="443" w:type="pct"/>
            <w:vMerge w:val="restart"/>
          </w:tcPr>
          <w:p w14:paraId="0F6E7CAD" w14:textId="77777777" w:rsidR="00BC52F8" w:rsidRPr="004B7BC0" w:rsidRDefault="00BC52F8" w:rsidP="00911A6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AOB-</w:t>
            </w:r>
            <w:proofErr w:type="spellStart"/>
            <w:r w:rsidRPr="004B7BC0">
              <w:rPr>
                <w:i/>
                <w:iCs/>
                <w:sz w:val="20"/>
                <w:szCs w:val="20"/>
              </w:rPr>
              <w:t>amoA</w:t>
            </w:r>
            <w:proofErr w:type="spellEnd"/>
          </w:p>
        </w:tc>
        <w:tc>
          <w:tcPr>
            <w:tcW w:w="490" w:type="pct"/>
          </w:tcPr>
          <w:p w14:paraId="1CB1AE80" w14:textId="77777777" w:rsidR="00BC52F8" w:rsidRPr="004B7BC0" w:rsidRDefault="00BC52F8" w:rsidP="00911A66">
            <w:pPr>
              <w:tabs>
                <w:tab w:val="left" w:pos="90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amoA1F</w:t>
            </w:r>
          </w:p>
        </w:tc>
        <w:tc>
          <w:tcPr>
            <w:tcW w:w="1534" w:type="pct"/>
          </w:tcPr>
          <w:p w14:paraId="67801A12" w14:textId="77777777" w:rsidR="00BC52F8" w:rsidRPr="004B7BC0" w:rsidRDefault="00BC52F8" w:rsidP="00911A66">
            <w:pPr>
              <w:tabs>
                <w:tab w:val="left" w:pos="90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GGGGTTTCTACTGGTGGT</w:t>
            </w:r>
          </w:p>
        </w:tc>
        <w:tc>
          <w:tcPr>
            <w:tcW w:w="1722" w:type="pct"/>
            <w:vMerge w:val="restart"/>
          </w:tcPr>
          <w:p w14:paraId="38751FDF" w14:textId="77777777" w:rsidR="00BC52F8" w:rsidRPr="004B7BC0" w:rsidRDefault="00BC52F8" w:rsidP="00911A66">
            <w:pPr>
              <w:tabs>
                <w:tab w:val="left" w:pos="900"/>
              </w:tabs>
              <w:autoSpaceDE w:val="0"/>
              <w:autoSpaceDN w:val="0"/>
              <w:adjustRightInd w:val="0"/>
              <w:rPr>
                <w:rFonts w:eastAsia="Batang"/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95°C for 1 min, followed by 40 cycles of 95°C for 15s , 55°C for 45 s, 72°C for 1min.</w:t>
            </w:r>
          </w:p>
        </w:tc>
        <w:tc>
          <w:tcPr>
            <w:tcW w:w="811" w:type="pct"/>
            <w:vMerge w:val="restart"/>
          </w:tcPr>
          <w:p w14:paraId="0054871B" w14:textId="77777777" w:rsidR="00BC52F8" w:rsidRPr="004B7BC0" w:rsidRDefault="00BC52F8" w:rsidP="00911A66">
            <w:pPr>
              <w:tabs>
                <w:tab w:val="left" w:pos="900"/>
              </w:tabs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r w:rsidRPr="004B7BC0">
              <w:rPr>
                <w:noProof/>
                <w:sz w:val="20"/>
                <w:szCs w:val="20"/>
                <w:lang w:val="pt-BR"/>
              </w:rPr>
              <w:t>Rotthauwe</w:t>
            </w:r>
            <w:r w:rsidRPr="004B7BC0">
              <w:rPr>
                <w:i/>
                <w:noProof/>
                <w:sz w:val="20"/>
                <w:szCs w:val="20"/>
              </w:rPr>
              <w:t xml:space="preserve"> et al</w:t>
            </w:r>
            <w:r w:rsidRPr="004B7BC0">
              <w:rPr>
                <w:noProof/>
                <w:sz w:val="20"/>
                <w:szCs w:val="20"/>
                <w:lang w:val="pt-BR"/>
              </w:rPr>
              <w:t>. 1997</w:t>
            </w:r>
          </w:p>
        </w:tc>
      </w:tr>
      <w:tr w:rsidR="00BC52F8" w:rsidRPr="004B7BC0" w14:paraId="4616D62E" w14:textId="77777777" w:rsidTr="00911A66">
        <w:trPr>
          <w:trHeight w:val="144"/>
          <w:jc w:val="center"/>
        </w:trPr>
        <w:tc>
          <w:tcPr>
            <w:tcW w:w="443" w:type="pct"/>
            <w:vMerge/>
          </w:tcPr>
          <w:p w14:paraId="4F650622" w14:textId="77777777" w:rsidR="00BC52F8" w:rsidRPr="004B7BC0" w:rsidRDefault="00BC52F8" w:rsidP="00911A66">
            <w:pPr>
              <w:tabs>
                <w:tab w:val="left" w:pos="90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90" w:type="pct"/>
          </w:tcPr>
          <w:p w14:paraId="71A91F37" w14:textId="77777777" w:rsidR="00BC52F8" w:rsidRPr="004B7BC0" w:rsidRDefault="00BC52F8" w:rsidP="00911A66">
            <w:pPr>
              <w:tabs>
                <w:tab w:val="left" w:pos="90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amoA2R</w:t>
            </w:r>
          </w:p>
        </w:tc>
        <w:tc>
          <w:tcPr>
            <w:tcW w:w="1534" w:type="pct"/>
          </w:tcPr>
          <w:p w14:paraId="001F6B28" w14:textId="77777777" w:rsidR="00BC52F8" w:rsidRPr="004B7BC0" w:rsidRDefault="00BC52F8" w:rsidP="00911A66">
            <w:pPr>
              <w:tabs>
                <w:tab w:val="left" w:pos="90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CCCCTCKGSAAAGCCTTCTTC</w:t>
            </w:r>
          </w:p>
        </w:tc>
        <w:tc>
          <w:tcPr>
            <w:tcW w:w="1722" w:type="pct"/>
            <w:vMerge/>
          </w:tcPr>
          <w:p w14:paraId="505E9FD8" w14:textId="77777777" w:rsidR="00BC52F8" w:rsidRPr="004B7BC0" w:rsidRDefault="00BC52F8" w:rsidP="00911A66">
            <w:pPr>
              <w:tabs>
                <w:tab w:val="left" w:pos="90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811" w:type="pct"/>
            <w:vMerge/>
          </w:tcPr>
          <w:p w14:paraId="5926F1CB" w14:textId="77777777" w:rsidR="00BC52F8" w:rsidRPr="004B7BC0" w:rsidRDefault="00BC52F8" w:rsidP="00911A66">
            <w:pPr>
              <w:tabs>
                <w:tab w:val="left" w:pos="900"/>
              </w:tabs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</w:p>
        </w:tc>
      </w:tr>
      <w:tr w:rsidR="00BC52F8" w:rsidRPr="004B7BC0" w14:paraId="048C3A68" w14:textId="77777777" w:rsidTr="00911A66">
        <w:trPr>
          <w:trHeight w:val="144"/>
          <w:jc w:val="center"/>
        </w:trPr>
        <w:tc>
          <w:tcPr>
            <w:tcW w:w="443" w:type="pct"/>
          </w:tcPr>
          <w:p w14:paraId="75238FF4" w14:textId="77777777" w:rsidR="00BC52F8" w:rsidRPr="004B7BC0" w:rsidRDefault="00BC52F8" w:rsidP="00911A66">
            <w:pPr>
              <w:tabs>
                <w:tab w:val="left" w:pos="90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90" w:type="pct"/>
          </w:tcPr>
          <w:p w14:paraId="70567D65" w14:textId="77777777" w:rsidR="00BC52F8" w:rsidRPr="004B7BC0" w:rsidRDefault="00BC52F8" w:rsidP="00911A66">
            <w:pPr>
              <w:tabs>
                <w:tab w:val="left" w:pos="90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534" w:type="pct"/>
          </w:tcPr>
          <w:p w14:paraId="41159256" w14:textId="77777777" w:rsidR="00BC52F8" w:rsidRPr="004B7BC0" w:rsidRDefault="00BC52F8" w:rsidP="00911A66">
            <w:pPr>
              <w:tabs>
                <w:tab w:val="left" w:pos="90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722" w:type="pct"/>
          </w:tcPr>
          <w:p w14:paraId="739BD6D0" w14:textId="77777777" w:rsidR="00BC52F8" w:rsidRPr="004B7BC0" w:rsidRDefault="00BC52F8" w:rsidP="00911A66">
            <w:pPr>
              <w:tabs>
                <w:tab w:val="left" w:pos="90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811" w:type="pct"/>
          </w:tcPr>
          <w:p w14:paraId="3C8CE725" w14:textId="77777777" w:rsidR="00BC52F8" w:rsidRPr="004B7BC0" w:rsidRDefault="00BC52F8" w:rsidP="00911A66">
            <w:pPr>
              <w:tabs>
                <w:tab w:val="left" w:pos="900"/>
              </w:tabs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</w:p>
        </w:tc>
      </w:tr>
      <w:tr w:rsidR="00BC52F8" w:rsidRPr="004B7BC0" w14:paraId="507E322D" w14:textId="77777777" w:rsidTr="00911A66">
        <w:trPr>
          <w:trHeight w:val="587"/>
          <w:jc w:val="center"/>
        </w:trPr>
        <w:tc>
          <w:tcPr>
            <w:tcW w:w="443" w:type="pct"/>
            <w:vMerge w:val="restart"/>
          </w:tcPr>
          <w:p w14:paraId="12A95198" w14:textId="77777777" w:rsidR="00BC52F8" w:rsidRPr="004B7BC0" w:rsidRDefault="00BC52F8" w:rsidP="00911A66">
            <w:pPr>
              <w:autoSpaceDE w:val="0"/>
              <w:autoSpaceDN w:val="0"/>
              <w:adjustRightInd w:val="0"/>
              <w:rPr>
                <w:i/>
                <w:iCs/>
                <w:sz w:val="20"/>
                <w:szCs w:val="20"/>
              </w:rPr>
            </w:pPr>
            <w:proofErr w:type="spellStart"/>
            <w:r w:rsidRPr="004B7BC0">
              <w:rPr>
                <w:i/>
                <w:iCs/>
                <w:sz w:val="20"/>
                <w:szCs w:val="20"/>
              </w:rPr>
              <w:t>nirK</w:t>
            </w:r>
            <w:proofErr w:type="spellEnd"/>
          </w:p>
        </w:tc>
        <w:tc>
          <w:tcPr>
            <w:tcW w:w="490" w:type="pct"/>
          </w:tcPr>
          <w:p w14:paraId="04ABF556" w14:textId="77777777" w:rsidR="00BC52F8" w:rsidRPr="004B7BC0" w:rsidRDefault="00BC52F8" w:rsidP="00911A66">
            <w:pPr>
              <w:tabs>
                <w:tab w:val="left" w:pos="90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nirK1F</w:t>
            </w:r>
          </w:p>
        </w:tc>
        <w:tc>
          <w:tcPr>
            <w:tcW w:w="1534" w:type="pct"/>
          </w:tcPr>
          <w:p w14:paraId="53EF91CC" w14:textId="77777777" w:rsidR="00BC52F8" w:rsidRPr="004B7BC0" w:rsidRDefault="00BC52F8" w:rsidP="00911A66">
            <w:pPr>
              <w:tabs>
                <w:tab w:val="left" w:pos="90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GG(A/C)ATGGT(G/T)CC(C/G)TGGCA</w:t>
            </w:r>
          </w:p>
        </w:tc>
        <w:tc>
          <w:tcPr>
            <w:tcW w:w="1722" w:type="pct"/>
            <w:vMerge w:val="restart"/>
          </w:tcPr>
          <w:p w14:paraId="28B929BC" w14:textId="77777777" w:rsidR="00BC52F8" w:rsidRPr="004B7BC0" w:rsidRDefault="00BC52F8" w:rsidP="00911A66">
            <w:pPr>
              <w:tabs>
                <w:tab w:val="left" w:pos="90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95°C for 10 min, followed by 40 cycles of 94°C for 15 s, 63°C for 45 s (6 touchdown steps to 58°C), 72°C for 45 s.</w:t>
            </w:r>
          </w:p>
        </w:tc>
        <w:tc>
          <w:tcPr>
            <w:tcW w:w="811" w:type="pct"/>
            <w:vMerge w:val="restart"/>
          </w:tcPr>
          <w:p w14:paraId="6282D6FA" w14:textId="77777777" w:rsidR="00BC52F8" w:rsidRPr="004B7BC0" w:rsidRDefault="00BC52F8" w:rsidP="00911A66">
            <w:pPr>
              <w:tabs>
                <w:tab w:val="left" w:pos="900"/>
              </w:tabs>
              <w:autoSpaceDE w:val="0"/>
              <w:autoSpaceDN w:val="0"/>
              <w:adjustRightInd w:val="0"/>
              <w:jc w:val="left"/>
              <w:rPr>
                <w:noProof/>
                <w:sz w:val="20"/>
                <w:szCs w:val="20"/>
              </w:rPr>
            </w:pPr>
            <w:r w:rsidRPr="004B7BC0">
              <w:rPr>
                <w:noProof/>
                <w:sz w:val="20"/>
                <w:szCs w:val="20"/>
              </w:rPr>
              <w:t xml:space="preserve">Braker </w:t>
            </w:r>
            <w:r w:rsidRPr="004B7BC0">
              <w:rPr>
                <w:i/>
                <w:noProof/>
                <w:sz w:val="20"/>
                <w:szCs w:val="20"/>
              </w:rPr>
              <w:t>et al.</w:t>
            </w:r>
            <w:r w:rsidRPr="004B7BC0">
              <w:rPr>
                <w:noProof/>
                <w:sz w:val="20"/>
                <w:szCs w:val="20"/>
              </w:rPr>
              <w:t xml:space="preserve"> 1998</w:t>
            </w:r>
          </w:p>
        </w:tc>
      </w:tr>
      <w:tr w:rsidR="00BC52F8" w:rsidRPr="004B7BC0" w14:paraId="22449B6E" w14:textId="77777777" w:rsidTr="00911A66">
        <w:trPr>
          <w:trHeight w:val="144"/>
          <w:jc w:val="center"/>
        </w:trPr>
        <w:tc>
          <w:tcPr>
            <w:tcW w:w="443" w:type="pct"/>
            <w:vMerge/>
          </w:tcPr>
          <w:p w14:paraId="1457BDC5" w14:textId="77777777" w:rsidR="00BC52F8" w:rsidRPr="004B7BC0" w:rsidRDefault="00BC52F8" w:rsidP="00911A66">
            <w:pPr>
              <w:tabs>
                <w:tab w:val="left" w:pos="90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90" w:type="pct"/>
          </w:tcPr>
          <w:p w14:paraId="0517E4BE" w14:textId="77777777" w:rsidR="00BC52F8" w:rsidRPr="004B7BC0" w:rsidRDefault="00BC52F8" w:rsidP="00911A66">
            <w:pPr>
              <w:tabs>
                <w:tab w:val="left" w:pos="90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nirK5R</w:t>
            </w:r>
          </w:p>
        </w:tc>
        <w:tc>
          <w:tcPr>
            <w:tcW w:w="1534" w:type="pct"/>
          </w:tcPr>
          <w:p w14:paraId="00AF0D04" w14:textId="77777777" w:rsidR="00BC52F8" w:rsidRPr="004B7BC0" w:rsidRDefault="00BC52F8" w:rsidP="00911A66">
            <w:pPr>
              <w:tabs>
                <w:tab w:val="left" w:pos="90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GCCTCGATCAG(A/G)TT(A/G)TGG</w:t>
            </w:r>
          </w:p>
        </w:tc>
        <w:tc>
          <w:tcPr>
            <w:tcW w:w="1722" w:type="pct"/>
            <w:vMerge/>
          </w:tcPr>
          <w:p w14:paraId="56930A93" w14:textId="77777777" w:rsidR="00BC52F8" w:rsidRPr="004B7BC0" w:rsidRDefault="00BC52F8" w:rsidP="00911A66">
            <w:pPr>
              <w:tabs>
                <w:tab w:val="left" w:pos="90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811" w:type="pct"/>
            <w:vMerge/>
          </w:tcPr>
          <w:p w14:paraId="6209851D" w14:textId="77777777" w:rsidR="00BC52F8" w:rsidRPr="004B7BC0" w:rsidRDefault="00BC52F8" w:rsidP="00911A66">
            <w:pPr>
              <w:tabs>
                <w:tab w:val="left" w:pos="900"/>
              </w:tabs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</w:p>
        </w:tc>
      </w:tr>
      <w:tr w:rsidR="00BC52F8" w:rsidRPr="004B7BC0" w14:paraId="337017F7" w14:textId="77777777" w:rsidTr="00911A66">
        <w:trPr>
          <w:trHeight w:val="144"/>
          <w:jc w:val="center"/>
        </w:trPr>
        <w:tc>
          <w:tcPr>
            <w:tcW w:w="443" w:type="pct"/>
          </w:tcPr>
          <w:p w14:paraId="3D0B8209" w14:textId="77777777" w:rsidR="00BC52F8" w:rsidRPr="004B7BC0" w:rsidRDefault="00BC52F8" w:rsidP="00911A66">
            <w:pPr>
              <w:tabs>
                <w:tab w:val="left" w:pos="90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90" w:type="pct"/>
          </w:tcPr>
          <w:p w14:paraId="7D885A26" w14:textId="77777777" w:rsidR="00BC52F8" w:rsidRPr="004B7BC0" w:rsidRDefault="00BC52F8" w:rsidP="00911A66">
            <w:pPr>
              <w:tabs>
                <w:tab w:val="left" w:pos="90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534" w:type="pct"/>
          </w:tcPr>
          <w:p w14:paraId="72F75D8F" w14:textId="77777777" w:rsidR="00BC52F8" w:rsidRPr="004B7BC0" w:rsidRDefault="00BC52F8" w:rsidP="00911A66">
            <w:pPr>
              <w:tabs>
                <w:tab w:val="left" w:pos="90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722" w:type="pct"/>
          </w:tcPr>
          <w:p w14:paraId="16CD3D99" w14:textId="77777777" w:rsidR="00BC52F8" w:rsidRPr="004B7BC0" w:rsidRDefault="00BC52F8" w:rsidP="00911A66">
            <w:pPr>
              <w:tabs>
                <w:tab w:val="left" w:pos="90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811" w:type="pct"/>
          </w:tcPr>
          <w:p w14:paraId="5AC0D9CB" w14:textId="77777777" w:rsidR="00BC52F8" w:rsidRPr="004B7BC0" w:rsidRDefault="00BC52F8" w:rsidP="00911A66">
            <w:pPr>
              <w:tabs>
                <w:tab w:val="left" w:pos="900"/>
              </w:tabs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</w:p>
        </w:tc>
      </w:tr>
      <w:tr w:rsidR="00BC52F8" w:rsidRPr="004B7BC0" w14:paraId="45769016" w14:textId="77777777" w:rsidTr="00911A66">
        <w:trPr>
          <w:trHeight w:val="624"/>
          <w:jc w:val="center"/>
        </w:trPr>
        <w:tc>
          <w:tcPr>
            <w:tcW w:w="443" w:type="pct"/>
            <w:vMerge w:val="restart"/>
          </w:tcPr>
          <w:p w14:paraId="6E5422B0" w14:textId="77777777" w:rsidR="00BC52F8" w:rsidRPr="004B7BC0" w:rsidRDefault="00BC52F8" w:rsidP="00911A66">
            <w:pPr>
              <w:autoSpaceDE w:val="0"/>
              <w:autoSpaceDN w:val="0"/>
              <w:adjustRightInd w:val="0"/>
              <w:rPr>
                <w:i/>
                <w:iCs/>
                <w:sz w:val="20"/>
                <w:szCs w:val="20"/>
              </w:rPr>
            </w:pPr>
            <w:proofErr w:type="spellStart"/>
            <w:r w:rsidRPr="004B7BC0">
              <w:rPr>
                <w:i/>
                <w:iCs/>
                <w:sz w:val="20"/>
                <w:szCs w:val="20"/>
              </w:rPr>
              <w:t>nirS</w:t>
            </w:r>
            <w:proofErr w:type="spellEnd"/>
          </w:p>
        </w:tc>
        <w:tc>
          <w:tcPr>
            <w:tcW w:w="490" w:type="pct"/>
          </w:tcPr>
          <w:p w14:paraId="2CC3B07A" w14:textId="77777777" w:rsidR="00BC52F8" w:rsidRPr="004B7BC0" w:rsidRDefault="00BC52F8" w:rsidP="00911A66">
            <w:pPr>
              <w:tabs>
                <w:tab w:val="left" w:pos="90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cd3aF</w:t>
            </w:r>
          </w:p>
        </w:tc>
        <w:tc>
          <w:tcPr>
            <w:tcW w:w="1534" w:type="pct"/>
          </w:tcPr>
          <w:p w14:paraId="6A55F995" w14:textId="77777777" w:rsidR="00BC52F8" w:rsidRPr="004B7BC0" w:rsidRDefault="00BC52F8" w:rsidP="00911A66">
            <w:pPr>
              <w:tabs>
                <w:tab w:val="left" w:pos="90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GT(C/G)AACGT(C/G)AAGGA(A/G)AC(C/G)</w:t>
            </w:r>
          </w:p>
          <w:p w14:paraId="7F54AAFB" w14:textId="77777777" w:rsidR="00BC52F8" w:rsidRPr="004B7BC0" w:rsidRDefault="00BC52F8" w:rsidP="00911A66">
            <w:pPr>
              <w:tabs>
                <w:tab w:val="left" w:pos="90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GG</w:t>
            </w:r>
          </w:p>
        </w:tc>
        <w:tc>
          <w:tcPr>
            <w:tcW w:w="1722" w:type="pct"/>
            <w:vMerge w:val="restart"/>
          </w:tcPr>
          <w:p w14:paraId="6E3067ED" w14:textId="77777777" w:rsidR="00BC52F8" w:rsidRPr="004B7BC0" w:rsidRDefault="00BC52F8" w:rsidP="00911A66">
            <w:pPr>
              <w:tabs>
                <w:tab w:val="left" w:pos="90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95°C for 10 min, followed by 40 cycles of 94°C for 15 s, 62°C for 45 s (6 touchdown steps to 57°C), 72°C for 45 s.</w:t>
            </w:r>
          </w:p>
        </w:tc>
        <w:tc>
          <w:tcPr>
            <w:tcW w:w="811" w:type="pct"/>
            <w:vMerge w:val="restart"/>
          </w:tcPr>
          <w:p w14:paraId="520FDBF8" w14:textId="77777777" w:rsidR="00BC52F8" w:rsidRPr="004B7BC0" w:rsidRDefault="00324F7F" w:rsidP="00911A66">
            <w:pPr>
              <w:tabs>
                <w:tab w:val="left" w:pos="900"/>
              </w:tabs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hyperlink w:anchor="_ENREF_12" w:tooltip="Throback, 2004 #1178" w:history="1">
              <w:r w:rsidR="00BC52F8" w:rsidRPr="004B7BC0">
                <w:rPr>
                  <w:noProof/>
                  <w:sz w:val="20"/>
                  <w:szCs w:val="20"/>
                </w:rPr>
                <w:t xml:space="preserve">Throbäck </w:t>
              </w:r>
              <w:r w:rsidR="00BC52F8" w:rsidRPr="004B7BC0">
                <w:rPr>
                  <w:i/>
                  <w:noProof/>
                  <w:sz w:val="20"/>
                  <w:szCs w:val="20"/>
                </w:rPr>
                <w:t>et al</w:t>
              </w:r>
              <w:r w:rsidR="00BC52F8" w:rsidRPr="004B7BC0">
                <w:rPr>
                  <w:noProof/>
                  <w:sz w:val="20"/>
                  <w:szCs w:val="20"/>
                </w:rPr>
                <w:t>. 2004</w:t>
              </w:r>
            </w:hyperlink>
          </w:p>
        </w:tc>
      </w:tr>
      <w:tr w:rsidR="00BC52F8" w:rsidRPr="004B7BC0" w14:paraId="542C5BEB" w14:textId="77777777" w:rsidTr="00911A66">
        <w:trPr>
          <w:trHeight w:val="144"/>
          <w:jc w:val="center"/>
        </w:trPr>
        <w:tc>
          <w:tcPr>
            <w:tcW w:w="443" w:type="pct"/>
            <w:vMerge/>
          </w:tcPr>
          <w:p w14:paraId="70827168" w14:textId="77777777" w:rsidR="00BC52F8" w:rsidRPr="004B7BC0" w:rsidRDefault="00BC52F8" w:rsidP="00911A66">
            <w:pPr>
              <w:tabs>
                <w:tab w:val="left" w:pos="90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90" w:type="pct"/>
          </w:tcPr>
          <w:p w14:paraId="5745A5AE" w14:textId="77777777" w:rsidR="00BC52F8" w:rsidRPr="004B7BC0" w:rsidRDefault="00BC52F8" w:rsidP="00911A66">
            <w:pPr>
              <w:tabs>
                <w:tab w:val="left" w:pos="90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R3cd</w:t>
            </w:r>
          </w:p>
        </w:tc>
        <w:tc>
          <w:tcPr>
            <w:tcW w:w="1534" w:type="pct"/>
          </w:tcPr>
          <w:p w14:paraId="25F1EAA4" w14:textId="77777777" w:rsidR="00BC52F8" w:rsidRPr="004B7BC0" w:rsidRDefault="00BC52F8" w:rsidP="00911A66">
            <w:pPr>
              <w:tabs>
                <w:tab w:val="left" w:pos="90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GA(C/G)TTCGG(A/G)TG(C/G)GTCTTGA</w:t>
            </w:r>
          </w:p>
        </w:tc>
        <w:tc>
          <w:tcPr>
            <w:tcW w:w="1722" w:type="pct"/>
            <w:vMerge/>
          </w:tcPr>
          <w:p w14:paraId="4CC354AB" w14:textId="77777777" w:rsidR="00BC52F8" w:rsidRPr="004B7BC0" w:rsidRDefault="00BC52F8" w:rsidP="00911A66">
            <w:pPr>
              <w:tabs>
                <w:tab w:val="left" w:pos="90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811" w:type="pct"/>
            <w:vMerge/>
          </w:tcPr>
          <w:p w14:paraId="7C93FBB5" w14:textId="77777777" w:rsidR="00BC52F8" w:rsidRPr="004B7BC0" w:rsidRDefault="00BC52F8" w:rsidP="00911A66">
            <w:pPr>
              <w:tabs>
                <w:tab w:val="left" w:pos="900"/>
              </w:tabs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</w:p>
        </w:tc>
      </w:tr>
      <w:tr w:rsidR="00BC52F8" w:rsidRPr="004B7BC0" w14:paraId="529CA8F7" w14:textId="77777777" w:rsidTr="00911A66">
        <w:trPr>
          <w:trHeight w:val="144"/>
          <w:jc w:val="center"/>
        </w:trPr>
        <w:tc>
          <w:tcPr>
            <w:tcW w:w="443" w:type="pct"/>
          </w:tcPr>
          <w:p w14:paraId="44CF284D" w14:textId="77777777" w:rsidR="00BC52F8" w:rsidRPr="004B7BC0" w:rsidRDefault="00BC52F8" w:rsidP="00911A66">
            <w:pPr>
              <w:tabs>
                <w:tab w:val="left" w:pos="90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90" w:type="pct"/>
          </w:tcPr>
          <w:p w14:paraId="5A49FB52" w14:textId="77777777" w:rsidR="00BC52F8" w:rsidRPr="004B7BC0" w:rsidRDefault="00BC52F8" w:rsidP="00911A66">
            <w:pPr>
              <w:tabs>
                <w:tab w:val="left" w:pos="90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534" w:type="pct"/>
          </w:tcPr>
          <w:p w14:paraId="633B6176" w14:textId="77777777" w:rsidR="00BC52F8" w:rsidRPr="004B7BC0" w:rsidRDefault="00BC52F8" w:rsidP="00911A66">
            <w:pPr>
              <w:tabs>
                <w:tab w:val="left" w:pos="90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722" w:type="pct"/>
          </w:tcPr>
          <w:p w14:paraId="7816E28D" w14:textId="77777777" w:rsidR="00BC52F8" w:rsidRPr="004B7BC0" w:rsidRDefault="00BC52F8" w:rsidP="00911A66">
            <w:pPr>
              <w:tabs>
                <w:tab w:val="left" w:pos="90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811" w:type="pct"/>
          </w:tcPr>
          <w:p w14:paraId="20FE30A3" w14:textId="77777777" w:rsidR="00BC52F8" w:rsidRPr="004B7BC0" w:rsidRDefault="00BC52F8" w:rsidP="00911A66">
            <w:pPr>
              <w:tabs>
                <w:tab w:val="left" w:pos="900"/>
              </w:tabs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</w:p>
        </w:tc>
      </w:tr>
      <w:tr w:rsidR="00BC52F8" w:rsidRPr="004B7BC0" w14:paraId="70E80B85" w14:textId="77777777" w:rsidTr="00911A66">
        <w:trPr>
          <w:trHeight w:val="564"/>
          <w:jc w:val="center"/>
        </w:trPr>
        <w:tc>
          <w:tcPr>
            <w:tcW w:w="443" w:type="pct"/>
            <w:vMerge w:val="restart"/>
          </w:tcPr>
          <w:p w14:paraId="5F0AFE12" w14:textId="77777777" w:rsidR="00BC52F8" w:rsidRPr="004B7BC0" w:rsidRDefault="00BC52F8" w:rsidP="00911A66">
            <w:pPr>
              <w:autoSpaceDE w:val="0"/>
              <w:autoSpaceDN w:val="0"/>
              <w:adjustRightInd w:val="0"/>
              <w:rPr>
                <w:i/>
                <w:iCs/>
                <w:sz w:val="20"/>
                <w:szCs w:val="20"/>
              </w:rPr>
            </w:pPr>
            <w:proofErr w:type="spellStart"/>
            <w:r w:rsidRPr="004B7BC0">
              <w:rPr>
                <w:i/>
                <w:iCs/>
                <w:sz w:val="20"/>
                <w:szCs w:val="20"/>
              </w:rPr>
              <w:t>nosZ</w:t>
            </w:r>
            <w:proofErr w:type="spellEnd"/>
          </w:p>
        </w:tc>
        <w:tc>
          <w:tcPr>
            <w:tcW w:w="490" w:type="pct"/>
          </w:tcPr>
          <w:p w14:paraId="43C1D96C" w14:textId="77777777" w:rsidR="00BC52F8" w:rsidRPr="004B7BC0" w:rsidRDefault="00BC52F8" w:rsidP="00911A66">
            <w:pPr>
              <w:tabs>
                <w:tab w:val="left" w:pos="90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nosZ2F</w:t>
            </w:r>
          </w:p>
        </w:tc>
        <w:tc>
          <w:tcPr>
            <w:tcW w:w="1534" w:type="pct"/>
          </w:tcPr>
          <w:p w14:paraId="7EBED8C0" w14:textId="77777777" w:rsidR="00BC52F8" w:rsidRPr="004B7BC0" w:rsidRDefault="00BC52F8" w:rsidP="00911A66">
            <w:pPr>
              <w:tabs>
                <w:tab w:val="left" w:pos="90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CGCRACGGCAASAAGGTSMSSGT</w:t>
            </w:r>
          </w:p>
        </w:tc>
        <w:tc>
          <w:tcPr>
            <w:tcW w:w="1722" w:type="pct"/>
            <w:vMerge w:val="restart"/>
          </w:tcPr>
          <w:p w14:paraId="7A8E39C1" w14:textId="77777777" w:rsidR="00BC52F8" w:rsidRPr="004B7BC0" w:rsidRDefault="00BC52F8" w:rsidP="00911A66">
            <w:pPr>
              <w:tabs>
                <w:tab w:val="left" w:pos="90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95°C for 10 min, followed by 40 cycles of 94°C for 15 s, 65°C for 45 s (6 touchdown steps to 60°C), 72°C for 45 s.</w:t>
            </w:r>
          </w:p>
        </w:tc>
        <w:tc>
          <w:tcPr>
            <w:tcW w:w="811" w:type="pct"/>
            <w:vMerge w:val="restart"/>
          </w:tcPr>
          <w:p w14:paraId="3D4A92A1" w14:textId="77777777" w:rsidR="00BC52F8" w:rsidRPr="004B7BC0" w:rsidRDefault="00324F7F" w:rsidP="00911A66">
            <w:pPr>
              <w:tabs>
                <w:tab w:val="left" w:pos="900"/>
              </w:tabs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  <w:hyperlink w:anchor="_ENREF_4" w:tooltip="Henry, 2006 #1180" w:history="1">
              <w:r w:rsidR="00BC52F8" w:rsidRPr="004B7BC0">
                <w:rPr>
                  <w:noProof/>
                  <w:sz w:val="20"/>
                  <w:szCs w:val="20"/>
                </w:rPr>
                <w:t xml:space="preserve">Henry </w:t>
              </w:r>
              <w:r w:rsidR="00BC52F8" w:rsidRPr="004B7BC0">
                <w:rPr>
                  <w:i/>
                  <w:noProof/>
                  <w:sz w:val="20"/>
                  <w:szCs w:val="20"/>
                </w:rPr>
                <w:t>et al</w:t>
              </w:r>
              <w:r w:rsidR="00BC52F8" w:rsidRPr="004B7BC0">
                <w:rPr>
                  <w:noProof/>
                  <w:sz w:val="20"/>
                  <w:szCs w:val="20"/>
                </w:rPr>
                <w:t>. 2006</w:t>
              </w:r>
            </w:hyperlink>
          </w:p>
        </w:tc>
      </w:tr>
      <w:tr w:rsidR="00BC52F8" w:rsidRPr="004B7BC0" w14:paraId="1CD4FD36" w14:textId="77777777" w:rsidTr="00911A66">
        <w:trPr>
          <w:trHeight w:val="144"/>
          <w:jc w:val="center"/>
        </w:trPr>
        <w:tc>
          <w:tcPr>
            <w:tcW w:w="443" w:type="pct"/>
            <w:vMerge/>
            <w:tcBorders>
              <w:bottom w:val="single" w:sz="12" w:space="0" w:color="auto"/>
            </w:tcBorders>
          </w:tcPr>
          <w:p w14:paraId="110ECFC6" w14:textId="77777777" w:rsidR="00BC52F8" w:rsidRPr="004B7BC0" w:rsidRDefault="00BC52F8" w:rsidP="00911A66">
            <w:pPr>
              <w:tabs>
                <w:tab w:val="left" w:pos="90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490" w:type="pct"/>
            <w:tcBorders>
              <w:bottom w:val="single" w:sz="12" w:space="0" w:color="auto"/>
            </w:tcBorders>
          </w:tcPr>
          <w:p w14:paraId="0045AC7C" w14:textId="77777777" w:rsidR="00BC52F8" w:rsidRPr="004B7BC0" w:rsidRDefault="00BC52F8" w:rsidP="00911A66">
            <w:pPr>
              <w:tabs>
                <w:tab w:val="left" w:pos="90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nosZ2R</w:t>
            </w:r>
          </w:p>
        </w:tc>
        <w:tc>
          <w:tcPr>
            <w:tcW w:w="1534" w:type="pct"/>
            <w:tcBorders>
              <w:bottom w:val="single" w:sz="12" w:space="0" w:color="auto"/>
            </w:tcBorders>
          </w:tcPr>
          <w:p w14:paraId="0BF6C474" w14:textId="77777777" w:rsidR="00BC52F8" w:rsidRPr="004B7BC0" w:rsidRDefault="00BC52F8" w:rsidP="00911A66">
            <w:pPr>
              <w:tabs>
                <w:tab w:val="left" w:pos="90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CAKRTGCAKSGCRTGGCAGAA</w:t>
            </w:r>
          </w:p>
        </w:tc>
        <w:tc>
          <w:tcPr>
            <w:tcW w:w="1722" w:type="pct"/>
            <w:vMerge/>
            <w:tcBorders>
              <w:bottom w:val="single" w:sz="12" w:space="0" w:color="auto"/>
            </w:tcBorders>
          </w:tcPr>
          <w:p w14:paraId="14DB3A7C" w14:textId="77777777" w:rsidR="00BC52F8" w:rsidRPr="004B7BC0" w:rsidRDefault="00BC52F8" w:rsidP="00911A66">
            <w:pPr>
              <w:tabs>
                <w:tab w:val="left" w:pos="90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811" w:type="pct"/>
            <w:vMerge/>
            <w:tcBorders>
              <w:bottom w:val="single" w:sz="12" w:space="0" w:color="auto"/>
            </w:tcBorders>
          </w:tcPr>
          <w:p w14:paraId="395F6C92" w14:textId="77777777" w:rsidR="00BC52F8" w:rsidRPr="004B7BC0" w:rsidRDefault="00BC52F8" w:rsidP="00911A66">
            <w:pPr>
              <w:tabs>
                <w:tab w:val="left" w:pos="900"/>
              </w:tabs>
              <w:autoSpaceDE w:val="0"/>
              <w:autoSpaceDN w:val="0"/>
              <w:adjustRightInd w:val="0"/>
              <w:jc w:val="left"/>
              <w:rPr>
                <w:sz w:val="20"/>
                <w:szCs w:val="20"/>
              </w:rPr>
            </w:pPr>
          </w:p>
        </w:tc>
      </w:tr>
    </w:tbl>
    <w:p w14:paraId="3202CC72" w14:textId="77777777" w:rsidR="00BC52F8" w:rsidRPr="004B7BC0" w:rsidRDefault="00BC52F8" w:rsidP="00BC52F8">
      <w:pPr>
        <w:autoSpaceDE w:val="0"/>
        <w:autoSpaceDN w:val="0"/>
        <w:adjustRightInd w:val="0"/>
        <w:spacing w:line="360" w:lineRule="auto"/>
        <w:jc w:val="left"/>
        <w:rPr>
          <w:sz w:val="20"/>
          <w:szCs w:val="20"/>
          <w:lang w:val="fr-FR"/>
        </w:rPr>
        <w:sectPr w:rsidR="00BC52F8" w:rsidRPr="004B7BC0" w:rsidSect="004E546F">
          <w:pgSz w:w="16838" w:h="11906" w:orient="landscape" w:code="9"/>
          <w:pgMar w:top="1797" w:right="1440" w:bottom="1797" w:left="1440" w:header="851" w:footer="992" w:gutter="0"/>
          <w:pgNumType w:fmt="numberInDash"/>
          <w:cols w:space="425"/>
          <w:docGrid w:type="lines" w:linePitch="312"/>
        </w:sect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850"/>
        <w:gridCol w:w="851"/>
        <w:gridCol w:w="283"/>
        <w:gridCol w:w="851"/>
        <w:gridCol w:w="850"/>
        <w:gridCol w:w="284"/>
        <w:gridCol w:w="850"/>
        <w:gridCol w:w="930"/>
      </w:tblGrid>
      <w:tr w:rsidR="00BC52F8" w:rsidRPr="004B7BC0" w14:paraId="0744B1B7" w14:textId="77777777" w:rsidTr="00911A66">
        <w:tc>
          <w:tcPr>
            <w:tcW w:w="8296" w:type="dxa"/>
            <w:gridSpan w:val="9"/>
            <w:tcBorders>
              <w:bottom w:val="single" w:sz="4" w:space="0" w:color="auto"/>
            </w:tcBorders>
          </w:tcPr>
          <w:p w14:paraId="2A472AE1" w14:textId="59BA5A39" w:rsidR="00BC52F8" w:rsidRPr="004B7BC0" w:rsidRDefault="00BC52F8" w:rsidP="00911A66">
            <w:pPr>
              <w:rPr>
                <w:sz w:val="20"/>
                <w:szCs w:val="20"/>
              </w:rPr>
            </w:pPr>
            <w:r w:rsidRPr="004B7BC0">
              <w:rPr>
                <w:b/>
                <w:color w:val="000000" w:themeColor="text1"/>
                <w:sz w:val="20"/>
                <w:szCs w:val="20"/>
              </w:rPr>
              <w:lastRenderedPageBreak/>
              <w:t>T</w:t>
            </w:r>
            <w:r w:rsidR="004E546F" w:rsidRPr="004B7BC0">
              <w:rPr>
                <w:b/>
                <w:color w:val="000000" w:themeColor="text1"/>
                <w:sz w:val="20"/>
                <w:szCs w:val="20"/>
                <w:lang w:eastAsia="zh-CN"/>
              </w:rPr>
              <w:t>able</w:t>
            </w:r>
            <w:r w:rsidRPr="004B7BC0">
              <w:rPr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4B7BC0">
              <w:rPr>
                <w:b/>
                <w:color w:val="000000" w:themeColor="text1"/>
                <w:sz w:val="20"/>
                <w:szCs w:val="20"/>
                <w:lang w:eastAsia="zh-CN"/>
              </w:rPr>
              <w:t>S</w:t>
            </w:r>
            <w:r w:rsidR="004E546F" w:rsidRPr="004B7BC0">
              <w:rPr>
                <w:b/>
                <w:color w:val="000000" w:themeColor="text1"/>
                <w:sz w:val="20"/>
                <w:szCs w:val="20"/>
                <w:lang w:eastAsia="zh-CN"/>
              </w:rPr>
              <w:t>2</w:t>
            </w:r>
            <w:r w:rsidRPr="004B7BC0">
              <w:rPr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One</w:t>
            </w:r>
            <w:r w:rsidRPr="004B7BC0">
              <w:rPr>
                <w:color w:val="000000" w:themeColor="text1"/>
                <w:sz w:val="20"/>
                <w:szCs w:val="20"/>
              </w:rPr>
              <w:t xml:space="preserve"> way ANOVA examining the effect of compost addition (C)</w:t>
            </w: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 xml:space="preserve"> on the</w:t>
            </w:r>
            <w:r w:rsidRPr="004B7BC0">
              <w:rPr>
                <w:color w:val="000000" w:themeColor="text1"/>
                <w:sz w:val="20"/>
                <w:szCs w:val="20"/>
              </w:rPr>
              <w:t xml:space="preserve"> soil NH</w:t>
            </w:r>
            <w:r w:rsidRPr="004B7BC0">
              <w:rPr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4B7BC0">
              <w:rPr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4B7BC0">
              <w:rPr>
                <w:color w:val="000000" w:themeColor="text1"/>
                <w:sz w:val="20"/>
                <w:szCs w:val="20"/>
              </w:rPr>
              <w:t>-N and NO3</w:t>
            </w:r>
            <w:r w:rsidRPr="004B7BC0">
              <w:rPr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4B7BC0">
              <w:rPr>
                <w:color w:val="000000" w:themeColor="text1"/>
                <w:sz w:val="20"/>
                <w:szCs w:val="20"/>
              </w:rPr>
              <w:t>-N content</w:t>
            </w: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,</w:t>
            </w:r>
            <w:r w:rsidRPr="004B7BC0">
              <w:rPr>
                <w:color w:val="000000" w:themeColor="text1"/>
                <w:sz w:val="20"/>
                <w:szCs w:val="20"/>
              </w:rPr>
              <w:t xml:space="preserve"> gene copy numbers of ammonia oxidizers and </w:t>
            </w:r>
            <w:proofErr w:type="spellStart"/>
            <w:r w:rsidRPr="004B7BC0">
              <w:rPr>
                <w:color w:val="000000" w:themeColor="text1"/>
                <w:sz w:val="20"/>
                <w:szCs w:val="20"/>
              </w:rPr>
              <w:t>denitrifiers</w:t>
            </w:r>
            <w:proofErr w:type="spellEnd"/>
            <w:r w:rsidRPr="004B7BC0">
              <w:rPr>
                <w:color w:val="000000" w:themeColor="text1"/>
                <w:sz w:val="20"/>
                <w:szCs w:val="20"/>
              </w:rPr>
              <w:t xml:space="preserve"> (AOA-</w:t>
            </w:r>
            <w:proofErr w:type="spellStart"/>
            <w:r w:rsidRPr="004B7BC0">
              <w:rPr>
                <w:i/>
                <w:color w:val="000000" w:themeColor="text1"/>
                <w:sz w:val="20"/>
                <w:szCs w:val="20"/>
              </w:rPr>
              <w:t>amo</w:t>
            </w:r>
            <w:r w:rsidRPr="004B7BC0">
              <w:rPr>
                <w:color w:val="000000" w:themeColor="text1"/>
                <w:sz w:val="20"/>
                <w:szCs w:val="20"/>
              </w:rPr>
              <w:t>A</w:t>
            </w:r>
            <w:proofErr w:type="spellEnd"/>
            <w:r w:rsidRPr="004B7BC0">
              <w:rPr>
                <w:color w:val="000000" w:themeColor="text1"/>
                <w:sz w:val="20"/>
                <w:szCs w:val="20"/>
              </w:rPr>
              <w:t>, AOB-</w:t>
            </w:r>
            <w:proofErr w:type="spellStart"/>
            <w:r w:rsidRPr="004B7BC0">
              <w:rPr>
                <w:i/>
                <w:color w:val="000000" w:themeColor="text1"/>
                <w:sz w:val="20"/>
                <w:szCs w:val="20"/>
              </w:rPr>
              <w:t>amo</w:t>
            </w:r>
            <w:r w:rsidRPr="004B7BC0">
              <w:rPr>
                <w:color w:val="000000" w:themeColor="text1"/>
                <w:sz w:val="20"/>
                <w:szCs w:val="20"/>
              </w:rPr>
              <w:t>A</w:t>
            </w:r>
            <w:proofErr w:type="spellEnd"/>
            <w:r w:rsidRPr="004B7BC0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4B7BC0">
              <w:rPr>
                <w:i/>
                <w:color w:val="000000" w:themeColor="text1"/>
                <w:sz w:val="20"/>
                <w:szCs w:val="20"/>
              </w:rPr>
              <w:t>nir</w:t>
            </w:r>
            <w:r w:rsidRPr="004B7BC0">
              <w:rPr>
                <w:color w:val="000000" w:themeColor="text1"/>
                <w:sz w:val="20"/>
                <w:szCs w:val="20"/>
              </w:rPr>
              <w:t>S</w:t>
            </w:r>
            <w:proofErr w:type="spellEnd"/>
            <w:r w:rsidRPr="004B7BC0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4B7BC0">
              <w:rPr>
                <w:i/>
                <w:color w:val="000000" w:themeColor="text1"/>
                <w:sz w:val="20"/>
                <w:szCs w:val="20"/>
              </w:rPr>
              <w:t>nir</w:t>
            </w:r>
            <w:r w:rsidRPr="004B7BC0">
              <w:rPr>
                <w:color w:val="000000" w:themeColor="text1"/>
                <w:sz w:val="20"/>
                <w:szCs w:val="20"/>
              </w:rPr>
              <w:t>K</w:t>
            </w:r>
            <w:proofErr w:type="spellEnd"/>
            <w:r w:rsidRPr="004B7BC0">
              <w:rPr>
                <w:color w:val="000000" w:themeColor="text1"/>
                <w:sz w:val="20"/>
                <w:szCs w:val="20"/>
              </w:rPr>
              <w:t xml:space="preserve"> and </w:t>
            </w:r>
            <w:proofErr w:type="spellStart"/>
            <w:r w:rsidRPr="004B7BC0">
              <w:rPr>
                <w:i/>
                <w:color w:val="000000" w:themeColor="text1"/>
                <w:sz w:val="20"/>
                <w:szCs w:val="20"/>
              </w:rPr>
              <w:t>nos</w:t>
            </w:r>
            <w:r w:rsidRPr="004B7BC0">
              <w:rPr>
                <w:color w:val="000000" w:themeColor="text1"/>
                <w:sz w:val="20"/>
                <w:szCs w:val="20"/>
              </w:rPr>
              <w:t>Z</w:t>
            </w:r>
            <w:proofErr w:type="spellEnd"/>
            <w:r w:rsidRPr="004B7BC0">
              <w:rPr>
                <w:color w:val="000000" w:themeColor="text1"/>
                <w:sz w:val="20"/>
                <w:szCs w:val="20"/>
              </w:rPr>
              <w:t>), and OTU richness of AOB-</w:t>
            </w:r>
            <w:proofErr w:type="spellStart"/>
            <w:r w:rsidRPr="004B7BC0">
              <w:rPr>
                <w:i/>
                <w:color w:val="000000" w:themeColor="text1"/>
                <w:sz w:val="20"/>
                <w:szCs w:val="20"/>
              </w:rPr>
              <w:t>amo</w:t>
            </w:r>
            <w:r w:rsidRPr="004B7BC0">
              <w:rPr>
                <w:color w:val="000000" w:themeColor="text1"/>
                <w:sz w:val="20"/>
                <w:szCs w:val="20"/>
              </w:rPr>
              <w:t>A</w:t>
            </w:r>
            <w:proofErr w:type="spellEnd"/>
            <w:r w:rsidRPr="004B7BC0">
              <w:rPr>
                <w:color w:val="000000" w:themeColor="text1"/>
                <w:sz w:val="20"/>
                <w:szCs w:val="20"/>
              </w:rPr>
              <w:t xml:space="preserve"> and </w:t>
            </w:r>
            <w:proofErr w:type="spellStart"/>
            <w:r w:rsidRPr="004B7BC0">
              <w:rPr>
                <w:i/>
                <w:color w:val="000000" w:themeColor="text1"/>
                <w:sz w:val="20"/>
                <w:szCs w:val="20"/>
              </w:rPr>
              <w:t>nir</w:t>
            </w:r>
            <w:r w:rsidRPr="004B7BC0">
              <w:rPr>
                <w:color w:val="000000" w:themeColor="text1"/>
                <w:sz w:val="20"/>
                <w:szCs w:val="20"/>
              </w:rPr>
              <w:t>S</w:t>
            </w:r>
            <w:proofErr w:type="spellEnd"/>
            <w:r w:rsidRPr="004B7BC0">
              <w:rPr>
                <w:color w:val="000000" w:themeColor="text1"/>
                <w:sz w:val="20"/>
                <w:szCs w:val="20"/>
              </w:rPr>
              <w:t xml:space="preserve"> in seedling, flowering and mature stage.</w:t>
            </w:r>
          </w:p>
        </w:tc>
      </w:tr>
      <w:tr w:rsidR="00BC52F8" w:rsidRPr="004B7BC0" w14:paraId="2CD3BAAD" w14:textId="77777777" w:rsidTr="00911A66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716260E4" w14:textId="77777777" w:rsidR="00BC52F8" w:rsidRPr="004B7BC0" w:rsidRDefault="00BC52F8" w:rsidP="00911A66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2BF97F" w14:textId="77777777" w:rsidR="00BC52F8" w:rsidRPr="004B7BC0" w:rsidRDefault="00BC52F8" w:rsidP="00911A66">
            <w:pPr>
              <w:jc w:val="center"/>
              <w:rPr>
                <w:sz w:val="20"/>
                <w:szCs w:val="20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Seedling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400F61EA" w14:textId="77777777" w:rsidR="00BC52F8" w:rsidRPr="004B7BC0" w:rsidRDefault="00BC52F8" w:rsidP="00911A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2C339D" w14:textId="77777777" w:rsidR="00BC52F8" w:rsidRPr="004B7BC0" w:rsidRDefault="00BC52F8" w:rsidP="00911A66">
            <w:pPr>
              <w:jc w:val="center"/>
              <w:rPr>
                <w:sz w:val="20"/>
                <w:szCs w:val="20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Flowering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1FC4CD34" w14:textId="77777777" w:rsidR="00BC52F8" w:rsidRPr="004B7BC0" w:rsidRDefault="00BC52F8" w:rsidP="00911A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00FC16" w14:textId="77777777" w:rsidR="00BC52F8" w:rsidRPr="004B7BC0" w:rsidRDefault="00BC52F8" w:rsidP="00911A66">
            <w:pPr>
              <w:jc w:val="center"/>
              <w:rPr>
                <w:sz w:val="20"/>
                <w:szCs w:val="20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Mature</w:t>
            </w:r>
          </w:p>
        </w:tc>
      </w:tr>
      <w:tr w:rsidR="00BC52F8" w:rsidRPr="004B7BC0" w14:paraId="1291083D" w14:textId="77777777" w:rsidTr="00911A66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51AD3ACA" w14:textId="77777777" w:rsidR="00BC52F8" w:rsidRPr="004B7BC0" w:rsidRDefault="00BC52F8" w:rsidP="00911A66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DB53D35" w14:textId="77777777" w:rsidR="00BC52F8" w:rsidRPr="004B7BC0" w:rsidRDefault="00BC52F8" w:rsidP="00911A66">
            <w:pPr>
              <w:jc w:val="center"/>
              <w:rPr>
                <w:sz w:val="20"/>
                <w:szCs w:val="20"/>
              </w:rPr>
            </w:pPr>
            <w:r w:rsidRPr="004B7BC0">
              <w:rPr>
                <w:i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CFA14B0" w14:textId="77777777" w:rsidR="00BC52F8" w:rsidRPr="004B7BC0" w:rsidRDefault="00BC52F8" w:rsidP="00911A66">
            <w:pPr>
              <w:jc w:val="center"/>
              <w:rPr>
                <w:sz w:val="20"/>
                <w:szCs w:val="20"/>
              </w:rPr>
            </w:pPr>
            <w:r w:rsidRPr="004B7BC0">
              <w:rPr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10F87649" w14:textId="77777777" w:rsidR="00BC52F8" w:rsidRPr="004B7BC0" w:rsidRDefault="00BC52F8" w:rsidP="00911A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6DE99E6" w14:textId="77777777" w:rsidR="00BC52F8" w:rsidRPr="004B7BC0" w:rsidRDefault="00BC52F8" w:rsidP="00911A66">
            <w:pPr>
              <w:jc w:val="center"/>
              <w:rPr>
                <w:sz w:val="20"/>
                <w:szCs w:val="20"/>
              </w:rPr>
            </w:pPr>
            <w:r w:rsidRPr="004B7BC0">
              <w:rPr>
                <w:i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4C2DC0E" w14:textId="77777777" w:rsidR="00BC52F8" w:rsidRPr="004B7BC0" w:rsidRDefault="00BC52F8" w:rsidP="00911A66">
            <w:pPr>
              <w:jc w:val="center"/>
              <w:rPr>
                <w:sz w:val="20"/>
                <w:szCs w:val="20"/>
              </w:rPr>
            </w:pPr>
            <w:r w:rsidRPr="004B7BC0">
              <w:rPr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0280D437" w14:textId="77777777" w:rsidR="00BC52F8" w:rsidRPr="004B7BC0" w:rsidRDefault="00BC52F8" w:rsidP="00911A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359EE44" w14:textId="77777777" w:rsidR="00BC52F8" w:rsidRPr="004B7BC0" w:rsidRDefault="00BC52F8" w:rsidP="00911A66">
            <w:pPr>
              <w:jc w:val="center"/>
              <w:rPr>
                <w:sz w:val="20"/>
                <w:szCs w:val="20"/>
              </w:rPr>
            </w:pPr>
            <w:r w:rsidRPr="004B7BC0">
              <w:rPr>
                <w:i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14:paraId="4C166798" w14:textId="77777777" w:rsidR="00BC52F8" w:rsidRPr="004B7BC0" w:rsidRDefault="00BC52F8" w:rsidP="00911A66">
            <w:pPr>
              <w:jc w:val="center"/>
              <w:rPr>
                <w:sz w:val="20"/>
                <w:szCs w:val="20"/>
              </w:rPr>
            </w:pPr>
            <w:r w:rsidRPr="004B7BC0">
              <w:rPr>
                <w:i/>
                <w:color w:val="000000" w:themeColor="text1"/>
                <w:sz w:val="20"/>
                <w:szCs w:val="20"/>
              </w:rPr>
              <w:t>P</w:t>
            </w:r>
          </w:p>
        </w:tc>
      </w:tr>
      <w:tr w:rsidR="00BC52F8" w:rsidRPr="004B7BC0" w14:paraId="31617622" w14:textId="77777777" w:rsidTr="00911A66">
        <w:tc>
          <w:tcPr>
            <w:tcW w:w="2547" w:type="dxa"/>
            <w:tcBorders>
              <w:top w:val="single" w:sz="4" w:space="0" w:color="auto"/>
            </w:tcBorders>
          </w:tcPr>
          <w:p w14:paraId="60F5D3B7" w14:textId="77777777" w:rsidR="00BC52F8" w:rsidRPr="004B7BC0" w:rsidRDefault="00BC52F8" w:rsidP="00911A66">
            <w:pPr>
              <w:rPr>
                <w:sz w:val="20"/>
                <w:szCs w:val="20"/>
              </w:rPr>
            </w:pPr>
            <w:r w:rsidRPr="004B7BC0">
              <w:rPr>
                <w:color w:val="000000" w:themeColor="text1"/>
                <w:sz w:val="20"/>
                <w:szCs w:val="20"/>
              </w:rPr>
              <w:t>NH</w:t>
            </w:r>
            <w:r w:rsidRPr="004B7BC0">
              <w:rPr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4B7BC0">
              <w:rPr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4B7BC0">
              <w:rPr>
                <w:color w:val="000000" w:themeColor="text1"/>
                <w:sz w:val="20"/>
                <w:szCs w:val="20"/>
              </w:rPr>
              <w:t>-N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1C7FF3A" w14:textId="77777777" w:rsidR="00BC52F8" w:rsidRPr="004B7BC0" w:rsidRDefault="00BC52F8" w:rsidP="00911A66">
            <w:pPr>
              <w:rPr>
                <w:color w:val="000000" w:themeColor="text1"/>
                <w:sz w:val="20"/>
                <w:szCs w:val="20"/>
                <w:lang w:eastAsia="zh-CN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0.1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097358E" w14:textId="77777777" w:rsidR="00BC52F8" w:rsidRPr="004B7BC0" w:rsidRDefault="00BC52F8" w:rsidP="00911A66">
            <w:pPr>
              <w:rPr>
                <w:color w:val="000000" w:themeColor="text1"/>
                <w:sz w:val="20"/>
                <w:szCs w:val="20"/>
                <w:lang w:eastAsia="zh-CN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0.91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3EE4820" w14:textId="77777777" w:rsidR="00BC52F8" w:rsidRPr="004B7BC0" w:rsidRDefault="00BC52F8" w:rsidP="00911A66">
            <w:pPr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751CEAA" w14:textId="77777777" w:rsidR="00BC52F8" w:rsidRPr="004B7BC0" w:rsidRDefault="00BC52F8" w:rsidP="00911A66">
            <w:pPr>
              <w:rPr>
                <w:color w:val="000000" w:themeColor="text1"/>
                <w:sz w:val="20"/>
                <w:szCs w:val="20"/>
                <w:lang w:eastAsia="zh-CN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0.0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872294D" w14:textId="77777777" w:rsidR="00BC52F8" w:rsidRPr="004B7BC0" w:rsidRDefault="00BC52F8" w:rsidP="00911A66">
            <w:pPr>
              <w:rPr>
                <w:color w:val="000000" w:themeColor="text1"/>
                <w:sz w:val="20"/>
                <w:szCs w:val="20"/>
                <w:lang w:eastAsia="zh-CN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0.98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1EA724C6" w14:textId="77777777" w:rsidR="00BC52F8" w:rsidRPr="004B7BC0" w:rsidRDefault="00BC52F8" w:rsidP="00911A66">
            <w:pPr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D3A8372" w14:textId="77777777" w:rsidR="00BC52F8" w:rsidRPr="004B7BC0" w:rsidRDefault="00BC52F8" w:rsidP="00911A66">
            <w:pPr>
              <w:rPr>
                <w:color w:val="000000" w:themeColor="text1"/>
                <w:sz w:val="20"/>
                <w:szCs w:val="20"/>
                <w:lang w:eastAsia="zh-CN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1.77</w:t>
            </w: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18D152C8" w14:textId="77777777" w:rsidR="00BC52F8" w:rsidRPr="004B7BC0" w:rsidRDefault="00BC52F8" w:rsidP="00911A66">
            <w:pPr>
              <w:rPr>
                <w:color w:val="000000" w:themeColor="text1"/>
                <w:sz w:val="20"/>
                <w:szCs w:val="20"/>
                <w:lang w:eastAsia="zh-CN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0.21</w:t>
            </w:r>
          </w:p>
        </w:tc>
      </w:tr>
      <w:tr w:rsidR="00BC52F8" w:rsidRPr="004B7BC0" w14:paraId="2CD733F1" w14:textId="77777777" w:rsidTr="00911A66">
        <w:tc>
          <w:tcPr>
            <w:tcW w:w="2547" w:type="dxa"/>
          </w:tcPr>
          <w:p w14:paraId="02FDC807" w14:textId="77777777" w:rsidR="00BC52F8" w:rsidRPr="004B7BC0" w:rsidRDefault="00BC52F8" w:rsidP="00911A66">
            <w:pPr>
              <w:rPr>
                <w:sz w:val="20"/>
                <w:szCs w:val="20"/>
              </w:rPr>
            </w:pPr>
            <w:r w:rsidRPr="004B7BC0">
              <w:rPr>
                <w:color w:val="000000" w:themeColor="text1"/>
                <w:sz w:val="20"/>
                <w:szCs w:val="20"/>
              </w:rPr>
              <w:t>NO</w:t>
            </w:r>
            <w:r w:rsidRPr="004B7BC0">
              <w:rPr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4B7BC0">
              <w:rPr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4B7BC0">
              <w:rPr>
                <w:color w:val="000000" w:themeColor="text1"/>
                <w:sz w:val="20"/>
                <w:szCs w:val="20"/>
              </w:rPr>
              <w:t>-N</w:t>
            </w:r>
          </w:p>
        </w:tc>
        <w:tc>
          <w:tcPr>
            <w:tcW w:w="850" w:type="dxa"/>
          </w:tcPr>
          <w:p w14:paraId="5CEF6791" w14:textId="77777777" w:rsidR="00BC52F8" w:rsidRPr="004B7BC0" w:rsidRDefault="00BC52F8" w:rsidP="00911A66">
            <w:pPr>
              <w:rPr>
                <w:color w:val="000000" w:themeColor="text1"/>
                <w:sz w:val="20"/>
                <w:szCs w:val="20"/>
                <w:lang w:eastAsia="zh-CN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7.90</w:t>
            </w:r>
          </w:p>
        </w:tc>
        <w:tc>
          <w:tcPr>
            <w:tcW w:w="851" w:type="dxa"/>
          </w:tcPr>
          <w:p w14:paraId="67651A44" w14:textId="77777777" w:rsidR="00BC52F8" w:rsidRPr="004B7BC0" w:rsidRDefault="00BC52F8" w:rsidP="00911A66">
            <w:pPr>
              <w:rPr>
                <w:color w:val="000000" w:themeColor="text1"/>
                <w:sz w:val="20"/>
                <w:szCs w:val="20"/>
                <w:lang w:eastAsia="zh-CN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0.004</w:t>
            </w:r>
          </w:p>
        </w:tc>
        <w:tc>
          <w:tcPr>
            <w:tcW w:w="283" w:type="dxa"/>
          </w:tcPr>
          <w:p w14:paraId="2CAD8576" w14:textId="77777777" w:rsidR="00BC52F8" w:rsidRPr="004B7BC0" w:rsidRDefault="00BC52F8" w:rsidP="00911A66">
            <w:pPr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17E5C2C8" w14:textId="77777777" w:rsidR="00BC52F8" w:rsidRPr="004B7BC0" w:rsidRDefault="00BC52F8" w:rsidP="00911A66">
            <w:pPr>
              <w:rPr>
                <w:color w:val="000000" w:themeColor="text1"/>
                <w:sz w:val="20"/>
                <w:szCs w:val="20"/>
                <w:lang w:eastAsia="zh-CN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1.56</w:t>
            </w:r>
          </w:p>
        </w:tc>
        <w:tc>
          <w:tcPr>
            <w:tcW w:w="850" w:type="dxa"/>
          </w:tcPr>
          <w:p w14:paraId="646E2DFF" w14:textId="77777777" w:rsidR="00BC52F8" w:rsidRPr="004B7BC0" w:rsidRDefault="00BC52F8" w:rsidP="00911A66">
            <w:pPr>
              <w:rPr>
                <w:color w:val="000000" w:themeColor="text1"/>
                <w:sz w:val="20"/>
                <w:szCs w:val="20"/>
                <w:lang w:eastAsia="zh-CN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0.25</w:t>
            </w:r>
          </w:p>
        </w:tc>
        <w:tc>
          <w:tcPr>
            <w:tcW w:w="284" w:type="dxa"/>
          </w:tcPr>
          <w:p w14:paraId="71E78A71" w14:textId="77777777" w:rsidR="00BC52F8" w:rsidRPr="004B7BC0" w:rsidRDefault="00BC52F8" w:rsidP="00911A66">
            <w:pPr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14:paraId="5AB70616" w14:textId="77777777" w:rsidR="00BC52F8" w:rsidRPr="004B7BC0" w:rsidRDefault="00BC52F8" w:rsidP="00911A66">
            <w:pPr>
              <w:rPr>
                <w:color w:val="000000" w:themeColor="text1"/>
                <w:sz w:val="20"/>
                <w:szCs w:val="20"/>
                <w:lang w:eastAsia="zh-CN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2.48</w:t>
            </w:r>
          </w:p>
        </w:tc>
        <w:tc>
          <w:tcPr>
            <w:tcW w:w="930" w:type="dxa"/>
          </w:tcPr>
          <w:p w14:paraId="3A716FB5" w14:textId="77777777" w:rsidR="00BC52F8" w:rsidRPr="004B7BC0" w:rsidRDefault="00BC52F8" w:rsidP="00911A66">
            <w:pPr>
              <w:rPr>
                <w:color w:val="000000" w:themeColor="text1"/>
                <w:sz w:val="20"/>
                <w:szCs w:val="20"/>
                <w:lang w:eastAsia="zh-CN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0.11</w:t>
            </w:r>
          </w:p>
        </w:tc>
      </w:tr>
      <w:tr w:rsidR="00BC52F8" w:rsidRPr="004B7BC0" w14:paraId="775602E1" w14:textId="77777777" w:rsidTr="00911A66">
        <w:tc>
          <w:tcPr>
            <w:tcW w:w="2547" w:type="dxa"/>
            <w:vAlign w:val="bottom"/>
          </w:tcPr>
          <w:p w14:paraId="56F07F70" w14:textId="77777777" w:rsidR="00BC52F8" w:rsidRPr="004B7BC0" w:rsidRDefault="00BC52F8" w:rsidP="00911A66">
            <w:pPr>
              <w:rPr>
                <w:sz w:val="20"/>
                <w:szCs w:val="20"/>
              </w:rPr>
            </w:pPr>
            <w:r w:rsidRPr="004B7BC0">
              <w:rPr>
                <w:color w:val="000000" w:themeColor="text1"/>
                <w:sz w:val="20"/>
                <w:szCs w:val="20"/>
              </w:rPr>
              <w:t>AOA-</w:t>
            </w:r>
            <w:proofErr w:type="spellStart"/>
            <w:r w:rsidRPr="004B7BC0">
              <w:rPr>
                <w:i/>
                <w:color w:val="000000" w:themeColor="text1"/>
                <w:sz w:val="20"/>
                <w:szCs w:val="20"/>
              </w:rPr>
              <w:t>amo</w:t>
            </w:r>
            <w:r w:rsidRPr="004B7BC0">
              <w:rPr>
                <w:color w:val="000000" w:themeColor="text1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850" w:type="dxa"/>
          </w:tcPr>
          <w:p w14:paraId="6355D230" w14:textId="77777777" w:rsidR="00BC52F8" w:rsidRPr="004B7BC0" w:rsidRDefault="00BC52F8" w:rsidP="00911A66">
            <w:pPr>
              <w:rPr>
                <w:color w:val="000000" w:themeColor="text1"/>
                <w:sz w:val="20"/>
                <w:szCs w:val="20"/>
                <w:lang w:eastAsia="zh-CN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0.22</w:t>
            </w:r>
          </w:p>
        </w:tc>
        <w:tc>
          <w:tcPr>
            <w:tcW w:w="851" w:type="dxa"/>
          </w:tcPr>
          <w:p w14:paraId="6E6D67DB" w14:textId="77777777" w:rsidR="00BC52F8" w:rsidRPr="004B7BC0" w:rsidRDefault="00BC52F8" w:rsidP="00911A66">
            <w:pPr>
              <w:rPr>
                <w:color w:val="000000" w:themeColor="text1"/>
                <w:sz w:val="20"/>
                <w:szCs w:val="20"/>
                <w:lang w:eastAsia="zh-CN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0.88</w:t>
            </w:r>
          </w:p>
        </w:tc>
        <w:tc>
          <w:tcPr>
            <w:tcW w:w="283" w:type="dxa"/>
          </w:tcPr>
          <w:p w14:paraId="76363664" w14:textId="77777777" w:rsidR="00BC52F8" w:rsidRPr="004B7BC0" w:rsidRDefault="00BC52F8" w:rsidP="00911A66">
            <w:pPr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18D181A8" w14:textId="77777777" w:rsidR="00BC52F8" w:rsidRPr="004B7BC0" w:rsidRDefault="00BC52F8" w:rsidP="00911A66">
            <w:pPr>
              <w:rPr>
                <w:color w:val="000000" w:themeColor="text1"/>
                <w:sz w:val="20"/>
                <w:szCs w:val="20"/>
                <w:lang w:eastAsia="zh-CN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0.73</w:t>
            </w:r>
          </w:p>
        </w:tc>
        <w:tc>
          <w:tcPr>
            <w:tcW w:w="850" w:type="dxa"/>
          </w:tcPr>
          <w:p w14:paraId="3867D017" w14:textId="77777777" w:rsidR="00BC52F8" w:rsidRPr="004B7BC0" w:rsidRDefault="00BC52F8" w:rsidP="00911A66">
            <w:pPr>
              <w:rPr>
                <w:color w:val="000000" w:themeColor="text1"/>
                <w:sz w:val="20"/>
                <w:szCs w:val="20"/>
                <w:lang w:eastAsia="zh-CN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0.56</w:t>
            </w:r>
          </w:p>
        </w:tc>
        <w:tc>
          <w:tcPr>
            <w:tcW w:w="284" w:type="dxa"/>
          </w:tcPr>
          <w:p w14:paraId="01A6D5D4" w14:textId="77777777" w:rsidR="00BC52F8" w:rsidRPr="004B7BC0" w:rsidRDefault="00BC52F8" w:rsidP="00911A66">
            <w:pPr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14:paraId="7865E6D3" w14:textId="264BCD42" w:rsidR="00BC52F8" w:rsidRPr="004B7BC0" w:rsidRDefault="006C10DF" w:rsidP="00911A66">
            <w:pPr>
              <w:rPr>
                <w:color w:val="000000" w:themeColor="text1"/>
                <w:sz w:val="20"/>
                <w:szCs w:val="20"/>
                <w:lang w:eastAsia="zh-CN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2</w:t>
            </w:r>
            <w:r w:rsidR="00BC52F8" w:rsidRPr="004B7BC0">
              <w:rPr>
                <w:color w:val="000000" w:themeColor="text1"/>
                <w:sz w:val="20"/>
                <w:szCs w:val="20"/>
                <w:lang w:eastAsia="zh-CN"/>
              </w:rPr>
              <w:t>.</w:t>
            </w: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82</w:t>
            </w:r>
          </w:p>
        </w:tc>
        <w:tc>
          <w:tcPr>
            <w:tcW w:w="930" w:type="dxa"/>
          </w:tcPr>
          <w:p w14:paraId="7855316C" w14:textId="4C7F4B6D" w:rsidR="00BC52F8" w:rsidRPr="004B7BC0" w:rsidRDefault="00BC52F8" w:rsidP="00911A66">
            <w:pPr>
              <w:rPr>
                <w:color w:val="000000" w:themeColor="text1"/>
                <w:sz w:val="20"/>
                <w:szCs w:val="20"/>
                <w:lang w:eastAsia="zh-CN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0.0</w:t>
            </w:r>
            <w:r w:rsidR="006C10DF" w:rsidRPr="004B7BC0">
              <w:rPr>
                <w:color w:val="000000" w:themeColor="text1"/>
                <w:sz w:val="20"/>
                <w:szCs w:val="20"/>
                <w:lang w:eastAsia="zh-CN"/>
              </w:rPr>
              <w:t>8</w:t>
            </w:r>
          </w:p>
        </w:tc>
      </w:tr>
      <w:tr w:rsidR="00BC52F8" w:rsidRPr="004B7BC0" w14:paraId="477EBD93" w14:textId="77777777" w:rsidTr="00911A66">
        <w:tc>
          <w:tcPr>
            <w:tcW w:w="2547" w:type="dxa"/>
          </w:tcPr>
          <w:p w14:paraId="39B95B50" w14:textId="77777777" w:rsidR="00BC52F8" w:rsidRPr="004B7BC0" w:rsidRDefault="00BC52F8" w:rsidP="00911A66">
            <w:pPr>
              <w:rPr>
                <w:sz w:val="20"/>
                <w:szCs w:val="20"/>
              </w:rPr>
            </w:pPr>
            <w:r w:rsidRPr="004B7BC0">
              <w:rPr>
                <w:color w:val="000000" w:themeColor="text1"/>
                <w:sz w:val="20"/>
                <w:szCs w:val="20"/>
              </w:rPr>
              <w:t>AOB-</w:t>
            </w:r>
            <w:proofErr w:type="spellStart"/>
            <w:r w:rsidRPr="004B7BC0">
              <w:rPr>
                <w:i/>
                <w:color w:val="000000" w:themeColor="text1"/>
                <w:sz w:val="20"/>
                <w:szCs w:val="20"/>
              </w:rPr>
              <w:t>amo</w:t>
            </w:r>
            <w:r w:rsidRPr="004B7BC0">
              <w:rPr>
                <w:color w:val="000000" w:themeColor="text1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850" w:type="dxa"/>
          </w:tcPr>
          <w:p w14:paraId="16F0E35B" w14:textId="77777777" w:rsidR="00BC52F8" w:rsidRPr="004B7BC0" w:rsidRDefault="00BC52F8" w:rsidP="00911A66">
            <w:pPr>
              <w:rPr>
                <w:sz w:val="20"/>
                <w:szCs w:val="20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9.67</w:t>
            </w:r>
          </w:p>
        </w:tc>
        <w:tc>
          <w:tcPr>
            <w:tcW w:w="851" w:type="dxa"/>
          </w:tcPr>
          <w:p w14:paraId="324EE4FD" w14:textId="77777777" w:rsidR="00BC52F8" w:rsidRPr="004B7BC0" w:rsidRDefault="00BC52F8" w:rsidP="00911A66">
            <w:pPr>
              <w:rPr>
                <w:sz w:val="20"/>
                <w:szCs w:val="20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0.002</w:t>
            </w:r>
          </w:p>
        </w:tc>
        <w:tc>
          <w:tcPr>
            <w:tcW w:w="283" w:type="dxa"/>
          </w:tcPr>
          <w:p w14:paraId="17B389F7" w14:textId="77777777" w:rsidR="00BC52F8" w:rsidRPr="004B7BC0" w:rsidRDefault="00BC52F8" w:rsidP="00911A66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5DC08A37" w14:textId="77777777" w:rsidR="00BC52F8" w:rsidRPr="004B7BC0" w:rsidRDefault="00BC52F8" w:rsidP="00911A66">
            <w:pPr>
              <w:rPr>
                <w:sz w:val="20"/>
                <w:szCs w:val="20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1.24</w:t>
            </w:r>
          </w:p>
        </w:tc>
        <w:tc>
          <w:tcPr>
            <w:tcW w:w="850" w:type="dxa"/>
          </w:tcPr>
          <w:p w14:paraId="3E8356BE" w14:textId="77777777" w:rsidR="00BC52F8" w:rsidRPr="004B7BC0" w:rsidRDefault="00BC52F8" w:rsidP="00911A66">
            <w:pPr>
              <w:rPr>
                <w:sz w:val="20"/>
                <w:szCs w:val="20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0.34</w:t>
            </w:r>
          </w:p>
        </w:tc>
        <w:tc>
          <w:tcPr>
            <w:tcW w:w="284" w:type="dxa"/>
          </w:tcPr>
          <w:p w14:paraId="4FA38D0A" w14:textId="77777777" w:rsidR="00BC52F8" w:rsidRPr="004B7BC0" w:rsidRDefault="00BC52F8" w:rsidP="00911A66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5066A68D" w14:textId="77777777" w:rsidR="00BC52F8" w:rsidRPr="004B7BC0" w:rsidRDefault="00BC52F8" w:rsidP="00911A66">
            <w:pPr>
              <w:rPr>
                <w:sz w:val="20"/>
                <w:szCs w:val="20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2.43</w:t>
            </w:r>
          </w:p>
        </w:tc>
        <w:tc>
          <w:tcPr>
            <w:tcW w:w="930" w:type="dxa"/>
          </w:tcPr>
          <w:p w14:paraId="0D105AF9" w14:textId="77777777" w:rsidR="00BC52F8" w:rsidRPr="004B7BC0" w:rsidRDefault="00BC52F8" w:rsidP="00911A66">
            <w:pPr>
              <w:rPr>
                <w:sz w:val="20"/>
                <w:szCs w:val="20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0.17</w:t>
            </w:r>
          </w:p>
        </w:tc>
      </w:tr>
      <w:tr w:rsidR="00BC52F8" w:rsidRPr="004B7BC0" w14:paraId="73AE1D5C" w14:textId="77777777" w:rsidTr="00911A66">
        <w:tc>
          <w:tcPr>
            <w:tcW w:w="2547" w:type="dxa"/>
          </w:tcPr>
          <w:p w14:paraId="643B964E" w14:textId="77777777" w:rsidR="00BC52F8" w:rsidRPr="004B7BC0" w:rsidRDefault="00BC52F8" w:rsidP="00911A66">
            <w:pPr>
              <w:rPr>
                <w:sz w:val="20"/>
                <w:szCs w:val="20"/>
              </w:rPr>
            </w:pPr>
            <w:proofErr w:type="spellStart"/>
            <w:r w:rsidRPr="004B7BC0">
              <w:rPr>
                <w:i/>
                <w:color w:val="000000" w:themeColor="text1"/>
                <w:sz w:val="20"/>
                <w:szCs w:val="20"/>
              </w:rPr>
              <w:t>nir</w:t>
            </w:r>
            <w:r w:rsidRPr="004B7BC0">
              <w:rPr>
                <w:color w:val="000000" w:themeColor="text1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850" w:type="dxa"/>
          </w:tcPr>
          <w:p w14:paraId="5D02095F" w14:textId="77777777" w:rsidR="00BC52F8" w:rsidRPr="004B7BC0" w:rsidRDefault="00BC52F8" w:rsidP="00911A66">
            <w:pPr>
              <w:rPr>
                <w:sz w:val="20"/>
                <w:szCs w:val="20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5.73</w:t>
            </w:r>
          </w:p>
        </w:tc>
        <w:tc>
          <w:tcPr>
            <w:tcW w:w="851" w:type="dxa"/>
          </w:tcPr>
          <w:p w14:paraId="322E75F4" w14:textId="77777777" w:rsidR="00BC52F8" w:rsidRPr="004B7BC0" w:rsidRDefault="00BC52F8" w:rsidP="00911A66">
            <w:pPr>
              <w:rPr>
                <w:sz w:val="20"/>
                <w:szCs w:val="20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283" w:type="dxa"/>
          </w:tcPr>
          <w:p w14:paraId="3B6FCF75" w14:textId="77777777" w:rsidR="00BC52F8" w:rsidRPr="004B7BC0" w:rsidRDefault="00BC52F8" w:rsidP="00911A66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4B768FB9" w14:textId="77777777" w:rsidR="00BC52F8" w:rsidRPr="004B7BC0" w:rsidRDefault="00BC52F8" w:rsidP="00911A66">
            <w:pPr>
              <w:rPr>
                <w:sz w:val="20"/>
                <w:szCs w:val="20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1.77</w:t>
            </w:r>
          </w:p>
        </w:tc>
        <w:tc>
          <w:tcPr>
            <w:tcW w:w="850" w:type="dxa"/>
          </w:tcPr>
          <w:p w14:paraId="1E748C58" w14:textId="77777777" w:rsidR="00BC52F8" w:rsidRPr="004B7BC0" w:rsidRDefault="00BC52F8" w:rsidP="00911A66">
            <w:pPr>
              <w:rPr>
                <w:sz w:val="20"/>
                <w:szCs w:val="20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0.21</w:t>
            </w:r>
          </w:p>
        </w:tc>
        <w:tc>
          <w:tcPr>
            <w:tcW w:w="284" w:type="dxa"/>
          </w:tcPr>
          <w:p w14:paraId="7838C12A" w14:textId="77777777" w:rsidR="00BC52F8" w:rsidRPr="004B7BC0" w:rsidRDefault="00BC52F8" w:rsidP="00911A66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3457671D" w14:textId="77777777" w:rsidR="00BC52F8" w:rsidRPr="004B7BC0" w:rsidRDefault="00BC52F8" w:rsidP="00911A66">
            <w:pPr>
              <w:rPr>
                <w:sz w:val="20"/>
                <w:szCs w:val="20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3.33</w:t>
            </w:r>
          </w:p>
        </w:tc>
        <w:tc>
          <w:tcPr>
            <w:tcW w:w="930" w:type="dxa"/>
          </w:tcPr>
          <w:p w14:paraId="181B8AF2" w14:textId="77777777" w:rsidR="00BC52F8" w:rsidRPr="004B7BC0" w:rsidRDefault="00BC52F8" w:rsidP="00911A66">
            <w:pPr>
              <w:rPr>
                <w:sz w:val="20"/>
                <w:szCs w:val="20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0.06</w:t>
            </w:r>
          </w:p>
        </w:tc>
      </w:tr>
      <w:tr w:rsidR="00BC52F8" w:rsidRPr="004B7BC0" w14:paraId="1CA8610E" w14:textId="77777777" w:rsidTr="00911A66">
        <w:tc>
          <w:tcPr>
            <w:tcW w:w="2547" w:type="dxa"/>
          </w:tcPr>
          <w:p w14:paraId="79A93C24" w14:textId="77777777" w:rsidR="00BC52F8" w:rsidRPr="004B7BC0" w:rsidRDefault="00BC52F8" w:rsidP="00911A66">
            <w:pPr>
              <w:rPr>
                <w:sz w:val="20"/>
                <w:szCs w:val="20"/>
              </w:rPr>
            </w:pPr>
            <w:proofErr w:type="spellStart"/>
            <w:r w:rsidRPr="004B7BC0">
              <w:rPr>
                <w:i/>
                <w:color w:val="000000" w:themeColor="text1"/>
                <w:sz w:val="20"/>
                <w:szCs w:val="20"/>
              </w:rPr>
              <w:t>nir</w:t>
            </w:r>
            <w:r w:rsidRPr="004B7BC0">
              <w:rPr>
                <w:color w:val="000000" w:themeColor="text1"/>
                <w:sz w:val="20"/>
                <w:szCs w:val="20"/>
              </w:rPr>
              <w:t>K</w:t>
            </w:r>
            <w:proofErr w:type="spellEnd"/>
          </w:p>
        </w:tc>
        <w:tc>
          <w:tcPr>
            <w:tcW w:w="850" w:type="dxa"/>
          </w:tcPr>
          <w:p w14:paraId="6C753CAB" w14:textId="77777777" w:rsidR="00BC52F8" w:rsidRPr="004B7BC0" w:rsidRDefault="00BC52F8" w:rsidP="00911A66">
            <w:pPr>
              <w:rPr>
                <w:sz w:val="20"/>
                <w:szCs w:val="20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13.21</w:t>
            </w:r>
          </w:p>
        </w:tc>
        <w:tc>
          <w:tcPr>
            <w:tcW w:w="851" w:type="dxa"/>
          </w:tcPr>
          <w:p w14:paraId="68A5553E" w14:textId="77777777" w:rsidR="00BC52F8" w:rsidRPr="004B7BC0" w:rsidRDefault="00BC52F8" w:rsidP="00911A66">
            <w:pPr>
              <w:rPr>
                <w:sz w:val="20"/>
                <w:szCs w:val="20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&lt; 0.001</w:t>
            </w:r>
          </w:p>
        </w:tc>
        <w:tc>
          <w:tcPr>
            <w:tcW w:w="283" w:type="dxa"/>
          </w:tcPr>
          <w:p w14:paraId="29C425BC" w14:textId="77777777" w:rsidR="00BC52F8" w:rsidRPr="004B7BC0" w:rsidRDefault="00BC52F8" w:rsidP="00911A66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64E85A96" w14:textId="77777777" w:rsidR="00BC52F8" w:rsidRPr="004B7BC0" w:rsidRDefault="00BC52F8" w:rsidP="00911A66">
            <w:pPr>
              <w:rPr>
                <w:sz w:val="20"/>
                <w:szCs w:val="20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3.86</w:t>
            </w:r>
          </w:p>
        </w:tc>
        <w:tc>
          <w:tcPr>
            <w:tcW w:w="850" w:type="dxa"/>
          </w:tcPr>
          <w:p w14:paraId="40E81CA9" w14:textId="77777777" w:rsidR="00BC52F8" w:rsidRPr="004B7BC0" w:rsidRDefault="00BC52F8" w:rsidP="00911A66">
            <w:pPr>
              <w:rPr>
                <w:sz w:val="20"/>
                <w:szCs w:val="20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0.04</w:t>
            </w:r>
          </w:p>
        </w:tc>
        <w:tc>
          <w:tcPr>
            <w:tcW w:w="284" w:type="dxa"/>
          </w:tcPr>
          <w:p w14:paraId="23A05604" w14:textId="77777777" w:rsidR="00BC52F8" w:rsidRPr="004B7BC0" w:rsidRDefault="00BC52F8" w:rsidP="00911A66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59108A07" w14:textId="77777777" w:rsidR="00BC52F8" w:rsidRPr="004B7BC0" w:rsidRDefault="00BC52F8" w:rsidP="00911A66">
            <w:pPr>
              <w:rPr>
                <w:sz w:val="20"/>
                <w:szCs w:val="20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3.93</w:t>
            </w:r>
          </w:p>
        </w:tc>
        <w:tc>
          <w:tcPr>
            <w:tcW w:w="930" w:type="dxa"/>
          </w:tcPr>
          <w:p w14:paraId="6A8C1FAF" w14:textId="77777777" w:rsidR="00BC52F8" w:rsidRPr="004B7BC0" w:rsidRDefault="00BC52F8" w:rsidP="00911A66">
            <w:pPr>
              <w:rPr>
                <w:sz w:val="20"/>
                <w:szCs w:val="20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0.04</w:t>
            </w:r>
          </w:p>
        </w:tc>
      </w:tr>
      <w:tr w:rsidR="00BC52F8" w:rsidRPr="004B7BC0" w14:paraId="5503289A" w14:textId="77777777" w:rsidTr="00911A66">
        <w:tc>
          <w:tcPr>
            <w:tcW w:w="2547" w:type="dxa"/>
          </w:tcPr>
          <w:p w14:paraId="02A01FD2" w14:textId="77777777" w:rsidR="00BC52F8" w:rsidRPr="004B7BC0" w:rsidRDefault="00BC52F8" w:rsidP="00911A66">
            <w:pPr>
              <w:rPr>
                <w:sz w:val="20"/>
                <w:szCs w:val="20"/>
              </w:rPr>
            </w:pPr>
            <w:proofErr w:type="spellStart"/>
            <w:r w:rsidRPr="004B7BC0">
              <w:rPr>
                <w:i/>
                <w:color w:val="000000" w:themeColor="text1"/>
                <w:sz w:val="20"/>
                <w:szCs w:val="20"/>
              </w:rPr>
              <w:t>nos</w:t>
            </w:r>
            <w:r w:rsidRPr="004B7BC0">
              <w:rPr>
                <w:color w:val="000000" w:themeColor="text1"/>
                <w:sz w:val="20"/>
                <w:szCs w:val="20"/>
              </w:rPr>
              <w:t>Z</w:t>
            </w:r>
            <w:proofErr w:type="spellEnd"/>
          </w:p>
        </w:tc>
        <w:tc>
          <w:tcPr>
            <w:tcW w:w="850" w:type="dxa"/>
          </w:tcPr>
          <w:p w14:paraId="53F16493" w14:textId="77777777" w:rsidR="00BC52F8" w:rsidRPr="004B7BC0" w:rsidRDefault="00BC52F8" w:rsidP="00911A66">
            <w:pPr>
              <w:rPr>
                <w:sz w:val="20"/>
                <w:szCs w:val="20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5.39</w:t>
            </w:r>
          </w:p>
        </w:tc>
        <w:tc>
          <w:tcPr>
            <w:tcW w:w="851" w:type="dxa"/>
          </w:tcPr>
          <w:p w14:paraId="6EAC3877" w14:textId="77777777" w:rsidR="00BC52F8" w:rsidRPr="004B7BC0" w:rsidRDefault="00BC52F8" w:rsidP="00911A66">
            <w:pPr>
              <w:rPr>
                <w:sz w:val="20"/>
                <w:szCs w:val="20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283" w:type="dxa"/>
          </w:tcPr>
          <w:p w14:paraId="5FFF0EA3" w14:textId="77777777" w:rsidR="00BC52F8" w:rsidRPr="004B7BC0" w:rsidRDefault="00BC52F8" w:rsidP="00911A66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56E16226" w14:textId="77777777" w:rsidR="00BC52F8" w:rsidRPr="004B7BC0" w:rsidRDefault="00BC52F8" w:rsidP="00911A66">
            <w:pPr>
              <w:rPr>
                <w:sz w:val="20"/>
                <w:szCs w:val="20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3.97</w:t>
            </w:r>
          </w:p>
        </w:tc>
        <w:tc>
          <w:tcPr>
            <w:tcW w:w="850" w:type="dxa"/>
          </w:tcPr>
          <w:p w14:paraId="1F7F2AF7" w14:textId="77777777" w:rsidR="00BC52F8" w:rsidRPr="004B7BC0" w:rsidRDefault="00BC52F8" w:rsidP="00911A66">
            <w:pPr>
              <w:rPr>
                <w:sz w:val="20"/>
                <w:szCs w:val="20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0.04</w:t>
            </w:r>
          </w:p>
        </w:tc>
        <w:tc>
          <w:tcPr>
            <w:tcW w:w="284" w:type="dxa"/>
          </w:tcPr>
          <w:p w14:paraId="6CA0136E" w14:textId="77777777" w:rsidR="00BC52F8" w:rsidRPr="004B7BC0" w:rsidRDefault="00BC52F8" w:rsidP="00911A66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54164AA9" w14:textId="77777777" w:rsidR="00BC52F8" w:rsidRPr="004B7BC0" w:rsidRDefault="00BC52F8" w:rsidP="00911A66">
            <w:pPr>
              <w:rPr>
                <w:sz w:val="20"/>
                <w:szCs w:val="20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0.97</w:t>
            </w:r>
          </w:p>
        </w:tc>
        <w:tc>
          <w:tcPr>
            <w:tcW w:w="930" w:type="dxa"/>
          </w:tcPr>
          <w:p w14:paraId="763B1E37" w14:textId="77777777" w:rsidR="00BC52F8" w:rsidRPr="004B7BC0" w:rsidRDefault="00BC52F8" w:rsidP="00911A66">
            <w:pPr>
              <w:rPr>
                <w:sz w:val="20"/>
                <w:szCs w:val="20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0.44</w:t>
            </w:r>
          </w:p>
        </w:tc>
      </w:tr>
      <w:tr w:rsidR="00BC52F8" w:rsidRPr="004B7BC0" w14:paraId="66A9A047" w14:textId="77777777" w:rsidTr="00911A66">
        <w:tc>
          <w:tcPr>
            <w:tcW w:w="2547" w:type="dxa"/>
          </w:tcPr>
          <w:p w14:paraId="75398943" w14:textId="77777777" w:rsidR="00BC52F8" w:rsidRPr="004B7BC0" w:rsidRDefault="00BC52F8" w:rsidP="00911A66">
            <w:pPr>
              <w:rPr>
                <w:sz w:val="20"/>
                <w:szCs w:val="20"/>
              </w:rPr>
            </w:pPr>
            <w:r w:rsidRPr="004B7BC0">
              <w:rPr>
                <w:color w:val="000000"/>
                <w:sz w:val="20"/>
                <w:szCs w:val="20"/>
              </w:rPr>
              <w:t xml:space="preserve">OTU richness of </w:t>
            </w:r>
            <w:r w:rsidRPr="004B7BC0">
              <w:rPr>
                <w:color w:val="000000" w:themeColor="text1"/>
                <w:sz w:val="20"/>
                <w:szCs w:val="20"/>
              </w:rPr>
              <w:t>AOB-</w:t>
            </w:r>
            <w:proofErr w:type="spellStart"/>
            <w:r w:rsidRPr="004B7BC0">
              <w:rPr>
                <w:i/>
                <w:color w:val="000000" w:themeColor="text1"/>
                <w:sz w:val="20"/>
                <w:szCs w:val="20"/>
              </w:rPr>
              <w:t>amo</w:t>
            </w:r>
            <w:r w:rsidRPr="004B7BC0">
              <w:rPr>
                <w:color w:val="000000" w:themeColor="text1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850" w:type="dxa"/>
          </w:tcPr>
          <w:p w14:paraId="3B53D011" w14:textId="77777777" w:rsidR="00BC52F8" w:rsidRPr="004B7BC0" w:rsidRDefault="00BC52F8" w:rsidP="00911A66">
            <w:pPr>
              <w:rPr>
                <w:sz w:val="20"/>
                <w:szCs w:val="20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12.84</w:t>
            </w:r>
          </w:p>
        </w:tc>
        <w:tc>
          <w:tcPr>
            <w:tcW w:w="851" w:type="dxa"/>
          </w:tcPr>
          <w:p w14:paraId="1961F86A" w14:textId="77777777" w:rsidR="00BC52F8" w:rsidRPr="004B7BC0" w:rsidRDefault="00BC52F8" w:rsidP="00911A66">
            <w:pPr>
              <w:rPr>
                <w:sz w:val="20"/>
                <w:szCs w:val="20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&lt; 0.001</w:t>
            </w:r>
          </w:p>
        </w:tc>
        <w:tc>
          <w:tcPr>
            <w:tcW w:w="283" w:type="dxa"/>
          </w:tcPr>
          <w:p w14:paraId="5E83C4FC" w14:textId="77777777" w:rsidR="00BC52F8" w:rsidRPr="004B7BC0" w:rsidRDefault="00BC52F8" w:rsidP="00911A66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0028E685" w14:textId="77777777" w:rsidR="00BC52F8" w:rsidRPr="004B7BC0" w:rsidRDefault="00BC52F8" w:rsidP="00911A66">
            <w:pPr>
              <w:rPr>
                <w:sz w:val="20"/>
                <w:szCs w:val="20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5.00</w:t>
            </w:r>
          </w:p>
        </w:tc>
        <w:tc>
          <w:tcPr>
            <w:tcW w:w="850" w:type="dxa"/>
          </w:tcPr>
          <w:p w14:paraId="3C20302B" w14:textId="77777777" w:rsidR="00BC52F8" w:rsidRPr="004B7BC0" w:rsidRDefault="00BC52F8" w:rsidP="00911A66">
            <w:pPr>
              <w:rPr>
                <w:sz w:val="20"/>
                <w:szCs w:val="20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0.02</w:t>
            </w:r>
          </w:p>
        </w:tc>
        <w:tc>
          <w:tcPr>
            <w:tcW w:w="284" w:type="dxa"/>
          </w:tcPr>
          <w:p w14:paraId="39E4AFC6" w14:textId="77777777" w:rsidR="00BC52F8" w:rsidRPr="004B7BC0" w:rsidRDefault="00BC52F8" w:rsidP="00911A66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1538121A" w14:textId="77777777" w:rsidR="00BC52F8" w:rsidRPr="004B7BC0" w:rsidRDefault="00BC52F8" w:rsidP="00911A66">
            <w:pPr>
              <w:rPr>
                <w:sz w:val="20"/>
                <w:szCs w:val="20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3.57</w:t>
            </w:r>
          </w:p>
        </w:tc>
        <w:tc>
          <w:tcPr>
            <w:tcW w:w="930" w:type="dxa"/>
          </w:tcPr>
          <w:p w14:paraId="231B3AC0" w14:textId="77777777" w:rsidR="00BC52F8" w:rsidRPr="004B7BC0" w:rsidRDefault="00BC52F8" w:rsidP="00911A66">
            <w:pPr>
              <w:rPr>
                <w:sz w:val="20"/>
                <w:szCs w:val="20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0.05</w:t>
            </w:r>
          </w:p>
        </w:tc>
      </w:tr>
      <w:tr w:rsidR="00BC52F8" w:rsidRPr="004B7BC0" w14:paraId="0F22265B" w14:textId="77777777" w:rsidTr="00911A66">
        <w:tc>
          <w:tcPr>
            <w:tcW w:w="2547" w:type="dxa"/>
            <w:tcBorders>
              <w:bottom w:val="single" w:sz="4" w:space="0" w:color="auto"/>
            </w:tcBorders>
          </w:tcPr>
          <w:p w14:paraId="1476BD68" w14:textId="77777777" w:rsidR="00BC52F8" w:rsidRPr="004B7BC0" w:rsidRDefault="00BC52F8" w:rsidP="00911A66">
            <w:pPr>
              <w:rPr>
                <w:color w:val="000000"/>
                <w:sz w:val="20"/>
                <w:szCs w:val="20"/>
              </w:rPr>
            </w:pPr>
            <w:r w:rsidRPr="004B7BC0">
              <w:rPr>
                <w:color w:val="000000"/>
                <w:sz w:val="20"/>
                <w:szCs w:val="20"/>
              </w:rPr>
              <w:t xml:space="preserve">OTU richness of </w:t>
            </w:r>
            <w:proofErr w:type="spellStart"/>
            <w:r w:rsidRPr="004B7BC0">
              <w:rPr>
                <w:i/>
                <w:color w:val="000000" w:themeColor="text1"/>
                <w:sz w:val="20"/>
                <w:szCs w:val="20"/>
              </w:rPr>
              <w:t>nir</w:t>
            </w:r>
            <w:r w:rsidRPr="004B7BC0">
              <w:rPr>
                <w:color w:val="000000" w:themeColor="text1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A4CEAB1" w14:textId="77777777" w:rsidR="00BC52F8" w:rsidRPr="004B7BC0" w:rsidRDefault="00BC52F8" w:rsidP="00911A66">
            <w:pPr>
              <w:rPr>
                <w:color w:val="000000" w:themeColor="text1"/>
                <w:sz w:val="20"/>
                <w:szCs w:val="20"/>
                <w:lang w:eastAsia="zh-CN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10.1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3D44CB5" w14:textId="77777777" w:rsidR="00BC52F8" w:rsidRPr="004B7BC0" w:rsidRDefault="00BC52F8" w:rsidP="00911A66">
            <w:pPr>
              <w:rPr>
                <w:color w:val="000000" w:themeColor="text1"/>
                <w:sz w:val="20"/>
                <w:szCs w:val="20"/>
                <w:lang w:eastAsia="zh-CN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28FB5BC" w14:textId="77777777" w:rsidR="00BC52F8" w:rsidRPr="004B7BC0" w:rsidRDefault="00BC52F8" w:rsidP="00911A66">
            <w:pPr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E3BE269" w14:textId="77777777" w:rsidR="00BC52F8" w:rsidRPr="004B7BC0" w:rsidRDefault="00BC52F8" w:rsidP="00911A66">
            <w:pPr>
              <w:rPr>
                <w:color w:val="000000" w:themeColor="text1"/>
                <w:sz w:val="20"/>
                <w:szCs w:val="20"/>
                <w:lang w:eastAsia="zh-CN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9.5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A69AC51" w14:textId="77777777" w:rsidR="00BC52F8" w:rsidRPr="004B7BC0" w:rsidRDefault="00BC52F8" w:rsidP="00911A66">
            <w:pPr>
              <w:rPr>
                <w:color w:val="000000" w:themeColor="text1"/>
                <w:sz w:val="20"/>
                <w:szCs w:val="20"/>
                <w:lang w:eastAsia="zh-CN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.002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63044E8E" w14:textId="77777777" w:rsidR="00BC52F8" w:rsidRPr="004B7BC0" w:rsidRDefault="00BC52F8" w:rsidP="00911A66">
            <w:pPr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7468117" w14:textId="77777777" w:rsidR="00BC52F8" w:rsidRPr="004B7BC0" w:rsidRDefault="00BC52F8" w:rsidP="00911A66">
            <w:pPr>
              <w:rPr>
                <w:color w:val="000000" w:themeColor="text1"/>
                <w:sz w:val="20"/>
                <w:szCs w:val="20"/>
                <w:lang w:eastAsia="zh-CN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13.32</w:t>
            </w: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14:paraId="26D33197" w14:textId="77777777" w:rsidR="00BC52F8" w:rsidRPr="004B7BC0" w:rsidRDefault="00BC52F8" w:rsidP="00911A66">
            <w:pPr>
              <w:rPr>
                <w:color w:val="000000" w:themeColor="text1"/>
                <w:sz w:val="20"/>
                <w:szCs w:val="20"/>
                <w:lang w:eastAsia="zh-CN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&lt; 0.001</w:t>
            </w:r>
          </w:p>
        </w:tc>
      </w:tr>
    </w:tbl>
    <w:p w14:paraId="67F9DD90" w14:textId="77777777" w:rsidR="00664544" w:rsidRPr="004B7BC0" w:rsidRDefault="00911A66" w:rsidP="00911A66">
      <w:pPr>
        <w:spacing w:line="360" w:lineRule="auto"/>
        <w:rPr>
          <w:sz w:val="20"/>
          <w:szCs w:val="20"/>
        </w:rPr>
        <w:sectPr w:rsidR="00664544" w:rsidRPr="004B7BC0" w:rsidSect="004E546F">
          <w:footerReference w:type="even" r:id="rId8"/>
          <w:footerReference w:type="default" r:id="rId9"/>
          <w:pgSz w:w="11906" w:h="16838"/>
          <w:pgMar w:top="1440" w:right="1797" w:bottom="1440" w:left="1797" w:header="851" w:footer="992" w:gutter="0"/>
          <w:pgNumType w:fmt="numberInDash"/>
          <w:cols w:space="425"/>
          <w:docGrid w:type="lines" w:linePitch="312"/>
        </w:sectPr>
      </w:pPr>
      <w:r w:rsidRPr="004B7BC0">
        <w:rPr>
          <w:sz w:val="20"/>
          <w:szCs w:val="20"/>
        </w:rPr>
        <w:t xml:space="preserve">              </w:t>
      </w:r>
    </w:p>
    <w:p w14:paraId="764D5609" w14:textId="3F2ACCA6" w:rsidR="00D21FF8" w:rsidRPr="004B7BC0" w:rsidRDefault="00D21FF8" w:rsidP="00911A66">
      <w:pPr>
        <w:spacing w:line="360" w:lineRule="auto"/>
        <w:rPr>
          <w:b/>
          <w:sz w:val="20"/>
          <w:szCs w:val="20"/>
          <w:lang w:val="fr-FR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850"/>
        <w:gridCol w:w="851"/>
        <w:gridCol w:w="283"/>
        <w:gridCol w:w="851"/>
        <w:gridCol w:w="850"/>
        <w:gridCol w:w="284"/>
        <w:gridCol w:w="850"/>
        <w:gridCol w:w="930"/>
      </w:tblGrid>
      <w:tr w:rsidR="00911A66" w:rsidRPr="004B7BC0" w14:paraId="23EED2C8" w14:textId="77777777" w:rsidTr="00911A66">
        <w:tc>
          <w:tcPr>
            <w:tcW w:w="8296" w:type="dxa"/>
            <w:gridSpan w:val="9"/>
            <w:tcBorders>
              <w:bottom w:val="single" w:sz="4" w:space="0" w:color="auto"/>
            </w:tcBorders>
          </w:tcPr>
          <w:p w14:paraId="4C4C3DE2" w14:textId="4968EF8A" w:rsidR="00911A66" w:rsidRPr="004B7BC0" w:rsidRDefault="00911A66" w:rsidP="00911A66">
            <w:pPr>
              <w:rPr>
                <w:sz w:val="20"/>
                <w:szCs w:val="20"/>
              </w:rPr>
            </w:pPr>
            <w:r w:rsidRPr="004B7BC0">
              <w:rPr>
                <w:b/>
                <w:color w:val="000000" w:themeColor="text1"/>
                <w:sz w:val="20"/>
                <w:szCs w:val="20"/>
              </w:rPr>
              <w:t>T</w:t>
            </w:r>
            <w:r w:rsidRPr="004B7BC0">
              <w:rPr>
                <w:b/>
                <w:color w:val="000000" w:themeColor="text1"/>
                <w:sz w:val="20"/>
                <w:szCs w:val="20"/>
                <w:lang w:eastAsia="zh-CN"/>
              </w:rPr>
              <w:t>able</w:t>
            </w:r>
            <w:r w:rsidRPr="004B7BC0">
              <w:rPr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4B7BC0">
              <w:rPr>
                <w:b/>
                <w:color w:val="000000" w:themeColor="text1"/>
                <w:sz w:val="20"/>
                <w:szCs w:val="20"/>
                <w:lang w:eastAsia="zh-CN"/>
              </w:rPr>
              <w:t>S</w:t>
            </w:r>
            <w:r w:rsidR="00664544" w:rsidRPr="004B7BC0">
              <w:rPr>
                <w:b/>
                <w:color w:val="000000" w:themeColor="text1"/>
                <w:sz w:val="20"/>
                <w:szCs w:val="20"/>
                <w:lang w:eastAsia="zh-CN"/>
              </w:rPr>
              <w:t>3</w:t>
            </w:r>
            <w:r w:rsidRPr="004B7BC0">
              <w:rPr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One</w:t>
            </w:r>
            <w:r w:rsidRPr="004B7BC0">
              <w:rPr>
                <w:color w:val="000000" w:themeColor="text1"/>
                <w:sz w:val="20"/>
                <w:szCs w:val="20"/>
              </w:rPr>
              <w:t xml:space="preserve"> way ANOVA examining the effect of compost addition (C)</w:t>
            </w: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 xml:space="preserve"> on </w:t>
            </w:r>
            <w:proofErr w:type="spellStart"/>
            <w:r w:rsidR="004B7BC0" w:rsidRPr="004B7BC0">
              <w:rPr>
                <w:i/>
                <w:color w:val="131413"/>
                <w:sz w:val="20"/>
                <w:szCs w:val="20"/>
              </w:rPr>
              <w:t>Nitrosospira</w:t>
            </w:r>
            <w:proofErr w:type="spellEnd"/>
            <w:r w:rsidR="004B7BC0" w:rsidRPr="004B7BC0">
              <w:rPr>
                <w:i/>
                <w:color w:val="131413"/>
                <w:sz w:val="20"/>
                <w:szCs w:val="20"/>
              </w:rPr>
              <w:t xml:space="preserve"> </w:t>
            </w:r>
            <w:r w:rsidR="004B7BC0" w:rsidRPr="004B7BC0">
              <w:rPr>
                <w:color w:val="000000" w:themeColor="text1"/>
                <w:sz w:val="20"/>
                <w:szCs w:val="20"/>
              </w:rPr>
              <w:t xml:space="preserve">Cluster 1, Cluster 2, Cluster 4, Cluster 9, Cluster 3a, Cluster 3b, Cluster 3c and </w:t>
            </w:r>
            <w:r w:rsidR="004B7BC0" w:rsidRPr="004B7BC0">
              <w:rPr>
                <w:i/>
                <w:iCs/>
                <w:color w:val="000000"/>
                <w:sz w:val="20"/>
                <w:szCs w:val="20"/>
              </w:rPr>
              <w:t>Nitrosomonas</w:t>
            </w:r>
            <w:r w:rsidRPr="004B7BC0">
              <w:rPr>
                <w:color w:val="000000" w:themeColor="text1"/>
                <w:sz w:val="20"/>
                <w:szCs w:val="20"/>
              </w:rPr>
              <w:t xml:space="preserve"> in seedling, flowering and mature stage.</w:t>
            </w:r>
          </w:p>
        </w:tc>
      </w:tr>
      <w:tr w:rsidR="00911A66" w:rsidRPr="004B7BC0" w14:paraId="076D297E" w14:textId="77777777" w:rsidTr="00911A66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1C1907AB" w14:textId="77777777" w:rsidR="00911A66" w:rsidRPr="004B7BC0" w:rsidRDefault="00911A66" w:rsidP="00911A66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47E9C4" w14:textId="77777777" w:rsidR="00911A66" w:rsidRPr="004B7BC0" w:rsidRDefault="00911A66" w:rsidP="00911A66">
            <w:pPr>
              <w:jc w:val="center"/>
              <w:rPr>
                <w:sz w:val="20"/>
                <w:szCs w:val="20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Seedling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6CDFB1FB" w14:textId="77777777" w:rsidR="00911A66" w:rsidRPr="004B7BC0" w:rsidRDefault="00911A66" w:rsidP="00911A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BBE9B6" w14:textId="77777777" w:rsidR="00911A66" w:rsidRPr="004B7BC0" w:rsidRDefault="00911A66" w:rsidP="00911A66">
            <w:pPr>
              <w:jc w:val="center"/>
              <w:rPr>
                <w:sz w:val="20"/>
                <w:szCs w:val="20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Flowering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3001CAF4" w14:textId="77777777" w:rsidR="00911A66" w:rsidRPr="004B7BC0" w:rsidRDefault="00911A66" w:rsidP="00911A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D3B254" w14:textId="77777777" w:rsidR="00911A66" w:rsidRPr="004B7BC0" w:rsidRDefault="00911A66" w:rsidP="00911A66">
            <w:pPr>
              <w:jc w:val="center"/>
              <w:rPr>
                <w:sz w:val="20"/>
                <w:szCs w:val="20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Mature</w:t>
            </w:r>
          </w:p>
        </w:tc>
      </w:tr>
      <w:tr w:rsidR="00911A66" w:rsidRPr="004B7BC0" w14:paraId="33D625D3" w14:textId="77777777" w:rsidTr="00911A66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01DD8C9C" w14:textId="77777777" w:rsidR="00911A66" w:rsidRPr="004B7BC0" w:rsidRDefault="00911A66" w:rsidP="00911A66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B67FB3D" w14:textId="77777777" w:rsidR="00911A66" w:rsidRPr="004B7BC0" w:rsidRDefault="00911A66" w:rsidP="00911A66">
            <w:pPr>
              <w:jc w:val="center"/>
              <w:rPr>
                <w:sz w:val="20"/>
                <w:szCs w:val="20"/>
              </w:rPr>
            </w:pPr>
            <w:r w:rsidRPr="004B7BC0">
              <w:rPr>
                <w:i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F1E2057" w14:textId="77777777" w:rsidR="00911A66" w:rsidRPr="004B7BC0" w:rsidRDefault="00911A66" w:rsidP="00911A66">
            <w:pPr>
              <w:jc w:val="center"/>
              <w:rPr>
                <w:sz w:val="20"/>
                <w:szCs w:val="20"/>
              </w:rPr>
            </w:pPr>
            <w:r w:rsidRPr="004B7BC0">
              <w:rPr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51CB7788" w14:textId="77777777" w:rsidR="00911A66" w:rsidRPr="004B7BC0" w:rsidRDefault="00911A66" w:rsidP="00911A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5B572A7" w14:textId="77777777" w:rsidR="00911A66" w:rsidRPr="004B7BC0" w:rsidRDefault="00911A66" w:rsidP="00911A66">
            <w:pPr>
              <w:jc w:val="center"/>
              <w:rPr>
                <w:sz w:val="20"/>
                <w:szCs w:val="20"/>
              </w:rPr>
            </w:pPr>
            <w:r w:rsidRPr="004B7BC0">
              <w:rPr>
                <w:i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CFC26C5" w14:textId="77777777" w:rsidR="00911A66" w:rsidRPr="004B7BC0" w:rsidRDefault="00911A66" w:rsidP="00911A66">
            <w:pPr>
              <w:jc w:val="center"/>
              <w:rPr>
                <w:sz w:val="20"/>
                <w:szCs w:val="20"/>
              </w:rPr>
            </w:pPr>
            <w:r w:rsidRPr="004B7BC0">
              <w:rPr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10680C97" w14:textId="77777777" w:rsidR="00911A66" w:rsidRPr="004B7BC0" w:rsidRDefault="00911A66" w:rsidP="00911A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2B7B91A" w14:textId="77777777" w:rsidR="00911A66" w:rsidRPr="004B7BC0" w:rsidRDefault="00911A66" w:rsidP="00911A66">
            <w:pPr>
              <w:jc w:val="center"/>
              <w:rPr>
                <w:sz w:val="20"/>
                <w:szCs w:val="20"/>
              </w:rPr>
            </w:pPr>
            <w:r w:rsidRPr="004B7BC0">
              <w:rPr>
                <w:i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14:paraId="5D44CF6B" w14:textId="77777777" w:rsidR="00911A66" w:rsidRPr="004B7BC0" w:rsidRDefault="00911A66" w:rsidP="00911A66">
            <w:pPr>
              <w:jc w:val="center"/>
              <w:rPr>
                <w:sz w:val="20"/>
                <w:szCs w:val="20"/>
              </w:rPr>
            </w:pPr>
            <w:r w:rsidRPr="004B7BC0">
              <w:rPr>
                <w:i/>
                <w:color w:val="000000" w:themeColor="text1"/>
                <w:sz w:val="20"/>
                <w:szCs w:val="20"/>
              </w:rPr>
              <w:t>P</w:t>
            </w:r>
          </w:p>
        </w:tc>
      </w:tr>
      <w:tr w:rsidR="00911A66" w:rsidRPr="004B7BC0" w14:paraId="36FD6B11" w14:textId="77777777" w:rsidTr="00911A66">
        <w:tc>
          <w:tcPr>
            <w:tcW w:w="2547" w:type="dxa"/>
            <w:tcBorders>
              <w:top w:val="single" w:sz="4" w:space="0" w:color="auto"/>
            </w:tcBorders>
          </w:tcPr>
          <w:p w14:paraId="3975D3FD" w14:textId="715135E2" w:rsidR="00911A66" w:rsidRPr="004B7BC0" w:rsidRDefault="004B7BC0" w:rsidP="00911A66">
            <w:pPr>
              <w:rPr>
                <w:sz w:val="20"/>
                <w:szCs w:val="20"/>
              </w:rPr>
            </w:pPr>
            <w:proofErr w:type="spellStart"/>
            <w:r w:rsidRPr="004B7BC0">
              <w:rPr>
                <w:i/>
                <w:color w:val="131413"/>
                <w:sz w:val="20"/>
                <w:szCs w:val="20"/>
              </w:rPr>
              <w:t>Nitrosospira</w:t>
            </w:r>
            <w:proofErr w:type="spellEnd"/>
            <w:r w:rsidRPr="004B7BC0">
              <w:rPr>
                <w:i/>
                <w:color w:val="131413"/>
                <w:sz w:val="20"/>
                <w:szCs w:val="20"/>
              </w:rPr>
              <w:t xml:space="preserve"> </w:t>
            </w:r>
            <w:r w:rsidR="00911A66" w:rsidRPr="004B7BC0">
              <w:rPr>
                <w:color w:val="000000" w:themeColor="text1"/>
                <w:sz w:val="20"/>
                <w:szCs w:val="20"/>
              </w:rPr>
              <w:t>Cluster 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8525D8F" w14:textId="047C5FA8" w:rsidR="00911A66" w:rsidRPr="004B7BC0" w:rsidRDefault="00911A66" w:rsidP="00911A66">
            <w:pPr>
              <w:rPr>
                <w:color w:val="000000" w:themeColor="text1"/>
                <w:sz w:val="20"/>
                <w:szCs w:val="20"/>
                <w:lang w:eastAsia="zh-CN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0.4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ADC3030" w14:textId="76334A14" w:rsidR="00911A66" w:rsidRPr="004B7BC0" w:rsidRDefault="00911A66" w:rsidP="00911A66">
            <w:pPr>
              <w:rPr>
                <w:color w:val="000000" w:themeColor="text1"/>
                <w:sz w:val="20"/>
                <w:szCs w:val="20"/>
                <w:lang w:eastAsia="zh-CN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0.75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C315104" w14:textId="77777777" w:rsidR="00911A66" w:rsidRPr="004B7BC0" w:rsidRDefault="00911A66" w:rsidP="00911A66">
            <w:pPr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AFDED67" w14:textId="04F8198D" w:rsidR="00911A66" w:rsidRPr="004B7BC0" w:rsidRDefault="006E6C67" w:rsidP="00911A66">
            <w:pPr>
              <w:rPr>
                <w:color w:val="000000" w:themeColor="text1"/>
                <w:sz w:val="20"/>
                <w:szCs w:val="20"/>
                <w:lang w:eastAsia="zh-CN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1.4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A89784A" w14:textId="7280640A" w:rsidR="00911A66" w:rsidRPr="004B7BC0" w:rsidRDefault="00911A66" w:rsidP="00911A66">
            <w:pPr>
              <w:rPr>
                <w:color w:val="000000" w:themeColor="text1"/>
                <w:sz w:val="20"/>
                <w:szCs w:val="20"/>
                <w:lang w:eastAsia="zh-CN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0.</w:t>
            </w:r>
            <w:r w:rsidR="006E6C67" w:rsidRPr="004B7BC0">
              <w:rPr>
                <w:color w:val="000000" w:themeColor="text1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56D869A0" w14:textId="77777777" w:rsidR="00911A66" w:rsidRPr="004B7BC0" w:rsidRDefault="00911A66" w:rsidP="00911A66">
            <w:pPr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759088D" w14:textId="42393253" w:rsidR="00911A66" w:rsidRPr="004B7BC0" w:rsidRDefault="006E6C67" w:rsidP="00911A66">
            <w:pPr>
              <w:rPr>
                <w:color w:val="000000" w:themeColor="text1"/>
                <w:sz w:val="20"/>
                <w:szCs w:val="20"/>
                <w:lang w:eastAsia="zh-CN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0</w:t>
            </w:r>
            <w:r w:rsidR="00911A66" w:rsidRPr="004B7BC0">
              <w:rPr>
                <w:color w:val="000000" w:themeColor="text1"/>
                <w:sz w:val="20"/>
                <w:szCs w:val="20"/>
                <w:lang w:eastAsia="zh-CN"/>
              </w:rPr>
              <w:t>.</w:t>
            </w: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64</w:t>
            </w: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3DA9D281" w14:textId="46B15F4D" w:rsidR="00911A66" w:rsidRPr="004B7BC0" w:rsidRDefault="00911A66" w:rsidP="00911A66">
            <w:pPr>
              <w:rPr>
                <w:color w:val="000000" w:themeColor="text1"/>
                <w:sz w:val="20"/>
                <w:szCs w:val="20"/>
                <w:lang w:eastAsia="zh-CN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0.</w:t>
            </w:r>
            <w:r w:rsidR="006E6C67" w:rsidRPr="004B7BC0">
              <w:rPr>
                <w:color w:val="000000" w:themeColor="text1"/>
                <w:sz w:val="20"/>
                <w:szCs w:val="20"/>
                <w:lang w:eastAsia="zh-CN"/>
              </w:rPr>
              <w:t>60</w:t>
            </w:r>
          </w:p>
        </w:tc>
      </w:tr>
      <w:tr w:rsidR="00911A66" w:rsidRPr="004B7BC0" w14:paraId="7C8B618B" w14:textId="77777777" w:rsidTr="00911A66">
        <w:tc>
          <w:tcPr>
            <w:tcW w:w="2547" w:type="dxa"/>
          </w:tcPr>
          <w:p w14:paraId="33013A9A" w14:textId="6833224A" w:rsidR="00911A66" w:rsidRPr="004B7BC0" w:rsidRDefault="004B7BC0" w:rsidP="00911A66">
            <w:pPr>
              <w:rPr>
                <w:sz w:val="20"/>
                <w:szCs w:val="20"/>
              </w:rPr>
            </w:pPr>
            <w:proofErr w:type="spellStart"/>
            <w:r w:rsidRPr="004B7BC0">
              <w:rPr>
                <w:i/>
                <w:color w:val="131413"/>
                <w:sz w:val="20"/>
                <w:szCs w:val="20"/>
              </w:rPr>
              <w:t>Nitrosospira</w:t>
            </w:r>
            <w:proofErr w:type="spellEnd"/>
            <w:r w:rsidRPr="004B7BC0">
              <w:rPr>
                <w:color w:val="000000" w:themeColor="text1"/>
                <w:sz w:val="20"/>
                <w:szCs w:val="20"/>
              </w:rPr>
              <w:t xml:space="preserve"> </w:t>
            </w:r>
            <w:r w:rsidR="00911A66" w:rsidRPr="004B7BC0">
              <w:rPr>
                <w:color w:val="000000" w:themeColor="text1"/>
                <w:sz w:val="20"/>
                <w:szCs w:val="20"/>
              </w:rPr>
              <w:t>Cluster2</w:t>
            </w:r>
          </w:p>
        </w:tc>
        <w:tc>
          <w:tcPr>
            <w:tcW w:w="850" w:type="dxa"/>
          </w:tcPr>
          <w:p w14:paraId="5131EE1A" w14:textId="4F43F340" w:rsidR="00911A66" w:rsidRPr="004B7BC0" w:rsidRDefault="00911A66" w:rsidP="00911A66">
            <w:pPr>
              <w:rPr>
                <w:color w:val="000000" w:themeColor="text1"/>
                <w:sz w:val="20"/>
                <w:szCs w:val="20"/>
                <w:lang w:eastAsia="zh-CN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0.02</w:t>
            </w:r>
          </w:p>
        </w:tc>
        <w:tc>
          <w:tcPr>
            <w:tcW w:w="851" w:type="dxa"/>
          </w:tcPr>
          <w:p w14:paraId="03883237" w14:textId="47495E4E" w:rsidR="00911A66" w:rsidRPr="004B7BC0" w:rsidRDefault="00911A66" w:rsidP="00911A66">
            <w:pPr>
              <w:rPr>
                <w:color w:val="000000" w:themeColor="text1"/>
                <w:sz w:val="20"/>
                <w:szCs w:val="20"/>
                <w:lang w:eastAsia="zh-CN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0.99</w:t>
            </w:r>
          </w:p>
        </w:tc>
        <w:tc>
          <w:tcPr>
            <w:tcW w:w="283" w:type="dxa"/>
          </w:tcPr>
          <w:p w14:paraId="1AFB287F" w14:textId="77777777" w:rsidR="00911A66" w:rsidRPr="004B7BC0" w:rsidRDefault="00911A66" w:rsidP="00911A66">
            <w:pPr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304D52AD" w14:textId="4523FB04" w:rsidR="00911A66" w:rsidRPr="004B7BC0" w:rsidRDefault="006E6C67" w:rsidP="00911A66">
            <w:pPr>
              <w:rPr>
                <w:color w:val="000000" w:themeColor="text1"/>
                <w:sz w:val="20"/>
                <w:szCs w:val="20"/>
                <w:lang w:eastAsia="zh-CN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0</w:t>
            </w:r>
            <w:r w:rsidR="00911A66" w:rsidRPr="004B7BC0">
              <w:rPr>
                <w:color w:val="000000" w:themeColor="text1"/>
                <w:sz w:val="20"/>
                <w:szCs w:val="20"/>
                <w:lang w:eastAsia="zh-CN"/>
              </w:rPr>
              <w:t>.</w:t>
            </w: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03</w:t>
            </w:r>
          </w:p>
        </w:tc>
        <w:tc>
          <w:tcPr>
            <w:tcW w:w="850" w:type="dxa"/>
          </w:tcPr>
          <w:p w14:paraId="216975B7" w14:textId="5BC3E1DE" w:rsidR="00911A66" w:rsidRPr="004B7BC0" w:rsidRDefault="00911A66" w:rsidP="00911A66">
            <w:pPr>
              <w:rPr>
                <w:color w:val="000000" w:themeColor="text1"/>
                <w:sz w:val="20"/>
                <w:szCs w:val="20"/>
                <w:lang w:eastAsia="zh-CN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0.</w:t>
            </w:r>
            <w:r w:rsidR="006E6C67" w:rsidRPr="004B7BC0">
              <w:rPr>
                <w:color w:val="000000" w:themeColor="text1"/>
                <w:sz w:val="20"/>
                <w:szCs w:val="20"/>
                <w:lang w:eastAsia="zh-CN"/>
              </w:rPr>
              <w:t>99</w:t>
            </w:r>
          </w:p>
        </w:tc>
        <w:tc>
          <w:tcPr>
            <w:tcW w:w="284" w:type="dxa"/>
          </w:tcPr>
          <w:p w14:paraId="65D5B02A" w14:textId="77777777" w:rsidR="00911A66" w:rsidRPr="004B7BC0" w:rsidRDefault="00911A66" w:rsidP="00911A66">
            <w:pPr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14:paraId="51D42E6C" w14:textId="178277A1" w:rsidR="00911A66" w:rsidRPr="004B7BC0" w:rsidRDefault="006E6C67" w:rsidP="00911A66">
            <w:pPr>
              <w:rPr>
                <w:color w:val="000000" w:themeColor="text1"/>
                <w:sz w:val="20"/>
                <w:szCs w:val="20"/>
                <w:lang w:eastAsia="zh-CN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0</w:t>
            </w:r>
            <w:r w:rsidR="00911A66" w:rsidRPr="004B7BC0">
              <w:rPr>
                <w:color w:val="000000" w:themeColor="text1"/>
                <w:sz w:val="20"/>
                <w:szCs w:val="20"/>
                <w:lang w:eastAsia="zh-CN"/>
              </w:rPr>
              <w:t>.</w:t>
            </w: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88</w:t>
            </w:r>
          </w:p>
        </w:tc>
        <w:tc>
          <w:tcPr>
            <w:tcW w:w="930" w:type="dxa"/>
          </w:tcPr>
          <w:p w14:paraId="5405C60A" w14:textId="4DC031D4" w:rsidR="00911A66" w:rsidRPr="004B7BC0" w:rsidRDefault="00911A66" w:rsidP="00911A66">
            <w:pPr>
              <w:rPr>
                <w:color w:val="000000" w:themeColor="text1"/>
                <w:sz w:val="20"/>
                <w:szCs w:val="20"/>
                <w:lang w:eastAsia="zh-CN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0.</w:t>
            </w:r>
            <w:r w:rsidR="006E6C67" w:rsidRPr="004B7BC0">
              <w:rPr>
                <w:color w:val="000000" w:themeColor="text1"/>
                <w:sz w:val="20"/>
                <w:szCs w:val="20"/>
                <w:lang w:eastAsia="zh-CN"/>
              </w:rPr>
              <w:t>48</w:t>
            </w:r>
          </w:p>
        </w:tc>
      </w:tr>
      <w:tr w:rsidR="00911A66" w:rsidRPr="004B7BC0" w14:paraId="6C8713FA" w14:textId="77777777" w:rsidTr="00911A66">
        <w:tc>
          <w:tcPr>
            <w:tcW w:w="2547" w:type="dxa"/>
            <w:vAlign w:val="bottom"/>
          </w:tcPr>
          <w:p w14:paraId="0A2A11A1" w14:textId="5F66B540" w:rsidR="00911A66" w:rsidRPr="004B7BC0" w:rsidRDefault="004B7BC0" w:rsidP="00911A66">
            <w:pPr>
              <w:rPr>
                <w:sz w:val="20"/>
                <w:szCs w:val="20"/>
              </w:rPr>
            </w:pPr>
            <w:proofErr w:type="spellStart"/>
            <w:r w:rsidRPr="004B7BC0">
              <w:rPr>
                <w:i/>
                <w:color w:val="131413"/>
                <w:sz w:val="20"/>
                <w:szCs w:val="20"/>
              </w:rPr>
              <w:t>Nitrosospira</w:t>
            </w:r>
            <w:proofErr w:type="spellEnd"/>
            <w:r w:rsidRPr="004B7BC0">
              <w:rPr>
                <w:color w:val="000000" w:themeColor="text1"/>
                <w:sz w:val="20"/>
                <w:szCs w:val="20"/>
              </w:rPr>
              <w:t xml:space="preserve"> </w:t>
            </w:r>
            <w:r w:rsidR="00911A66" w:rsidRPr="004B7BC0">
              <w:rPr>
                <w:color w:val="000000" w:themeColor="text1"/>
                <w:sz w:val="20"/>
                <w:szCs w:val="20"/>
              </w:rPr>
              <w:t>Cluster4</w:t>
            </w:r>
          </w:p>
        </w:tc>
        <w:tc>
          <w:tcPr>
            <w:tcW w:w="850" w:type="dxa"/>
          </w:tcPr>
          <w:p w14:paraId="0AF2F1FB" w14:textId="2D55C781" w:rsidR="00911A66" w:rsidRPr="004B7BC0" w:rsidRDefault="00911A66" w:rsidP="00911A66">
            <w:pPr>
              <w:rPr>
                <w:color w:val="000000" w:themeColor="text1"/>
                <w:sz w:val="20"/>
                <w:szCs w:val="20"/>
                <w:lang w:eastAsia="zh-CN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0.91</w:t>
            </w:r>
          </w:p>
        </w:tc>
        <w:tc>
          <w:tcPr>
            <w:tcW w:w="851" w:type="dxa"/>
          </w:tcPr>
          <w:p w14:paraId="2539EF45" w14:textId="17A04905" w:rsidR="00911A66" w:rsidRPr="004B7BC0" w:rsidRDefault="00911A66" w:rsidP="00911A66">
            <w:pPr>
              <w:rPr>
                <w:color w:val="000000" w:themeColor="text1"/>
                <w:sz w:val="20"/>
                <w:szCs w:val="20"/>
                <w:lang w:eastAsia="zh-CN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0.46</w:t>
            </w:r>
          </w:p>
        </w:tc>
        <w:tc>
          <w:tcPr>
            <w:tcW w:w="283" w:type="dxa"/>
          </w:tcPr>
          <w:p w14:paraId="3A9CEFAD" w14:textId="77777777" w:rsidR="00911A66" w:rsidRPr="004B7BC0" w:rsidRDefault="00911A66" w:rsidP="00911A66">
            <w:pPr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</w:tcPr>
          <w:p w14:paraId="31A38FDF" w14:textId="42B65DA2" w:rsidR="00911A66" w:rsidRPr="004B7BC0" w:rsidRDefault="00911A66" w:rsidP="00911A66">
            <w:pPr>
              <w:rPr>
                <w:color w:val="000000" w:themeColor="text1"/>
                <w:sz w:val="20"/>
                <w:szCs w:val="20"/>
                <w:lang w:eastAsia="zh-CN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0.</w:t>
            </w:r>
            <w:r w:rsidR="006E6C67" w:rsidRPr="004B7BC0">
              <w:rPr>
                <w:color w:val="000000" w:themeColor="text1"/>
                <w:sz w:val="20"/>
                <w:szCs w:val="20"/>
                <w:lang w:eastAsia="zh-CN"/>
              </w:rPr>
              <w:t>80</w:t>
            </w:r>
          </w:p>
        </w:tc>
        <w:tc>
          <w:tcPr>
            <w:tcW w:w="850" w:type="dxa"/>
          </w:tcPr>
          <w:p w14:paraId="6AD3378C" w14:textId="5EFD16D6" w:rsidR="00911A66" w:rsidRPr="004B7BC0" w:rsidRDefault="00911A66" w:rsidP="00911A66">
            <w:pPr>
              <w:rPr>
                <w:color w:val="000000" w:themeColor="text1"/>
                <w:sz w:val="20"/>
                <w:szCs w:val="20"/>
                <w:lang w:eastAsia="zh-CN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0.5</w:t>
            </w:r>
            <w:r w:rsidR="006E6C67" w:rsidRPr="004B7BC0">
              <w:rPr>
                <w:color w:val="000000" w:themeColor="text1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84" w:type="dxa"/>
          </w:tcPr>
          <w:p w14:paraId="4406F862" w14:textId="77777777" w:rsidR="00911A66" w:rsidRPr="004B7BC0" w:rsidRDefault="00911A66" w:rsidP="00911A66">
            <w:pPr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14:paraId="5A73B1A0" w14:textId="07312C8B" w:rsidR="00911A66" w:rsidRPr="004B7BC0" w:rsidRDefault="006E6C67" w:rsidP="00911A66">
            <w:pPr>
              <w:rPr>
                <w:color w:val="000000" w:themeColor="text1"/>
                <w:sz w:val="20"/>
                <w:szCs w:val="20"/>
                <w:lang w:eastAsia="zh-CN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1</w:t>
            </w:r>
            <w:r w:rsidR="00911A66" w:rsidRPr="004B7BC0">
              <w:rPr>
                <w:color w:val="000000" w:themeColor="text1"/>
                <w:sz w:val="20"/>
                <w:szCs w:val="20"/>
                <w:lang w:eastAsia="zh-CN"/>
              </w:rPr>
              <w:t>.</w:t>
            </w: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5</w:t>
            </w:r>
            <w:r w:rsidR="00911A66" w:rsidRPr="004B7BC0">
              <w:rPr>
                <w:color w:val="000000" w:themeColor="text1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930" w:type="dxa"/>
          </w:tcPr>
          <w:p w14:paraId="237221CA" w14:textId="05D577E9" w:rsidR="00911A66" w:rsidRPr="004B7BC0" w:rsidRDefault="00911A66" w:rsidP="00911A66">
            <w:pPr>
              <w:rPr>
                <w:color w:val="000000" w:themeColor="text1"/>
                <w:sz w:val="20"/>
                <w:szCs w:val="20"/>
                <w:lang w:eastAsia="zh-CN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0.</w:t>
            </w:r>
            <w:r w:rsidR="006E6C67" w:rsidRPr="004B7BC0">
              <w:rPr>
                <w:color w:val="000000" w:themeColor="text1"/>
                <w:sz w:val="20"/>
                <w:szCs w:val="20"/>
                <w:lang w:eastAsia="zh-CN"/>
              </w:rPr>
              <w:t>27</w:t>
            </w:r>
          </w:p>
        </w:tc>
      </w:tr>
      <w:tr w:rsidR="00911A66" w:rsidRPr="004B7BC0" w14:paraId="48A29A7C" w14:textId="77777777" w:rsidTr="00911A66">
        <w:tc>
          <w:tcPr>
            <w:tcW w:w="2547" w:type="dxa"/>
          </w:tcPr>
          <w:p w14:paraId="1516569C" w14:textId="667ECABF" w:rsidR="00911A66" w:rsidRPr="004B7BC0" w:rsidRDefault="004B7BC0" w:rsidP="00911A66">
            <w:pPr>
              <w:rPr>
                <w:sz w:val="20"/>
                <w:szCs w:val="20"/>
              </w:rPr>
            </w:pPr>
            <w:proofErr w:type="spellStart"/>
            <w:r w:rsidRPr="004B7BC0">
              <w:rPr>
                <w:i/>
                <w:color w:val="131413"/>
                <w:sz w:val="20"/>
                <w:szCs w:val="20"/>
              </w:rPr>
              <w:t>Nitrosospira</w:t>
            </w:r>
            <w:proofErr w:type="spellEnd"/>
            <w:r w:rsidRPr="004B7BC0">
              <w:rPr>
                <w:color w:val="000000" w:themeColor="text1"/>
                <w:sz w:val="20"/>
                <w:szCs w:val="20"/>
              </w:rPr>
              <w:t xml:space="preserve"> </w:t>
            </w:r>
            <w:r w:rsidR="00911A66" w:rsidRPr="004B7BC0">
              <w:rPr>
                <w:color w:val="000000" w:themeColor="text1"/>
                <w:sz w:val="20"/>
                <w:szCs w:val="20"/>
              </w:rPr>
              <w:t>Cluster9</w:t>
            </w:r>
          </w:p>
        </w:tc>
        <w:tc>
          <w:tcPr>
            <w:tcW w:w="850" w:type="dxa"/>
          </w:tcPr>
          <w:p w14:paraId="15054AA8" w14:textId="0F7F689B" w:rsidR="00911A66" w:rsidRPr="004B7BC0" w:rsidRDefault="006E6C67" w:rsidP="00911A66">
            <w:pPr>
              <w:rPr>
                <w:sz w:val="20"/>
                <w:szCs w:val="20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0</w:t>
            </w:r>
            <w:r w:rsidR="00911A66" w:rsidRPr="004B7BC0">
              <w:rPr>
                <w:color w:val="000000" w:themeColor="text1"/>
                <w:sz w:val="20"/>
                <w:szCs w:val="20"/>
                <w:lang w:eastAsia="zh-CN"/>
              </w:rPr>
              <w:t>.</w:t>
            </w: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52</w:t>
            </w:r>
          </w:p>
        </w:tc>
        <w:tc>
          <w:tcPr>
            <w:tcW w:w="851" w:type="dxa"/>
          </w:tcPr>
          <w:p w14:paraId="070DDA6A" w14:textId="5B9A4985" w:rsidR="00911A66" w:rsidRPr="004B7BC0" w:rsidRDefault="00911A66" w:rsidP="00911A66">
            <w:pPr>
              <w:rPr>
                <w:sz w:val="20"/>
                <w:szCs w:val="20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0.</w:t>
            </w:r>
            <w:r w:rsidR="006E6C67" w:rsidRPr="004B7BC0">
              <w:rPr>
                <w:color w:val="000000" w:themeColor="text1"/>
                <w:sz w:val="20"/>
                <w:szCs w:val="20"/>
                <w:lang w:eastAsia="zh-CN"/>
              </w:rPr>
              <w:t>68</w:t>
            </w:r>
          </w:p>
        </w:tc>
        <w:tc>
          <w:tcPr>
            <w:tcW w:w="283" w:type="dxa"/>
          </w:tcPr>
          <w:p w14:paraId="3980BDA5" w14:textId="77777777" w:rsidR="00911A66" w:rsidRPr="004B7BC0" w:rsidRDefault="00911A66" w:rsidP="00911A66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1AF83211" w14:textId="1C6A9994" w:rsidR="00911A66" w:rsidRPr="004B7BC0" w:rsidRDefault="006E6C67" w:rsidP="00911A66">
            <w:pPr>
              <w:rPr>
                <w:sz w:val="20"/>
                <w:szCs w:val="20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0</w:t>
            </w:r>
            <w:r w:rsidR="00911A66" w:rsidRPr="004B7BC0">
              <w:rPr>
                <w:color w:val="000000" w:themeColor="text1"/>
                <w:sz w:val="20"/>
                <w:szCs w:val="20"/>
                <w:lang w:eastAsia="zh-CN"/>
              </w:rPr>
              <w:t>.</w:t>
            </w: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7</w:t>
            </w:r>
            <w:r w:rsidR="00911A66" w:rsidRPr="004B7BC0">
              <w:rPr>
                <w:color w:val="000000" w:themeColor="text1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850" w:type="dxa"/>
          </w:tcPr>
          <w:p w14:paraId="3EA588D2" w14:textId="4F2F18D7" w:rsidR="00911A66" w:rsidRPr="004B7BC0" w:rsidRDefault="00911A66" w:rsidP="00911A66">
            <w:pPr>
              <w:rPr>
                <w:sz w:val="20"/>
                <w:szCs w:val="20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0.</w:t>
            </w:r>
            <w:r w:rsidR="006E6C67" w:rsidRPr="004B7BC0">
              <w:rPr>
                <w:color w:val="000000" w:themeColor="text1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284" w:type="dxa"/>
          </w:tcPr>
          <w:p w14:paraId="6F7EC78A" w14:textId="77777777" w:rsidR="00911A66" w:rsidRPr="004B7BC0" w:rsidRDefault="00911A66" w:rsidP="00911A66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6DB9DE82" w14:textId="53CCBE32" w:rsidR="00911A66" w:rsidRPr="004B7BC0" w:rsidRDefault="006E6C67" w:rsidP="00911A66">
            <w:pPr>
              <w:rPr>
                <w:sz w:val="20"/>
                <w:szCs w:val="20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0</w:t>
            </w:r>
            <w:r w:rsidR="00911A66" w:rsidRPr="004B7BC0">
              <w:rPr>
                <w:color w:val="000000" w:themeColor="text1"/>
                <w:sz w:val="20"/>
                <w:szCs w:val="20"/>
                <w:lang w:eastAsia="zh-CN"/>
              </w:rPr>
              <w:t>.</w:t>
            </w: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930" w:type="dxa"/>
          </w:tcPr>
          <w:p w14:paraId="0E9A184A" w14:textId="1F0104DE" w:rsidR="00911A66" w:rsidRPr="004B7BC0" w:rsidRDefault="00911A66" w:rsidP="00911A66">
            <w:pPr>
              <w:rPr>
                <w:sz w:val="20"/>
                <w:szCs w:val="20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0.</w:t>
            </w:r>
            <w:r w:rsidR="006E6C67" w:rsidRPr="004B7BC0">
              <w:rPr>
                <w:color w:val="000000" w:themeColor="text1"/>
                <w:sz w:val="20"/>
                <w:szCs w:val="20"/>
                <w:lang w:eastAsia="zh-CN"/>
              </w:rPr>
              <w:t>87</w:t>
            </w:r>
          </w:p>
        </w:tc>
      </w:tr>
      <w:tr w:rsidR="00911A66" w:rsidRPr="004B7BC0" w14:paraId="658A5AC0" w14:textId="77777777" w:rsidTr="00911A66">
        <w:tc>
          <w:tcPr>
            <w:tcW w:w="2547" w:type="dxa"/>
          </w:tcPr>
          <w:p w14:paraId="210D6B74" w14:textId="21ECEF6C" w:rsidR="00911A66" w:rsidRPr="004B7BC0" w:rsidRDefault="004B7BC0" w:rsidP="00911A66">
            <w:pPr>
              <w:rPr>
                <w:sz w:val="20"/>
                <w:szCs w:val="20"/>
              </w:rPr>
            </w:pPr>
            <w:proofErr w:type="spellStart"/>
            <w:r w:rsidRPr="004B7BC0">
              <w:rPr>
                <w:i/>
                <w:color w:val="131413"/>
                <w:sz w:val="20"/>
                <w:szCs w:val="20"/>
              </w:rPr>
              <w:t>Nitrosospira</w:t>
            </w:r>
            <w:proofErr w:type="spellEnd"/>
            <w:r w:rsidRPr="004B7BC0">
              <w:rPr>
                <w:color w:val="000000" w:themeColor="text1"/>
                <w:sz w:val="20"/>
                <w:szCs w:val="20"/>
              </w:rPr>
              <w:t xml:space="preserve"> </w:t>
            </w:r>
            <w:r w:rsidR="00911A66" w:rsidRPr="004B7BC0">
              <w:rPr>
                <w:color w:val="000000" w:themeColor="text1"/>
                <w:sz w:val="20"/>
                <w:szCs w:val="20"/>
              </w:rPr>
              <w:t>Cluster3a</w:t>
            </w:r>
          </w:p>
        </w:tc>
        <w:tc>
          <w:tcPr>
            <w:tcW w:w="850" w:type="dxa"/>
          </w:tcPr>
          <w:p w14:paraId="1AE003E8" w14:textId="68A6BC2C" w:rsidR="00911A66" w:rsidRPr="004B7BC0" w:rsidRDefault="006E6C67" w:rsidP="00911A66">
            <w:pPr>
              <w:rPr>
                <w:sz w:val="20"/>
                <w:szCs w:val="20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7</w:t>
            </w:r>
            <w:r w:rsidR="00911A66" w:rsidRPr="004B7BC0">
              <w:rPr>
                <w:color w:val="000000" w:themeColor="text1"/>
                <w:sz w:val="20"/>
                <w:szCs w:val="20"/>
                <w:lang w:eastAsia="zh-CN"/>
              </w:rPr>
              <w:t>.</w:t>
            </w: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851" w:type="dxa"/>
          </w:tcPr>
          <w:p w14:paraId="1F0288B1" w14:textId="4C19B6ED" w:rsidR="00911A66" w:rsidRPr="004B7BC0" w:rsidRDefault="00911A66" w:rsidP="00911A66">
            <w:pPr>
              <w:rPr>
                <w:sz w:val="20"/>
                <w:szCs w:val="20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0.0</w:t>
            </w:r>
            <w:r w:rsidR="006E6C67" w:rsidRPr="004B7BC0">
              <w:rPr>
                <w:color w:val="000000" w:themeColor="text1"/>
                <w:sz w:val="20"/>
                <w:szCs w:val="20"/>
                <w:lang w:eastAsia="zh-CN"/>
              </w:rPr>
              <w:t>04</w:t>
            </w:r>
          </w:p>
        </w:tc>
        <w:tc>
          <w:tcPr>
            <w:tcW w:w="283" w:type="dxa"/>
          </w:tcPr>
          <w:p w14:paraId="3F42A4A0" w14:textId="77777777" w:rsidR="00911A66" w:rsidRPr="004B7BC0" w:rsidRDefault="00911A66" w:rsidP="00911A66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7AB25C0C" w14:textId="0C59A93E" w:rsidR="00911A66" w:rsidRPr="004B7BC0" w:rsidRDefault="006E6C67" w:rsidP="00911A66">
            <w:pPr>
              <w:rPr>
                <w:sz w:val="20"/>
                <w:szCs w:val="20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4</w:t>
            </w:r>
            <w:r w:rsidR="00911A66" w:rsidRPr="004B7BC0">
              <w:rPr>
                <w:color w:val="000000" w:themeColor="text1"/>
                <w:sz w:val="20"/>
                <w:szCs w:val="20"/>
                <w:lang w:eastAsia="zh-CN"/>
              </w:rPr>
              <w:t>.</w:t>
            </w: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46</w:t>
            </w:r>
          </w:p>
        </w:tc>
        <w:tc>
          <w:tcPr>
            <w:tcW w:w="850" w:type="dxa"/>
          </w:tcPr>
          <w:p w14:paraId="278234F8" w14:textId="64E2D591" w:rsidR="00911A66" w:rsidRPr="004B7BC0" w:rsidRDefault="00911A66" w:rsidP="00911A66">
            <w:pPr>
              <w:rPr>
                <w:sz w:val="20"/>
                <w:szCs w:val="20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0.</w:t>
            </w:r>
            <w:r w:rsidR="006E6C67" w:rsidRPr="004B7BC0">
              <w:rPr>
                <w:color w:val="000000" w:themeColor="text1"/>
                <w:sz w:val="20"/>
                <w:szCs w:val="20"/>
                <w:lang w:eastAsia="zh-CN"/>
              </w:rPr>
              <w:t>03</w:t>
            </w:r>
          </w:p>
        </w:tc>
        <w:tc>
          <w:tcPr>
            <w:tcW w:w="284" w:type="dxa"/>
          </w:tcPr>
          <w:p w14:paraId="4936C444" w14:textId="77777777" w:rsidR="00911A66" w:rsidRPr="004B7BC0" w:rsidRDefault="00911A66" w:rsidP="00911A66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55144B0E" w14:textId="38655445" w:rsidR="00911A66" w:rsidRPr="004B7BC0" w:rsidRDefault="006E6C67" w:rsidP="00911A66">
            <w:pPr>
              <w:rPr>
                <w:sz w:val="20"/>
                <w:szCs w:val="20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1</w:t>
            </w:r>
            <w:r w:rsidR="00911A66" w:rsidRPr="004B7BC0">
              <w:rPr>
                <w:color w:val="000000" w:themeColor="text1"/>
                <w:sz w:val="20"/>
                <w:szCs w:val="20"/>
                <w:lang w:eastAsia="zh-CN"/>
              </w:rPr>
              <w:t>.</w:t>
            </w: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930" w:type="dxa"/>
          </w:tcPr>
          <w:p w14:paraId="06903693" w14:textId="0F2F8BEE" w:rsidR="00911A66" w:rsidRPr="004B7BC0" w:rsidRDefault="00911A66" w:rsidP="00911A66">
            <w:pPr>
              <w:rPr>
                <w:sz w:val="20"/>
                <w:szCs w:val="20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0.</w:t>
            </w:r>
            <w:r w:rsidR="00D06440" w:rsidRPr="004B7BC0">
              <w:rPr>
                <w:color w:val="000000" w:themeColor="text1"/>
                <w:sz w:val="20"/>
                <w:szCs w:val="20"/>
                <w:lang w:eastAsia="zh-CN"/>
              </w:rPr>
              <w:t>35</w:t>
            </w:r>
          </w:p>
        </w:tc>
      </w:tr>
      <w:tr w:rsidR="00911A66" w:rsidRPr="004B7BC0" w14:paraId="2888AE94" w14:textId="77777777" w:rsidTr="00911A66">
        <w:tc>
          <w:tcPr>
            <w:tcW w:w="2547" w:type="dxa"/>
          </w:tcPr>
          <w:p w14:paraId="07C85E2E" w14:textId="2C8E7DED" w:rsidR="00911A66" w:rsidRPr="004B7BC0" w:rsidRDefault="004B7BC0" w:rsidP="00911A66">
            <w:pPr>
              <w:rPr>
                <w:sz w:val="20"/>
                <w:szCs w:val="20"/>
              </w:rPr>
            </w:pPr>
            <w:proofErr w:type="spellStart"/>
            <w:r w:rsidRPr="004B7BC0">
              <w:rPr>
                <w:i/>
                <w:color w:val="131413"/>
                <w:sz w:val="20"/>
                <w:szCs w:val="20"/>
              </w:rPr>
              <w:t>Nitrosospira</w:t>
            </w:r>
            <w:proofErr w:type="spellEnd"/>
            <w:r w:rsidRPr="004B7BC0">
              <w:rPr>
                <w:color w:val="000000" w:themeColor="text1"/>
                <w:sz w:val="20"/>
                <w:szCs w:val="20"/>
              </w:rPr>
              <w:t xml:space="preserve"> </w:t>
            </w:r>
            <w:r w:rsidR="00911A66" w:rsidRPr="004B7BC0">
              <w:rPr>
                <w:color w:val="000000" w:themeColor="text1"/>
                <w:sz w:val="20"/>
                <w:szCs w:val="20"/>
              </w:rPr>
              <w:t>Cluster3b</w:t>
            </w:r>
          </w:p>
        </w:tc>
        <w:tc>
          <w:tcPr>
            <w:tcW w:w="850" w:type="dxa"/>
          </w:tcPr>
          <w:p w14:paraId="2CD1C9CD" w14:textId="41CED378" w:rsidR="00911A66" w:rsidRPr="004B7BC0" w:rsidRDefault="006E6C67" w:rsidP="00911A66">
            <w:pPr>
              <w:rPr>
                <w:sz w:val="20"/>
                <w:szCs w:val="20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0</w:t>
            </w:r>
            <w:r w:rsidR="00911A66" w:rsidRPr="004B7BC0">
              <w:rPr>
                <w:color w:val="000000" w:themeColor="text1"/>
                <w:sz w:val="20"/>
                <w:szCs w:val="20"/>
                <w:lang w:eastAsia="zh-CN"/>
              </w:rPr>
              <w:t>.</w:t>
            </w: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851" w:type="dxa"/>
          </w:tcPr>
          <w:p w14:paraId="07379511" w14:textId="16C0FBB1" w:rsidR="00911A66" w:rsidRPr="004B7BC0" w:rsidRDefault="006E6C67" w:rsidP="00911A66">
            <w:pPr>
              <w:rPr>
                <w:sz w:val="20"/>
                <w:szCs w:val="20"/>
                <w:lang w:eastAsia="zh-CN"/>
              </w:rPr>
            </w:pPr>
            <w:r w:rsidRPr="004B7BC0">
              <w:rPr>
                <w:sz w:val="20"/>
                <w:szCs w:val="20"/>
                <w:lang w:eastAsia="zh-CN"/>
              </w:rPr>
              <w:t>0.77</w:t>
            </w:r>
          </w:p>
        </w:tc>
        <w:tc>
          <w:tcPr>
            <w:tcW w:w="283" w:type="dxa"/>
          </w:tcPr>
          <w:p w14:paraId="7A5E6D9C" w14:textId="77777777" w:rsidR="00911A66" w:rsidRPr="004B7BC0" w:rsidRDefault="00911A66" w:rsidP="00911A66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13A001F8" w14:textId="095A371D" w:rsidR="00911A66" w:rsidRPr="004B7BC0" w:rsidRDefault="006E6C67" w:rsidP="00911A66">
            <w:pPr>
              <w:rPr>
                <w:sz w:val="20"/>
                <w:szCs w:val="20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2</w:t>
            </w:r>
            <w:r w:rsidR="00911A66" w:rsidRPr="004B7BC0">
              <w:rPr>
                <w:color w:val="000000" w:themeColor="text1"/>
                <w:sz w:val="20"/>
                <w:szCs w:val="20"/>
                <w:lang w:eastAsia="zh-CN"/>
              </w:rPr>
              <w:t>.</w:t>
            </w: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09</w:t>
            </w:r>
          </w:p>
        </w:tc>
        <w:tc>
          <w:tcPr>
            <w:tcW w:w="850" w:type="dxa"/>
          </w:tcPr>
          <w:p w14:paraId="7C784A27" w14:textId="7873964A" w:rsidR="00911A66" w:rsidRPr="004B7BC0" w:rsidRDefault="00911A66" w:rsidP="00911A66">
            <w:pPr>
              <w:rPr>
                <w:sz w:val="20"/>
                <w:szCs w:val="20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0.</w:t>
            </w:r>
            <w:r w:rsidR="006E6C67" w:rsidRPr="004B7BC0">
              <w:rPr>
                <w:color w:val="000000" w:themeColor="text1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284" w:type="dxa"/>
          </w:tcPr>
          <w:p w14:paraId="2DC1A9D0" w14:textId="77777777" w:rsidR="00911A66" w:rsidRPr="004B7BC0" w:rsidRDefault="00911A66" w:rsidP="00911A66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799C5CE9" w14:textId="6274CAF6" w:rsidR="00911A66" w:rsidRPr="004B7BC0" w:rsidRDefault="00D06440" w:rsidP="00911A66">
            <w:pPr>
              <w:rPr>
                <w:sz w:val="20"/>
                <w:szCs w:val="20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1</w:t>
            </w:r>
            <w:r w:rsidR="00911A66" w:rsidRPr="004B7BC0">
              <w:rPr>
                <w:color w:val="000000" w:themeColor="text1"/>
                <w:sz w:val="20"/>
                <w:szCs w:val="20"/>
                <w:lang w:eastAsia="zh-CN"/>
              </w:rPr>
              <w:t>.</w:t>
            </w: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930" w:type="dxa"/>
          </w:tcPr>
          <w:p w14:paraId="7EA55A5D" w14:textId="761D03AE" w:rsidR="00911A66" w:rsidRPr="004B7BC0" w:rsidRDefault="00911A66" w:rsidP="00911A66">
            <w:pPr>
              <w:rPr>
                <w:sz w:val="20"/>
                <w:szCs w:val="20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0.</w:t>
            </w:r>
            <w:r w:rsidR="00D06440" w:rsidRPr="004B7BC0">
              <w:rPr>
                <w:color w:val="000000" w:themeColor="text1"/>
                <w:sz w:val="20"/>
                <w:szCs w:val="20"/>
                <w:lang w:eastAsia="zh-CN"/>
              </w:rPr>
              <w:t>32</w:t>
            </w:r>
          </w:p>
        </w:tc>
      </w:tr>
      <w:tr w:rsidR="00911A66" w:rsidRPr="004B7BC0" w14:paraId="037D8202" w14:textId="77777777" w:rsidTr="00911A66">
        <w:tc>
          <w:tcPr>
            <w:tcW w:w="2547" w:type="dxa"/>
          </w:tcPr>
          <w:p w14:paraId="1E9E22EF" w14:textId="5BD8D9AD" w:rsidR="00911A66" w:rsidRPr="004B7BC0" w:rsidRDefault="004B7BC0" w:rsidP="00911A66">
            <w:pPr>
              <w:rPr>
                <w:sz w:val="20"/>
                <w:szCs w:val="20"/>
              </w:rPr>
            </w:pPr>
            <w:proofErr w:type="spellStart"/>
            <w:r w:rsidRPr="004B7BC0">
              <w:rPr>
                <w:i/>
                <w:color w:val="131413"/>
                <w:sz w:val="20"/>
                <w:szCs w:val="20"/>
              </w:rPr>
              <w:t>Nitrosospira</w:t>
            </w:r>
            <w:proofErr w:type="spellEnd"/>
            <w:r w:rsidRPr="004B7BC0">
              <w:rPr>
                <w:color w:val="000000" w:themeColor="text1"/>
                <w:sz w:val="20"/>
                <w:szCs w:val="20"/>
              </w:rPr>
              <w:t xml:space="preserve"> </w:t>
            </w:r>
            <w:r w:rsidR="00911A66" w:rsidRPr="004B7BC0">
              <w:rPr>
                <w:color w:val="000000" w:themeColor="text1"/>
                <w:sz w:val="20"/>
                <w:szCs w:val="20"/>
              </w:rPr>
              <w:t>Cluster3c</w:t>
            </w:r>
          </w:p>
        </w:tc>
        <w:tc>
          <w:tcPr>
            <w:tcW w:w="850" w:type="dxa"/>
          </w:tcPr>
          <w:p w14:paraId="33AEE306" w14:textId="3A240A08" w:rsidR="00911A66" w:rsidRPr="004B7BC0" w:rsidRDefault="006E6C67" w:rsidP="00911A66">
            <w:pPr>
              <w:rPr>
                <w:sz w:val="20"/>
                <w:szCs w:val="20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1</w:t>
            </w:r>
            <w:r w:rsidR="00911A66" w:rsidRPr="004B7BC0">
              <w:rPr>
                <w:color w:val="000000" w:themeColor="text1"/>
                <w:sz w:val="20"/>
                <w:szCs w:val="20"/>
                <w:lang w:eastAsia="zh-CN"/>
              </w:rPr>
              <w:t>.</w:t>
            </w: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0</w:t>
            </w:r>
            <w:r w:rsidR="00911A66" w:rsidRPr="004B7BC0">
              <w:rPr>
                <w:color w:val="000000" w:themeColor="text1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851" w:type="dxa"/>
          </w:tcPr>
          <w:p w14:paraId="5748197F" w14:textId="16D14EBC" w:rsidR="00911A66" w:rsidRPr="004B7BC0" w:rsidRDefault="00911A66" w:rsidP="00911A66">
            <w:pPr>
              <w:rPr>
                <w:sz w:val="20"/>
                <w:szCs w:val="20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0.</w:t>
            </w:r>
            <w:r w:rsidR="006E6C67" w:rsidRPr="004B7BC0">
              <w:rPr>
                <w:color w:val="000000" w:themeColor="text1"/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283" w:type="dxa"/>
          </w:tcPr>
          <w:p w14:paraId="0406FF72" w14:textId="77777777" w:rsidR="00911A66" w:rsidRPr="004B7BC0" w:rsidRDefault="00911A66" w:rsidP="00911A66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1B8277E2" w14:textId="4BBD79E6" w:rsidR="00911A66" w:rsidRPr="004B7BC0" w:rsidRDefault="006E6C67" w:rsidP="00911A66">
            <w:pPr>
              <w:rPr>
                <w:sz w:val="20"/>
                <w:szCs w:val="20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2</w:t>
            </w:r>
            <w:r w:rsidR="00911A66" w:rsidRPr="004B7BC0">
              <w:rPr>
                <w:color w:val="000000" w:themeColor="text1"/>
                <w:sz w:val="20"/>
                <w:szCs w:val="20"/>
                <w:lang w:eastAsia="zh-CN"/>
              </w:rPr>
              <w:t>.</w:t>
            </w: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78</w:t>
            </w:r>
          </w:p>
        </w:tc>
        <w:tc>
          <w:tcPr>
            <w:tcW w:w="850" w:type="dxa"/>
          </w:tcPr>
          <w:p w14:paraId="773DC6CE" w14:textId="21EA082F" w:rsidR="00911A66" w:rsidRPr="004B7BC0" w:rsidRDefault="00911A66" w:rsidP="00911A66">
            <w:pPr>
              <w:rPr>
                <w:sz w:val="20"/>
                <w:szCs w:val="20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0.0</w:t>
            </w:r>
            <w:r w:rsidR="006E6C67" w:rsidRPr="004B7BC0">
              <w:rPr>
                <w:color w:val="000000" w:themeColor="text1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284" w:type="dxa"/>
          </w:tcPr>
          <w:p w14:paraId="1800C566" w14:textId="77777777" w:rsidR="00911A66" w:rsidRPr="004B7BC0" w:rsidRDefault="00911A66" w:rsidP="00911A66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70A19791" w14:textId="0D7FE220" w:rsidR="00911A66" w:rsidRPr="004B7BC0" w:rsidRDefault="00D06440" w:rsidP="00911A66">
            <w:pPr>
              <w:rPr>
                <w:sz w:val="20"/>
                <w:szCs w:val="20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3</w:t>
            </w:r>
            <w:r w:rsidR="00911A66" w:rsidRPr="004B7BC0">
              <w:rPr>
                <w:color w:val="000000" w:themeColor="text1"/>
                <w:sz w:val="20"/>
                <w:szCs w:val="20"/>
                <w:lang w:eastAsia="zh-CN"/>
              </w:rPr>
              <w:t>.9</w:t>
            </w: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930" w:type="dxa"/>
          </w:tcPr>
          <w:p w14:paraId="02409AC1" w14:textId="4719B1A0" w:rsidR="00911A66" w:rsidRPr="004B7BC0" w:rsidRDefault="00911A66" w:rsidP="00911A66">
            <w:pPr>
              <w:rPr>
                <w:sz w:val="20"/>
                <w:szCs w:val="20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0.</w:t>
            </w:r>
            <w:r w:rsidR="00D06440" w:rsidRPr="004B7BC0">
              <w:rPr>
                <w:color w:val="000000" w:themeColor="text1"/>
                <w:sz w:val="20"/>
                <w:szCs w:val="20"/>
                <w:lang w:eastAsia="zh-CN"/>
              </w:rPr>
              <w:t>04</w:t>
            </w:r>
          </w:p>
        </w:tc>
      </w:tr>
      <w:tr w:rsidR="00911A66" w:rsidRPr="004B7BC0" w14:paraId="55A6EB21" w14:textId="77777777" w:rsidTr="00911A66">
        <w:tc>
          <w:tcPr>
            <w:tcW w:w="2547" w:type="dxa"/>
            <w:tcBorders>
              <w:bottom w:val="single" w:sz="4" w:space="0" w:color="auto"/>
            </w:tcBorders>
          </w:tcPr>
          <w:p w14:paraId="1B2FB6B4" w14:textId="3D266898" w:rsidR="00911A66" w:rsidRPr="004B7BC0" w:rsidRDefault="00911A66" w:rsidP="00911A66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4B7BC0">
              <w:rPr>
                <w:i/>
                <w:iCs/>
                <w:color w:val="000000"/>
                <w:sz w:val="20"/>
                <w:szCs w:val="20"/>
              </w:rPr>
              <w:t>Nitrosomona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080D570" w14:textId="340BEA79" w:rsidR="00911A66" w:rsidRPr="004B7BC0" w:rsidRDefault="006E6C67" w:rsidP="00911A66">
            <w:pPr>
              <w:rPr>
                <w:color w:val="000000" w:themeColor="text1"/>
                <w:sz w:val="20"/>
                <w:szCs w:val="20"/>
                <w:lang w:eastAsia="zh-CN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7</w:t>
            </w:r>
            <w:r w:rsidR="00911A66" w:rsidRPr="004B7BC0">
              <w:rPr>
                <w:color w:val="000000" w:themeColor="text1"/>
                <w:sz w:val="20"/>
                <w:szCs w:val="20"/>
                <w:lang w:eastAsia="zh-CN"/>
              </w:rPr>
              <w:t>.</w:t>
            </w: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9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988DD17" w14:textId="4D107530" w:rsidR="00911A66" w:rsidRPr="004B7BC0" w:rsidRDefault="00911A66" w:rsidP="00911A66">
            <w:pPr>
              <w:rPr>
                <w:color w:val="000000" w:themeColor="text1"/>
                <w:sz w:val="20"/>
                <w:szCs w:val="20"/>
                <w:lang w:eastAsia="zh-CN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0.00</w:t>
            </w:r>
            <w:r w:rsidR="006E6C67" w:rsidRPr="004B7BC0">
              <w:rPr>
                <w:color w:val="000000" w:themeColor="text1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296860F" w14:textId="77777777" w:rsidR="00911A66" w:rsidRPr="004B7BC0" w:rsidRDefault="00911A66" w:rsidP="00911A66">
            <w:pPr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3A1CAF5" w14:textId="3A6D89B8" w:rsidR="00911A66" w:rsidRPr="004B7BC0" w:rsidRDefault="006E6C67" w:rsidP="00911A66">
            <w:pPr>
              <w:rPr>
                <w:color w:val="000000" w:themeColor="text1"/>
                <w:sz w:val="20"/>
                <w:szCs w:val="20"/>
                <w:lang w:eastAsia="zh-CN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3</w:t>
            </w:r>
            <w:r w:rsidR="00911A66" w:rsidRPr="004B7BC0">
              <w:rPr>
                <w:color w:val="000000" w:themeColor="text1"/>
                <w:sz w:val="20"/>
                <w:szCs w:val="20"/>
                <w:lang w:eastAsia="zh-CN"/>
              </w:rPr>
              <w:t>.</w:t>
            </w: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7</w:t>
            </w:r>
            <w:r w:rsidR="00911A66" w:rsidRPr="004B7BC0">
              <w:rPr>
                <w:color w:val="000000" w:themeColor="text1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0F40D38" w14:textId="0992BAC1" w:rsidR="00911A66" w:rsidRPr="004B7BC0" w:rsidRDefault="00911A66" w:rsidP="00911A66">
            <w:pPr>
              <w:rPr>
                <w:color w:val="000000" w:themeColor="text1"/>
                <w:sz w:val="20"/>
                <w:szCs w:val="20"/>
                <w:lang w:eastAsia="zh-CN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.0</w:t>
            </w:r>
            <w:r w:rsidR="006E6C67" w:rsidRPr="004B7BC0">
              <w:rPr>
                <w:color w:val="000000" w:themeColor="text1"/>
                <w:sz w:val="20"/>
                <w:szCs w:val="20"/>
                <w:lang w:eastAsia="zh-CN"/>
              </w:rPr>
              <w:t>04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4DABECB1" w14:textId="77777777" w:rsidR="00911A66" w:rsidRPr="004B7BC0" w:rsidRDefault="00911A66" w:rsidP="00911A66">
            <w:pPr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7A429DA" w14:textId="25773EA2" w:rsidR="00911A66" w:rsidRPr="004B7BC0" w:rsidRDefault="00D06440" w:rsidP="00911A66">
            <w:pPr>
              <w:rPr>
                <w:color w:val="000000" w:themeColor="text1"/>
                <w:sz w:val="20"/>
                <w:szCs w:val="20"/>
                <w:lang w:eastAsia="zh-CN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6</w:t>
            </w:r>
            <w:r w:rsidR="00911A66" w:rsidRPr="004B7BC0">
              <w:rPr>
                <w:color w:val="000000" w:themeColor="text1"/>
                <w:sz w:val="20"/>
                <w:szCs w:val="20"/>
                <w:lang w:eastAsia="zh-CN"/>
              </w:rPr>
              <w:t>.</w:t>
            </w: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930" w:type="dxa"/>
            <w:tcBorders>
              <w:bottom w:val="single" w:sz="4" w:space="0" w:color="auto"/>
            </w:tcBorders>
          </w:tcPr>
          <w:p w14:paraId="4FE66B15" w14:textId="3C16140E" w:rsidR="00911A66" w:rsidRPr="004B7BC0" w:rsidRDefault="00D06440" w:rsidP="00911A66">
            <w:pPr>
              <w:rPr>
                <w:color w:val="000000" w:themeColor="text1"/>
                <w:sz w:val="20"/>
                <w:szCs w:val="20"/>
                <w:lang w:eastAsia="zh-CN"/>
              </w:rPr>
            </w:pPr>
            <w:r w:rsidRPr="004B7BC0">
              <w:rPr>
                <w:color w:val="000000" w:themeColor="text1"/>
                <w:sz w:val="20"/>
                <w:szCs w:val="20"/>
                <w:lang w:eastAsia="zh-CN"/>
              </w:rPr>
              <w:t>0.01</w:t>
            </w:r>
          </w:p>
        </w:tc>
      </w:tr>
    </w:tbl>
    <w:p w14:paraId="213E5468" w14:textId="77777777" w:rsidR="00B914B9" w:rsidRDefault="006E6C67" w:rsidP="00D06440">
      <w:pPr>
        <w:rPr>
          <w:sz w:val="20"/>
          <w:szCs w:val="20"/>
        </w:rPr>
        <w:sectPr w:rsidR="00B914B9" w:rsidSect="004E546F">
          <w:pgSz w:w="11906" w:h="16838"/>
          <w:pgMar w:top="1440" w:right="1797" w:bottom="1440" w:left="1797" w:header="851" w:footer="992" w:gutter="0"/>
          <w:pgNumType w:fmt="numberInDash"/>
          <w:cols w:space="425"/>
          <w:docGrid w:type="lines" w:linePitch="312"/>
        </w:sectPr>
      </w:pPr>
      <w:r w:rsidRPr="004B7BC0">
        <w:rPr>
          <w:sz w:val="20"/>
          <w:szCs w:val="20"/>
        </w:rPr>
        <w:t xml:space="preserve">      </w:t>
      </w:r>
    </w:p>
    <w:tbl>
      <w:tblPr>
        <w:tblStyle w:val="a7"/>
        <w:tblW w:w="9644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"/>
        <w:gridCol w:w="993"/>
        <w:gridCol w:w="1134"/>
        <w:gridCol w:w="1134"/>
        <w:gridCol w:w="992"/>
        <w:gridCol w:w="709"/>
        <w:gridCol w:w="283"/>
        <w:gridCol w:w="1139"/>
        <w:gridCol w:w="1134"/>
        <w:gridCol w:w="993"/>
        <w:gridCol w:w="708"/>
      </w:tblGrid>
      <w:tr w:rsidR="00B914B9" w:rsidRPr="004B7BC0" w14:paraId="1A6463AD" w14:textId="77777777" w:rsidTr="005C49D1">
        <w:trPr>
          <w:trHeight w:val="312"/>
        </w:trPr>
        <w:tc>
          <w:tcPr>
            <w:tcW w:w="9644" w:type="dxa"/>
            <w:gridSpan w:val="11"/>
            <w:tcBorders>
              <w:bottom w:val="single" w:sz="4" w:space="0" w:color="auto"/>
            </w:tcBorders>
          </w:tcPr>
          <w:p w14:paraId="02127D7A" w14:textId="77777777" w:rsidR="00B914B9" w:rsidRPr="004B7BC0" w:rsidRDefault="00B914B9" w:rsidP="005C49D1">
            <w:pPr>
              <w:rPr>
                <w:sz w:val="20"/>
                <w:szCs w:val="20"/>
                <w:lang w:eastAsia="zh-CN"/>
              </w:rPr>
            </w:pPr>
            <w:r w:rsidRPr="004B7BC0">
              <w:rPr>
                <w:b/>
                <w:color w:val="000000" w:themeColor="text1"/>
                <w:sz w:val="20"/>
                <w:szCs w:val="20"/>
              </w:rPr>
              <w:lastRenderedPageBreak/>
              <w:t xml:space="preserve">Table S4 </w:t>
            </w:r>
            <w:r w:rsidRPr="004B7BC0">
              <w:rPr>
                <w:color w:val="000000" w:themeColor="text1"/>
                <w:sz w:val="20"/>
                <w:szCs w:val="20"/>
              </w:rPr>
              <w:t>Tukey’s HSD post-hoc test</w:t>
            </w:r>
            <w:r w:rsidRPr="004B7BC0">
              <w:rPr>
                <w:sz w:val="20"/>
                <w:szCs w:val="20"/>
                <w:lang w:eastAsia="zh-CN"/>
              </w:rPr>
              <w:t xml:space="preserve"> examining the </w:t>
            </w:r>
            <w:r w:rsidRPr="004B7BC0">
              <w:rPr>
                <w:color w:val="000000" w:themeColor="text1"/>
                <w:sz w:val="20"/>
                <w:szCs w:val="20"/>
              </w:rPr>
              <w:t>Differences among treatments in seedling, flowering and mature stage.</w:t>
            </w:r>
          </w:p>
        </w:tc>
      </w:tr>
      <w:tr w:rsidR="00B914B9" w:rsidRPr="004B7BC0" w14:paraId="7C2DA421" w14:textId="77777777" w:rsidTr="005C49D1">
        <w:tc>
          <w:tcPr>
            <w:tcW w:w="425" w:type="dxa"/>
            <w:vMerge w:val="restart"/>
            <w:textDirection w:val="tbRl"/>
            <w:vAlign w:val="center"/>
          </w:tcPr>
          <w:p w14:paraId="185099BA" w14:textId="77777777" w:rsidR="00B914B9" w:rsidRPr="004B7BC0" w:rsidRDefault="00B914B9" w:rsidP="005C49D1">
            <w:pPr>
              <w:ind w:left="113" w:right="113"/>
              <w:jc w:val="center"/>
              <w:rPr>
                <w:sz w:val="20"/>
                <w:szCs w:val="20"/>
                <w:lang w:eastAsia="zh-CN"/>
              </w:rPr>
            </w:pPr>
            <w:r w:rsidRPr="004B7BC0">
              <w:rPr>
                <w:sz w:val="20"/>
                <w:szCs w:val="20"/>
                <w:lang w:eastAsia="zh-CN"/>
              </w:rPr>
              <w:t>Seedling stage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262FB0" w14:textId="77777777" w:rsidR="00B914B9" w:rsidRPr="004B7BC0" w:rsidRDefault="00B914B9" w:rsidP="005C49D1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  <w:gridSpan w:val="4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F0058D7" w14:textId="77777777" w:rsidR="00B914B9" w:rsidRPr="004B7BC0" w:rsidRDefault="00B914B9" w:rsidP="005C49D1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4B7BC0">
              <w:rPr>
                <w:sz w:val="20"/>
                <w:szCs w:val="20"/>
                <w:lang w:eastAsia="zh-CN"/>
              </w:rPr>
              <w:t>Cluster 3a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0B5D0B26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74" w:type="dxa"/>
            <w:gridSpan w:val="4"/>
            <w:tcBorders>
              <w:top w:val="single" w:sz="4" w:space="0" w:color="auto"/>
            </w:tcBorders>
          </w:tcPr>
          <w:p w14:paraId="0B815885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  <w:lang w:eastAsia="zh-CN"/>
              </w:rPr>
              <w:t>Nitrosomonas</w:t>
            </w:r>
          </w:p>
        </w:tc>
      </w:tr>
      <w:tr w:rsidR="00B914B9" w:rsidRPr="004B7BC0" w14:paraId="7840C8FF" w14:textId="77777777" w:rsidTr="005C49D1">
        <w:tc>
          <w:tcPr>
            <w:tcW w:w="425" w:type="dxa"/>
            <w:vMerge/>
            <w:textDirection w:val="tbRl"/>
            <w:vAlign w:val="center"/>
          </w:tcPr>
          <w:p w14:paraId="7DFE8091" w14:textId="77777777" w:rsidR="00B914B9" w:rsidRPr="004B7BC0" w:rsidRDefault="00B914B9" w:rsidP="005C49D1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97412D" w14:textId="77777777" w:rsidR="00B914B9" w:rsidRPr="004B7BC0" w:rsidRDefault="00B914B9" w:rsidP="005C49D1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0AC109E" w14:textId="77777777" w:rsidR="00B914B9" w:rsidRPr="004B7BC0" w:rsidRDefault="00B914B9" w:rsidP="005C49D1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sz w:val="20"/>
                <w:szCs w:val="20"/>
              </w:rPr>
              <w:t>diff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4068339" w14:textId="77777777" w:rsidR="00B914B9" w:rsidRPr="004B7BC0" w:rsidRDefault="00B914B9" w:rsidP="005C49D1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proofErr w:type="spellStart"/>
            <w:r w:rsidRPr="004B7BC0">
              <w:rPr>
                <w:rFonts w:eastAsia="等线"/>
                <w:color w:val="000000"/>
                <w:sz w:val="20"/>
                <w:szCs w:val="20"/>
              </w:rPr>
              <w:t>lwr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8E4E511" w14:textId="77777777" w:rsidR="00B914B9" w:rsidRPr="004B7BC0" w:rsidRDefault="00B914B9" w:rsidP="005C49D1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proofErr w:type="spellStart"/>
            <w:r w:rsidRPr="004B7BC0">
              <w:rPr>
                <w:rFonts w:eastAsia="等线"/>
                <w:color w:val="000000"/>
                <w:sz w:val="20"/>
                <w:szCs w:val="20"/>
              </w:rPr>
              <w:t>upr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034A254" w14:textId="77777777" w:rsidR="00B914B9" w:rsidRPr="004B7BC0" w:rsidRDefault="00B914B9" w:rsidP="005C49D1">
            <w:pPr>
              <w:jc w:val="center"/>
              <w:rPr>
                <w:rFonts w:eastAsia="等线"/>
                <w:color w:val="00000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sz w:val="20"/>
                <w:szCs w:val="20"/>
              </w:rPr>
              <w:t>p adj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E445298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7E218880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diff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77E9D4B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proofErr w:type="spellStart"/>
            <w:r w:rsidRPr="004B7BC0">
              <w:rPr>
                <w:sz w:val="20"/>
                <w:szCs w:val="20"/>
              </w:rPr>
              <w:t>lwr</w:t>
            </w:r>
            <w:proofErr w:type="spellEnd"/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F653DC1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proofErr w:type="spellStart"/>
            <w:r w:rsidRPr="004B7BC0">
              <w:rPr>
                <w:sz w:val="20"/>
                <w:szCs w:val="20"/>
              </w:rPr>
              <w:t>upr</w:t>
            </w:r>
            <w:proofErr w:type="spellEnd"/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9FF0A73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 xml:space="preserve">p </w:t>
            </w:r>
            <w:r w:rsidRPr="004B7BC0">
              <w:rPr>
                <w:rFonts w:eastAsia="等线"/>
                <w:color w:val="000000"/>
                <w:sz w:val="20"/>
                <w:szCs w:val="20"/>
              </w:rPr>
              <w:t>adj</w:t>
            </w:r>
          </w:p>
        </w:tc>
      </w:tr>
      <w:tr w:rsidR="00B914B9" w:rsidRPr="004B7BC0" w14:paraId="239CEBA0" w14:textId="77777777" w:rsidTr="005C49D1">
        <w:tc>
          <w:tcPr>
            <w:tcW w:w="425" w:type="dxa"/>
            <w:vMerge/>
            <w:vAlign w:val="center"/>
          </w:tcPr>
          <w:p w14:paraId="686BDC11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E654B7" w14:textId="77777777" w:rsidR="00B914B9" w:rsidRPr="004B7BC0" w:rsidRDefault="00B914B9" w:rsidP="005C49D1">
            <w:pPr>
              <w:rPr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sz w:val="20"/>
                <w:szCs w:val="20"/>
              </w:rPr>
              <w:t>HC-CK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B4CB077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sz w:val="20"/>
                <w:szCs w:val="20"/>
              </w:rPr>
              <w:t>-1864.5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81ACA14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sz w:val="20"/>
                <w:szCs w:val="20"/>
              </w:rPr>
              <w:t>-3059.7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6C73D0D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sz w:val="20"/>
                <w:szCs w:val="20"/>
              </w:rPr>
              <w:t>-669.2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47E091E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5230A53B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2F3FA067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2915.0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6F94C56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1133.0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4F24C92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4696.99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E7041E6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0.00</w:t>
            </w:r>
          </w:p>
        </w:tc>
      </w:tr>
      <w:tr w:rsidR="00B914B9" w:rsidRPr="004B7BC0" w14:paraId="7B4BC065" w14:textId="77777777" w:rsidTr="005C49D1">
        <w:tc>
          <w:tcPr>
            <w:tcW w:w="425" w:type="dxa"/>
            <w:vMerge/>
            <w:vAlign w:val="center"/>
          </w:tcPr>
          <w:p w14:paraId="56080F26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0E39FD39" w14:textId="77777777" w:rsidR="00B914B9" w:rsidRPr="004B7BC0" w:rsidRDefault="00B914B9" w:rsidP="005C49D1">
            <w:pPr>
              <w:rPr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sz w:val="20"/>
                <w:szCs w:val="20"/>
              </w:rPr>
              <w:t>LC-CK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1B43412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sz w:val="20"/>
                <w:szCs w:val="20"/>
              </w:rPr>
              <w:t>-556.2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93E7180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sz w:val="20"/>
                <w:szCs w:val="20"/>
              </w:rPr>
              <w:t>-1751.4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B9528F8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sz w:val="20"/>
                <w:szCs w:val="20"/>
              </w:rPr>
              <w:t>638.97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4519A65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283" w:type="dxa"/>
          </w:tcPr>
          <w:p w14:paraId="399CE889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14:paraId="5391B36C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1159.75</w:t>
            </w:r>
          </w:p>
        </w:tc>
        <w:tc>
          <w:tcPr>
            <w:tcW w:w="1134" w:type="dxa"/>
          </w:tcPr>
          <w:p w14:paraId="179D2668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-622.24</w:t>
            </w:r>
          </w:p>
        </w:tc>
        <w:tc>
          <w:tcPr>
            <w:tcW w:w="993" w:type="dxa"/>
          </w:tcPr>
          <w:p w14:paraId="02D7140A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2941.74</w:t>
            </w:r>
          </w:p>
        </w:tc>
        <w:tc>
          <w:tcPr>
            <w:tcW w:w="708" w:type="dxa"/>
          </w:tcPr>
          <w:p w14:paraId="10287636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0.27</w:t>
            </w:r>
          </w:p>
        </w:tc>
      </w:tr>
      <w:tr w:rsidR="00B914B9" w:rsidRPr="004B7BC0" w14:paraId="140A21AB" w14:textId="77777777" w:rsidTr="005C49D1">
        <w:tc>
          <w:tcPr>
            <w:tcW w:w="425" w:type="dxa"/>
            <w:vMerge/>
            <w:vAlign w:val="center"/>
          </w:tcPr>
          <w:p w14:paraId="2420DE2D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1BF82503" w14:textId="77777777" w:rsidR="00B914B9" w:rsidRPr="004B7BC0" w:rsidRDefault="00B914B9" w:rsidP="005C49D1">
            <w:pPr>
              <w:rPr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sz w:val="20"/>
                <w:szCs w:val="20"/>
              </w:rPr>
              <w:t>MC-CK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9B0B491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sz w:val="20"/>
                <w:szCs w:val="20"/>
              </w:rPr>
              <w:t>-869.2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B0BD54D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sz w:val="20"/>
                <w:szCs w:val="20"/>
              </w:rPr>
              <w:t>-2064.4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002AE6A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sz w:val="20"/>
                <w:szCs w:val="20"/>
              </w:rPr>
              <w:t>325.97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1E9B7E8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283" w:type="dxa"/>
          </w:tcPr>
          <w:p w14:paraId="7E40F6E0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14:paraId="1D4BF4E0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1280.75</w:t>
            </w:r>
          </w:p>
        </w:tc>
        <w:tc>
          <w:tcPr>
            <w:tcW w:w="1134" w:type="dxa"/>
          </w:tcPr>
          <w:p w14:paraId="05FDEC73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-501.24</w:t>
            </w:r>
          </w:p>
        </w:tc>
        <w:tc>
          <w:tcPr>
            <w:tcW w:w="993" w:type="dxa"/>
          </w:tcPr>
          <w:p w14:paraId="7964BEA8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3062.74</w:t>
            </w:r>
          </w:p>
        </w:tc>
        <w:tc>
          <w:tcPr>
            <w:tcW w:w="708" w:type="dxa"/>
          </w:tcPr>
          <w:p w14:paraId="28F32CCB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0.20</w:t>
            </w:r>
          </w:p>
        </w:tc>
      </w:tr>
      <w:tr w:rsidR="00B914B9" w:rsidRPr="004B7BC0" w14:paraId="38579D56" w14:textId="77777777" w:rsidTr="005C49D1">
        <w:tc>
          <w:tcPr>
            <w:tcW w:w="425" w:type="dxa"/>
            <w:vMerge/>
            <w:vAlign w:val="center"/>
          </w:tcPr>
          <w:p w14:paraId="63BA6041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000B943B" w14:textId="77777777" w:rsidR="00B914B9" w:rsidRPr="004B7BC0" w:rsidRDefault="00B914B9" w:rsidP="005C49D1">
            <w:pPr>
              <w:rPr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sz w:val="20"/>
                <w:szCs w:val="20"/>
              </w:rPr>
              <w:t>LC-HC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7423D26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sz w:val="20"/>
                <w:szCs w:val="20"/>
              </w:rPr>
              <w:t>1308.2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330D0F8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sz w:val="20"/>
                <w:szCs w:val="20"/>
              </w:rPr>
              <w:t>113.0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2CD8C5E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sz w:val="20"/>
                <w:szCs w:val="20"/>
              </w:rPr>
              <w:t>2503.47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28EB68F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83" w:type="dxa"/>
          </w:tcPr>
          <w:p w14:paraId="77FE5F91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14:paraId="74A532C9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-1755.25</w:t>
            </w:r>
          </w:p>
        </w:tc>
        <w:tc>
          <w:tcPr>
            <w:tcW w:w="1134" w:type="dxa"/>
          </w:tcPr>
          <w:p w14:paraId="009A45A1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-3537.24</w:t>
            </w:r>
          </w:p>
        </w:tc>
        <w:tc>
          <w:tcPr>
            <w:tcW w:w="993" w:type="dxa"/>
          </w:tcPr>
          <w:p w14:paraId="396DE7AA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26.74</w:t>
            </w:r>
          </w:p>
        </w:tc>
        <w:tc>
          <w:tcPr>
            <w:tcW w:w="708" w:type="dxa"/>
          </w:tcPr>
          <w:p w14:paraId="485D24BF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0.05</w:t>
            </w:r>
          </w:p>
        </w:tc>
      </w:tr>
      <w:tr w:rsidR="00B914B9" w:rsidRPr="004B7BC0" w14:paraId="7FAAC7C6" w14:textId="77777777" w:rsidTr="005C49D1">
        <w:tc>
          <w:tcPr>
            <w:tcW w:w="425" w:type="dxa"/>
            <w:vMerge/>
            <w:vAlign w:val="center"/>
          </w:tcPr>
          <w:p w14:paraId="143BBFF1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533F2FE8" w14:textId="77777777" w:rsidR="00B914B9" w:rsidRPr="004B7BC0" w:rsidRDefault="00B914B9" w:rsidP="005C49D1">
            <w:pPr>
              <w:rPr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sz w:val="20"/>
                <w:szCs w:val="20"/>
              </w:rPr>
              <w:t>MC-HC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A1DA954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sz w:val="20"/>
                <w:szCs w:val="20"/>
              </w:rPr>
              <w:t>995.2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EF5D163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sz w:val="20"/>
                <w:szCs w:val="20"/>
              </w:rPr>
              <w:t>-199.9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76E7C95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sz w:val="20"/>
                <w:szCs w:val="20"/>
              </w:rPr>
              <w:t>2190.47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4AE541E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83" w:type="dxa"/>
          </w:tcPr>
          <w:p w14:paraId="6EDDE3A1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14:paraId="5172846F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-1634.25</w:t>
            </w:r>
          </w:p>
        </w:tc>
        <w:tc>
          <w:tcPr>
            <w:tcW w:w="1134" w:type="dxa"/>
          </w:tcPr>
          <w:p w14:paraId="314F745C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-3416.24</w:t>
            </w:r>
          </w:p>
        </w:tc>
        <w:tc>
          <w:tcPr>
            <w:tcW w:w="993" w:type="dxa"/>
          </w:tcPr>
          <w:p w14:paraId="502FC5B0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147.74</w:t>
            </w:r>
          </w:p>
        </w:tc>
        <w:tc>
          <w:tcPr>
            <w:tcW w:w="708" w:type="dxa"/>
          </w:tcPr>
          <w:p w14:paraId="53BFC9BA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0.08</w:t>
            </w:r>
          </w:p>
        </w:tc>
      </w:tr>
      <w:tr w:rsidR="00B914B9" w:rsidRPr="004B7BC0" w14:paraId="5C1603FC" w14:textId="77777777" w:rsidTr="005C49D1">
        <w:tc>
          <w:tcPr>
            <w:tcW w:w="425" w:type="dxa"/>
            <w:vMerge/>
            <w:vAlign w:val="center"/>
          </w:tcPr>
          <w:p w14:paraId="55BEE3A6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173046BA" w14:textId="77777777" w:rsidR="00B914B9" w:rsidRPr="004B7BC0" w:rsidRDefault="00B914B9" w:rsidP="005C49D1">
            <w:pPr>
              <w:rPr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sz w:val="20"/>
                <w:szCs w:val="20"/>
              </w:rPr>
              <w:t>MC-LC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21604DE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sz w:val="20"/>
                <w:szCs w:val="20"/>
              </w:rPr>
              <w:t>-313.0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1C59470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sz w:val="20"/>
                <w:szCs w:val="20"/>
              </w:rPr>
              <w:t>-1508.2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3DC53B8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sz w:val="20"/>
                <w:szCs w:val="20"/>
              </w:rPr>
              <w:t>882.2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6849B2E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283" w:type="dxa"/>
          </w:tcPr>
          <w:p w14:paraId="7841E54F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14:paraId="13071158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121.00</w:t>
            </w:r>
          </w:p>
        </w:tc>
        <w:tc>
          <w:tcPr>
            <w:tcW w:w="1134" w:type="dxa"/>
          </w:tcPr>
          <w:p w14:paraId="11312A5F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-1660.99</w:t>
            </w:r>
          </w:p>
        </w:tc>
        <w:tc>
          <w:tcPr>
            <w:tcW w:w="993" w:type="dxa"/>
          </w:tcPr>
          <w:p w14:paraId="26334A57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1902.99</w:t>
            </w:r>
          </w:p>
        </w:tc>
        <w:tc>
          <w:tcPr>
            <w:tcW w:w="708" w:type="dxa"/>
          </w:tcPr>
          <w:p w14:paraId="18B7BE8E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1.00</w:t>
            </w:r>
          </w:p>
        </w:tc>
      </w:tr>
      <w:tr w:rsidR="00B914B9" w:rsidRPr="004B7BC0" w14:paraId="18552893" w14:textId="77777777" w:rsidTr="005C49D1">
        <w:tc>
          <w:tcPr>
            <w:tcW w:w="425" w:type="dxa"/>
            <w:vMerge w:val="restart"/>
            <w:textDirection w:val="tbRl"/>
            <w:vAlign w:val="center"/>
          </w:tcPr>
          <w:p w14:paraId="53A3AF71" w14:textId="77777777" w:rsidR="00B914B9" w:rsidRPr="004B7BC0" w:rsidRDefault="00B914B9" w:rsidP="005C49D1">
            <w:pPr>
              <w:ind w:left="113" w:right="113"/>
              <w:jc w:val="center"/>
              <w:rPr>
                <w:sz w:val="20"/>
                <w:szCs w:val="20"/>
                <w:lang w:eastAsia="zh-CN"/>
              </w:rPr>
            </w:pPr>
            <w:r w:rsidRPr="004B7BC0">
              <w:rPr>
                <w:sz w:val="20"/>
                <w:szCs w:val="20"/>
                <w:lang w:eastAsia="zh-CN"/>
              </w:rPr>
              <w:t>Flowering stage</w:t>
            </w:r>
          </w:p>
        </w:tc>
        <w:tc>
          <w:tcPr>
            <w:tcW w:w="993" w:type="dxa"/>
          </w:tcPr>
          <w:p w14:paraId="498E542C" w14:textId="77777777" w:rsidR="00B914B9" w:rsidRPr="004B7BC0" w:rsidRDefault="00B914B9" w:rsidP="005C49D1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  <w:gridSpan w:val="4"/>
            <w:vAlign w:val="bottom"/>
          </w:tcPr>
          <w:p w14:paraId="743FF8D1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  <w:lang w:eastAsia="zh-CN"/>
              </w:rPr>
              <w:t>Cluster 3a</w:t>
            </w:r>
          </w:p>
        </w:tc>
        <w:tc>
          <w:tcPr>
            <w:tcW w:w="283" w:type="dxa"/>
          </w:tcPr>
          <w:p w14:paraId="55396C26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74" w:type="dxa"/>
            <w:gridSpan w:val="4"/>
          </w:tcPr>
          <w:p w14:paraId="16F6E252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  <w:lang w:eastAsia="zh-CN"/>
              </w:rPr>
              <w:t>Nitrosomonas</w:t>
            </w:r>
          </w:p>
        </w:tc>
      </w:tr>
      <w:tr w:rsidR="00B914B9" w:rsidRPr="004B7BC0" w14:paraId="0604DDDE" w14:textId="77777777" w:rsidTr="005C49D1">
        <w:tc>
          <w:tcPr>
            <w:tcW w:w="425" w:type="dxa"/>
            <w:vMerge/>
            <w:vAlign w:val="center"/>
          </w:tcPr>
          <w:p w14:paraId="16025F81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74169201" w14:textId="77777777" w:rsidR="00B914B9" w:rsidRPr="004B7BC0" w:rsidRDefault="00B914B9" w:rsidP="005C49D1">
            <w:pPr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HC-CK</w:t>
            </w:r>
          </w:p>
        </w:tc>
        <w:tc>
          <w:tcPr>
            <w:tcW w:w="1134" w:type="dxa"/>
          </w:tcPr>
          <w:p w14:paraId="20EC2EC5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-1870.25</w:t>
            </w:r>
          </w:p>
        </w:tc>
        <w:tc>
          <w:tcPr>
            <w:tcW w:w="1134" w:type="dxa"/>
          </w:tcPr>
          <w:p w14:paraId="1FCAFF87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-3630.10</w:t>
            </w:r>
          </w:p>
        </w:tc>
        <w:tc>
          <w:tcPr>
            <w:tcW w:w="992" w:type="dxa"/>
          </w:tcPr>
          <w:p w14:paraId="49B9AE37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-110.40</w:t>
            </w:r>
          </w:p>
        </w:tc>
        <w:tc>
          <w:tcPr>
            <w:tcW w:w="709" w:type="dxa"/>
          </w:tcPr>
          <w:p w14:paraId="735D5B74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0.04</w:t>
            </w:r>
          </w:p>
        </w:tc>
        <w:tc>
          <w:tcPr>
            <w:tcW w:w="283" w:type="dxa"/>
          </w:tcPr>
          <w:p w14:paraId="5F8A6B6C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14:paraId="5C47F8DB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2628.00</w:t>
            </w:r>
          </w:p>
        </w:tc>
        <w:tc>
          <w:tcPr>
            <w:tcW w:w="1134" w:type="dxa"/>
          </w:tcPr>
          <w:p w14:paraId="5022D59B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209.50</w:t>
            </w:r>
          </w:p>
        </w:tc>
        <w:tc>
          <w:tcPr>
            <w:tcW w:w="993" w:type="dxa"/>
          </w:tcPr>
          <w:p w14:paraId="6369724C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5046.50</w:t>
            </w:r>
          </w:p>
        </w:tc>
        <w:tc>
          <w:tcPr>
            <w:tcW w:w="708" w:type="dxa"/>
          </w:tcPr>
          <w:p w14:paraId="5F52C964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0.03</w:t>
            </w:r>
          </w:p>
        </w:tc>
      </w:tr>
      <w:tr w:rsidR="00B914B9" w:rsidRPr="004B7BC0" w14:paraId="5FB87539" w14:textId="77777777" w:rsidTr="005C49D1">
        <w:tc>
          <w:tcPr>
            <w:tcW w:w="425" w:type="dxa"/>
            <w:vMerge/>
            <w:vAlign w:val="center"/>
          </w:tcPr>
          <w:p w14:paraId="03C04DA4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036F44B4" w14:textId="77777777" w:rsidR="00B914B9" w:rsidRPr="004B7BC0" w:rsidRDefault="00B914B9" w:rsidP="005C49D1">
            <w:pPr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LC-CK</w:t>
            </w:r>
          </w:p>
        </w:tc>
        <w:tc>
          <w:tcPr>
            <w:tcW w:w="1134" w:type="dxa"/>
          </w:tcPr>
          <w:p w14:paraId="5EAB62BD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-302.00</w:t>
            </w:r>
          </w:p>
        </w:tc>
        <w:tc>
          <w:tcPr>
            <w:tcW w:w="1134" w:type="dxa"/>
          </w:tcPr>
          <w:p w14:paraId="6FF7D316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-2061.85</w:t>
            </w:r>
          </w:p>
        </w:tc>
        <w:tc>
          <w:tcPr>
            <w:tcW w:w="992" w:type="dxa"/>
          </w:tcPr>
          <w:p w14:paraId="1169D873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1457.85</w:t>
            </w:r>
          </w:p>
        </w:tc>
        <w:tc>
          <w:tcPr>
            <w:tcW w:w="709" w:type="dxa"/>
          </w:tcPr>
          <w:p w14:paraId="24A16528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0.96</w:t>
            </w:r>
          </w:p>
        </w:tc>
        <w:tc>
          <w:tcPr>
            <w:tcW w:w="283" w:type="dxa"/>
          </w:tcPr>
          <w:p w14:paraId="5EB27DE8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14:paraId="009506FA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1441.75</w:t>
            </w:r>
          </w:p>
        </w:tc>
        <w:tc>
          <w:tcPr>
            <w:tcW w:w="1134" w:type="dxa"/>
          </w:tcPr>
          <w:p w14:paraId="70394231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-976.75</w:t>
            </w:r>
          </w:p>
        </w:tc>
        <w:tc>
          <w:tcPr>
            <w:tcW w:w="993" w:type="dxa"/>
          </w:tcPr>
          <w:p w14:paraId="5FAD336F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3860.25</w:t>
            </w:r>
          </w:p>
        </w:tc>
        <w:tc>
          <w:tcPr>
            <w:tcW w:w="708" w:type="dxa"/>
          </w:tcPr>
          <w:p w14:paraId="129B026B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0.33</w:t>
            </w:r>
          </w:p>
        </w:tc>
      </w:tr>
      <w:tr w:rsidR="00B914B9" w:rsidRPr="004B7BC0" w14:paraId="7B3FDA33" w14:textId="77777777" w:rsidTr="005C49D1">
        <w:tc>
          <w:tcPr>
            <w:tcW w:w="425" w:type="dxa"/>
            <w:vMerge/>
            <w:vAlign w:val="center"/>
          </w:tcPr>
          <w:p w14:paraId="4275E7F2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404FF965" w14:textId="77777777" w:rsidR="00B914B9" w:rsidRPr="004B7BC0" w:rsidRDefault="00B914B9" w:rsidP="005C49D1">
            <w:pPr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MC-CK</w:t>
            </w:r>
          </w:p>
        </w:tc>
        <w:tc>
          <w:tcPr>
            <w:tcW w:w="1134" w:type="dxa"/>
          </w:tcPr>
          <w:p w14:paraId="571F604C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-1391.25</w:t>
            </w:r>
          </w:p>
        </w:tc>
        <w:tc>
          <w:tcPr>
            <w:tcW w:w="1134" w:type="dxa"/>
          </w:tcPr>
          <w:p w14:paraId="69BE1DD2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-3151.10</w:t>
            </w:r>
          </w:p>
        </w:tc>
        <w:tc>
          <w:tcPr>
            <w:tcW w:w="992" w:type="dxa"/>
          </w:tcPr>
          <w:p w14:paraId="3D8AF5CE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368.60</w:t>
            </w:r>
          </w:p>
        </w:tc>
        <w:tc>
          <w:tcPr>
            <w:tcW w:w="709" w:type="dxa"/>
          </w:tcPr>
          <w:p w14:paraId="1704A49F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0.14</w:t>
            </w:r>
          </w:p>
        </w:tc>
        <w:tc>
          <w:tcPr>
            <w:tcW w:w="283" w:type="dxa"/>
          </w:tcPr>
          <w:p w14:paraId="282C37DD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14:paraId="4367D36E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1895.75</w:t>
            </w:r>
          </w:p>
        </w:tc>
        <w:tc>
          <w:tcPr>
            <w:tcW w:w="1134" w:type="dxa"/>
          </w:tcPr>
          <w:p w14:paraId="0126FB01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-522.75</w:t>
            </w:r>
          </w:p>
        </w:tc>
        <w:tc>
          <w:tcPr>
            <w:tcW w:w="993" w:type="dxa"/>
          </w:tcPr>
          <w:p w14:paraId="4F78193F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4314.25</w:t>
            </w:r>
          </w:p>
        </w:tc>
        <w:tc>
          <w:tcPr>
            <w:tcW w:w="708" w:type="dxa"/>
          </w:tcPr>
          <w:p w14:paraId="4D6D7575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0.15</w:t>
            </w:r>
          </w:p>
        </w:tc>
      </w:tr>
      <w:tr w:rsidR="00B914B9" w:rsidRPr="004B7BC0" w14:paraId="2D3EA1C8" w14:textId="77777777" w:rsidTr="005C49D1">
        <w:tc>
          <w:tcPr>
            <w:tcW w:w="425" w:type="dxa"/>
            <w:vMerge/>
            <w:vAlign w:val="center"/>
          </w:tcPr>
          <w:p w14:paraId="5BA2C86B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0EEF8E4F" w14:textId="77777777" w:rsidR="00B914B9" w:rsidRPr="004B7BC0" w:rsidRDefault="00B914B9" w:rsidP="005C49D1">
            <w:pPr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LC-HC</w:t>
            </w:r>
          </w:p>
        </w:tc>
        <w:tc>
          <w:tcPr>
            <w:tcW w:w="1134" w:type="dxa"/>
          </w:tcPr>
          <w:p w14:paraId="17333396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1568.25</w:t>
            </w:r>
          </w:p>
        </w:tc>
        <w:tc>
          <w:tcPr>
            <w:tcW w:w="1134" w:type="dxa"/>
          </w:tcPr>
          <w:p w14:paraId="224EAE87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-191.60</w:t>
            </w:r>
          </w:p>
        </w:tc>
        <w:tc>
          <w:tcPr>
            <w:tcW w:w="992" w:type="dxa"/>
          </w:tcPr>
          <w:p w14:paraId="3F8A2AE3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3328.10</w:t>
            </w:r>
          </w:p>
        </w:tc>
        <w:tc>
          <w:tcPr>
            <w:tcW w:w="709" w:type="dxa"/>
          </w:tcPr>
          <w:p w14:paraId="329C28FF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0.09</w:t>
            </w:r>
          </w:p>
        </w:tc>
        <w:tc>
          <w:tcPr>
            <w:tcW w:w="283" w:type="dxa"/>
          </w:tcPr>
          <w:p w14:paraId="2BDD9302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14:paraId="6E5D7B6E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-1186.25</w:t>
            </w:r>
          </w:p>
        </w:tc>
        <w:tc>
          <w:tcPr>
            <w:tcW w:w="1134" w:type="dxa"/>
          </w:tcPr>
          <w:p w14:paraId="135524A6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-3604.75</w:t>
            </w:r>
          </w:p>
        </w:tc>
        <w:tc>
          <w:tcPr>
            <w:tcW w:w="993" w:type="dxa"/>
          </w:tcPr>
          <w:p w14:paraId="446BA72E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1232.25</w:t>
            </w:r>
          </w:p>
        </w:tc>
        <w:tc>
          <w:tcPr>
            <w:tcW w:w="708" w:type="dxa"/>
          </w:tcPr>
          <w:p w14:paraId="70F9765C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0.49</w:t>
            </w:r>
          </w:p>
        </w:tc>
      </w:tr>
      <w:tr w:rsidR="00B914B9" w:rsidRPr="004B7BC0" w14:paraId="06A84EA4" w14:textId="77777777" w:rsidTr="005C49D1">
        <w:tc>
          <w:tcPr>
            <w:tcW w:w="425" w:type="dxa"/>
            <w:vMerge/>
            <w:vAlign w:val="center"/>
          </w:tcPr>
          <w:p w14:paraId="56D140F5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34B5E5E6" w14:textId="77777777" w:rsidR="00B914B9" w:rsidRPr="004B7BC0" w:rsidRDefault="00B914B9" w:rsidP="005C49D1">
            <w:pPr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MC-HC</w:t>
            </w:r>
          </w:p>
        </w:tc>
        <w:tc>
          <w:tcPr>
            <w:tcW w:w="1134" w:type="dxa"/>
          </w:tcPr>
          <w:p w14:paraId="41417BCD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479.00</w:t>
            </w:r>
          </w:p>
        </w:tc>
        <w:tc>
          <w:tcPr>
            <w:tcW w:w="1134" w:type="dxa"/>
          </w:tcPr>
          <w:p w14:paraId="083739BF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-1280.85</w:t>
            </w:r>
          </w:p>
        </w:tc>
        <w:tc>
          <w:tcPr>
            <w:tcW w:w="992" w:type="dxa"/>
          </w:tcPr>
          <w:p w14:paraId="49AF18CC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2238.85</w:t>
            </w:r>
          </w:p>
        </w:tc>
        <w:tc>
          <w:tcPr>
            <w:tcW w:w="709" w:type="dxa"/>
          </w:tcPr>
          <w:p w14:paraId="5D571DBA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0.85</w:t>
            </w:r>
          </w:p>
        </w:tc>
        <w:tc>
          <w:tcPr>
            <w:tcW w:w="283" w:type="dxa"/>
          </w:tcPr>
          <w:p w14:paraId="721C5DAE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14:paraId="4542D8BE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-732.25</w:t>
            </w:r>
          </w:p>
        </w:tc>
        <w:tc>
          <w:tcPr>
            <w:tcW w:w="1134" w:type="dxa"/>
          </w:tcPr>
          <w:p w14:paraId="3081C6AB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-3150.75</w:t>
            </w:r>
          </w:p>
        </w:tc>
        <w:tc>
          <w:tcPr>
            <w:tcW w:w="993" w:type="dxa"/>
          </w:tcPr>
          <w:p w14:paraId="7DAF5932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1686.25</w:t>
            </w:r>
          </w:p>
        </w:tc>
        <w:tc>
          <w:tcPr>
            <w:tcW w:w="708" w:type="dxa"/>
          </w:tcPr>
          <w:p w14:paraId="4AFDD384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0.81</w:t>
            </w:r>
          </w:p>
        </w:tc>
      </w:tr>
      <w:tr w:rsidR="00B914B9" w:rsidRPr="004B7BC0" w14:paraId="04953604" w14:textId="77777777" w:rsidTr="005C49D1">
        <w:tc>
          <w:tcPr>
            <w:tcW w:w="425" w:type="dxa"/>
            <w:vMerge/>
            <w:vAlign w:val="center"/>
          </w:tcPr>
          <w:p w14:paraId="01DD9B56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2D9CD6BC" w14:textId="77777777" w:rsidR="00B914B9" w:rsidRPr="004B7BC0" w:rsidRDefault="00B914B9" w:rsidP="005C49D1">
            <w:pPr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MC-LC</w:t>
            </w:r>
          </w:p>
        </w:tc>
        <w:tc>
          <w:tcPr>
            <w:tcW w:w="1134" w:type="dxa"/>
          </w:tcPr>
          <w:p w14:paraId="74E6AF61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-1089.25</w:t>
            </w:r>
          </w:p>
        </w:tc>
        <w:tc>
          <w:tcPr>
            <w:tcW w:w="1134" w:type="dxa"/>
          </w:tcPr>
          <w:p w14:paraId="50E31F36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-2849.10</w:t>
            </w:r>
          </w:p>
        </w:tc>
        <w:tc>
          <w:tcPr>
            <w:tcW w:w="992" w:type="dxa"/>
          </w:tcPr>
          <w:p w14:paraId="343147F0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670.60</w:t>
            </w:r>
          </w:p>
        </w:tc>
        <w:tc>
          <w:tcPr>
            <w:tcW w:w="709" w:type="dxa"/>
          </w:tcPr>
          <w:p w14:paraId="61A19C8D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0.30</w:t>
            </w:r>
          </w:p>
        </w:tc>
        <w:tc>
          <w:tcPr>
            <w:tcW w:w="283" w:type="dxa"/>
          </w:tcPr>
          <w:p w14:paraId="0FFFA950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14:paraId="5E0F1E9A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454.00</w:t>
            </w:r>
          </w:p>
        </w:tc>
        <w:tc>
          <w:tcPr>
            <w:tcW w:w="1134" w:type="dxa"/>
          </w:tcPr>
          <w:p w14:paraId="0515F129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-1964.50</w:t>
            </w:r>
          </w:p>
        </w:tc>
        <w:tc>
          <w:tcPr>
            <w:tcW w:w="993" w:type="dxa"/>
          </w:tcPr>
          <w:p w14:paraId="35D164FF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2872.50</w:t>
            </w:r>
          </w:p>
        </w:tc>
        <w:tc>
          <w:tcPr>
            <w:tcW w:w="708" w:type="dxa"/>
          </w:tcPr>
          <w:p w14:paraId="3D1C5FD5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0.94</w:t>
            </w:r>
          </w:p>
        </w:tc>
      </w:tr>
      <w:tr w:rsidR="00B914B9" w:rsidRPr="004B7BC0" w14:paraId="2E593A7B" w14:textId="77777777" w:rsidTr="005C49D1">
        <w:tc>
          <w:tcPr>
            <w:tcW w:w="425" w:type="dxa"/>
            <w:vMerge w:val="restart"/>
            <w:textDirection w:val="tbRl"/>
            <w:vAlign w:val="center"/>
          </w:tcPr>
          <w:p w14:paraId="6B45DD71" w14:textId="77777777" w:rsidR="00B914B9" w:rsidRPr="004B7BC0" w:rsidRDefault="00B914B9" w:rsidP="005C49D1">
            <w:pPr>
              <w:ind w:left="113" w:right="113"/>
              <w:jc w:val="center"/>
              <w:rPr>
                <w:sz w:val="20"/>
                <w:szCs w:val="20"/>
                <w:lang w:eastAsia="zh-CN"/>
              </w:rPr>
            </w:pPr>
            <w:r w:rsidRPr="004B7BC0">
              <w:rPr>
                <w:sz w:val="20"/>
                <w:szCs w:val="20"/>
                <w:lang w:eastAsia="zh-CN"/>
              </w:rPr>
              <w:t>Mature stage</w:t>
            </w:r>
          </w:p>
        </w:tc>
        <w:tc>
          <w:tcPr>
            <w:tcW w:w="993" w:type="dxa"/>
          </w:tcPr>
          <w:p w14:paraId="724D1569" w14:textId="77777777" w:rsidR="00B914B9" w:rsidRPr="004B7BC0" w:rsidRDefault="00B914B9" w:rsidP="005C49D1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  <w:gridSpan w:val="4"/>
          </w:tcPr>
          <w:p w14:paraId="123B4393" w14:textId="77777777" w:rsidR="00B914B9" w:rsidRPr="004B7BC0" w:rsidRDefault="00B914B9" w:rsidP="005C49D1">
            <w:pPr>
              <w:jc w:val="center"/>
              <w:rPr>
                <w:sz w:val="20"/>
                <w:szCs w:val="20"/>
                <w:lang w:eastAsia="zh-CN"/>
              </w:rPr>
            </w:pPr>
            <w:r w:rsidRPr="004B7BC0">
              <w:rPr>
                <w:sz w:val="20"/>
                <w:szCs w:val="20"/>
                <w:lang w:eastAsia="zh-CN"/>
              </w:rPr>
              <w:t>Cluster 3c</w:t>
            </w:r>
          </w:p>
        </w:tc>
        <w:tc>
          <w:tcPr>
            <w:tcW w:w="283" w:type="dxa"/>
          </w:tcPr>
          <w:p w14:paraId="069C1D92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74" w:type="dxa"/>
            <w:gridSpan w:val="4"/>
          </w:tcPr>
          <w:p w14:paraId="2E27223D" w14:textId="77777777" w:rsidR="00B914B9" w:rsidRPr="004B7BC0" w:rsidRDefault="00B914B9" w:rsidP="005C49D1">
            <w:pPr>
              <w:jc w:val="center"/>
              <w:rPr>
                <w:sz w:val="20"/>
                <w:szCs w:val="20"/>
                <w:lang w:eastAsia="zh-CN"/>
              </w:rPr>
            </w:pPr>
            <w:r w:rsidRPr="004B7BC0">
              <w:rPr>
                <w:sz w:val="20"/>
                <w:szCs w:val="20"/>
                <w:lang w:eastAsia="zh-CN"/>
              </w:rPr>
              <w:t>Nitrosomonas</w:t>
            </w:r>
          </w:p>
        </w:tc>
      </w:tr>
      <w:tr w:rsidR="00B914B9" w:rsidRPr="004B7BC0" w14:paraId="47D6AA0D" w14:textId="77777777" w:rsidTr="005C49D1">
        <w:tc>
          <w:tcPr>
            <w:tcW w:w="425" w:type="dxa"/>
            <w:vMerge/>
          </w:tcPr>
          <w:p w14:paraId="30253CA1" w14:textId="77777777" w:rsidR="00B914B9" w:rsidRPr="004B7BC0" w:rsidRDefault="00B914B9" w:rsidP="005C49D1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1F93ABF4" w14:textId="77777777" w:rsidR="00B914B9" w:rsidRPr="004B7BC0" w:rsidRDefault="00B914B9" w:rsidP="005C49D1">
            <w:pPr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HC-CK</w:t>
            </w:r>
          </w:p>
        </w:tc>
        <w:tc>
          <w:tcPr>
            <w:tcW w:w="1134" w:type="dxa"/>
          </w:tcPr>
          <w:p w14:paraId="7F3883B5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2069.25</w:t>
            </w:r>
          </w:p>
        </w:tc>
        <w:tc>
          <w:tcPr>
            <w:tcW w:w="1134" w:type="dxa"/>
          </w:tcPr>
          <w:p w14:paraId="3621AF51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630.56</w:t>
            </w:r>
          </w:p>
        </w:tc>
        <w:tc>
          <w:tcPr>
            <w:tcW w:w="992" w:type="dxa"/>
          </w:tcPr>
          <w:p w14:paraId="454F73F1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3507.94</w:t>
            </w:r>
          </w:p>
        </w:tc>
        <w:tc>
          <w:tcPr>
            <w:tcW w:w="709" w:type="dxa"/>
          </w:tcPr>
          <w:p w14:paraId="141FC343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0.01</w:t>
            </w:r>
          </w:p>
        </w:tc>
        <w:tc>
          <w:tcPr>
            <w:tcW w:w="283" w:type="dxa"/>
          </w:tcPr>
          <w:p w14:paraId="2192AB99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14:paraId="12CDC049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-640.58</w:t>
            </w:r>
          </w:p>
        </w:tc>
        <w:tc>
          <w:tcPr>
            <w:tcW w:w="1134" w:type="dxa"/>
          </w:tcPr>
          <w:p w14:paraId="7A5670BB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-1226.97</w:t>
            </w:r>
          </w:p>
        </w:tc>
        <w:tc>
          <w:tcPr>
            <w:tcW w:w="993" w:type="dxa"/>
          </w:tcPr>
          <w:p w14:paraId="612FA952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-54.19</w:t>
            </w:r>
          </w:p>
        </w:tc>
        <w:tc>
          <w:tcPr>
            <w:tcW w:w="708" w:type="dxa"/>
          </w:tcPr>
          <w:p w14:paraId="7C7FA47F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0.03</w:t>
            </w:r>
          </w:p>
        </w:tc>
      </w:tr>
      <w:tr w:rsidR="00B914B9" w:rsidRPr="004B7BC0" w14:paraId="2052333E" w14:textId="77777777" w:rsidTr="005C49D1">
        <w:tc>
          <w:tcPr>
            <w:tcW w:w="425" w:type="dxa"/>
            <w:vMerge/>
          </w:tcPr>
          <w:p w14:paraId="11468FC4" w14:textId="77777777" w:rsidR="00B914B9" w:rsidRPr="004B7BC0" w:rsidRDefault="00B914B9" w:rsidP="005C49D1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5B05F9EA" w14:textId="77777777" w:rsidR="00B914B9" w:rsidRPr="004B7BC0" w:rsidRDefault="00B914B9" w:rsidP="005C49D1">
            <w:pPr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LC-CK</w:t>
            </w:r>
          </w:p>
        </w:tc>
        <w:tc>
          <w:tcPr>
            <w:tcW w:w="1134" w:type="dxa"/>
          </w:tcPr>
          <w:p w14:paraId="0F516A31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1182.00</w:t>
            </w:r>
          </w:p>
        </w:tc>
        <w:tc>
          <w:tcPr>
            <w:tcW w:w="1134" w:type="dxa"/>
          </w:tcPr>
          <w:p w14:paraId="416387A8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-256.69</w:t>
            </w:r>
          </w:p>
        </w:tc>
        <w:tc>
          <w:tcPr>
            <w:tcW w:w="992" w:type="dxa"/>
          </w:tcPr>
          <w:p w14:paraId="2258182B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2620.69</w:t>
            </w:r>
          </w:p>
        </w:tc>
        <w:tc>
          <w:tcPr>
            <w:tcW w:w="709" w:type="dxa"/>
          </w:tcPr>
          <w:p w14:paraId="28A3DED2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0.12</w:t>
            </w:r>
          </w:p>
        </w:tc>
        <w:tc>
          <w:tcPr>
            <w:tcW w:w="283" w:type="dxa"/>
          </w:tcPr>
          <w:p w14:paraId="31A7F6C8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14:paraId="13B31DFE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-456.58</w:t>
            </w:r>
          </w:p>
        </w:tc>
        <w:tc>
          <w:tcPr>
            <w:tcW w:w="1134" w:type="dxa"/>
          </w:tcPr>
          <w:p w14:paraId="599249C0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-1042.97</w:t>
            </w:r>
          </w:p>
        </w:tc>
        <w:tc>
          <w:tcPr>
            <w:tcW w:w="993" w:type="dxa"/>
          </w:tcPr>
          <w:p w14:paraId="5C243898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129.81</w:t>
            </w:r>
          </w:p>
        </w:tc>
        <w:tc>
          <w:tcPr>
            <w:tcW w:w="708" w:type="dxa"/>
          </w:tcPr>
          <w:p w14:paraId="749C03FF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0.15</w:t>
            </w:r>
          </w:p>
        </w:tc>
      </w:tr>
      <w:tr w:rsidR="00B914B9" w:rsidRPr="004B7BC0" w14:paraId="6D3599D8" w14:textId="77777777" w:rsidTr="005C49D1">
        <w:tc>
          <w:tcPr>
            <w:tcW w:w="425" w:type="dxa"/>
            <w:vMerge/>
          </w:tcPr>
          <w:p w14:paraId="0C8490B1" w14:textId="77777777" w:rsidR="00B914B9" w:rsidRPr="004B7BC0" w:rsidRDefault="00B914B9" w:rsidP="005C49D1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54AF8E7F" w14:textId="77777777" w:rsidR="00B914B9" w:rsidRPr="004B7BC0" w:rsidRDefault="00B914B9" w:rsidP="005C49D1">
            <w:pPr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MC-CK</w:t>
            </w:r>
          </w:p>
        </w:tc>
        <w:tc>
          <w:tcPr>
            <w:tcW w:w="1134" w:type="dxa"/>
          </w:tcPr>
          <w:p w14:paraId="6DFA80D1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1275.00</w:t>
            </w:r>
          </w:p>
        </w:tc>
        <w:tc>
          <w:tcPr>
            <w:tcW w:w="1134" w:type="dxa"/>
          </w:tcPr>
          <w:p w14:paraId="3E2CB43B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-163.69</w:t>
            </w:r>
          </w:p>
        </w:tc>
        <w:tc>
          <w:tcPr>
            <w:tcW w:w="992" w:type="dxa"/>
          </w:tcPr>
          <w:p w14:paraId="540B2143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2713.69</w:t>
            </w:r>
          </w:p>
        </w:tc>
        <w:tc>
          <w:tcPr>
            <w:tcW w:w="709" w:type="dxa"/>
          </w:tcPr>
          <w:p w14:paraId="4A07DB69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0.09</w:t>
            </w:r>
          </w:p>
        </w:tc>
        <w:tc>
          <w:tcPr>
            <w:tcW w:w="283" w:type="dxa"/>
          </w:tcPr>
          <w:p w14:paraId="2A791D58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14:paraId="0367766A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-521.08</w:t>
            </w:r>
          </w:p>
        </w:tc>
        <w:tc>
          <w:tcPr>
            <w:tcW w:w="1134" w:type="dxa"/>
          </w:tcPr>
          <w:p w14:paraId="333671E3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-1107.47</w:t>
            </w:r>
          </w:p>
        </w:tc>
        <w:tc>
          <w:tcPr>
            <w:tcW w:w="993" w:type="dxa"/>
          </w:tcPr>
          <w:p w14:paraId="4ABBDFD7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65.31</w:t>
            </w:r>
          </w:p>
        </w:tc>
        <w:tc>
          <w:tcPr>
            <w:tcW w:w="708" w:type="dxa"/>
          </w:tcPr>
          <w:p w14:paraId="248714CC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0.09</w:t>
            </w:r>
          </w:p>
        </w:tc>
      </w:tr>
      <w:tr w:rsidR="00B914B9" w:rsidRPr="004B7BC0" w14:paraId="684EAEA4" w14:textId="77777777" w:rsidTr="005C49D1">
        <w:tc>
          <w:tcPr>
            <w:tcW w:w="425" w:type="dxa"/>
            <w:vMerge/>
          </w:tcPr>
          <w:p w14:paraId="3C5BD51A" w14:textId="77777777" w:rsidR="00B914B9" w:rsidRPr="004B7BC0" w:rsidRDefault="00B914B9" w:rsidP="005C49D1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2A0B13FF" w14:textId="77777777" w:rsidR="00B914B9" w:rsidRPr="004B7BC0" w:rsidRDefault="00B914B9" w:rsidP="005C49D1">
            <w:pPr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LC-HC</w:t>
            </w:r>
          </w:p>
        </w:tc>
        <w:tc>
          <w:tcPr>
            <w:tcW w:w="1134" w:type="dxa"/>
          </w:tcPr>
          <w:p w14:paraId="060AF768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-887.25</w:t>
            </w:r>
          </w:p>
        </w:tc>
        <w:tc>
          <w:tcPr>
            <w:tcW w:w="1134" w:type="dxa"/>
          </w:tcPr>
          <w:p w14:paraId="6DC1F51E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-2219.22</w:t>
            </w:r>
          </w:p>
        </w:tc>
        <w:tc>
          <w:tcPr>
            <w:tcW w:w="992" w:type="dxa"/>
          </w:tcPr>
          <w:p w14:paraId="44E583C6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444.72</w:t>
            </w:r>
          </w:p>
        </w:tc>
        <w:tc>
          <w:tcPr>
            <w:tcW w:w="709" w:type="dxa"/>
          </w:tcPr>
          <w:p w14:paraId="33FD10C8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0.24</w:t>
            </w:r>
          </w:p>
        </w:tc>
        <w:tc>
          <w:tcPr>
            <w:tcW w:w="283" w:type="dxa"/>
          </w:tcPr>
          <w:p w14:paraId="0E7997EF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14:paraId="69C6660B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184.00</w:t>
            </w:r>
          </w:p>
        </w:tc>
        <w:tc>
          <w:tcPr>
            <w:tcW w:w="1134" w:type="dxa"/>
          </w:tcPr>
          <w:p w14:paraId="7B459300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-358.89</w:t>
            </w:r>
          </w:p>
        </w:tc>
        <w:tc>
          <w:tcPr>
            <w:tcW w:w="993" w:type="dxa"/>
          </w:tcPr>
          <w:p w14:paraId="3725737E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726.89</w:t>
            </w:r>
          </w:p>
        </w:tc>
        <w:tc>
          <w:tcPr>
            <w:tcW w:w="708" w:type="dxa"/>
          </w:tcPr>
          <w:p w14:paraId="32CC726E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0.74</w:t>
            </w:r>
          </w:p>
        </w:tc>
      </w:tr>
      <w:tr w:rsidR="00B914B9" w:rsidRPr="004B7BC0" w14:paraId="103A53E9" w14:textId="77777777" w:rsidTr="005C49D1">
        <w:tc>
          <w:tcPr>
            <w:tcW w:w="425" w:type="dxa"/>
            <w:vMerge/>
          </w:tcPr>
          <w:p w14:paraId="2D8EAAC3" w14:textId="77777777" w:rsidR="00B914B9" w:rsidRPr="004B7BC0" w:rsidRDefault="00B914B9" w:rsidP="005C49D1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5539C4DE" w14:textId="77777777" w:rsidR="00B914B9" w:rsidRPr="004B7BC0" w:rsidRDefault="00B914B9" w:rsidP="005C49D1">
            <w:pPr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MC-HC</w:t>
            </w:r>
          </w:p>
        </w:tc>
        <w:tc>
          <w:tcPr>
            <w:tcW w:w="1134" w:type="dxa"/>
          </w:tcPr>
          <w:p w14:paraId="2442642C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-794.25</w:t>
            </w:r>
          </w:p>
        </w:tc>
        <w:tc>
          <w:tcPr>
            <w:tcW w:w="1134" w:type="dxa"/>
          </w:tcPr>
          <w:p w14:paraId="2209B890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-2126.22</w:t>
            </w:r>
          </w:p>
        </w:tc>
        <w:tc>
          <w:tcPr>
            <w:tcW w:w="992" w:type="dxa"/>
          </w:tcPr>
          <w:p w14:paraId="69FA3836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537.72</w:t>
            </w:r>
          </w:p>
        </w:tc>
        <w:tc>
          <w:tcPr>
            <w:tcW w:w="709" w:type="dxa"/>
          </w:tcPr>
          <w:p w14:paraId="3F4B6FE5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0.33</w:t>
            </w:r>
          </w:p>
        </w:tc>
        <w:tc>
          <w:tcPr>
            <w:tcW w:w="283" w:type="dxa"/>
          </w:tcPr>
          <w:p w14:paraId="4C107CD5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</w:tcPr>
          <w:p w14:paraId="2F91CCA6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119.50</w:t>
            </w:r>
          </w:p>
        </w:tc>
        <w:tc>
          <w:tcPr>
            <w:tcW w:w="1134" w:type="dxa"/>
          </w:tcPr>
          <w:p w14:paraId="0764CAE9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-423.39</w:t>
            </w:r>
          </w:p>
        </w:tc>
        <w:tc>
          <w:tcPr>
            <w:tcW w:w="993" w:type="dxa"/>
          </w:tcPr>
          <w:p w14:paraId="40C8EE83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662.39</w:t>
            </w:r>
          </w:p>
        </w:tc>
        <w:tc>
          <w:tcPr>
            <w:tcW w:w="708" w:type="dxa"/>
          </w:tcPr>
          <w:p w14:paraId="7772F552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0.91</w:t>
            </w:r>
          </w:p>
        </w:tc>
      </w:tr>
      <w:tr w:rsidR="00B914B9" w:rsidRPr="004B7BC0" w14:paraId="540FBFE6" w14:textId="77777777" w:rsidTr="005C49D1">
        <w:tc>
          <w:tcPr>
            <w:tcW w:w="425" w:type="dxa"/>
            <w:vMerge/>
            <w:tcBorders>
              <w:bottom w:val="single" w:sz="4" w:space="0" w:color="auto"/>
            </w:tcBorders>
          </w:tcPr>
          <w:p w14:paraId="28B1D4B5" w14:textId="77777777" w:rsidR="00B914B9" w:rsidRPr="004B7BC0" w:rsidRDefault="00B914B9" w:rsidP="005C49D1">
            <w:pPr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939ED09" w14:textId="77777777" w:rsidR="00B914B9" w:rsidRPr="004B7BC0" w:rsidRDefault="00B914B9" w:rsidP="005C49D1">
            <w:pPr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MC-LC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E473E79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93.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E347762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-1238.9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DD4B2C2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1424.9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3DA933E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1.00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34F9867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0F9669F5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-64.5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86B9ADF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-607.39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3211FB2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478.39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8C9E2D4" w14:textId="77777777" w:rsidR="00B914B9" w:rsidRPr="004B7BC0" w:rsidRDefault="00B914B9" w:rsidP="005C49D1">
            <w:pPr>
              <w:jc w:val="center"/>
              <w:rPr>
                <w:sz w:val="20"/>
                <w:szCs w:val="20"/>
              </w:rPr>
            </w:pPr>
            <w:r w:rsidRPr="004B7BC0">
              <w:rPr>
                <w:sz w:val="20"/>
                <w:szCs w:val="20"/>
              </w:rPr>
              <w:t>0.98</w:t>
            </w:r>
          </w:p>
        </w:tc>
      </w:tr>
    </w:tbl>
    <w:p w14:paraId="2420F763" w14:textId="3EE2E37F" w:rsidR="00664544" w:rsidRPr="004B7BC0" w:rsidRDefault="00664544" w:rsidP="00D06440">
      <w:pPr>
        <w:rPr>
          <w:sz w:val="20"/>
          <w:szCs w:val="20"/>
        </w:rPr>
        <w:sectPr w:rsidR="00664544" w:rsidRPr="004B7BC0" w:rsidSect="004E546F">
          <w:pgSz w:w="11906" w:h="16838"/>
          <w:pgMar w:top="1440" w:right="1797" w:bottom="1440" w:left="1797" w:header="851" w:footer="992" w:gutter="0"/>
          <w:pgNumType w:fmt="numberInDash"/>
          <w:cols w:space="425"/>
          <w:docGrid w:type="lines" w:linePitch="312"/>
        </w:sectPr>
      </w:pPr>
    </w:p>
    <w:p w14:paraId="26CE5D05" w14:textId="77777777" w:rsidR="00D06440" w:rsidRPr="004B7BC0" w:rsidRDefault="00D06440" w:rsidP="00D06440">
      <w:pPr>
        <w:rPr>
          <w:sz w:val="20"/>
          <w:szCs w:val="20"/>
        </w:rPr>
      </w:pPr>
    </w:p>
    <w:p w14:paraId="1E8FB1B1" w14:textId="77777777" w:rsidR="00B914B9" w:rsidRDefault="006E6C67" w:rsidP="00B76DAF">
      <w:pPr>
        <w:rPr>
          <w:sz w:val="20"/>
          <w:szCs w:val="20"/>
        </w:rPr>
      </w:pPr>
      <w:r w:rsidRPr="004B7BC0">
        <w:rPr>
          <w:sz w:val="20"/>
          <w:szCs w:val="20"/>
        </w:rPr>
        <w:t xml:space="preserve"> </w:t>
      </w:r>
    </w:p>
    <w:tbl>
      <w:tblPr>
        <w:tblpPr w:leftFromText="180" w:rightFromText="180" w:horzAnchor="margin" w:tblpXSpec="center" w:tblpY="630"/>
        <w:tblW w:w="11482" w:type="dxa"/>
        <w:tblLook w:val="04A0" w:firstRow="1" w:lastRow="0" w:firstColumn="1" w:lastColumn="0" w:noHBand="0" w:noVBand="1"/>
      </w:tblPr>
      <w:tblGrid>
        <w:gridCol w:w="534"/>
        <w:gridCol w:w="559"/>
        <w:gridCol w:w="1026"/>
        <w:gridCol w:w="1126"/>
        <w:gridCol w:w="1226"/>
        <w:gridCol w:w="1026"/>
        <w:gridCol w:w="1126"/>
        <w:gridCol w:w="1426"/>
        <w:gridCol w:w="1026"/>
        <w:gridCol w:w="1426"/>
        <w:gridCol w:w="1123"/>
      </w:tblGrid>
      <w:tr w:rsidR="00B914B9" w:rsidRPr="00B914B9" w14:paraId="712DF1A1" w14:textId="77777777" w:rsidTr="005C49D1">
        <w:trPr>
          <w:trHeight w:val="300"/>
        </w:trPr>
        <w:tc>
          <w:tcPr>
            <w:tcW w:w="11482" w:type="dxa"/>
            <w:gridSpan w:val="11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09983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Table S5 </w:t>
            </w:r>
            <w:r w:rsidRPr="00B914B9">
              <w:rPr>
                <w:color w:val="000000"/>
                <w:kern w:val="0"/>
                <w:sz w:val="20"/>
                <w:szCs w:val="20"/>
              </w:rPr>
              <w:t xml:space="preserve">Soil bulk density (BD), soil moisture (SM), electrical conductivity (EC), pH, soil organic matter (SOM), available P (AP), available K (AK), total N (TN) and total P (TP) among treatments in the seedling stage, flowering stage and mature stage. Abbreviations: CK, no compost addition; LC, low compost addition; MC, moderate compost addition; HC, high compost addition. Values are mean (n= 4) ± SD. </w:t>
            </w:r>
            <w:r w:rsidRPr="00B914B9">
              <w:rPr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914B9" w:rsidRPr="00B914B9" w14:paraId="3E486097" w14:textId="77777777" w:rsidTr="005C49D1">
        <w:trPr>
          <w:trHeight w:val="300"/>
        </w:trPr>
        <w:tc>
          <w:tcPr>
            <w:tcW w:w="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9BB2CA" w14:textId="77777777" w:rsidR="00B914B9" w:rsidRPr="00B914B9" w:rsidRDefault="00B914B9" w:rsidP="005C49D1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26A842" w14:textId="77777777" w:rsidR="00B914B9" w:rsidRPr="00B914B9" w:rsidRDefault="00B914B9" w:rsidP="005C49D1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119A48" w14:textId="77777777" w:rsidR="00B914B9" w:rsidRPr="00B914B9" w:rsidRDefault="00B914B9" w:rsidP="005C49D1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>BD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589FBC" w14:textId="77777777" w:rsidR="00B914B9" w:rsidRPr="00B914B9" w:rsidRDefault="00B914B9" w:rsidP="005C49D1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>SM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F4D892" w14:textId="77777777" w:rsidR="00B914B9" w:rsidRPr="00B914B9" w:rsidRDefault="00B914B9" w:rsidP="005C49D1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>EC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253AD2" w14:textId="77777777" w:rsidR="00B914B9" w:rsidRPr="00B914B9" w:rsidRDefault="00B914B9" w:rsidP="005C49D1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>pH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4E65B3" w14:textId="77777777" w:rsidR="00B914B9" w:rsidRPr="00B914B9" w:rsidRDefault="00B914B9" w:rsidP="005C49D1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>SOM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A074F2" w14:textId="77777777" w:rsidR="00B914B9" w:rsidRPr="00B914B9" w:rsidRDefault="00B914B9" w:rsidP="005C49D1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>AP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B3377E" w14:textId="77777777" w:rsidR="00B914B9" w:rsidRPr="00B914B9" w:rsidRDefault="00B914B9" w:rsidP="005C49D1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>TP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648C80" w14:textId="77777777" w:rsidR="00B914B9" w:rsidRPr="00B914B9" w:rsidRDefault="00B914B9" w:rsidP="005C49D1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>AK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6EFF63" w14:textId="77777777" w:rsidR="00B914B9" w:rsidRPr="00B914B9" w:rsidRDefault="00B914B9" w:rsidP="005C49D1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>TN</w:t>
            </w:r>
          </w:p>
        </w:tc>
      </w:tr>
      <w:tr w:rsidR="00B914B9" w:rsidRPr="00B914B9" w14:paraId="1853C3AA" w14:textId="77777777" w:rsidTr="005C49D1">
        <w:trPr>
          <w:trHeight w:val="320"/>
        </w:trPr>
        <w:tc>
          <w:tcPr>
            <w:tcW w:w="3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9AE62C9" w14:textId="77777777" w:rsidR="00B914B9" w:rsidRPr="00B914B9" w:rsidRDefault="00B914B9" w:rsidP="005C49D1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914B9">
              <w:rPr>
                <w:b/>
                <w:bCs/>
                <w:color w:val="000000"/>
                <w:kern w:val="0"/>
                <w:sz w:val="20"/>
                <w:szCs w:val="20"/>
              </w:rPr>
              <w:t>Seedling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0A25F" w14:textId="77777777" w:rsidR="00B914B9" w:rsidRPr="00B914B9" w:rsidRDefault="00B914B9" w:rsidP="005C49D1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>CK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1D8F9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1.61±0.02 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DA6B7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11.64±0.55 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1A7A7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63.25±11.9 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97E17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6.15±0.13 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430D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20.5±1.73 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40597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65.21±29.79  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750B6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0.54±0.04 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054AC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254.67±24.58 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D1C4F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1.13±0.07 </w:t>
            </w:r>
          </w:p>
        </w:tc>
      </w:tr>
      <w:tr w:rsidR="00B914B9" w:rsidRPr="00B914B9" w14:paraId="78683941" w14:textId="77777777" w:rsidTr="005C49D1">
        <w:trPr>
          <w:trHeight w:val="320"/>
        </w:trPr>
        <w:tc>
          <w:tcPr>
            <w:tcW w:w="3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616BD" w14:textId="77777777" w:rsidR="00B914B9" w:rsidRPr="00B914B9" w:rsidRDefault="00B914B9" w:rsidP="005C49D1">
            <w:pPr>
              <w:widowControl/>
              <w:jc w:val="left"/>
              <w:rPr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4387" w14:textId="77777777" w:rsidR="00B914B9" w:rsidRPr="00B914B9" w:rsidRDefault="00B914B9" w:rsidP="005C49D1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>LC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256FA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1.55±0.1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F92DA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12.04±0.4 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1B3D4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102.5±4.36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C7E72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6.16±0.28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B9842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27.75±4.5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CE256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116.55±17.17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3C638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0.58±0.05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84F66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263.71±90.62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ADC09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1.18±0.05 </w:t>
            </w:r>
          </w:p>
        </w:tc>
      </w:tr>
      <w:tr w:rsidR="00B914B9" w:rsidRPr="00B914B9" w14:paraId="622527F8" w14:textId="77777777" w:rsidTr="005C49D1">
        <w:trPr>
          <w:trHeight w:val="320"/>
        </w:trPr>
        <w:tc>
          <w:tcPr>
            <w:tcW w:w="3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979B5" w14:textId="77777777" w:rsidR="00B914B9" w:rsidRPr="00B914B9" w:rsidRDefault="00B914B9" w:rsidP="005C49D1">
            <w:pPr>
              <w:widowControl/>
              <w:jc w:val="left"/>
              <w:rPr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F01C6" w14:textId="77777777" w:rsidR="00B914B9" w:rsidRPr="00B914B9" w:rsidRDefault="00B914B9" w:rsidP="005C49D1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>MC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3EDC8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1.6±0.1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5FE3A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11.49±0.92 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6D88D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121.5±16.94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E7F20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6.11±0.17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C9A9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32.72±4.7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84CD5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109.12±25.61 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86BB5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0.6±0.03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8E0FC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314.67±41.04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C0267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1.27±0.06 </w:t>
            </w:r>
          </w:p>
        </w:tc>
      </w:tr>
      <w:tr w:rsidR="00B914B9" w:rsidRPr="00B914B9" w14:paraId="1A8D6952" w14:textId="77777777" w:rsidTr="005C49D1">
        <w:trPr>
          <w:trHeight w:val="320"/>
        </w:trPr>
        <w:tc>
          <w:tcPr>
            <w:tcW w:w="3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B4D5B" w14:textId="77777777" w:rsidR="00B914B9" w:rsidRPr="00B914B9" w:rsidRDefault="00B914B9" w:rsidP="005C49D1">
            <w:pPr>
              <w:widowControl/>
              <w:jc w:val="left"/>
              <w:rPr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63FE" w14:textId="77777777" w:rsidR="00B914B9" w:rsidRPr="00B914B9" w:rsidRDefault="00B914B9" w:rsidP="005C49D1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>HC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FC923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1.5±0.22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41099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12.21±1.23 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D6FA1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204±62.74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08093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6.2±0.18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88CD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51.5±15.07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A14FC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169.18±43.32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3F2C4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0.64±0.07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546A2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412.38±117.26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39164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1.35±0.18 </w:t>
            </w:r>
          </w:p>
        </w:tc>
      </w:tr>
      <w:tr w:rsidR="00B914B9" w:rsidRPr="00B914B9" w14:paraId="0C9870F0" w14:textId="77777777" w:rsidTr="005C49D1">
        <w:trPr>
          <w:trHeight w:val="320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26E9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945B" w14:textId="77777777" w:rsidR="00B914B9" w:rsidRPr="00B914B9" w:rsidRDefault="00B914B9" w:rsidP="005C49D1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34D7D" w14:textId="77777777" w:rsidR="00B914B9" w:rsidRPr="00B914B9" w:rsidRDefault="00B914B9" w:rsidP="005C49D1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07380" w14:textId="77777777" w:rsidR="00B914B9" w:rsidRPr="00B914B9" w:rsidRDefault="00B914B9" w:rsidP="005C49D1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BCD17" w14:textId="77777777" w:rsidR="00B914B9" w:rsidRPr="00B914B9" w:rsidRDefault="00B914B9" w:rsidP="005C49D1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7D228" w14:textId="77777777" w:rsidR="00B914B9" w:rsidRPr="00B914B9" w:rsidRDefault="00B914B9" w:rsidP="005C49D1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62A77" w14:textId="77777777" w:rsidR="00B914B9" w:rsidRPr="00B914B9" w:rsidRDefault="00B914B9" w:rsidP="005C49D1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7DA38" w14:textId="77777777" w:rsidR="00B914B9" w:rsidRPr="00B914B9" w:rsidRDefault="00B914B9" w:rsidP="005C49D1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B58A7" w14:textId="77777777" w:rsidR="00B914B9" w:rsidRPr="00B914B9" w:rsidRDefault="00B914B9" w:rsidP="005C49D1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4F55B" w14:textId="77777777" w:rsidR="00B914B9" w:rsidRPr="00B914B9" w:rsidRDefault="00B914B9" w:rsidP="005C49D1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57EA6" w14:textId="77777777" w:rsidR="00B914B9" w:rsidRPr="00B914B9" w:rsidRDefault="00B914B9" w:rsidP="005C49D1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B914B9" w:rsidRPr="00B914B9" w14:paraId="55CBF1F6" w14:textId="77777777" w:rsidTr="005C49D1">
        <w:trPr>
          <w:trHeight w:val="320"/>
        </w:trPr>
        <w:tc>
          <w:tcPr>
            <w:tcW w:w="3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F31575E" w14:textId="77777777" w:rsidR="00B914B9" w:rsidRPr="00B914B9" w:rsidRDefault="00B914B9" w:rsidP="005C49D1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914B9">
              <w:rPr>
                <w:b/>
                <w:bCs/>
                <w:color w:val="000000"/>
                <w:kern w:val="0"/>
                <w:sz w:val="20"/>
                <w:szCs w:val="20"/>
              </w:rPr>
              <w:t>Flowering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831F" w14:textId="77777777" w:rsidR="00B914B9" w:rsidRPr="00B914B9" w:rsidRDefault="00B914B9" w:rsidP="005C49D1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>CK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00B29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1.47±0.09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90800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12.55±0.41 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4B541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41.5±3.51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A3C81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6.18±0.11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FC0C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18.75±3.3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55ABC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132.96±29.05 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6BA3C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0.52±0.06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364C4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242.04±31.37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D8C4B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1.26±0.08 </w:t>
            </w:r>
          </w:p>
        </w:tc>
      </w:tr>
      <w:tr w:rsidR="00B914B9" w:rsidRPr="00B914B9" w14:paraId="0EE3782B" w14:textId="77777777" w:rsidTr="005C49D1">
        <w:trPr>
          <w:trHeight w:val="320"/>
        </w:trPr>
        <w:tc>
          <w:tcPr>
            <w:tcW w:w="3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E469B" w14:textId="77777777" w:rsidR="00B914B9" w:rsidRPr="00B914B9" w:rsidRDefault="00B914B9" w:rsidP="005C49D1">
            <w:pPr>
              <w:widowControl/>
              <w:jc w:val="left"/>
              <w:rPr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772CA" w14:textId="77777777" w:rsidR="00B914B9" w:rsidRPr="00B914B9" w:rsidRDefault="00B914B9" w:rsidP="005C49D1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>LC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B77FE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1.43±0.12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6FF1F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12.09±0.75 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63CC7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58.25±12.26 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66313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6.26±0.24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C65C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24.75±4.57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DBE4B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218.48±65.38 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A1B4A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0.61±0.11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5A9C4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321.33±78.31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EB3C6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1.46±0.27 </w:t>
            </w:r>
          </w:p>
        </w:tc>
      </w:tr>
      <w:tr w:rsidR="00B914B9" w:rsidRPr="00B914B9" w14:paraId="7811AA1C" w14:textId="77777777" w:rsidTr="005C49D1">
        <w:trPr>
          <w:trHeight w:val="320"/>
        </w:trPr>
        <w:tc>
          <w:tcPr>
            <w:tcW w:w="3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5B6CD" w14:textId="77777777" w:rsidR="00B914B9" w:rsidRPr="00B914B9" w:rsidRDefault="00B914B9" w:rsidP="005C49D1">
            <w:pPr>
              <w:widowControl/>
              <w:jc w:val="left"/>
              <w:rPr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2C49D" w14:textId="77777777" w:rsidR="00B914B9" w:rsidRPr="00B914B9" w:rsidRDefault="00B914B9" w:rsidP="005C49D1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>MC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DBBB0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1.41±0.12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62422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12.49±0.44 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4F3FC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81±13.34 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0D6E6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6.56±0.21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12EB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30.75±3.86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F8148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397.36±70.08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FA509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0.68±0.1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B2A1A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444.92±61.53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B0D80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1.53±0.07 </w:t>
            </w:r>
          </w:p>
        </w:tc>
      </w:tr>
      <w:tr w:rsidR="00B914B9" w:rsidRPr="00B914B9" w14:paraId="14A76271" w14:textId="77777777" w:rsidTr="005C49D1">
        <w:trPr>
          <w:trHeight w:val="320"/>
        </w:trPr>
        <w:tc>
          <w:tcPr>
            <w:tcW w:w="3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7E05E" w14:textId="77777777" w:rsidR="00B914B9" w:rsidRPr="00B914B9" w:rsidRDefault="00B914B9" w:rsidP="005C49D1">
            <w:pPr>
              <w:widowControl/>
              <w:jc w:val="left"/>
              <w:rPr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75B14" w14:textId="77777777" w:rsidR="00B914B9" w:rsidRPr="00B914B9" w:rsidRDefault="00B914B9" w:rsidP="005C49D1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>HC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DDB70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1.45±0.06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85B56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12.84±0.83 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4D1A0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85.25±13.94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AC9BC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6.48±0.19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E645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41.75±4.92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3CF04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363.33±151.97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9A026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0.67±0.13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1A786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402.13±101.44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491BA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1.54±0.23 </w:t>
            </w:r>
          </w:p>
        </w:tc>
      </w:tr>
      <w:tr w:rsidR="00B914B9" w:rsidRPr="00B914B9" w14:paraId="4AAE1DC5" w14:textId="77777777" w:rsidTr="005C49D1">
        <w:trPr>
          <w:trHeight w:val="320"/>
        </w:trPr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42AB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8E1C" w14:textId="77777777" w:rsidR="00B914B9" w:rsidRPr="00B914B9" w:rsidRDefault="00B914B9" w:rsidP="005C49D1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2A8E8" w14:textId="77777777" w:rsidR="00B914B9" w:rsidRPr="00B914B9" w:rsidRDefault="00B914B9" w:rsidP="005C49D1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692DD" w14:textId="77777777" w:rsidR="00B914B9" w:rsidRPr="00B914B9" w:rsidRDefault="00B914B9" w:rsidP="005C49D1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D062C" w14:textId="77777777" w:rsidR="00B914B9" w:rsidRPr="00B914B9" w:rsidRDefault="00B914B9" w:rsidP="005C49D1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29051" w14:textId="77777777" w:rsidR="00B914B9" w:rsidRPr="00B914B9" w:rsidRDefault="00B914B9" w:rsidP="005C49D1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2E19" w14:textId="77777777" w:rsidR="00B914B9" w:rsidRPr="00B914B9" w:rsidRDefault="00B914B9" w:rsidP="005C49D1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0312C" w14:textId="77777777" w:rsidR="00B914B9" w:rsidRPr="00B914B9" w:rsidRDefault="00B914B9" w:rsidP="005C49D1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B58BF" w14:textId="77777777" w:rsidR="00B914B9" w:rsidRPr="00B914B9" w:rsidRDefault="00B914B9" w:rsidP="005C49D1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889A6" w14:textId="77777777" w:rsidR="00B914B9" w:rsidRPr="00B914B9" w:rsidRDefault="00B914B9" w:rsidP="005C49D1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5A595" w14:textId="77777777" w:rsidR="00B914B9" w:rsidRPr="00B914B9" w:rsidRDefault="00B914B9" w:rsidP="005C49D1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B914B9" w:rsidRPr="00B914B9" w14:paraId="10720208" w14:textId="77777777" w:rsidTr="005C49D1">
        <w:trPr>
          <w:trHeight w:val="320"/>
        </w:trPr>
        <w:tc>
          <w:tcPr>
            <w:tcW w:w="392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4B8E3D6" w14:textId="77777777" w:rsidR="00B914B9" w:rsidRPr="00B914B9" w:rsidRDefault="00B914B9" w:rsidP="005C49D1">
            <w:pPr>
              <w:widowControl/>
              <w:jc w:val="center"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B914B9">
              <w:rPr>
                <w:b/>
                <w:bCs/>
                <w:color w:val="000000"/>
                <w:kern w:val="0"/>
                <w:sz w:val="20"/>
                <w:szCs w:val="20"/>
              </w:rPr>
              <w:t>Mature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95758" w14:textId="77777777" w:rsidR="00B914B9" w:rsidRPr="00B914B9" w:rsidRDefault="00B914B9" w:rsidP="005C49D1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>CK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89333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1.3±0.1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3E943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11.52±0.85 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89218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39.75±0.96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98BFD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6.2±0.15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70FB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26.84±4.18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721A1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125.41±16.31 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1EC2B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>0.34±0.0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DD674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184.58±36.12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9201E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1.33±0.3 </w:t>
            </w:r>
          </w:p>
        </w:tc>
      </w:tr>
      <w:tr w:rsidR="00B914B9" w:rsidRPr="00B914B9" w14:paraId="0C52AA39" w14:textId="77777777" w:rsidTr="005C49D1">
        <w:trPr>
          <w:trHeight w:val="320"/>
        </w:trPr>
        <w:tc>
          <w:tcPr>
            <w:tcW w:w="39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0C4AC4D" w14:textId="77777777" w:rsidR="00B914B9" w:rsidRPr="00B914B9" w:rsidRDefault="00B914B9" w:rsidP="005C49D1">
            <w:pPr>
              <w:widowControl/>
              <w:jc w:val="left"/>
              <w:rPr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ACB7" w14:textId="77777777" w:rsidR="00B914B9" w:rsidRPr="00B914B9" w:rsidRDefault="00B914B9" w:rsidP="005C49D1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>LC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89870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1.36±0.05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CC941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11.56±1.37 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1AC86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49.25±4.5 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47408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6.28±0.15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5191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36.86±6.21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9E87D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237.87±34.98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8E1D2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0.4±0.07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C0A08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210.71±31.1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9BF75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1.43±0.21 </w:t>
            </w:r>
          </w:p>
        </w:tc>
      </w:tr>
      <w:tr w:rsidR="00B914B9" w:rsidRPr="00B914B9" w14:paraId="1EBD0D8A" w14:textId="77777777" w:rsidTr="005C49D1">
        <w:trPr>
          <w:trHeight w:val="320"/>
        </w:trPr>
        <w:tc>
          <w:tcPr>
            <w:tcW w:w="39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A590175" w14:textId="77777777" w:rsidR="00B914B9" w:rsidRPr="00B914B9" w:rsidRDefault="00B914B9" w:rsidP="005C49D1">
            <w:pPr>
              <w:widowControl/>
              <w:jc w:val="left"/>
              <w:rPr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BA8D" w14:textId="77777777" w:rsidR="00B914B9" w:rsidRPr="00B914B9" w:rsidRDefault="00B914B9" w:rsidP="005C49D1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>MC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66CEB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1.3±0.2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D47F7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12.46±2.24 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EAB58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52±4.97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015ED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6.38±0.1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5FF77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34.67±6.42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62DF4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212.44±58.93 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DCC8C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0.43±0.05  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CE7B6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208.25±31.81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1E438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1.5±0.07 </w:t>
            </w:r>
          </w:p>
        </w:tc>
      </w:tr>
      <w:tr w:rsidR="00B914B9" w:rsidRPr="00B914B9" w14:paraId="20CF7527" w14:textId="77777777" w:rsidTr="005C49D1">
        <w:trPr>
          <w:trHeight w:val="320"/>
        </w:trPr>
        <w:tc>
          <w:tcPr>
            <w:tcW w:w="3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BD2EC3" w14:textId="77777777" w:rsidR="00B914B9" w:rsidRPr="00B914B9" w:rsidRDefault="00B914B9" w:rsidP="005C49D1">
            <w:pPr>
              <w:widowControl/>
              <w:jc w:val="left"/>
              <w:rPr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7E18E" w14:textId="77777777" w:rsidR="00B914B9" w:rsidRPr="00B914B9" w:rsidRDefault="00B914B9" w:rsidP="005C49D1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>HC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54E1F3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1.35±0.05 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6CE730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11.36±1.27 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EE1A51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68.75±8.54 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747542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6.36±0.16 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34B1B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51.5±9.16 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251463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358.19±76.09 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8C020B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0.64±0.14 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371EEF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283.83±52.19 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AAA6D8" w14:textId="77777777" w:rsidR="00B914B9" w:rsidRPr="00B914B9" w:rsidRDefault="00B914B9" w:rsidP="005C49D1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B914B9">
              <w:rPr>
                <w:color w:val="000000"/>
                <w:kern w:val="0"/>
                <w:sz w:val="20"/>
                <w:szCs w:val="20"/>
              </w:rPr>
              <w:t xml:space="preserve">1.57±0.31 </w:t>
            </w:r>
          </w:p>
        </w:tc>
      </w:tr>
    </w:tbl>
    <w:p w14:paraId="700A7415" w14:textId="3118C6CF" w:rsidR="00B76DAF" w:rsidRDefault="00B76DAF" w:rsidP="00B76DAF">
      <w:pPr>
        <w:rPr>
          <w:sz w:val="20"/>
          <w:szCs w:val="20"/>
        </w:rPr>
        <w:sectPr w:rsidR="00B76DAF" w:rsidSect="00B914B9">
          <w:pgSz w:w="16838" w:h="11906" w:orient="landscape"/>
          <w:pgMar w:top="1797" w:right="1440" w:bottom="1797" w:left="1440" w:header="851" w:footer="992" w:gutter="0"/>
          <w:pgNumType w:fmt="numberInDash"/>
          <w:cols w:space="425"/>
          <w:docGrid w:type="lines" w:linePitch="312"/>
        </w:sectPr>
      </w:pPr>
    </w:p>
    <w:tbl>
      <w:tblPr>
        <w:tblStyle w:val="a7"/>
        <w:tblW w:w="9803" w:type="dxa"/>
        <w:tblInd w:w="-7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554"/>
        <w:gridCol w:w="1560"/>
        <w:gridCol w:w="1559"/>
        <w:gridCol w:w="1559"/>
        <w:gridCol w:w="1444"/>
      </w:tblGrid>
      <w:tr w:rsidR="00B914B9" w:rsidRPr="004B7BC0" w14:paraId="2C05F96C" w14:textId="77777777" w:rsidTr="005C49D1">
        <w:tc>
          <w:tcPr>
            <w:tcW w:w="9803" w:type="dxa"/>
            <w:gridSpan w:val="6"/>
            <w:tcBorders>
              <w:bottom w:val="single" w:sz="4" w:space="0" w:color="auto"/>
            </w:tcBorders>
          </w:tcPr>
          <w:p w14:paraId="6E040A24" w14:textId="08032561" w:rsidR="00B914B9" w:rsidRPr="004B7BC0" w:rsidRDefault="00B914B9" w:rsidP="005C49D1">
            <w:pPr>
              <w:spacing w:afterLines="25" w:after="78" w:line="480" w:lineRule="auto"/>
              <w:rPr>
                <w:color w:val="131413"/>
                <w:sz w:val="20"/>
                <w:szCs w:val="20"/>
              </w:rPr>
            </w:pPr>
            <w:r w:rsidRPr="004B7BC0">
              <w:rPr>
                <w:b/>
                <w:bCs/>
                <w:color w:val="131413"/>
                <w:sz w:val="20"/>
                <w:szCs w:val="20"/>
              </w:rPr>
              <w:lastRenderedPageBreak/>
              <w:t>Table S</w:t>
            </w:r>
            <w:r>
              <w:rPr>
                <w:b/>
                <w:bCs/>
                <w:color w:val="131413"/>
                <w:sz w:val="20"/>
                <w:szCs w:val="20"/>
              </w:rPr>
              <w:t>6</w:t>
            </w:r>
            <w:r w:rsidRPr="004B7BC0">
              <w:rPr>
                <w:b/>
                <w:bCs/>
                <w:color w:val="131413"/>
                <w:sz w:val="20"/>
                <w:szCs w:val="20"/>
              </w:rPr>
              <w:t xml:space="preserve"> </w:t>
            </w:r>
            <w:r w:rsidRPr="004B7BC0">
              <w:rPr>
                <w:color w:val="131413"/>
                <w:sz w:val="20"/>
                <w:szCs w:val="20"/>
              </w:rPr>
              <w:t>Gene copies of AOA-</w:t>
            </w:r>
            <w:proofErr w:type="spellStart"/>
            <w:r w:rsidRPr="004B7BC0">
              <w:rPr>
                <w:i/>
                <w:iCs/>
                <w:color w:val="131413"/>
                <w:sz w:val="20"/>
                <w:szCs w:val="20"/>
              </w:rPr>
              <w:t>amoA</w:t>
            </w:r>
            <w:proofErr w:type="spellEnd"/>
            <w:r w:rsidRPr="004B7BC0">
              <w:rPr>
                <w:color w:val="131413"/>
                <w:sz w:val="20"/>
                <w:szCs w:val="20"/>
              </w:rPr>
              <w:t>, AOB-</w:t>
            </w:r>
            <w:proofErr w:type="spellStart"/>
            <w:r w:rsidRPr="004B7BC0">
              <w:rPr>
                <w:i/>
                <w:color w:val="131413"/>
                <w:sz w:val="20"/>
                <w:szCs w:val="20"/>
              </w:rPr>
              <w:t>amoA</w:t>
            </w:r>
            <w:proofErr w:type="spellEnd"/>
            <w:r w:rsidRPr="004B7BC0">
              <w:rPr>
                <w:color w:val="131413"/>
                <w:sz w:val="20"/>
                <w:szCs w:val="20"/>
              </w:rPr>
              <w:t xml:space="preserve">, </w:t>
            </w:r>
            <w:proofErr w:type="spellStart"/>
            <w:r w:rsidRPr="004B7BC0">
              <w:rPr>
                <w:i/>
                <w:color w:val="131413"/>
                <w:sz w:val="20"/>
                <w:szCs w:val="20"/>
              </w:rPr>
              <w:t>nirS</w:t>
            </w:r>
            <w:proofErr w:type="spellEnd"/>
            <w:r w:rsidRPr="004B7BC0">
              <w:rPr>
                <w:color w:val="131413"/>
                <w:sz w:val="20"/>
                <w:szCs w:val="20"/>
              </w:rPr>
              <w:t xml:space="preserve">, </w:t>
            </w:r>
            <w:proofErr w:type="spellStart"/>
            <w:r w:rsidRPr="004B7BC0">
              <w:rPr>
                <w:i/>
                <w:color w:val="131413"/>
                <w:sz w:val="20"/>
                <w:szCs w:val="20"/>
              </w:rPr>
              <w:t>nirK</w:t>
            </w:r>
            <w:proofErr w:type="spellEnd"/>
            <w:r w:rsidRPr="004B7BC0">
              <w:rPr>
                <w:color w:val="131413"/>
                <w:sz w:val="20"/>
                <w:szCs w:val="20"/>
              </w:rPr>
              <w:t xml:space="preserve"> and </w:t>
            </w:r>
            <w:proofErr w:type="spellStart"/>
            <w:r w:rsidRPr="004B7BC0">
              <w:rPr>
                <w:i/>
                <w:color w:val="131413"/>
                <w:sz w:val="20"/>
                <w:szCs w:val="20"/>
              </w:rPr>
              <w:t>nosZ</w:t>
            </w:r>
            <w:proofErr w:type="spellEnd"/>
            <w:r w:rsidRPr="004B7BC0">
              <w:rPr>
                <w:color w:val="131413"/>
                <w:sz w:val="20"/>
                <w:szCs w:val="20"/>
              </w:rPr>
              <w:t xml:space="preserve"> in compost.</w:t>
            </w:r>
          </w:p>
        </w:tc>
      </w:tr>
      <w:tr w:rsidR="00B914B9" w:rsidRPr="004B7BC0" w14:paraId="471186CA" w14:textId="77777777" w:rsidTr="005C49D1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7C3E5EE6" w14:textId="77777777" w:rsidR="00B914B9" w:rsidRPr="004B7BC0" w:rsidRDefault="00B914B9" w:rsidP="005C49D1">
            <w:pPr>
              <w:spacing w:afterLines="25" w:after="78" w:line="480" w:lineRule="auto"/>
              <w:rPr>
                <w:color w:val="131413"/>
                <w:sz w:val="20"/>
                <w:szCs w:val="20"/>
              </w:rPr>
            </w:pPr>
            <w:r w:rsidRPr="004B7BC0">
              <w:rPr>
                <w:color w:val="131413"/>
                <w:sz w:val="20"/>
                <w:szCs w:val="20"/>
              </w:rPr>
              <w:t>Genes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7FCBA65F" w14:textId="77777777" w:rsidR="00B914B9" w:rsidRPr="004B7BC0" w:rsidRDefault="00B914B9" w:rsidP="005C49D1">
            <w:pPr>
              <w:spacing w:afterLines="25" w:after="78" w:line="480" w:lineRule="auto"/>
              <w:jc w:val="center"/>
              <w:rPr>
                <w:color w:val="131413"/>
                <w:sz w:val="20"/>
                <w:szCs w:val="20"/>
              </w:rPr>
            </w:pPr>
            <w:r w:rsidRPr="004B7BC0">
              <w:rPr>
                <w:color w:val="131413"/>
                <w:sz w:val="20"/>
                <w:szCs w:val="20"/>
              </w:rPr>
              <w:t>AOA-</w:t>
            </w:r>
            <w:proofErr w:type="spellStart"/>
            <w:r w:rsidRPr="004B7BC0">
              <w:rPr>
                <w:i/>
                <w:iCs/>
                <w:color w:val="131413"/>
                <w:sz w:val="20"/>
                <w:szCs w:val="20"/>
              </w:rPr>
              <w:t>amoA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2BA7E6D" w14:textId="77777777" w:rsidR="00B914B9" w:rsidRPr="004B7BC0" w:rsidRDefault="00B914B9" w:rsidP="005C49D1">
            <w:pPr>
              <w:spacing w:afterLines="25" w:after="78" w:line="480" w:lineRule="auto"/>
              <w:jc w:val="center"/>
              <w:rPr>
                <w:color w:val="131413"/>
                <w:sz w:val="20"/>
                <w:szCs w:val="20"/>
              </w:rPr>
            </w:pPr>
            <w:r w:rsidRPr="004B7BC0">
              <w:rPr>
                <w:color w:val="131413"/>
                <w:sz w:val="20"/>
                <w:szCs w:val="20"/>
              </w:rPr>
              <w:t>AOB-</w:t>
            </w:r>
            <w:proofErr w:type="spellStart"/>
            <w:r w:rsidRPr="004B7BC0">
              <w:rPr>
                <w:i/>
                <w:color w:val="131413"/>
                <w:sz w:val="20"/>
                <w:szCs w:val="20"/>
              </w:rPr>
              <w:t>amo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790F571" w14:textId="77777777" w:rsidR="00B914B9" w:rsidRPr="004B7BC0" w:rsidRDefault="00B914B9" w:rsidP="005C49D1">
            <w:pPr>
              <w:spacing w:afterLines="25" w:after="78" w:line="480" w:lineRule="auto"/>
              <w:jc w:val="center"/>
              <w:rPr>
                <w:color w:val="131413"/>
                <w:sz w:val="20"/>
                <w:szCs w:val="20"/>
              </w:rPr>
            </w:pPr>
            <w:proofErr w:type="spellStart"/>
            <w:r w:rsidRPr="004B7BC0">
              <w:rPr>
                <w:i/>
                <w:color w:val="131413"/>
                <w:sz w:val="20"/>
                <w:szCs w:val="20"/>
              </w:rPr>
              <w:t>nir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F249B5C" w14:textId="77777777" w:rsidR="00B914B9" w:rsidRPr="004B7BC0" w:rsidRDefault="00B914B9" w:rsidP="005C49D1">
            <w:pPr>
              <w:spacing w:afterLines="25" w:after="78" w:line="480" w:lineRule="auto"/>
              <w:jc w:val="center"/>
              <w:rPr>
                <w:color w:val="131413"/>
                <w:sz w:val="20"/>
                <w:szCs w:val="20"/>
              </w:rPr>
            </w:pPr>
            <w:proofErr w:type="spellStart"/>
            <w:r w:rsidRPr="004B7BC0">
              <w:rPr>
                <w:i/>
                <w:color w:val="131413"/>
                <w:sz w:val="20"/>
                <w:szCs w:val="20"/>
              </w:rPr>
              <w:t>nirK</w:t>
            </w:r>
            <w:proofErr w:type="spellEnd"/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</w:tcPr>
          <w:p w14:paraId="1A68F1D0" w14:textId="77777777" w:rsidR="00B914B9" w:rsidRPr="004B7BC0" w:rsidRDefault="00B914B9" w:rsidP="005C49D1">
            <w:pPr>
              <w:spacing w:afterLines="25" w:after="78" w:line="480" w:lineRule="auto"/>
              <w:jc w:val="center"/>
              <w:rPr>
                <w:color w:val="131413"/>
                <w:sz w:val="20"/>
                <w:szCs w:val="20"/>
              </w:rPr>
            </w:pPr>
            <w:proofErr w:type="spellStart"/>
            <w:r w:rsidRPr="004B7BC0">
              <w:rPr>
                <w:i/>
                <w:color w:val="131413"/>
                <w:sz w:val="20"/>
                <w:szCs w:val="20"/>
              </w:rPr>
              <w:t>nosZ</w:t>
            </w:r>
            <w:proofErr w:type="spellEnd"/>
          </w:p>
        </w:tc>
      </w:tr>
      <w:tr w:rsidR="00B914B9" w:rsidRPr="004B7BC0" w14:paraId="5A9145C6" w14:textId="77777777" w:rsidTr="005C49D1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66CBF24" w14:textId="77777777" w:rsidR="00B914B9" w:rsidRPr="004B7BC0" w:rsidRDefault="00B914B9" w:rsidP="005C49D1">
            <w:pPr>
              <w:spacing w:afterLines="25" w:after="78" w:line="480" w:lineRule="auto"/>
              <w:rPr>
                <w:color w:val="131413"/>
                <w:sz w:val="20"/>
                <w:szCs w:val="20"/>
              </w:rPr>
            </w:pPr>
            <w:r w:rsidRPr="004B7BC0">
              <w:rPr>
                <w:color w:val="131413"/>
                <w:sz w:val="20"/>
                <w:szCs w:val="20"/>
              </w:rPr>
              <w:t>Gene Copies (copies g</w:t>
            </w:r>
            <w:r w:rsidRPr="004B7BC0">
              <w:rPr>
                <w:color w:val="131413"/>
                <w:sz w:val="20"/>
                <w:szCs w:val="20"/>
                <w:vertAlign w:val="superscript"/>
              </w:rPr>
              <w:t>-1</w:t>
            </w:r>
            <w:r w:rsidRPr="004B7BC0">
              <w:rPr>
                <w:color w:val="131413"/>
                <w:sz w:val="20"/>
                <w:szCs w:val="20"/>
              </w:rPr>
              <w:t xml:space="preserve"> dry compost)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14ED6DB2" w14:textId="77777777" w:rsidR="00B914B9" w:rsidRPr="004B7BC0" w:rsidRDefault="00B914B9" w:rsidP="005C49D1">
            <w:pPr>
              <w:spacing w:afterLines="25" w:after="78" w:line="480" w:lineRule="auto"/>
              <w:rPr>
                <w:color w:val="131413"/>
                <w:sz w:val="20"/>
                <w:szCs w:val="20"/>
              </w:rPr>
            </w:pPr>
            <w:r w:rsidRPr="004B7BC0">
              <w:rPr>
                <w:color w:val="131413"/>
                <w:sz w:val="20"/>
                <w:szCs w:val="20"/>
              </w:rPr>
              <w:t>6.88</w:t>
            </w:r>
            <w:r w:rsidRPr="004B7BC0">
              <w:rPr>
                <w:rFonts w:eastAsia="等线"/>
                <w:color w:val="131413"/>
                <w:sz w:val="20"/>
                <w:szCs w:val="20"/>
              </w:rPr>
              <w:t>ⅹ</w:t>
            </w:r>
            <w:r w:rsidRPr="004B7BC0">
              <w:rPr>
                <w:color w:val="131413"/>
                <w:sz w:val="20"/>
                <w:szCs w:val="20"/>
              </w:rPr>
              <w:t>10</w:t>
            </w:r>
            <w:r w:rsidRPr="004B7BC0">
              <w:rPr>
                <w:color w:val="131413"/>
                <w:sz w:val="20"/>
                <w:szCs w:val="20"/>
                <w:vertAlign w:val="superscript"/>
              </w:rPr>
              <w:t>7</w:t>
            </w:r>
            <w:r w:rsidRPr="004B7BC0">
              <w:rPr>
                <w:rFonts w:eastAsia="等线"/>
                <w:color w:val="131413"/>
                <w:sz w:val="20"/>
                <w:szCs w:val="20"/>
              </w:rPr>
              <w:t>±9.40ⅹ</w:t>
            </w:r>
            <w:r w:rsidRPr="004B7BC0">
              <w:rPr>
                <w:color w:val="131413"/>
                <w:sz w:val="20"/>
                <w:szCs w:val="20"/>
              </w:rPr>
              <w:t>10</w:t>
            </w:r>
            <w:r w:rsidRPr="004B7BC0">
              <w:rPr>
                <w:color w:val="131413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396002E" w14:textId="77777777" w:rsidR="00B914B9" w:rsidRPr="004B7BC0" w:rsidRDefault="00B914B9" w:rsidP="005C49D1">
            <w:pPr>
              <w:spacing w:afterLines="25" w:after="78" w:line="480" w:lineRule="auto"/>
              <w:rPr>
                <w:color w:val="131413"/>
                <w:sz w:val="20"/>
                <w:szCs w:val="20"/>
              </w:rPr>
            </w:pPr>
            <w:r w:rsidRPr="004B7BC0">
              <w:rPr>
                <w:color w:val="131413"/>
                <w:sz w:val="20"/>
                <w:szCs w:val="20"/>
              </w:rPr>
              <w:t>8.24</w:t>
            </w:r>
            <w:r w:rsidRPr="004B7BC0">
              <w:rPr>
                <w:rFonts w:eastAsia="等线"/>
                <w:color w:val="131413"/>
                <w:sz w:val="20"/>
                <w:szCs w:val="20"/>
              </w:rPr>
              <w:t>ⅹ</w:t>
            </w:r>
            <w:r w:rsidRPr="004B7BC0">
              <w:rPr>
                <w:color w:val="131413"/>
                <w:sz w:val="20"/>
                <w:szCs w:val="20"/>
              </w:rPr>
              <w:t>10</w:t>
            </w:r>
            <w:r w:rsidRPr="004B7BC0">
              <w:rPr>
                <w:color w:val="131413"/>
                <w:sz w:val="20"/>
                <w:szCs w:val="20"/>
                <w:vertAlign w:val="superscript"/>
              </w:rPr>
              <w:t>6</w:t>
            </w:r>
            <w:r w:rsidRPr="004B7BC0">
              <w:rPr>
                <w:rFonts w:eastAsia="等线"/>
                <w:color w:val="131413"/>
                <w:sz w:val="20"/>
                <w:szCs w:val="20"/>
              </w:rPr>
              <w:t>±1.37ⅹ</w:t>
            </w:r>
            <w:r w:rsidRPr="004B7BC0">
              <w:rPr>
                <w:color w:val="131413"/>
                <w:sz w:val="20"/>
                <w:szCs w:val="20"/>
              </w:rPr>
              <w:t>10</w:t>
            </w:r>
            <w:r w:rsidRPr="004B7BC0">
              <w:rPr>
                <w:color w:val="131413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C91DF98" w14:textId="77777777" w:rsidR="00B914B9" w:rsidRPr="004B7BC0" w:rsidRDefault="00B914B9" w:rsidP="005C49D1">
            <w:pPr>
              <w:spacing w:afterLines="25" w:after="78" w:line="480" w:lineRule="auto"/>
              <w:rPr>
                <w:color w:val="131413"/>
                <w:sz w:val="20"/>
                <w:szCs w:val="20"/>
              </w:rPr>
            </w:pPr>
            <w:r w:rsidRPr="004B7BC0">
              <w:rPr>
                <w:color w:val="131413"/>
                <w:sz w:val="20"/>
                <w:szCs w:val="20"/>
              </w:rPr>
              <w:t>5.25</w:t>
            </w:r>
            <w:r w:rsidRPr="004B7BC0">
              <w:rPr>
                <w:rFonts w:eastAsia="等线"/>
                <w:color w:val="131413"/>
                <w:sz w:val="20"/>
                <w:szCs w:val="20"/>
              </w:rPr>
              <w:t>ⅹ</w:t>
            </w:r>
            <w:r w:rsidRPr="004B7BC0">
              <w:rPr>
                <w:color w:val="131413"/>
                <w:sz w:val="20"/>
                <w:szCs w:val="20"/>
              </w:rPr>
              <w:t>10</w:t>
            </w:r>
            <w:r w:rsidRPr="004B7BC0">
              <w:rPr>
                <w:color w:val="131413"/>
                <w:sz w:val="20"/>
                <w:szCs w:val="20"/>
                <w:vertAlign w:val="superscript"/>
              </w:rPr>
              <w:t>7</w:t>
            </w:r>
            <w:r w:rsidRPr="004B7BC0">
              <w:rPr>
                <w:rFonts w:eastAsia="等线"/>
                <w:color w:val="131413"/>
                <w:sz w:val="20"/>
                <w:szCs w:val="20"/>
              </w:rPr>
              <w:t>±8.33ⅹ</w:t>
            </w:r>
            <w:r w:rsidRPr="004B7BC0">
              <w:rPr>
                <w:color w:val="131413"/>
                <w:sz w:val="20"/>
                <w:szCs w:val="20"/>
              </w:rPr>
              <w:t>10</w:t>
            </w:r>
            <w:r w:rsidRPr="004B7BC0">
              <w:rPr>
                <w:color w:val="131413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33B9FDC" w14:textId="77777777" w:rsidR="00B914B9" w:rsidRPr="004B7BC0" w:rsidRDefault="00B914B9" w:rsidP="005C49D1">
            <w:pPr>
              <w:spacing w:afterLines="25" w:after="78" w:line="480" w:lineRule="auto"/>
              <w:rPr>
                <w:color w:val="131413"/>
                <w:sz w:val="20"/>
                <w:szCs w:val="20"/>
              </w:rPr>
            </w:pPr>
            <w:r w:rsidRPr="004B7BC0">
              <w:rPr>
                <w:color w:val="131413"/>
                <w:sz w:val="20"/>
                <w:szCs w:val="20"/>
              </w:rPr>
              <w:t>9.12</w:t>
            </w:r>
            <w:r w:rsidRPr="004B7BC0">
              <w:rPr>
                <w:rFonts w:eastAsia="等线"/>
                <w:color w:val="131413"/>
                <w:sz w:val="20"/>
                <w:szCs w:val="20"/>
              </w:rPr>
              <w:t>ⅹ</w:t>
            </w:r>
            <w:r w:rsidRPr="004B7BC0">
              <w:rPr>
                <w:color w:val="131413"/>
                <w:sz w:val="20"/>
                <w:szCs w:val="20"/>
              </w:rPr>
              <w:t>10</w:t>
            </w:r>
            <w:r w:rsidRPr="004B7BC0">
              <w:rPr>
                <w:color w:val="131413"/>
                <w:sz w:val="20"/>
                <w:szCs w:val="20"/>
                <w:vertAlign w:val="superscript"/>
              </w:rPr>
              <w:t>7</w:t>
            </w:r>
            <w:r w:rsidRPr="004B7BC0">
              <w:rPr>
                <w:rFonts w:eastAsia="等线"/>
                <w:color w:val="131413"/>
                <w:sz w:val="20"/>
                <w:szCs w:val="20"/>
              </w:rPr>
              <w:t>±2.06ⅹ</w:t>
            </w:r>
            <w:r w:rsidRPr="004B7BC0">
              <w:rPr>
                <w:color w:val="131413"/>
                <w:sz w:val="20"/>
                <w:szCs w:val="20"/>
              </w:rPr>
              <w:t>10</w:t>
            </w:r>
            <w:r w:rsidRPr="004B7BC0">
              <w:rPr>
                <w:color w:val="131413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</w:tcPr>
          <w:p w14:paraId="0170AC5E" w14:textId="77777777" w:rsidR="00B914B9" w:rsidRPr="004B7BC0" w:rsidRDefault="00B914B9" w:rsidP="005C49D1">
            <w:pPr>
              <w:spacing w:afterLines="25" w:after="78" w:line="480" w:lineRule="auto"/>
              <w:rPr>
                <w:color w:val="131413"/>
                <w:sz w:val="20"/>
                <w:szCs w:val="20"/>
              </w:rPr>
            </w:pPr>
            <w:r w:rsidRPr="004B7BC0">
              <w:rPr>
                <w:color w:val="131413"/>
                <w:sz w:val="20"/>
                <w:szCs w:val="20"/>
              </w:rPr>
              <w:t>5.79</w:t>
            </w:r>
            <w:r w:rsidRPr="004B7BC0">
              <w:rPr>
                <w:rFonts w:eastAsia="等线"/>
                <w:color w:val="131413"/>
                <w:sz w:val="20"/>
                <w:szCs w:val="20"/>
              </w:rPr>
              <w:t>ⅹ</w:t>
            </w:r>
            <w:r w:rsidRPr="004B7BC0">
              <w:rPr>
                <w:color w:val="131413"/>
                <w:sz w:val="20"/>
                <w:szCs w:val="20"/>
              </w:rPr>
              <w:t>10</w:t>
            </w:r>
            <w:r w:rsidRPr="004B7BC0">
              <w:rPr>
                <w:color w:val="131413"/>
                <w:sz w:val="20"/>
                <w:szCs w:val="20"/>
                <w:vertAlign w:val="superscript"/>
              </w:rPr>
              <w:t>7</w:t>
            </w:r>
            <w:r w:rsidRPr="004B7BC0">
              <w:rPr>
                <w:rFonts w:eastAsia="等线"/>
                <w:color w:val="131413"/>
                <w:sz w:val="20"/>
                <w:szCs w:val="20"/>
              </w:rPr>
              <w:t>±2.06ⅹ</w:t>
            </w:r>
            <w:r w:rsidRPr="004B7BC0">
              <w:rPr>
                <w:color w:val="131413"/>
                <w:sz w:val="20"/>
                <w:szCs w:val="20"/>
              </w:rPr>
              <w:t>10</w:t>
            </w:r>
            <w:r w:rsidRPr="004B7BC0">
              <w:rPr>
                <w:color w:val="131413"/>
                <w:sz w:val="20"/>
                <w:szCs w:val="20"/>
                <w:vertAlign w:val="superscript"/>
              </w:rPr>
              <w:t>6</w:t>
            </w:r>
          </w:p>
        </w:tc>
      </w:tr>
    </w:tbl>
    <w:p w14:paraId="12AD83C9" w14:textId="609D681D" w:rsidR="00B914B9" w:rsidRPr="00B914B9" w:rsidRDefault="00B914B9" w:rsidP="00B914B9">
      <w:pPr>
        <w:tabs>
          <w:tab w:val="left" w:pos="1630"/>
        </w:tabs>
        <w:rPr>
          <w:sz w:val="20"/>
          <w:szCs w:val="20"/>
        </w:rPr>
        <w:sectPr w:rsidR="00B914B9" w:rsidRPr="00B914B9" w:rsidSect="00B914B9">
          <w:pgSz w:w="11906" w:h="16838"/>
          <w:pgMar w:top="1440" w:right="1797" w:bottom="1440" w:left="1797" w:header="851" w:footer="992" w:gutter="0"/>
          <w:pgNumType w:fmt="numberInDash"/>
          <w:cols w:space="425"/>
          <w:docGrid w:type="lines" w:linePitch="312"/>
        </w:sectPr>
      </w:pPr>
      <w:r>
        <w:rPr>
          <w:sz w:val="20"/>
          <w:szCs w:val="20"/>
        </w:rPr>
        <w:tab/>
      </w:r>
    </w:p>
    <w:p w14:paraId="33CF313C" w14:textId="77777777" w:rsidR="00B914B9" w:rsidRPr="004B7BC0" w:rsidRDefault="00B914B9" w:rsidP="00B914B9">
      <w:pPr>
        <w:rPr>
          <w:sz w:val="20"/>
          <w:szCs w:val="20"/>
        </w:rPr>
      </w:pPr>
    </w:p>
    <w:tbl>
      <w:tblPr>
        <w:tblW w:w="8680" w:type="dxa"/>
        <w:tblLook w:val="04A0" w:firstRow="1" w:lastRow="0" w:firstColumn="1" w:lastColumn="0" w:noHBand="0" w:noVBand="1"/>
      </w:tblPr>
      <w:tblGrid>
        <w:gridCol w:w="1380"/>
        <w:gridCol w:w="3640"/>
        <w:gridCol w:w="1380"/>
        <w:gridCol w:w="2280"/>
      </w:tblGrid>
      <w:tr w:rsidR="00B914B9" w:rsidRPr="004B7BC0" w14:paraId="62C1FF6E" w14:textId="77777777" w:rsidTr="005C49D1">
        <w:trPr>
          <w:trHeight w:val="280"/>
        </w:trPr>
        <w:tc>
          <w:tcPr>
            <w:tcW w:w="86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A09D5F" w14:textId="77777777" w:rsidR="00B914B9" w:rsidRPr="004B7BC0" w:rsidRDefault="00B914B9" w:rsidP="005C49D1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b/>
                <w:color w:val="000000" w:themeColor="text1"/>
                <w:sz w:val="20"/>
                <w:szCs w:val="20"/>
              </w:rPr>
              <w:t>Table S</w:t>
            </w:r>
            <w:r>
              <w:rPr>
                <w:b/>
                <w:color w:val="000000" w:themeColor="text1"/>
                <w:sz w:val="20"/>
                <w:szCs w:val="20"/>
              </w:rPr>
              <w:t>7</w:t>
            </w:r>
            <w:r w:rsidRPr="004B7BC0">
              <w:rPr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Taxonomic classification of </w:t>
            </w:r>
            <w:proofErr w:type="spellStart"/>
            <w:r w:rsidRPr="004B7BC0">
              <w:rPr>
                <w:rFonts w:eastAsia="等线"/>
                <w:i/>
                <w:color w:val="000000"/>
                <w:kern w:val="0"/>
                <w:sz w:val="20"/>
                <w:szCs w:val="20"/>
              </w:rPr>
              <w:t>nirS</w:t>
            </w: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-denitrifier</w:t>
            </w:r>
            <w:proofErr w:type="spellEnd"/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OTUs</w:t>
            </w:r>
          </w:p>
        </w:tc>
      </w:tr>
      <w:tr w:rsidR="00B914B9" w:rsidRPr="004B7BC0" w14:paraId="3B7E561B" w14:textId="77777777" w:rsidTr="005C49D1">
        <w:trPr>
          <w:trHeight w:val="280"/>
        </w:trPr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710876" w14:textId="77777777" w:rsidR="00B914B9" w:rsidRPr="004B7BC0" w:rsidRDefault="00B914B9" w:rsidP="005C49D1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OTU name</w:t>
            </w:r>
          </w:p>
        </w:tc>
        <w:tc>
          <w:tcPr>
            <w:tcW w:w="3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5E671D" w14:textId="77777777" w:rsidR="00B914B9" w:rsidRPr="004B7BC0" w:rsidRDefault="00B914B9" w:rsidP="005C49D1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Best BLASTN match in GenBank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A6B1FA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Identity</w:t>
            </w:r>
          </w:p>
          <w:p w14:paraId="5C06B9FB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19BD43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Relative abundance (%)</w:t>
            </w:r>
          </w:p>
        </w:tc>
      </w:tr>
      <w:tr w:rsidR="00B914B9" w:rsidRPr="004B7BC0" w14:paraId="03692C24" w14:textId="77777777" w:rsidTr="005C49D1">
        <w:trPr>
          <w:trHeight w:val="280"/>
        </w:trPr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2E6F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nirS1</w:t>
            </w:r>
          </w:p>
        </w:tc>
        <w:tc>
          <w:tcPr>
            <w:tcW w:w="3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4565B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Uncultured denitrifying bacterium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1A89D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98.289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7AC9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15.244</w:t>
            </w:r>
          </w:p>
        </w:tc>
      </w:tr>
      <w:tr w:rsidR="00B914B9" w:rsidRPr="004B7BC0" w14:paraId="10D714EE" w14:textId="77777777" w:rsidTr="005C49D1">
        <w:trPr>
          <w:trHeight w:val="2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209D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nirS2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2870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Pseudomonas</w:t>
            </w: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sp.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31ED6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89.80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E2E5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0.385</w:t>
            </w:r>
          </w:p>
        </w:tc>
      </w:tr>
      <w:tr w:rsidR="00B914B9" w:rsidRPr="004B7BC0" w14:paraId="6E54F379" w14:textId="77777777" w:rsidTr="005C49D1">
        <w:trPr>
          <w:trHeight w:val="2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A89B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nirS3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1A5A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Uncultured denitrifying bacteri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6B294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90.19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C756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2.503</w:t>
            </w:r>
          </w:p>
        </w:tc>
      </w:tr>
      <w:tr w:rsidR="00B914B9" w:rsidRPr="004B7BC0" w14:paraId="04BC4D62" w14:textId="77777777" w:rsidTr="005C49D1">
        <w:trPr>
          <w:trHeight w:val="2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62DD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nirS4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A681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Uncultured denitrifying bacteri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E8420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85.50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F6A42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1.239</w:t>
            </w:r>
          </w:p>
        </w:tc>
      </w:tr>
      <w:tr w:rsidR="00B914B9" w:rsidRPr="004B7BC0" w14:paraId="1FDBD390" w14:textId="77777777" w:rsidTr="005C49D1">
        <w:trPr>
          <w:trHeight w:val="2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14F31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nirS5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D32F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Uncultured denitrifying bacteri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7762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99.73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9C51D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19.668</w:t>
            </w:r>
          </w:p>
        </w:tc>
      </w:tr>
      <w:tr w:rsidR="00B914B9" w:rsidRPr="004B7BC0" w14:paraId="00D2C8C0" w14:textId="77777777" w:rsidTr="005C49D1">
        <w:trPr>
          <w:trHeight w:val="2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EF9D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nirS6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2BA2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Pseudomonas</w:t>
            </w: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balearic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EB845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89.29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27C7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6.571</w:t>
            </w:r>
          </w:p>
        </w:tc>
      </w:tr>
      <w:tr w:rsidR="00B914B9" w:rsidRPr="004B7BC0" w14:paraId="242C67AA" w14:textId="77777777" w:rsidTr="005C49D1">
        <w:trPr>
          <w:trHeight w:val="2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1DDB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nirS7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2591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Uncultured denitrifying bacteri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7E3D7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92.89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54C2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2.718</w:t>
            </w:r>
          </w:p>
        </w:tc>
      </w:tr>
      <w:tr w:rsidR="00B914B9" w:rsidRPr="004B7BC0" w14:paraId="2A7816E6" w14:textId="77777777" w:rsidTr="005C49D1">
        <w:trPr>
          <w:trHeight w:val="2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BB00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nirS8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FCB76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Uncultured denitrifying bacteri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D4D40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84.61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972DC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1.352</w:t>
            </w:r>
          </w:p>
        </w:tc>
      </w:tr>
      <w:tr w:rsidR="00B914B9" w:rsidRPr="004B7BC0" w14:paraId="778FE68F" w14:textId="77777777" w:rsidTr="005C49D1">
        <w:trPr>
          <w:trHeight w:val="2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3923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nirS9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3EDC5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 xml:space="preserve">Pseudomonas </w:t>
            </w:r>
            <w:proofErr w:type="spellStart"/>
            <w:r w:rsidRPr="004B7BC0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stutzeri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59AA6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91.10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A45B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8.818</w:t>
            </w:r>
          </w:p>
        </w:tc>
      </w:tr>
      <w:tr w:rsidR="00B914B9" w:rsidRPr="004B7BC0" w14:paraId="761327FF" w14:textId="77777777" w:rsidTr="005C49D1">
        <w:trPr>
          <w:trHeight w:val="2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024B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nirS10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EB4F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Uncultured denitrifying bacteri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1D67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87.56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BAE2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7.982</w:t>
            </w:r>
          </w:p>
        </w:tc>
      </w:tr>
      <w:tr w:rsidR="00B914B9" w:rsidRPr="004B7BC0" w14:paraId="30AA50B4" w14:textId="77777777" w:rsidTr="005C49D1">
        <w:trPr>
          <w:trHeight w:val="2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4ECE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nirS11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27B4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Uncultured denitrifying bacteri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E954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85.6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F330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0.731</w:t>
            </w:r>
          </w:p>
        </w:tc>
      </w:tr>
      <w:tr w:rsidR="00B914B9" w:rsidRPr="004B7BC0" w14:paraId="0254C7B4" w14:textId="77777777" w:rsidTr="005C49D1">
        <w:trPr>
          <w:trHeight w:val="2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E22F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nirS12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E1EC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Uncultured denitrifying bacteri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BABB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98.03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60E9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1.019</w:t>
            </w:r>
          </w:p>
        </w:tc>
      </w:tr>
      <w:tr w:rsidR="00B914B9" w:rsidRPr="004B7BC0" w14:paraId="19D21472" w14:textId="77777777" w:rsidTr="005C49D1">
        <w:trPr>
          <w:trHeight w:val="2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FE04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nirS13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86B8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Uncultured denitrifying bacteri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1234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92.77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4FD9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1.021</w:t>
            </w:r>
          </w:p>
        </w:tc>
      </w:tr>
      <w:tr w:rsidR="00B914B9" w:rsidRPr="004B7BC0" w14:paraId="2F804CC7" w14:textId="77777777" w:rsidTr="005C49D1">
        <w:trPr>
          <w:trHeight w:val="2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205F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nirS14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B6E0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Uncultured denitrifying bacteri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8B77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96.1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10C5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0.824</w:t>
            </w:r>
          </w:p>
        </w:tc>
      </w:tr>
      <w:tr w:rsidR="00B914B9" w:rsidRPr="004B7BC0" w14:paraId="771EAB9C" w14:textId="77777777" w:rsidTr="005C49D1">
        <w:trPr>
          <w:trHeight w:val="2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47C1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nirS15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3B2AD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Uncultured denitrifying bacteri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381D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95.84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7A341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0.756</w:t>
            </w:r>
          </w:p>
        </w:tc>
      </w:tr>
      <w:tr w:rsidR="00B914B9" w:rsidRPr="004B7BC0" w14:paraId="6C61570A" w14:textId="77777777" w:rsidTr="005C49D1">
        <w:trPr>
          <w:trHeight w:val="2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A65F3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nirS16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609CD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Uncultured denitrifying bacteri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ADF3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90.17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311F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0.341</w:t>
            </w:r>
          </w:p>
        </w:tc>
      </w:tr>
      <w:tr w:rsidR="00B914B9" w:rsidRPr="004B7BC0" w14:paraId="3399F32D" w14:textId="77777777" w:rsidTr="005C49D1">
        <w:trPr>
          <w:trHeight w:val="2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003C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nirS17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6E352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Uncultured denitrifying bacteri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C5C9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86.50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99BF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1.226</w:t>
            </w:r>
          </w:p>
        </w:tc>
      </w:tr>
      <w:tr w:rsidR="00B914B9" w:rsidRPr="004B7BC0" w14:paraId="12A55FA1" w14:textId="77777777" w:rsidTr="005C49D1">
        <w:trPr>
          <w:trHeight w:val="2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E76E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nirS18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37E2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Uncultured denitrifying bacteri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B988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82.2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8DD8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0.31</w:t>
            </w:r>
          </w:p>
        </w:tc>
      </w:tr>
      <w:tr w:rsidR="00B914B9" w:rsidRPr="004B7BC0" w14:paraId="626E9B1D" w14:textId="77777777" w:rsidTr="005C49D1">
        <w:trPr>
          <w:trHeight w:val="2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253E4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nirS19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938B5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Uncultured denitrifying bacteri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3A5F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93.26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EDFC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2.65</w:t>
            </w:r>
          </w:p>
        </w:tc>
      </w:tr>
      <w:tr w:rsidR="00B914B9" w:rsidRPr="004B7BC0" w14:paraId="157FEE00" w14:textId="77777777" w:rsidTr="005C49D1">
        <w:trPr>
          <w:trHeight w:val="2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18BB4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nirS20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963B1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Uncultured denitrifying bacteri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34F9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95.37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0CB9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2.555</w:t>
            </w:r>
          </w:p>
        </w:tc>
      </w:tr>
      <w:tr w:rsidR="00B914B9" w:rsidRPr="004B7BC0" w14:paraId="48E96A6C" w14:textId="77777777" w:rsidTr="005C49D1">
        <w:trPr>
          <w:trHeight w:val="2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32D7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nirS21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D4ED4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Uncultured denitrifying bacteri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5E400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85.81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8454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0.182</w:t>
            </w:r>
          </w:p>
        </w:tc>
      </w:tr>
      <w:tr w:rsidR="00B914B9" w:rsidRPr="004B7BC0" w14:paraId="7C58BC8A" w14:textId="77777777" w:rsidTr="005C49D1">
        <w:trPr>
          <w:trHeight w:val="2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9E41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nirS22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0877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Pseudomonas</w:t>
            </w: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4B7BC0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mandelii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A9CE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94.16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FEF4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1.302</w:t>
            </w:r>
          </w:p>
        </w:tc>
      </w:tr>
      <w:tr w:rsidR="00B914B9" w:rsidRPr="004B7BC0" w14:paraId="458E78E8" w14:textId="77777777" w:rsidTr="005C49D1">
        <w:trPr>
          <w:trHeight w:val="2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5FB88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nirS23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84EB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Uncultured denitrifying bacteri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1698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93.91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9C49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0.396</w:t>
            </w:r>
          </w:p>
        </w:tc>
      </w:tr>
      <w:tr w:rsidR="00B914B9" w:rsidRPr="004B7BC0" w14:paraId="4D47FAFF" w14:textId="77777777" w:rsidTr="005C49D1">
        <w:trPr>
          <w:trHeight w:val="2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34B3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nirS24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7764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Uncultured denitrifying bacteri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124A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8E5B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0.006</w:t>
            </w:r>
          </w:p>
        </w:tc>
      </w:tr>
      <w:tr w:rsidR="00B914B9" w:rsidRPr="004B7BC0" w14:paraId="5DDCFCC7" w14:textId="77777777" w:rsidTr="005C49D1">
        <w:trPr>
          <w:trHeight w:val="2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DC7B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nirS25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3E56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Uncultured denitrifying bacteri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35968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95.86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E7C3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0.615</w:t>
            </w:r>
          </w:p>
        </w:tc>
      </w:tr>
      <w:tr w:rsidR="00B914B9" w:rsidRPr="004B7BC0" w14:paraId="4629EC83" w14:textId="77777777" w:rsidTr="005C49D1">
        <w:trPr>
          <w:trHeight w:val="2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4F70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nirS26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639CE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Uncultured denitrifying bacteri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45D91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94.60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6A54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1.061</w:t>
            </w:r>
          </w:p>
        </w:tc>
      </w:tr>
      <w:tr w:rsidR="00B914B9" w:rsidRPr="004B7BC0" w14:paraId="65DDC49F" w14:textId="77777777" w:rsidTr="005C49D1">
        <w:trPr>
          <w:trHeight w:val="2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28D1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nirS27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C1D9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Uncultured denitrifying bacteri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69F8F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98.24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2936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0.2</w:t>
            </w:r>
          </w:p>
        </w:tc>
      </w:tr>
      <w:tr w:rsidR="00B914B9" w:rsidRPr="004B7BC0" w14:paraId="3EAD3797" w14:textId="77777777" w:rsidTr="005C49D1">
        <w:trPr>
          <w:trHeight w:val="2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CF6F6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nirS28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ADDC2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Uncultured denitrifying bacteri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43A0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94.21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3D65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2.569</w:t>
            </w:r>
          </w:p>
        </w:tc>
      </w:tr>
      <w:tr w:rsidR="00B914B9" w:rsidRPr="004B7BC0" w14:paraId="3DEC905D" w14:textId="77777777" w:rsidTr="005C49D1">
        <w:trPr>
          <w:trHeight w:val="2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A64EA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nirS29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1C4E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Uncultured denitrifying bacteri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B820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87.04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6AA8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0.502</w:t>
            </w:r>
          </w:p>
        </w:tc>
      </w:tr>
      <w:tr w:rsidR="00B914B9" w:rsidRPr="004B7BC0" w14:paraId="545E9219" w14:textId="77777777" w:rsidTr="005C49D1">
        <w:trPr>
          <w:trHeight w:val="2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B17C0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nirS30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0408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Uncultured denitrifying bacteri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6743B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98.05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5E6A7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0.26</w:t>
            </w:r>
          </w:p>
        </w:tc>
      </w:tr>
      <w:tr w:rsidR="00B914B9" w:rsidRPr="004B7BC0" w14:paraId="4609DFEA" w14:textId="77777777" w:rsidTr="005C49D1">
        <w:trPr>
          <w:trHeight w:val="2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A578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nirS31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C502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Pseudomonas</w:t>
            </w: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</w:t>
            </w:r>
            <w:r w:rsidRPr="004B7BC0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balearic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C475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85.08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711B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5.756</w:t>
            </w:r>
          </w:p>
        </w:tc>
      </w:tr>
      <w:tr w:rsidR="00B914B9" w:rsidRPr="004B7BC0" w14:paraId="61BA2A13" w14:textId="77777777" w:rsidTr="005C49D1">
        <w:trPr>
          <w:trHeight w:val="2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FC50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nirS32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F368B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Uncultured denitrifying bacteri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5628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DFFA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0.028</w:t>
            </w:r>
          </w:p>
        </w:tc>
      </w:tr>
      <w:tr w:rsidR="00B914B9" w:rsidRPr="004B7BC0" w14:paraId="7C767762" w14:textId="77777777" w:rsidTr="005C49D1">
        <w:trPr>
          <w:trHeight w:val="2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F3D8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nirS33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703F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Uncultured denitrifying bacteri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055F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95.13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B0E1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2.378</w:t>
            </w:r>
          </w:p>
        </w:tc>
      </w:tr>
      <w:tr w:rsidR="00B914B9" w:rsidRPr="004B7BC0" w14:paraId="5517B026" w14:textId="77777777" w:rsidTr="005C49D1">
        <w:trPr>
          <w:trHeight w:val="2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EEE06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nirS34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4D1A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Uncultured denitrifying bacteri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87A8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94.34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0E20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0.395</w:t>
            </w:r>
          </w:p>
        </w:tc>
      </w:tr>
      <w:tr w:rsidR="00B914B9" w:rsidRPr="004B7BC0" w14:paraId="7F906F4C" w14:textId="77777777" w:rsidTr="005C49D1">
        <w:trPr>
          <w:trHeight w:val="2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896F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nirS35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E22D1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Uncultured denitrifying bacteri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A8E4F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92.30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3323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0.268</w:t>
            </w:r>
          </w:p>
        </w:tc>
      </w:tr>
      <w:tr w:rsidR="00B914B9" w:rsidRPr="004B7BC0" w14:paraId="11484420" w14:textId="77777777" w:rsidTr="005C49D1">
        <w:trPr>
          <w:trHeight w:val="2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AF8B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nirS36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D47EE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Uncultured denitrifying bacteri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4689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91.37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7BDC7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0.133</w:t>
            </w:r>
          </w:p>
        </w:tc>
      </w:tr>
      <w:tr w:rsidR="00B914B9" w:rsidRPr="004B7BC0" w14:paraId="484669B8" w14:textId="77777777" w:rsidTr="005C49D1">
        <w:trPr>
          <w:trHeight w:val="2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4862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nirS37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9964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Uncultured denitrifying bacteri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573D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99.26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84B1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0.183</w:t>
            </w:r>
          </w:p>
        </w:tc>
      </w:tr>
      <w:tr w:rsidR="00B914B9" w:rsidRPr="004B7BC0" w14:paraId="33C58F77" w14:textId="77777777" w:rsidTr="005C49D1">
        <w:trPr>
          <w:trHeight w:val="2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9581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nirS38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51A7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Uncultured denitrifying bacteri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F3AB3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86.84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C65C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0.119</w:t>
            </w:r>
          </w:p>
        </w:tc>
      </w:tr>
      <w:tr w:rsidR="00B914B9" w:rsidRPr="004B7BC0" w14:paraId="56E45E47" w14:textId="77777777" w:rsidTr="005C49D1">
        <w:trPr>
          <w:trHeight w:val="2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D8C1E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nirS39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241B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Uncultured denitrifying bacteri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E50B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97.58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DAA8A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0.153</w:t>
            </w:r>
          </w:p>
        </w:tc>
      </w:tr>
      <w:tr w:rsidR="00B914B9" w:rsidRPr="004B7BC0" w14:paraId="1986202C" w14:textId="77777777" w:rsidTr="005C49D1">
        <w:trPr>
          <w:trHeight w:val="2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A416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nirS40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8EBF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Uncultured denitrifying bacteri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11C6B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94.96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BDEFC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0.335</w:t>
            </w:r>
          </w:p>
        </w:tc>
      </w:tr>
      <w:tr w:rsidR="00B914B9" w:rsidRPr="004B7BC0" w14:paraId="113463E2" w14:textId="77777777" w:rsidTr="005C49D1">
        <w:trPr>
          <w:trHeight w:val="2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FB6C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lastRenderedPageBreak/>
              <w:t>nirS41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63AFF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Uncultured denitrifying bacteri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21D87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99.5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BC86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0.597</w:t>
            </w:r>
          </w:p>
        </w:tc>
      </w:tr>
      <w:tr w:rsidR="00B914B9" w:rsidRPr="004B7BC0" w14:paraId="5439C9CD" w14:textId="77777777" w:rsidTr="005C49D1">
        <w:trPr>
          <w:trHeight w:val="2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8AAD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nirS42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E3D0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Uncultured denitrifying bacteri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CA203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83.69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4C3F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0.038</w:t>
            </w:r>
          </w:p>
        </w:tc>
      </w:tr>
      <w:tr w:rsidR="00B914B9" w:rsidRPr="004B7BC0" w14:paraId="3EA24550" w14:textId="77777777" w:rsidTr="005C49D1">
        <w:trPr>
          <w:trHeight w:val="2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B129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nirS43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C5D1E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Uncultured denitrifying bacteri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D1EF8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83.69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C61E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0.053</w:t>
            </w:r>
          </w:p>
        </w:tc>
      </w:tr>
      <w:tr w:rsidR="00B914B9" w:rsidRPr="004B7BC0" w14:paraId="13F61A8A" w14:textId="77777777" w:rsidTr="005C49D1">
        <w:trPr>
          <w:trHeight w:val="2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9F4C9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nirS44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0C459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Uncultured denitrifying bacteri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5197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86.09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DDBA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0.04</w:t>
            </w:r>
          </w:p>
        </w:tc>
      </w:tr>
      <w:tr w:rsidR="00B914B9" w:rsidRPr="004B7BC0" w14:paraId="65804B74" w14:textId="77777777" w:rsidTr="005C49D1">
        <w:trPr>
          <w:trHeight w:val="2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DE3F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nirS45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06FB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Uncultured denitrifying bacteri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9AD5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79.90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FBA71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0.143</w:t>
            </w:r>
          </w:p>
        </w:tc>
      </w:tr>
      <w:tr w:rsidR="00B914B9" w:rsidRPr="004B7BC0" w14:paraId="009DB35C" w14:textId="77777777" w:rsidTr="005C49D1">
        <w:trPr>
          <w:trHeight w:val="2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B8925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nirS46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0869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 xml:space="preserve">Pseudomonas </w:t>
            </w:r>
            <w:proofErr w:type="spellStart"/>
            <w:r w:rsidRPr="004B7BC0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stutzeri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9849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81.75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F0D2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0.195</w:t>
            </w:r>
          </w:p>
        </w:tc>
      </w:tr>
      <w:tr w:rsidR="00B914B9" w:rsidRPr="004B7BC0" w14:paraId="24B2A85C" w14:textId="77777777" w:rsidTr="005C49D1">
        <w:trPr>
          <w:trHeight w:val="2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88B2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nirS47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D7F3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Uncultured denitrifying bacteri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6EEE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87.1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5848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0.086</w:t>
            </w:r>
          </w:p>
        </w:tc>
      </w:tr>
      <w:tr w:rsidR="00B914B9" w:rsidRPr="004B7BC0" w14:paraId="4E10774B" w14:textId="77777777" w:rsidTr="005C49D1">
        <w:trPr>
          <w:trHeight w:val="2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1A1F8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nirS48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8B0C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Uncultured denitrifying bacteri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3130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98.79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D296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0.223</w:t>
            </w:r>
          </w:p>
        </w:tc>
      </w:tr>
      <w:tr w:rsidR="00B914B9" w:rsidRPr="004B7BC0" w14:paraId="31ACCB71" w14:textId="77777777" w:rsidTr="005C49D1">
        <w:trPr>
          <w:trHeight w:val="2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57ED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nirS49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31D94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Uncultured denitrifying bacteri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2819F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97.82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75D8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0.156</w:t>
            </w:r>
          </w:p>
        </w:tc>
      </w:tr>
      <w:tr w:rsidR="00B914B9" w:rsidRPr="004B7BC0" w14:paraId="2C579DDF" w14:textId="77777777" w:rsidTr="005C49D1">
        <w:trPr>
          <w:trHeight w:val="2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57E26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nirS50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5584F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Uncultured denitrifying bacteri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CD1B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85.95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E48B2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0.06</w:t>
            </w:r>
          </w:p>
        </w:tc>
      </w:tr>
      <w:tr w:rsidR="00B914B9" w:rsidRPr="004B7BC0" w14:paraId="62B4F8F1" w14:textId="77777777" w:rsidTr="005C49D1">
        <w:trPr>
          <w:trHeight w:val="2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0393F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nirS51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F96E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Uncultured denitrifying bacteri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DF1B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85.12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E940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0.022</w:t>
            </w:r>
          </w:p>
        </w:tc>
      </w:tr>
      <w:tr w:rsidR="00B914B9" w:rsidRPr="004B7BC0" w14:paraId="1278A1B3" w14:textId="77777777" w:rsidTr="005C49D1">
        <w:trPr>
          <w:trHeight w:val="2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1456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nirS52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F876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Uncultured denitrifying bacteri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C32D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88.56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55EF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0.348</w:t>
            </w:r>
          </w:p>
        </w:tc>
      </w:tr>
      <w:tr w:rsidR="00B914B9" w:rsidRPr="004B7BC0" w14:paraId="2D65362A" w14:textId="77777777" w:rsidTr="005C49D1">
        <w:trPr>
          <w:trHeight w:val="2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FB69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nirS53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CB82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Uncultured denitrifying bacteri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DDF7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85.6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3F3A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0.092</w:t>
            </w:r>
          </w:p>
        </w:tc>
      </w:tr>
      <w:tr w:rsidR="00B914B9" w:rsidRPr="004B7BC0" w14:paraId="0F68E662" w14:textId="77777777" w:rsidTr="005C49D1">
        <w:trPr>
          <w:trHeight w:val="2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B58A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nirS54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02AA9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Uncultured denitrifying bacteri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8E70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84.4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5CA4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0.136</w:t>
            </w:r>
          </w:p>
        </w:tc>
      </w:tr>
      <w:tr w:rsidR="00B914B9" w:rsidRPr="004B7BC0" w14:paraId="7FED07E0" w14:textId="77777777" w:rsidTr="005C49D1">
        <w:trPr>
          <w:trHeight w:val="2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F92B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nirS55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CFF9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4B7BC0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Leptothrix</w:t>
            </w:r>
            <w:proofErr w:type="spellEnd"/>
            <w:r w:rsidRPr="004B7BC0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4B7BC0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cholodnii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45C4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89.6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66E4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0.032</w:t>
            </w:r>
          </w:p>
        </w:tc>
      </w:tr>
      <w:tr w:rsidR="00B914B9" w:rsidRPr="004B7BC0" w14:paraId="4DD8CF31" w14:textId="77777777" w:rsidTr="005C49D1">
        <w:trPr>
          <w:trHeight w:val="2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0E6A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nirS56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E409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Uncultured denitrifying bacteri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D37C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99.5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07F3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0.231</w:t>
            </w:r>
          </w:p>
        </w:tc>
      </w:tr>
      <w:tr w:rsidR="00B914B9" w:rsidRPr="004B7BC0" w14:paraId="53F7FEAF" w14:textId="77777777" w:rsidTr="005C49D1">
        <w:trPr>
          <w:trHeight w:val="2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6372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nirS57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0BB53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Uncultured denitrifying bacteri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F0763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97.29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4F8F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0.126</w:t>
            </w:r>
          </w:p>
        </w:tc>
      </w:tr>
      <w:tr w:rsidR="00B914B9" w:rsidRPr="004B7BC0" w14:paraId="18737B0A" w14:textId="77777777" w:rsidTr="005C49D1">
        <w:trPr>
          <w:trHeight w:val="2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26254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nirS58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19CA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Bacillus subtili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13C2B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92.68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F2AB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0.019</w:t>
            </w:r>
          </w:p>
        </w:tc>
      </w:tr>
      <w:tr w:rsidR="00B914B9" w:rsidRPr="004B7BC0" w14:paraId="46757E4D" w14:textId="77777777" w:rsidTr="005C49D1">
        <w:trPr>
          <w:trHeight w:val="2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FE49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nirS59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EED38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Uncultured denitrifying bacteri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47BF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92.45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5264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0.334</w:t>
            </w:r>
          </w:p>
        </w:tc>
      </w:tr>
      <w:tr w:rsidR="00B914B9" w:rsidRPr="004B7BC0" w14:paraId="6D8CAF19" w14:textId="77777777" w:rsidTr="005C49D1">
        <w:trPr>
          <w:trHeight w:val="2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1DC0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nirS60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1170F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4B7BC0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Azospirillum</w:t>
            </w:r>
            <w:proofErr w:type="spellEnd"/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sp.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58CA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94.86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1C04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0.087</w:t>
            </w:r>
          </w:p>
        </w:tc>
      </w:tr>
      <w:tr w:rsidR="00B914B9" w:rsidRPr="004B7BC0" w14:paraId="0D15F6E7" w14:textId="77777777" w:rsidTr="005C49D1">
        <w:trPr>
          <w:trHeight w:val="2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56A1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nirS61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44C4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Uncultured denitrifying bacteri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EAB8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77.42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74AE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0.024</w:t>
            </w:r>
          </w:p>
        </w:tc>
      </w:tr>
      <w:tr w:rsidR="00B914B9" w:rsidRPr="004B7BC0" w14:paraId="5FBC13D7" w14:textId="77777777" w:rsidTr="005C49D1">
        <w:trPr>
          <w:trHeight w:val="2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BE88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nirS62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2D3E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Uncultured denitrifying bacteri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6216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82.39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D989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0.007</w:t>
            </w:r>
          </w:p>
        </w:tc>
      </w:tr>
      <w:tr w:rsidR="00B914B9" w:rsidRPr="004B7BC0" w14:paraId="3763CED7" w14:textId="77777777" w:rsidTr="005C49D1">
        <w:trPr>
          <w:trHeight w:val="2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0C5A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nirS63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AC17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Uncultured denitrifying bacteri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6CE91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81.03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4CD8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0.029</w:t>
            </w:r>
          </w:p>
        </w:tc>
      </w:tr>
      <w:tr w:rsidR="00B914B9" w:rsidRPr="004B7BC0" w14:paraId="2C3A71F9" w14:textId="77777777" w:rsidTr="005C49D1">
        <w:trPr>
          <w:trHeight w:val="2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D5D1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nirS64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15FE3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Uncultured denitrifying bacteri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3A58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86.55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0242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0.031</w:t>
            </w:r>
          </w:p>
        </w:tc>
      </w:tr>
      <w:tr w:rsidR="00B914B9" w:rsidRPr="004B7BC0" w14:paraId="315FFADE" w14:textId="77777777" w:rsidTr="005C49D1">
        <w:trPr>
          <w:trHeight w:val="2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328AF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nirS65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CA981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Uncultured denitrifying bacteri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6ADD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81.99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988C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B914B9" w:rsidRPr="004B7BC0" w14:paraId="6238B6BA" w14:textId="77777777" w:rsidTr="005C49D1">
        <w:trPr>
          <w:trHeight w:val="2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DF7A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nirS66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53A70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Uncultured denitrifying bacteri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C2D7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782A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0.004</w:t>
            </w:r>
          </w:p>
        </w:tc>
      </w:tr>
      <w:tr w:rsidR="00B914B9" w:rsidRPr="004B7BC0" w14:paraId="4CCB2A1A" w14:textId="77777777" w:rsidTr="005C49D1">
        <w:trPr>
          <w:trHeight w:val="2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E4BF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nirS67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251CC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Uncultured denitrifying bacteri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D3DB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81.41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3CBD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0.009</w:t>
            </w:r>
          </w:p>
        </w:tc>
      </w:tr>
      <w:tr w:rsidR="00B914B9" w:rsidRPr="004B7BC0" w14:paraId="29D3DEF0" w14:textId="77777777" w:rsidTr="005C49D1">
        <w:trPr>
          <w:trHeight w:val="2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02A3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nirS68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0DCDE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Uncultured denitrifying bacteri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E639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83.53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EDAC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0.066</w:t>
            </w:r>
          </w:p>
        </w:tc>
      </w:tr>
      <w:tr w:rsidR="00B914B9" w:rsidRPr="004B7BC0" w14:paraId="1B098540" w14:textId="77777777" w:rsidTr="005C49D1">
        <w:trPr>
          <w:trHeight w:val="2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75FA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nirS69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6DB07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4B7BC0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Azoarcus</w:t>
            </w:r>
            <w:proofErr w:type="spellEnd"/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sp.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61E7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90.39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A3E7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0.66</w:t>
            </w:r>
          </w:p>
        </w:tc>
      </w:tr>
      <w:tr w:rsidR="00B914B9" w:rsidRPr="004B7BC0" w14:paraId="5E386C83" w14:textId="77777777" w:rsidTr="005C49D1">
        <w:trPr>
          <w:trHeight w:val="2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A1CB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nirS70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D5C4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Uncultured denitrifying bacteri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A50E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82.76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F6A9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0.008</w:t>
            </w:r>
          </w:p>
        </w:tc>
      </w:tr>
      <w:tr w:rsidR="00B914B9" w:rsidRPr="004B7BC0" w14:paraId="08F5D1BD" w14:textId="77777777" w:rsidTr="005C49D1">
        <w:trPr>
          <w:trHeight w:val="2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C37E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nirS71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393D1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Uncultured denitrifying bacteri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A60A4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99.26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3165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0.016</w:t>
            </w:r>
          </w:p>
        </w:tc>
      </w:tr>
      <w:tr w:rsidR="00B914B9" w:rsidRPr="004B7BC0" w14:paraId="266571DA" w14:textId="77777777" w:rsidTr="005C49D1">
        <w:trPr>
          <w:trHeight w:val="2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BF9F4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nirS72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EB9F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Uncultured denitrifying bacteri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EE67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99.51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D5BD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0.124</w:t>
            </w:r>
          </w:p>
        </w:tc>
      </w:tr>
      <w:tr w:rsidR="00B914B9" w:rsidRPr="004B7BC0" w14:paraId="4EE38407" w14:textId="77777777" w:rsidTr="005C49D1">
        <w:trPr>
          <w:trHeight w:val="2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88E5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nirS73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984B9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Uncultured denitrifying bacteri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56447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82.01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4E50A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0.122</w:t>
            </w:r>
          </w:p>
        </w:tc>
      </w:tr>
      <w:tr w:rsidR="00B914B9" w:rsidRPr="004B7BC0" w14:paraId="04978913" w14:textId="77777777" w:rsidTr="005C49D1">
        <w:trPr>
          <w:trHeight w:val="2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E0C1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nirS74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70847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Uncultured denitrifying bacteri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58686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98.57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B0C0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0.628</w:t>
            </w:r>
          </w:p>
        </w:tc>
      </w:tr>
      <w:tr w:rsidR="00B914B9" w:rsidRPr="004B7BC0" w14:paraId="4002EACF" w14:textId="77777777" w:rsidTr="005C49D1">
        <w:trPr>
          <w:trHeight w:val="2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50C7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nirS75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1C8F1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Gamma proteobacteri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BFE9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96.87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18F4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0.05</w:t>
            </w:r>
          </w:p>
        </w:tc>
      </w:tr>
      <w:tr w:rsidR="00B914B9" w:rsidRPr="004B7BC0" w14:paraId="7004B427" w14:textId="77777777" w:rsidTr="005C49D1">
        <w:trPr>
          <w:trHeight w:val="2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DA72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nirS76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2525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Uncultured denitrifying bacteri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0590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97.30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285F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0.063</w:t>
            </w:r>
          </w:p>
        </w:tc>
      </w:tr>
      <w:tr w:rsidR="00B914B9" w:rsidRPr="004B7BC0" w14:paraId="2EEC4E11" w14:textId="77777777" w:rsidTr="005C49D1">
        <w:trPr>
          <w:trHeight w:val="2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2EBB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nirS77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B1CB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Uncultured denitrifying bacteri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AE50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83.94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E663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0.111</w:t>
            </w:r>
          </w:p>
        </w:tc>
      </w:tr>
      <w:tr w:rsidR="00B914B9" w:rsidRPr="004B7BC0" w14:paraId="7A272B69" w14:textId="77777777" w:rsidTr="005C49D1">
        <w:trPr>
          <w:trHeight w:val="2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9D72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nirS78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3EBE4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Uncultured denitrifying bacteri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5CA0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88.50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734F4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B914B9" w:rsidRPr="004B7BC0" w14:paraId="0FA24112" w14:textId="77777777" w:rsidTr="005C49D1">
        <w:trPr>
          <w:trHeight w:val="2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52E1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nirS79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D65C5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Uncultured denitrifying bacteri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FCD9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94.14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F934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0.006</w:t>
            </w:r>
          </w:p>
        </w:tc>
      </w:tr>
      <w:tr w:rsidR="00B914B9" w:rsidRPr="004B7BC0" w14:paraId="53245102" w14:textId="77777777" w:rsidTr="005C49D1">
        <w:trPr>
          <w:trHeight w:val="2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08B5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nirS80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5F84C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Uncultured denitrifying bacteri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4EB5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88.29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F3A16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0.026</w:t>
            </w:r>
          </w:p>
        </w:tc>
      </w:tr>
      <w:tr w:rsidR="00B914B9" w:rsidRPr="004B7BC0" w14:paraId="7CE1E1C2" w14:textId="77777777" w:rsidTr="005C49D1">
        <w:trPr>
          <w:trHeight w:val="2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8C99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nirS81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29F5F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Uncultured denitrifying bacteri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8FEE5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86.79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4294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0.069</w:t>
            </w:r>
          </w:p>
        </w:tc>
      </w:tr>
      <w:tr w:rsidR="00B914B9" w:rsidRPr="004B7BC0" w14:paraId="395E4EAE" w14:textId="77777777" w:rsidTr="005C49D1">
        <w:trPr>
          <w:trHeight w:val="2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BFF3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nirS82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6731D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Uncultured denitrifying bacteri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B1552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92.89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DE4C5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B914B9" w:rsidRPr="004B7BC0" w14:paraId="5496B961" w14:textId="77777777" w:rsidTr="005C49D1">
        <w:trPr>
          <w:trHeight w:val="2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3F73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nirS83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219B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Uncultured denitrifying bacteri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F07A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85.74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68DD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0.005</w:t>
            </w:r>
          </w:p>
        </w:tc>
      </w:tr>
      <w:tr w:rsidR="00B914B9" w:rsidRPr="004B7BC0" w14:paraId="23CFCD20" w14:textId="77777777" w:rsidTr="005C49D1">
        <w:trPr>
          <w:trHeight w:val="2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A8F0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nirS84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CBD7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Uncultured denitrifying bacteri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C9F9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83.33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519E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0.005</w:t>
            </w:r>
          </w:p>
        </w:tc>
      </w:tr>
      <w:tr w:rsidR="00B914B9" w:rsidRPr="004B7BC0" w14:paraId="0875DA5C" w14:textId="77777777" w:rsidTr="005C49D1">
        <w:trPr>
          <w:trHeight w:val="2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1D56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lastRenderedPageBreak/>
              <w:t>nirS85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B6ED9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Uncultured denitrifying bacteri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1F05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81.2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F8C0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B914B9" w:rsidRPr="004B7BC0" w14:paraId="7E251462" w14:textId="77777777" w:rsidTr="005C49D1">
        <w:trPr>
          <w:trHeight w:val="2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B186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nirS86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1AB4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Uncultured denitrifying bacteri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27A2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86.55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4D30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0.008</w:t>
            </w:r>
          </w:p>
        </w:tc>
      </w:tr>
      <w:tr w:rsidR="00B914B9" w:rsidRPr="004B7BC0" w14:paraId="037BF9B8" w14:textId="77777777" w:rsidTr="005C49D1">
        <w:trPr>
          <w:trHeight w:val="2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EDA8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nirS87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422F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Uncultured denitrifying bacteri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0487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99.51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87C2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B914B9" w:rsidRPr="004B7BC0" w14:paraId="5795C3FF" w14:textId="77777777" w:rsidTr="005C49D1">
        <w:trPr>
          <w:trHeight w:val="2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ABF6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nirS88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C4F8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4B7BC0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Cupriavidus</w:t>
            </w:r>
            <w:proofErr w:type="spellEnd"/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sp.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D5EAC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98.02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BAA2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0.051</w:t>
            </w:r>
          </w:p>
        </w:tc>
      </w:tr>
      <w:tr w:rsidR="00B914B9" w:rsidRPr="004B7BC0" w14:paraId="1BC0BE42" w14:textId="77777777" w:rsidTr="005C49D1">
        <w:trPr>
          <w:trHeight w:val="31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041A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nirS89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1396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Uncultured denitrifying bacteri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5FE6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BE71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B914B9" w:rsidRPr="004B7BC0" w14:paraId="6114E8DA" w14:textId="77777777" w:rsidTr="005C49D1">
        <w:trPr>
          <w:trHeight w:val="2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AF36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nirS90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7E2A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Uncultured denitrifying bacteri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D90A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92.89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2EEC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0.004</w:t>
            </w:r>
          </w:p>
        </w:tc>
      </w:tr>
      <w:tr w:rsidR="00B914B9" w:rsidRPr="004B7BC0" w14:paraId="748316B6" w14:textId="77777777" w:rsidTr="005C49D1">
        <w:trPr>
          <w:trHeight w:val="2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DA38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nirS91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8D2D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Uncultured denitrifying bacteri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FAD8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74.57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12847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B914B9" w:rsidRPr="004B7BC0" w14:paraId="6DE7E238" w14:textId="77777777" w:rsidTr="005C49D1">
        <w:trPr>
          <w:trHeight w:val="2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4C1C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nirS92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3C217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Uncultured denitrifying bacteri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9FC2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95.41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A02F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0.036</w:t>
            </w:r>
          </w:p>
        </w:tc>
      </w:tr>
      <w:tr w:rsidR="00B914B9" w:rsidRPr="004B7BC0" w14:paraId="4270120D" w14:textId="77777777" w:rsidTr="005C49D1">
        <w:trPr>
          <w:trHeight w:val="2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728E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nirS93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A74D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Uncultured denitrifying bacteri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F63C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81.41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3DA8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B914B9" w:rsidRPr="004B7BC0" w14:paraId="5BFBC56E" w14:textId="77777777" w:rsidTr="005C49D1">
        <w:trPr>
          <w:trHeight w:val="2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4327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nirS94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257A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Uncultured denitrifying bacteri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B242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87.65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480D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0.004</w:t>
            </w:r>
          </w:p>
        </w:tc>
      </w:tr>
      <w:tr w:rsidR="00B914B9" w:rsidRPr="004B7BC0" w14:paraId="73D4BA2A" w14:textId="77777777" w:rsidTr="005C49D1">
        <w:trPr>
          <w:trHeight w:val="2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FB54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nirS95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B4B5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Uncultured denitrifying bacteri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872E0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75.24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BD2A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B914B9" w:rsidRPr="004B7BC0" w14:paraId="1475991D" w14:textId="77777777" w:rsidTr="005C49D1">
        <w:trPr>
          <w:trHeight w:val="28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C928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nirS96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CC97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Uncultured denitrifying bacteri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87426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91.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D7F5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0.007</w:t>
            </w:r>
          </w:p>
        </w:tc>
      </w:tr>
      <w:tr w:rsidR="00B914B9" w:rsidRPr="004B7BC0" w14:paraId="17B7BF42" w14:textId="77777777" w:rsidTr="005C49D1">
        <w:trPr>
          <w:trHeight w:val="280"/>
        </w:trPr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FAF78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nirS97</w:t>
            </w:r>
          </w:p>
        </w:tc>
        <w:tc>
          <w:tcPr>
            <w:tcW w:w="3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88CE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Uncultured denitrifying bacterium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C0434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98.537</w:t>
            </w:r>
          </w:p>
        </w:tc>
        <w:tc>
          <w:tcPr>
            <w:tcW w:w="2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A0FA9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0.012</w:t>
            </w:r>
          </w:p>
        </w:tc>
      </w:tr>
      <w:tr w:rsidR="00B914B9" w:rsidRPr="004B7BC0" w14:paraId="5475F9DC" w14:textId="77777777" w:rsidTr="005C49D1">
        <w:trPr>
          <w:trHeight w:val="280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0F9ED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nirS98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0E6B9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Uncultured denitrifying bacterium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FF0CA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80.147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56E51" w14:textId="77777777" w:rsidR="00B914B9" w:rsidRPr="004B7BC0" w:rsidRDefault="00B914B9" w:rsidP="005C49D1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4B7BC0">
              <w:rPr>
                <w:rFonts w:eastAsia="等线"/>
                <w:color w:val="000000"/>
                <w:kern w:val="0"/>
                <w:sz w:val="20"/>
                <w:szCs w:val="20"/>
              </w:rPr>
              <w:t>0.001</w:t>
            </w:r>
          </w:p>
        </w:tc>
      </w:tr>
    </w:tbl>
    <w:p w14:paraId="70790F59" w14:textId="77777777" w:rsidR="00B914B9" w:rsidRDefault="00B914B9" w:rsidP="00B914B9">
      <w:pPr>
        <w:spacing w:line="360" w:lineRule="auto"/>
        <w:jc w:val="left"/>
        <w:rPr>
          <w:b/>
          <w:sz w:val="20"/>
          <w:szCs w:val="20"/>
          <w:lang w:val="fr-FR"/>
        </w:rPr>
        <w:sectPr w:rsidR="00B914B9" w:rsidSect="00B914B9">
          <w:pgSz w:w="11906" w:h="16838"/>
          <w:pgMar w:top="1440" w:right="1797" w:bottom="1440" w:left="1797" w:header="851" w:footer="992" w:gutter="0"/>
          <w:pgNumType w:fmt="numberInDash"/>
          <w:cols w:space="425"/>
          <w:docGrid w:type="lines" w:linePitch="312"/>
        </w:sectPr>
      </w:pPr>
    </w:p>
    <w:p w14:paraId="4CFF3DFE" w14:textId="4DE1F4CC" w:rsidR="00B914B9" w:rsidRPr="004B7BC0" w:rsidRDefault="00B914B9" w:rsidP="00B914B9">
      <w:pPr>
        <w:spacing w:line="360" w:lineRule="auto"/>
        <w:jc w:val="left"/>
        <w:rPr>
          <w:b/>
          <w:sz w:val="20"/>
          <w:szCs w:val="20"/>
          <w:lang w:val="fr-FR"/>
        </w:rPr>
      </w:pPr>
      <w:r w:rsidRPr="004B7BC0">
        <w:rPr>
          <w:b/>
          <w:noProof/>
          <w:sz w:val="20"/>
          <w:szCs w:val="20"/>
          <w:lang w:val="fr-FR"/>
        </w:rPr>
        <w:lastRenderedPageBreak/>
        <w:drawing>
          <wp:anchor distT="0" distB="0" distL="114300" distR="114300" simplePos="0" relativeHeight="251658240" behindDoc="0" locked="0" layoutInCell="1" allowOverlap="1" wp14:anchorId="5D5202CE" wp14:editId="24322F55">
            <wp:simplePos x="0" y="0"/>
            <wp:positionH relativeFrom="column">
              <wp:posOffset>48895</wp:posOffset>
            </wp:positionH>
            <wp:positionV relativeFrom="paragraph">
              <wp:posOffset>88900</wp:posOffset>
            </wp:positionV>
            <wp:extent cx="4643628" cy="3919728"/>
            <wp:effectExtent l="0" t="0" r="5080" b="5080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3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3628" cy="39197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sz w:val="20"/>
          <w:szCs w:val="20"/>
          <w:lang w:val="fr-FR"/>
        </w:rPr>
        <w:br w:type="textWrapping" w:clear="all"/>
      </w:r>
    </w:p>
    <w:p w14:paraId="38C22AB1" w14:textId="77777777" w:rsidR="00B914B9" w:rsidRDefault="00B914B9" w:rsidP="00B914B9">
      <w:pPr>
        <w:spacing w:afterLines="25" w:after="78" w:line="360" w:lineRule="auto"/>
        <w:rPr>
          <w:color w:val="131413"/>
          <w:kern w:val="0"/>
          <w:sz w:val="20"/>
          <w:szCs w:val="20"/>
        </w:rPr>
        <w:sectPr w:rsidR="00B914B9" w:rsidSect="00B914B9">
          <w:pgSz w:w="11906" w:h="16838"/>
          <w:pgMar w:top="1440" w:right="1797" w:bottom="1440" w:left="1797" w:header="851" w:footer="992" w:gutter="0"/>
          <w:pgNumType w:fmt="numberInDash"/>
          <w:cols w:space="425"/>
          <w:docGrid w:type="lines" w:linePitch="312"/>
        </w:sectPr>
      </w:pPr>
      <w:r w:rsidRPr="004B7BC0">
        <w:rPr>
          <w:b/>
          <w:color w:val="131413"/>
          <w:kern w:val="0"/>
          <w:sz w:val="20"/>
          <w:szCs w:val="20"/>
        </w:rPr>
        <w:t>Fig. S1</w:t>
      </w:r>
      <w:r w:rsidRPr="004B7BC0">
        <w:rPr>
          <w:color w:val="131413"/>
          <w:kern w:val="0"/>
          <w:sz w:val="20"/>
          <w:szCs w:val="20"/>
        </w:rPr>
        <w:t xml:space="preserve"> Neighbor-joining tree of AOB </w:t>
      </w:r>
      <w:proofErr w:type="spellStart"/>
      <w:r w:rsidRPr="004B7BC0">
        <w:rPr>
          <w:i/>
          <w:color w:val="131413"/>
          <w:kern w:val="0"/>
          <w:sz w:val="20"/>
          <w:szCs w:val="20"/>
        </w:rPr>
        <w:t>amoA</w:t>
      </w:r>
      <w:proofErr w:type="spellEnd"/>
      <w:r w:rsidRPr="004B7BC0">
        <w:rPr>
          <w:color w:val="131413"/>
          <w:kern w:val="0"/>
          <w:sz w:val="20"/>
          <w:szCs w:val="20"/>
        </w:rPr>
        <w:t xml:space="preserve"> genes. The AOB OTUs (ca. 491 bp) obtained in this study are shown with </w:t>
      </w:r>
      <w:proofErr w:type="spellStart"/>
      <w:r w:rsidRPr="004B7BC0">
        <w:rPr>
          <w:color w:val="131413"/>
          <w:kern w:val="0"/>
          <w:sz w:val="20"/>
          <w:szCs w:val="20"/>
        </w:rPr>
        <w:t>amoA</w:t>
      </w:r>
      <w:proofErr w:type="spellEnd"/>
      <w:r w:rsidRPr="004B7BC0">
        <w:rPr>
          <w:color w:val="131413"/>
          <w:kern w:val="0"/>
          <w:sz w:val="20"/>
          <w:szCs w:val="20"/>
        </w:rPr>
        <w:t xml:space="preserve"> in their names. References downloaded from GenBank are shown concomitantly by the corresponding accession numbers.</w:t>
      </w:r>
    </w:p>
    <w:p w14:paraId="76FA27A4" w14:textId="6F4EAFFB" w:rsidR="00B914B9" w:rsidRDefault="00B914B9" w:rsidP="00B914B9">
      <w:pPr>
        <w:spacing w:afterLines="25" w:after="78" w:line="360" w:lineRule="auto"/>
        <w:rPr>
          <w:color w:val="131413"/>
          <w:kern w:val="0"/>
          <w:sz w:val="20"/>
          <w:szCs w:val="20"/>
        </w:rPr>
      </w:pPr>
    </w:p>
    <w:p w14:paraId="75CFADC5" w14:textId="77777777" w:rsidR="00B914B9" w:rsidRDefault="00B914B9" w:rsidP="00B914B9">
      <w:pPr>
        <w:spacing w:afterLines="25" w:after="78" w:line="360" w:lineRule="auto"/>
        <w:rPr>
          <w:color w:val="131413"/>
          <w:kern w:val="0"/>
          <w:sz w:val="20"/>
          <w:szCs w:val="20"/>
        </w:rPr>
      </w:pPr>
      <w:r>
        <w:rPr>
          <w:noProof/>
          <w:color w:val="131413"/>
          <w:kern w:val="0"/>
          <w:sz w:val="20"/>
          <w:szCs w:val="20"/>
        </w:rPr>
        <w:drawing>
          <wp:inline distT="0" distB="0" distL="0" distR="0" wp14:anchorId="49B9E00A" wp14:editId="7AD4C77B">
            <wp:extent cx="5039868" cy="2290572"/>
            <wp:effectExtent l="0" t="0" r="889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5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9868" cy="22905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FE11CA" w14:textId="43C66915" w:rsidR="00B914B9" w:rsidRDefault="00B914B9" w:rsidP="00B914B9">
      <w:pPr>
        <w:autoSpaceDE w:val="0"/>
        <w:autoSpaceDN w:val="0"/>
        <w:adjustRightInd w:val="0"/>
        <w:spacing w:afterLines="25" w:after="78" w:line="480" w:lineRule="auto"/>
        <w:rPr>
          <w:sz w:val="20"/>
          <w:szCs w:val="20"/>
        </w:rPr>
        <w:sectPr w:rsidR="00B914B9" w:rsidSect="00B914B9">
          <w:pgSz w:w="11906" w:h="16838"/>
          <w:pgMar w:top="1440" w:right="1797" w:bottom="1440" w:left="1797" w:header="851" w:footer="992" w:gutter="0"/>
          <w:pgNumType w:fmt="numberInDash"/>
          <w:cols w:space="425"/>
          <w:docGrid w:type="lines" w:linePitch="312"/>
        </w:sectPr>
      </w:pPr>
      <w:r w:rsidRPr="001E3A8D">
        <w:rPr>
          <w:rFonts w:hint="eastAsia"/>
          <w:b/>
          <w:bCs/>
          <w:color w:val="131413"/>
          <w:kern w:val="0"/>
          <w:sz w:val="20"/>
          <w:szCs w:val="20"/>
        </w:rPr>
        <w:t>F</w:t>
      </w:r>
      <w:r w:rsidRPr="001E3A8D">
        <w:rPr>
          <w:b/>
          <w:bCs/>
          <w:color w:val="131413"/>
          <w:kern w:val="0"/>
          <w:sz w:val="20"/>
          <w:szCs w:val="20"/>
        </w:rPr>
        <w:t>ig. S2</w:t>
      </w:r>
      <w:r>
        <w:rPr>
          <w:color w:val="131413"/>
          <w:kern w:val="0"/>
          <w:sz w:val="20"/>
          <w:szCs w:val="20"/>
        </w:rPr>
        <w:t xml:space="preserve"> </w:t>
      </w:r>
      <w:r w:rsidRPr="0003235F">
        <w:rPr>
          <w:sz w:val="20"/>
          <w:szCs w:val="20"/>
        </w:rPr>
        <w:t xml:space="preserve">Variation partitioning analysis showing the effects of compost rate, growth stage and soil variables on AOB (a) and </w:t>
      </w:r>
      <w:proofErr w:type="spellStart"/>
      <w:r w:rsidRPr="0003235F">
        <w:rPr>
          <w:i/>
          <w:sz w:val="20"/>
          <w:szCs w:val="20"/>
        </w:rPr>
        <w:t>nirS</w:t>
      </w:r>
      <w:proofErr w:type="spellEnd"/>
      <w:r w:rsidRPr="0003235F">
        <w:rPr>
          <w:sz w:val="20"/>
          <w:szCs w:val="20"/>
        </w:rPr>
        <w:t>-containing (b) community composition. Numbers inside circles indicate the proportion of explained variation.</w:t>
      </w:r>
    </w:p>
    <w:p w14:paraId="2C931ACD" w14:textId="77777777" w:rsidR="00B914B9" w:rsidRDefault="00B914B9" w:rsidP="00B914B9">
      <w:pPr>
        <w:spacing w:afterLines="25" w:after="78" w:line="360" w:lineRule="auto"/>
        <w:rPr>
          <w:color w:val="131413"/>
          <w:kern w:val="0"/>
          <w:sz w:val="20"/>
          <w:szCs w:val="20"/>
        </w:rPr>
      </w:pPr>
    </w:p>
    <w:p w14:paraId="2277F75A" w14:textId="77777777" w:rsidR="00B914B9" w:rsidRDefault="00B914B9" w:rsidP="00B914B9">
      <w:pPr>
        <w:spacing w:afterLines="25" w:after="78" w:line="360" w:lineRule="auto"/>
        <w:rPr>
          <w:color w:val="131413"/>
          <w:kern w:val="0"/>
          <w:sz w:val="20"/>
          <w:szCs w:val="20"/>
        </w:rPr>
      </w:pPr>
      <w:r>
        <w:rPr>
          <w:rFonts w:hint="eastAsia"/>
          <w:noProof/>
          <w:color w:val="131413"/>
          <w:kern w:val="0"/>
          <w:sz w:val="20"/>
          <w:szCs w:val="20"/>
        </w:rPr>
        <w:drawing>
          <wp:inline distT="0" distB="0" distL="0" distR="0" wp14:anchorId="4FF5B072" wp14:editId="133A6F24">
            <wp:extent cx="8640000" cy="2682000"/>
            <wp:effectExtent l="0" t="0" r="0" b="444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8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40000" cy="268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C204AF" w14:textId="77777777" w:rsidR="00B914B9" w:rsidRDefault="00B914B9" w:rsidP="00B914B9">
      <w:pPr>
        <w:spacing w:afterLines="25" w:after="78" w:line="480" w:lineRule="auto"/>
        <w:rPr>
          <w:color w:val="131413"/>
          <w:kern w:val="0"/>
          <w:sz w:val="20"/>
          <w:szCs w:val="20"/>
        </w:rPr>
        <w:sectPr w:rsidR="00B914B9" w:rsidSect="00B914B9">
          <w:pgSz w:w="16838" w:h="11906" w:orient="landscape"/>
          <w:pgMar w:top="1797" w:right="1440" w:bottom="1797" w:left="1440" w:header="851" w:footer="992" w:gutter="0"/>
          <w:pgNumType w:fmt="numberInDash"/>
          <w:cols w:space="425"/>
          <w:docGrid w:type="lines" w:linePitch="312"/>
        </w:sectPr>
      </w:pPr>
      <w:r w:rsidRPr="00B76DAF">
        <w:rPr>
          <w:b/>
          <w:bCs/>
          <w:color w:val="131413"/>
          <w:kern w:val="0"/>
          <w:sz w:val="20"/>
          <w:szCs w:val="20"/>
        </w:rPr>
        <w:t>Fig. S3</w:t>
      </w:r>
      <w:r>
        <w:rPr>
          <w:color w:val="131413"/>
          <w:kern w:val="0"/>
          <w:sz w:val="20"/>
          <w:szCs w:val="20"/>
        </w:rPr>
        <w:t xml:space="preserve"> </w:t>
      </w:r>
      <w:r w:rsidRPr="0003235F">
        <w:rPr>
          <w:color w:val="131413"/>
          <w:kern w:val="0"/>
          <w:sz w:val="20"/>
          <w:szCs w:val="20"/>
        </w:rPr>
        <w:t xml:space="preserve">Pearson correlation analysis between the relative abundance of AOB, </w:t>
      </w:r>
      <w:proofErr w:type="spellStart"/>
      <w:r w:rsidRPr="0003235F">
        <w:rPr>
          <w:i/>
          <w:color w:val="131413"/>
          <w:kern w:val="0"/>
          <w:sz w:val="20"/>
          <w:szCs w:val="20"/>
        </w:rPr>
        <w:t>nirS</w:t>
      </w:r>
      <w:proofErr w:type="spellEnd"/>
      <w:r w:rsidRPr="0003235F">
        <w:rPr>
          <w:color w:val="131413"/>
          <w:kern w:val="0"/>
          <w:sz w:val="20"/>
          <w:szCs w:val="20"/>
        </w:rPr>
        <w:t xml:space="preserve"> OTUs and compost rate in seedling (a), flowering (b) and mature stage (c). Red lines, positive correlations; blue lines, negative correlations; green circles, AOB OTUs; pink circles, </w:t>
      </w:r>
      <w:proofErr w:type="spellStart"/>
      <w:r w:rsidRPr="0003235F">
        <w:rPr>
          <w:i/>
          <w:color w:val="131413"/>
          <w:kern w:val="0"/>
          <w:sz w:val="20"/>
          <w:szCs w:val="20"/>
        </w:rPr>
        <w:t>nirS</w:t>
      </w:r>
      <w:proofErr w:type="spellEnd"/>
      <w:r w:rsidRPr="0003235F">
        <w:rPr>
          <w:color w:val="131413"/>
          <w:kern w:val="0"/>
          <w:sz w:val="20"/>
          <w:szCs w:val="20"/>
        </w:rPr>
        <w:t xml:space="preserve"> OTUs. Line length indicates the value of correlation coefficient.</w:t>
      </w:r>
    </w:p>
    <w:p w14:paraId="59419E15" w14:textId="77777777" w:rsidR="00B914B9" w:rsidRPr="004B7BC0" w:rsidRDefault="00B914B9" w:rsidP="00B914B9">
      <w:pPr>
        <w:spacing w:line="360" w:lineRule="auto"/>
        <w:jc w:val="center"/>
        <w:rPr>
          <w:b/>
          <w:sz w:val="20"/>
          <w:szCs w:val="20"/>
          <w:lang w:val="fr-FR"/>
        </w:rPr>
      </w:pPr>
    </w:p>
    <w:p w14:paraId="455A792D" w14:textId="77777777" w:rsidR="00B914B9" w:rsidRPr="004B7BC0" w:rsidRDefault="00B914B9" w:rsidP="00B914B9">
      <w:pPr>
        <w:autoSpaceDE w:val="0"/>
        <w:autoSpaceDN w:val="0"/>
        <w:adjustRightInd w:val="0"/>
        <w:spacing w:after="120" w:line="360" w:lineRule="auto"/>
        <w:jc w:val="left"/>
        <w:rPr>
          <w:b/>
          <w:sz w:val="20"/>
          <w:szCs w:val="20"/>
          <w:lang w:val="fr-FR"/>
        </w:rPr>
      </w:pPr>
      <w:r w:rsidRPr="004B7BC0">
        <w:rPr>
          <w:b/>
          <w:sz w:val="20"/>
          <w:szCs w:val="20"/>
          <w:lang w:val="fr-FR"/>
        </w:rPr>
        <w:t>References</w:t>
      </w:r>
    </w:p>
    <w:p w14:paraId="3AE77C41" w14:textId="77777777" w:rsidR="00B914B9" w:rsidRPr="004B7BC0" w:rsidRDefault="00B914B9" w:rsidP="00B914B9">
      <w:pPr>
        <w:pStyle w:val="a6"/>
        <w:spacing w:line="360" w:lineRule="auto"/>
        <w:ind w:left="404" w:hangingChars="202" w:hanging="404"/>
        <w:rPr>
          <w:sz w:val="20"/>
          <w:szCs w:val="20"/>
        </w:rPr>
      </w:pPr>
      <w:proofErr w:type="spellStart"/>
      <w:r w:rsidRPr="004B7BC0">
        <w:rPr>
          <w:rFonts w:eastAsia="Times New Roman"/>
          <w:sz w:val="20"/>
          <w:szCs w:val="20"/>
        </w:rPr>
        <w:t>Braker</w:t>
      </w:r>
      <w:proofErr w:type="spellEnd"/>
      <w:r w:rsidRPr="004B7BC0">
        <w:rPr>
          <w:sz w:val="20"/>
          <w:szCs w:val="20"/>
        </w:rPr>
        <w:t xml:space="preserve"> </w:t>
      </w:r>
      <w:r w:rsidRPr="004B7BC0">
        <w:rPr>
          <w:rFonts w:eastAsia="Times New Roman"/>
          <w:sz w:val="20"/>
          <w:szCs w:val="20"/>
        </w:rPr>
        <w:t xml:space="preserve">G, </w:t>
      </w:r>
      <w:proofErr w:type="spellStart"/>
      <w:r w:rsidRPr="004B7BC0">
        <w:rPr>
          <w:rFonts w:eastAsia="Times New Roman"/>
          <w:sz w:val="20"/>
          <w:szCs w:val="20"/>
        </w:rPr>
        <w:t>F</w:t>
      </w:r>
      <w:r w:rsidRPr="004B7BC0">
        <w:rPr>
          <w:sz w:val="20"/>
          <w:szCs w:val="20"/>
        </w:rPr>
        <w:t>esefeldt</w:t>
      </w:r>
      <w:proofErr w:type="spellEnd"/>
      <w:r w:rsidRPr="004B7BC0">
        <w:rPr>
          <w:rFonts w:eastAsia="Times New Roman"/>
          <w:sz w:val="20"/>
          <w:szCs w:val="20"/>
        </w:rPr>
        <w:t xml:space="preserve"> A, </w:t>
      </w:r>
      <w:proofErr w:type="spellStart"/>
      <w:r w:rsidRPr="004B7BC0">
        <w:rPr>
          <w:rFonts w:eastAsia="Times New Roman"/>
          <w:sz w:val="20"/>
          <w:szCs w:val="20"/>
        </w:rPr>
        <w:t>W</w:t>
      </w:r>
      <w:r w:rsidRPr="004B7BC0">
        <w:rPr>
          <w:sz w:val="20"/>
          <w:szCs w:val="20"/>
        </w:rPr>
        <w:t>itzel</w:t>
      </w:r>
      <w:proofErr w:type="spellEnd"/>
      <w:r w:rsidRPr="004B7BC0">
        <w:rPr>
          <w:rFonts w:eastAsia="Times New Roman"/>
          <w:sz w:val="20"/>
          <w:szCs w:val="20"/>
        </w:rPr>
        <w:t xml:space="preserve"> KP</w:t>
      </w:r>
      <w:r w:rsidRPr="004B7BC0">
        <w:rPr>
          <w:sz w:val="20"/>
          <w:szCs w:val="20"/>
        </w:rPr>
        <w:t xml:space="preserve"> (1998</w:t>
      </w:r>
      <w:r w:rsidRPr="004B7BC0">
        <w:rPr>
          <w:rFonts w:eastAsia="Times New Roman"/>
          <w:sz w:val="20"/>
          <w:szCs w:val="20"/>
        </w:rPr>
        <w:t xml:space="preserve">) </w:t>
      </w:r>
      <w:bookmarkStart w:id="3" w:name="OLE_LINK88"/>
      <w:bookmarkStart w:id="4" w:name="OLE_LINK89"/>
      <w:r w:rsidRPr="004B7BC0">
        <w:rPr>
          <w:rFonts w:eastAsia="Times New Roman"/>
          <w:sz w:val="20"/>
          <w:szCs w:val="20"/>
        </w:rPr>
        <w:t xml:space="preserve">Development of PCR primer systems for amplification of nitrite reductase genes </w:t>
      </w:r>
      <w:bookmarkEnd w:id="3"/>
      <w:bookmarkEnd w:id="4"/>
      <w:r w:rsidRPr="004B7BC0">
        <w:rPr>
          <w:rFonts w:eastAsia="Times New Roman"/>
          <w:sz w:val="20"/>
          <w:szCs w:val="20"/>
        </w:rPr>
        <w:t>(</w:t>
      </w:r>
      <w:proofErr w:type="spellStart"/>
      <w:r w:rsidRPr="004B7BC0">
        <w:rPr>
          <w:rFonts w:eastAsia="Times New Roman"/>
          <w:i/>
          <w:sz w:val="20"/>
          <w:szCs w:val="20"/>
        </w:rPr>
        <w:t>nirK</w:t>
      </w:r>
      <w:proofErr w:type="spellEnd"/>
      <w:r w:rsidRPr="004B7BC0">
        <w:rPr>
          <w:rFonts w:eastAsia="Times New Roman"/>
          <w:sz w:val="20"/>
          <w:szCs w:val="20"/>
        </w:rPr>
        <w:t xml:space="preserve"> and </w:t>
      </w:r>
      <w:proofErr w:type="spellStart"/>
      <w:r w:rsidRPr="004B7BC0">
        <w:rPr>
          <w:rFonts w:eastAsia="Times New Roman"/>
          <w:i/>
          <w:sz w:val="20"/>
          <w:szCs w:val="20"/>
        </w:rPr>
        <w:t>nirS</w:t>
      </w:r>
      <w:proofErr w:type="spellEnd"/>
      <w:r w:rsidRPr="004B7BC0">
        <w:rPr>
          <w:rFonts w:eastAsia="Times New Roman"/>
          <w:sz w:val="20"/>
          <w:szCs w:val="20"/>
        </w:rPr>
        <w:t xml:space="preserve">) to detect denitrifying bacteria in environmental samples. </w:t>
      </w:r>
      <w:r w:rsidRPr="004B7BC0">
        <w:rPr>
          <w:kern w:val="0"/>
          <w:sz w:val="20"/>
          <w:szCs w:val="20"/>
        </w:rPr>
        <w:t xml:space="preserve">Appl Environ Microbiol </w:t>
      </w:r>
      <w:r w:rsidRPr="004B7BC0">
        <w:rPr>
          <w:rFonts w:eastAsia="Times New Roman"/>
          <w:sz w:val="20"/>
          <w:szCs w:val="20"/>
        </w:rPr>
        <w:t>64</w:t>
      </w:r>
      <w:r w:rsidRPr="004B7BC0">
        <w:rPr>
          <w:sz w:val="20"/>
          <w:szCs w:val="20"/>
        </w:rPr>
        <w:t>:</w:t>
      </w:r>
      <w:r w:rsidRPr="004B7BC0">
        <w:rPr>
          <w:rFonts w:eastAsia="Times New Roman"/>
          <w:sz w:val="20"/>
          <w:szCs w:val="20"/>
        </w:rPr>
        <w:t>3769-3775</w:t>
      </w:r>
    </w:p>
    <w:p w14:paraId="5D969956" w14:textId="77777777" w:rsidR="00B914B9" w:rsidRPr="004B7BC0" w:rsidRDefault="00B914B9" w:rsidP="00B914B9">
      <w:pPr>
        <w:pStyle w:val="a6"/>
        <w:spacing w:line="360" w:lineRule="auto"/>
        <w:ind w:left="404" w:hangingChars="202" w:hanging="404"/>
        <w:rPr>
          <w:sz w:val="20"/>
          <w:szCs w:val="20"/>
        </w:rPr>
      </w:pPr>
      <w:r w:rsidRPr="004B7BC0">
        <w:rPr>
          <w:noProof/>
          <w:sz w:val="20"/>
          <w:szCs w:val="20"/>
        </w:rPr>
        <w:t xml:space="preserve">Francis CA, Roberts KJ, Beman JM, Santoro AE, Oakley BB (2005) </w:t>
      </w:r>
      <w:bookmarkStart w:id="5" w:name="OLE_LINK117"/>
      <w:bookmarkStart w:id="6" w:name="OLE_LINK118"/>
      <w:r w:rsidRPr="004B7BC0">
        <w:rPr>
          <w:noProof/>
          <w:sz w:val="20"/>
          <w:szCs w:val="20"/>
        </w:rPr>
        <w:t>Ubiquity and diversity of ammonia-oxidizing archaea in water columns and sediments of the ocean</w:t>
      </w:r>
      <w:bookmarkEnd w:id="5"/>
      <w:bookmarkEnd w:id="6"/>
      <w:r w:rsidRPr="004B7BC0">
        <w:rPr>
          <w:noProof/>
          <w:sz w:val="20"/>
          <w:szCs w:val="20"/>
        </w:rPr>
        <w:t xml:space="preserve">. Proc Natl Acad Sci USA </w:t>
      </w:r>
      <w:r w:rsidRPr="004B7BC0">
        <w:rPr>
          <w:iCs/>
          <w:noProof/>
          <w:sz w:val="20"/>
          <w:szCs w:val="20"/>
        </w:rPr>
        <w:t>102</w:t>
      </w:r>
      <w:r w:rsidRPr="004B7BC0">
        <w:rPr>
          <w:noProof/>
          <w:sz w:val="20"/>
          <w:szCs w:val="20"/>
        </w:rPr>
        <w:t>:14683-14688</w:t>
      </w:r>
    </w:p>
    <w:p w14:paraId="75855C45" w14:textId="77777777" w:rsidR="00B914B9" w:rsidRPr="004B7BC0" w:rsidRDefault="00B914B9" w:rsidP="00B914B9">
      <w:pPr>
        <w:pStyle w:val="a6"/>
        <w:spacing w:line="360" w:lineRule="auto"/>
        <w:ind w:left="404" w:hangingChars="202" w:hanging="404"/>
        <w:rPr>
          <w:sz w:val="20"/>
          <w:szCs w:val="20"/>
        </w:rPr>
      </w:pPr>
      <w:r w:rsidRPr="004B7BC0">
        <w:rPr>
          <w:rFonts w:eastAsia="Times New Roman"/>
          <w:sz w:val="20"/>
          <w:szCs w:val="20"/>
        </w:rPr>
        <w:t xml:space="preserve">Henry S, </w:t>
      </w:r>
      <w:proofErr w:type="spellStart"/>
      <w:r w:rsidRPr="004B7BC0">
        <w:rPr>
          <w:rFonts w:eastAsia="Times New Roman"/>
          <w:sz w:val="20"/>
          <w:szCs w:val="20"/>
        </w:rPr>
        <w:t>Bru</w:t>
      </w:r>
      <w:proofErr w:type="spellEnd"/>
      <w:r w:rsidRPr="004B7BC0">
        <w:rPr>
          <w:rFonts w:eastAsia="Times New Roman"/>
          <w:sz w:val="20"/>
          <w:szCs w:val="20"/>
        </w:rPr>
        <w:t xml:space="preserve"> D, </w:t>
      </w:r>
      <w:proofErr w:type="spellStart"/>
      <w:r w:rsidRPr="004B7BC0">
        <w:rPr>
          <w:rFonts w:eastAsia="Times New Roman"/>
          <w:sz w:val="20"/>
          <w:szCs w:val="20"/>
        </w:rPr>
        <w:t>Stres</w:t>
      </w:r>
      <w:proofErr w:type="spellEnd"/>
      <w:r w:rsidRPr="004B7BC0">
        <w:rPr>
          <w:rFonts w:eastAsia="Times New Roman"/>
          <w:sz w:val="20"/>
          <w:szCs w:val="20"/>
        </w:rPr>
        <w:t xml:space="preserve"> B, </w:t>
      </w:r>
      <w:proofErr w:type="spellStart"/>
      <w:r w:rsidRPr="004B7BC0">
        <w:rPr>
          <w:rFonts w:eastAsia="Times New Roman"/>
          <w:sz w:val="20"/>
          <w:szCs w:val="20"/>
        </w:rPr>
        <w:t>Hallet</w:t>
      </w:r>
      <w:proofErr w:type="spellEnd"/>
      <w:r w:rsidRPr="004B7BC0">
        <w:rPr>
          <w:sz w:val="20"/>
          <w:szCs w:val="20"/>
        </w:rPr>
        <w:t xml:space="preserve"> </w:t>
      </w:r>
      <w:r w:rsidRPr="004B7BC0">
        <w:rPr>
          <w:rFonts w:eastAsia="Times New Roman"/>
          <w:sz w:val="20"/>
          <w:szCs w:val="20"/>
        </w:rPr>
        <w:t>S</w:t>
      </w:r>
      <w:r w:rsidRPr="004B7BC0">
        <w:rPr>
          <w:sz w:val="20"/>
          <w:szCs w:val="20"/>
        </w:rPr>
        <w:t xml:space="preserve">, </w:t>
      </w:r>
      <w:proofErr w:type="spellStart"/>
      <w:r w:rsidRPr="004B7BC0">
        <w:rPr>
          <w:rFonts w:eastAsia="Times New Roman"/>
          <w:sz w:val="20"/>
          <w:szCs w:val="20"/>
        </w:rPr>
        <w:t>Philippot</w:t>
      </w:r>
      <w:proofErr w:type="spellEnd"/>
      <w:r w:rsidRPr="004B7BC0">
        <w:rPr>
          <w:sz w:val="20"/>
          <w:szCs w:val="20"/>
        </w:rPr>
        <w:t xml:space="preserve"> </w:t>
      </w:r>
      <w:r w:rsidRPr="004B7BC0">
        <w:rPr>
          <w:rFonts w:eastAsia="Times New Roman"/>
          <w:sz w:val="20"/>
          <w:szCs w:val="20"/>
        </w:rPr>
        <w:t>L</w:t>
      </w:r>
      <w:bookmarkStart w:id="7" w:name="OLE_LINK321"/>
      <w:bookmarkStart w:id="8" w:name="OLE_LINK322"/>
      <w:r w:rsidRPr="004B7BC0">
        <w:rPr>
          <w:sz w:val="20"/>
          <w:szCs w:val="20"/>
        </w:rPr>
        <w:t xml:space="preserve"> (</w:t>
      </w:r>
      <w:r w:rsidRPr="004B7BC0">
        <w:rPr>
          <w:rFonts w:eastAsia="Times New Roman"/>
          <w:sz w:val="20"/>
          <w:szCs w:val="20"/>
        </w:rPr>
        <w:t>2006</w:t>
      </w:r>
      <w:r w:rsidRPr="004B7BC0">
        <w:rPr>
          <w:sz w:val="20"/>
          <w:szCs w:val="20"/>
        </w:rPr>
        <w:t xml:space="preserve">) </w:t>
      </w:r>
      <w:r w:rsidRPr="004B7BC0">
        <w:rPr>
          <w:rFonts w:eastAsia="Times New Roman"/>
          <w:sz w:val="20"/>
          <w:szCs w:val="20"/>
        </w:rPr>
        <w:t xml:space="preserve">Quantitative detection of the </w:t>
      </w:r>
      <w:proofErr w:type="spellStart"/>
      <w:r w:rsidRPr="004B7BC0">
        <w:rPr>
          <w:rFonts w:eastAsia="Times New Roman"/>
          <w:i/>
          <w:sz w:val="20"/>
          <w:szCs w:val="20"/>
        </w:rPr>
        <w:t>nosZ</w:t>
      </w:r>
      <w:proofErr w:type="spellEnd"/>
      <w:r w:rsidRPr="004B7BC0">
        <w:rPr>
          <w:rFonts w:eastAsia="Times New Roman"/>
          <w:sz w:val="20"/>
          <w:szCs w:val="20"/>
        </w:rPr>
        <w:t xml:space="preserve"> gene, encoding nitrous oxide reductase, and comparison of the abundances of 16S rRNA, </w:t>
      </w:r>
      <w:proofErr w:type="spellStart"/>
      <w:r w:rsidRPr="004B7BC0">
        <w:rPr>
          <w:rFonts w:eastAsia="Times New Roman"/>
          <w:i/>
          <w:sz w:val="20"/>
          <w:szCs w:val="20"/>
        </w:rPr>
        <w:t>narG</w:t>
      </w:r>
      <w:proofErr w:type="spellEnd"/>
      <w:r w:rsidRPr="004B7BC0">
        <w:rPr>
          <w:rFonts w:eastAsia="Times New Roman"/>
          <w:sz w:val="20"/>
          <w:szCs w:val="20"/>
        </w:rPr>
        <w:t xml:space="preserve">, </w:t>
      </w:r>
      <w:proofErr w:type="spellStart"/>
      <w:r w:rsidRPr="004B7BC0">
        <w:rPr>
          <w:rFonts w:eastAsia="Times New Roman"/>
          <w:i/>
          <w:sz w:val="20"/>
          <w:szCs w:val="20"/>
        </w:rPr>
        <w:t>nirK</w:t>
      </w:r>
      <w:proofErr w:type="spellEnd"/>
      <w:r w:rsidRPr="004B7BC0">
        <w:rPr>
          <w:rFonts w:eastAsia="Times New Roman"/>
          <w:sz w:val="20"/>
          <w:szCs w:val="20"/>
        </w:rPr>
        <w:t xml:space="preserve">, and </w:t>
      </w:r>
      <w:proofErr w:type="spellStart"/>
      <w:r w:rsidRPr="004B7BC0">
        <w:rPr>
          <w:rFonts w:eastAsia="Times New Roman"/>
          <w:i/>
          <w:sz w:val="20"/>
          <w:szCs w:val="20"/>
        </w:rPr>
        <w:t>nosZ</w:t>
      </w:r>
      <w:proofErr w:type="spellEnd"/>
      <w:r w:rsidRPr="004B7BC0">
        <w:rPr>
          <w:rFonts w:eastAsia="Times New Roman"/>
          <w:sz w:val="20"/>
          <w:szCs w:val="20"/>
        </w:rPr>
        <w:t xml:space="preserve"> genes in soils</w:t>
      </w:r>
      <w:bookmarkEnd w:id="7"/>
      <w:bookmarkEnd w:id="8"/>
      <w:r w:rsidRPr="004B7BC0">
        <w:rPr>
          <w:rFonts w:eastAsia="Times New Roman"/>
          <w:sz w:val="20"/>
          <w:szCs w:val="20"/>
        </w:rPr>
        <w:t>. Appl Environ Microbiol 72</w:t>
      </w:r>
      <w:r w:rsidRPr="004B7BC0">
        <w:rPr>
          <w:sz w:val="20"/>
          <w:szCs w:val="20"/>
        </w:rPr>
        <w:t>:</w:t>
      </w:r>
      <w:r w:rsidRPr="004B7BC0">
        <w:rPr>
          <w:rFonts w:eastAsia="Times New Roman"/>
          <w:sz w:val="20"/>
          <w:szCs w:val="20"/>
        </w:rPr>
        <w:t>5181-5189</w:t>
      </w:r>
    </w:p>
    <w:p w14:paraId="1831AFB7" w14:textId="77777777" w:rsidR="00B914B9" w:rsidRPr="004B7BC0" w:rsidRDefault="00B914B9" w:rsidP="00B914B9">
      <w:pPr>
        <w:pStyle w:val="a6"/>
        <w:spacing w:line="360" w:lineRule="auto"/>
        <w:ind w:left="404" w:hangingChars="202" w:hanging="404"/>
        <w:rPr>
          <w:sz w:val="20"/>
          <w:szCs w:val="20"/>
        </w:rPr>
      </w:pPr>
      <w:r w:rsidRPr="004B7BC0">
        <w:rPr>
          <w:noProof/>
          <w:sz w:val="20"/>
          <w:szCs w:val="20"/>
        </w:rPr>
        <w:t xml:space="preserve">Rotthauwe JH, Witzel KP, Liesack W (1997) The ammonia monooxygenase structural gene </w:t>
      </w:r>
      <w:r w:rsidRPr="004B7BC0">
        <w:rPr>
          <w:i/>
          <w:noProof/>
          <w:sz w:val="20"/>
          <w:szCs w:val="20"/>
        </w:rPr>
        <w:t>amoA</w:t>
      </w:r>
      <w:r w:rsidRPr="004B7BC0">
        <w:rPr>
          <w:noProof/>
          <w:sz w:val="20"/>
          <w:szCs w:val="20"/>
        </w:rPr>
        <w:t xml:space="preserve"> as a functional marker: Molecular fine-scale analysis of natural ammonia-oxidizing populations. </w:t>
      </w:r>
      <w:r w:rsidRPr="004B7BC0">
        <w:rPr>
          <w:kern w:val="0"/>
          <w:sz w:val="20"/>
          <w:szCs w:val="20"/>
        </w:rPr>
        <w:t xml:space="preserve">Appl Environ Microbiol </w:t>
      </w:r>
      <w:r w:rsidRPr="004B7BC0">
        <w:rPr>
          <w:iCs/>
          <w:noProof/>
          <w:sz w:val="20"/>
          <w:szCs w:val="20"/>
        </w:rPr>
        <w:t>63</w:t>
      </w:r>
      <w:r w:rsidRPr="004B7BC0">
        <w:rPr>
          <w:noProof/>
          <w:sz w:val="20"/>
          <w:szCs w:val="20"/>
        </w:rPr>
        <w:t>:4704-4712</w:t>
      </w:r>
    </w:p>
    <w:p w14:paraId="452EC1A4" w14:textId="77777777" w:rsidR="00B914B9" w:rsidRPr="004B7BC0" w:rsidRDefault="00B914B9" w:rsidP="00B914B9">
      <w:pPr>
        <w:pStyle w:val="a6"/>
        <w:spacing w:line="360" w:lineRule="auto"/>
        <w:ind w:left="404" w:hangingChars="202" w:hanging="404"/>
        <w:rPr>
          <w:sz w:val="20"/>
          <w:szCs w:val="20"/>
        </w:rPr>
      </w:pPr>
      <w:proofErr w:type="spellStart"/>
      <w:r w:rsidRPr="004B7BC0">
        <w:rPr>
          <w:rFonts w:eastAsia="Times New Roman"/>
          <w:sz w:val="20"/>
          <w:szCs w:val="20"/>
        </w:rPr>
        <w:t>Throbäck</w:t>
      </w:r>
      <w:proofErr w:type="spellEnd"/>
      <w:r w:rsidRPr="004B7BC0">
        <w:rPr>
          <w:sz w:val="20"/>
          <w:szCs w:val="20"/>
        </w:rPr>
        <w:t xml:space="preserve"> </w:t>
      </w:r>
      <w:r w:rsidRPr="004B7BC0">
        <w:rPr>
          <w:rFonts w:eastAsia="Times New Roman"/>
          <w:sz w:val="20"/>
          <w:szCs w:val="20"/>
        </w:rPr>
        <w:t>IN, Enwall</w:t>
      </w:r>
      <w:r w:rsidRPr="004B7BC0">
        <w:rPr>
          <w:sz w:val="20"/>
          <w:szCs w:val="20"/>
        </w:rPr>
        <w:t xml:space="preserve"> </w:t>
      </w:r>
      <w:r w:rsidRPr="004B7BC0">
        <w:rPr>
          <w:rFonts w:eastAsia="Times New Roman"/>
          <w:sz w:val="20"/>
          <w:szCs w:val="20"/>
        </w:rPr>
        <w:t>K, Jarvis</w:t>
      </w:r>
      <w:r w:rsidRPr="004B7BC0">
        <w:rPr>
          <w:sz w:val="20"/>
          <w:szCs w:val="20"/>
        </w:rPr>
        <w:t xml:space="preserve"> </w:t>
      </w:r>
      <w:r w:rsidRPr="004B7BC0">
        <w:rPr>
          <w:rFonts w:eastAsia="Times New Roman"/>
          <w:sz w:val="20"/>
          <w:szCs w:val="20"/>
        </w:rPr>
        <w:t>Å,</w:t>
      </w:r>
      <w:r w:rsidRPr="004B7BC0">
        <w:rPr>
          <w:sz w:val="20"/>
          <w:szCs w:val="20"/>
        </w:rPr>
        <w:t xml:space="preserve"> </w:t>
      </w:r>
      <w:proofErr w:type="spellStart"/>
      <w:r w:rsidRPr="004B7BC0">
        <w:rPr>
          <w:rFonts w:eastAsia="Times New Roman"/>
          <w:sz w:val="20"/>
          <w:szCs w:val="20"/>
        </w:rPr>
        <w:t>Hallin</w:t>
      </w:r>
      <w:proofErr w:type="spellEnd"/>
      <w:r w:rsidRPr="004B7BC0">
        <w:rPr>
          <w:sz w:val="20"/>
          <w:szCs w:val="20"/>
        </w:rPr>
        <w:t xml:space="preserve"> </w:t>
      </w:r>
      <w:r w:rsidRPr="004B7BC0">
        <w:rPr>
          <w:rFonts w:eastAsia="Times New Roman"/>
          <w:sz w:val="20"/>
          <w:szCs w:val="20"/>
        </w:rPr>
        <w:t>S (</w:t>
      </w:r>
      <w:r w:rsidRPr="004B7BC0">
        <w:rPr>
          <w:sz w:val="20"/>
          <w:szCs w:val="20"/>
        </w:rPr>
        <w:t xml:space="preserve">2004) </w:t>
      </w:r>
      <w:r w:rsidRPr="004B7BC0">
        <w:rPr>
          <w:rFonts w:eastAsia="Times New Roman"/>
          <w:sz w:val="20"/>
          <w:szCs w:val="20"/>
        </w:rPr>
        <w:t xml:space="preserve">Reassessing PCR primers targeting </w:t>
      </w:r>
      <w:bookmarkStart w:id="9" w:name="OLE_LINK90"/>
      <w:bookmarkStart w:id="10" w:name="OLE_LINK91"/>
      <w:proofErr w:type="spellStart"/>
      <w:r w:rsidRPr="004B7BC0">
        <w:rPr>
          <w:rFonts w:eastAsia="Times New Roman"/>
          <w:i/>
          <w:sz w:val="20"/>
          <w:szCs w:val="20"/>
        </w:rPr>
        <w:t>nirS</w:t>
      </w:r>
      <w:proofErr w:type="spellEnd"/>
      <w:r w:rsidRPr="004B7BC0">
        <w:rPr>
          <w:rFonts w:eastAsia="Times New Roman"/>
          <w:sz w:val="20"/>
          <w:szCs w:val="20"/>
        </w:rPr>
        <w:t xml:space="preserve">, </w:t>
      </w:r>
      <w:proofErr w:type="spellStart"/>
      <w:r w:rsidRPr="004B7BC0">
        <w:rPr>
          <w:rFonts w:eastAsia="Times New Roman"/>
          <w:i/>
          <w:sz w:val="20"/>
          <w:szCs w:val="20"/>
        </w:rPr>
        <w:t>nirK</w:t>
      </w:r>
      <w:proofErr w:type="spellEnd"/>
      <w:r w:rsidRPr="004B7BC0">
        <w:rPr>
          <w:rFonts w:eastAsia="Times New Roman"/>
          <w:sz w:val="20"/>
          <w:szCs w:val="20"/>
        </w:rPr>
        <w:t xml:space="preserve"> and </w:t>
      </w:r>
      <w:proofErr w:type="spellStart"/>
      <w:r w:rsidRPr="004B7BC0">
        <w:rPr>
          <w:rFonts w:eastAsia="Times New Roman"/>
          <w:i/>
          <w:sz w:val="20"/>
          <w:szCs w:val="20"/>
        </w:rPr>
        <w:t>nosZ</w:t>
      </w:r>
      <w:proofErr w:type="spellEnd"/>
      <w:r w:rsidRPr="004B7BC0">
        <w:rPr>
          <w:rFonts w:eastAsia="Times New Roman"/>
          <w:sz w:val="20"/>
          <w:szCs w:val="20"/>
        </w:rPr>
        <w:t xml:space="preserve"> genes for community surveys of denitrifying bacteria with DGGE</w:t>
      </w:r>
      <w:bookmarkEnd w:id="9"/>
      <w:bookmarkEnd w:id="10"/>
      <w:r w:rsidRPr="004B7BC0">
        <w:rPr>
          <w:rFonts w:eastAsia="Times New Roman"/>
          <w:sz w:val="20"/>
          <w:szCs w:val="20"/>
        </w:rPr>
        <w:t xml:space="preserve">. FEMS Microbiol </w:t>
      </w:r>
      <w:proofErr w:type="spellStart"/>
      <w:r w:rsidRPr="004B7BC0">
        <w:rPr>
          <w:rFonts w:eastAsia="Times New Roman"/>
          <w:sz w:val="20"/>
          <w:szCs w:val="20"/>
        </w:rPr>
        <w:t>Ecol</w:t>
      </w:r>
      <w:proofErr w:type="spellEnd"/>
      <w:r w:rsidRPr="004B7BC0">
        <w:rPr>
          <w:sz w:val="20"/>
          <w:szCs w:val="20"/>
        </w:rPr>
        <w:t xml:space="preserve"> </w:t>
      </w:r>
      <w:r w:rsidRPr="004B7BC0">
        <w:rPr>
          <w:rFonts w:eastAsia="Times New Roman"/>
          <w:sz w:val="20"/>
          <w:szCs w:val="20"/>
        </w:rPr>
        <w:t>49</w:t>
      </w:r>
      <w:r w:rsidRPr="004B7BC0">
        <w:rPr>
          <w:sz w:val="20"/>
          <w:szCs w:val="20"/>
        </w:rPr>
        <w:t>:</w:t>
      </w:r>
      <w:r w:rsidRPr="004B7BC0">
        <w:rPr>
          <w:rFonts w:eastAsia="Times New Roman"/>
          <w:sz w:val="20"/>
          <w:szCs w:val="20"/>
        </w:rPr>
        <w:t>401-417</w:t>
      </w:r>
    </w:p>
    <w:p w14:paraId="2DC79954" w14:textId="77777777" w:rsidR="00B914B9" w:rsidRPr="004B7BC0" w:rsidRDefault="00B914B9" w:rsidP="00B914B9">
      <w:pPr>
        <w:rPr>
          <w:sz w:val="20"/>
          <w:szCs w:val="20"/>
        </w:rPr>
      </w:pPr>
    </w:p>
    <w:p w14:paraId="63B23597" w14:textId="77777777" w:rsidR="00B914B9" w:rsidRDefault="00B914B9" w:rsidP="00B914B9">
      <w:pPr>
        <w:rPr>
          <w:sz w:val="20"/>
          <w:szCs w:val="20"/>
        </w:rPr>
      </w:pPr>
    </w:p>
    <w:p w14:paraId="415CBD66" w14:textId="7CD3C825" w:rsidR="00B914B9" w:rsidRPr="00B914B9" w:rsidRDefault="00B914B9" w:rsidP="00B914B9">
      <w:pPr>
        <w:rPr>
          <w:sz w:val="20"/>
          <w:szCs w:val="20"/>
        </w:rPr>
        <w:sectPr w:rsidR="00B914B9" w:rsidRPr="00B914B9" w:rsidSect="00B914B9">
          <w:pgSz w:w="11906" w:h="16838"/>
          <w:pgMar w:top="1440" w:right="1797" w:bottom="1440" w:left="1797" w:header="851" w:footer="992" w:gutter="0"/>
          <w:pgNumType w:fmt="numberInDash"/>
          <w:cols w:space="425"/>
          <w:docGrid w:type="lines" w:linePitch="312"/>
        </w:sectPr>
      </w:pPr>
    </w:p>
    <w:p w14:paraId="3E2EC1C7" w14:textId="77777777" w:rsidR="00CB5D10" w:rsidRPr="004B7BC0" w:rsidRDefault="00CB5D10" w:rsidP="00B914B9">
      <w:pPr>
        <w:rPr>
          <w:sz w:val="20"/>
          <w:szCs w:val="20"/>
        </w:rPr>
      </w:pPr>
    </w:p>
    <w:sectPr w:rsidR="00CB5D10" w:rsidRPr="004B7BC0" w:rsidSect="004E546F">
      <w:pgSz w:w="11906" w:h="16838"/>
      <w:pgMar w:top="1440" w:right="1797" w:bottom="1440" w:left="1797" w:header="851" w:footer="992" w:gutter="0"/>
      <w:pgNumType w:fmt="numberInDash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87E01D" w14:textId="77777777" w:rsidR="00324F7F" w:rsidRDefault="00324F7F">
      <w:r>
        <w:separator/>
      </w:r>
    </w:p>
  </w:endnote>
  <w:endnote w:type="continuationSeparator" w:id="0">
    <w:p w14:paraId="3D289ACC" w14:textId="77777777" w:rsidR="00324F7F" w:rsidRDefault="00324F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9D75DE3" w14:textId="77777777" w:rsidR="001E3A8D" w:rsidRDefault="001E3A8D">
    <w:pPr>
      <w:pStyle w:val="a3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- 1 -</w:t>
    </w:r>
    <w:r>
      <w:rPr>
        <w:noProof/>
      </w:rPr>
      <w:fldChar w:fldCharType="end"/>
    </w:r>
  </w:p>
  <w:p w14:paraId="46398FB4" w14:textId="77777777" w:rsidR="001E3A8D" w:rsidRDefault="001E3A8D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2B338F" w14:textId="77777777" w:rsidR="001E3A8D" w:rsidRDefault="001E3A8D" w:rsidP="00911A66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3E65C041" w14:textId="77777777" w:rsidR="001E3A8D" w:rsidRDefault="001E3A8D">
    <w:pPr>
      <w:pStyle w:val="a3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C8CCB0" w14:textId="77777777" w:rsidR="001E3A8D" w:rsidRDefault="001E3A8D" w:rsidP="00911A66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>
      <w:rPr>
        <w:rStyle w:val="a5"/>
        <w:noProof/>
      </w:rPr>
      <w:t>- 2 -</w:t>
    </w:r>
    <w:r>
      <w:rPr>
        <w:rStyle w:val="a5"/>
      </w:rPr>
      <w:fldChar w:fldCharType="end"/>
    </w:r>
  </w:p>
  <w:p w14:paraId="00614E37" w14:textId="77777777" w:rsidR="001E3A8D" w:rsidRDefault="001E3A8D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8BC23A" w14:textId="77777777" w:rsidR="00324F7F" w:rsidRDefault="00324F7F">
      <w:r>
        <w:separator/>
      </w:r>
    </w:p>
  </w:footnote>
  <w:footnote w:type="continuationSeparator" w:id="0">
    <w:p w14:paraId="0A3E40D1" w14:textId="77777777" w:rsidR="00324F7F" w:rsidRDefault="00324F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7F02468"/>
    <w:multiLevelType w:val="hybridMultilevel"/>
    <w:tmpl w:val="584E13D4"/>
    <w:lvl w:ilvl="0" w:tplc="9DEE3E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76E"/>
    <w:rsid w:val="0005572D"/>
    <w:rsid w:val="00057FE7"/>
    <w:rsid w:val="000D4E88"/>
    <w:rsid w:val="000E7953"/>
    <w:rsid w:val="000F0DF6"/>
    <w:rsid w:val="001B1236"/>
    <w:rsid w:val="001C6D1D"/>
    <w:rsid w:val="001E3A8D"/>
    <w:rsid w:val="00227569"/>
    <w:rsid w:val="00292834"/>
    <w:rsid w:val="00324F7F"/>
    <w:rsid w:val="003F364A"/>
    <w:rsid w:val="00402A66"/>
    <w:rsid w:val="004B7BC0"/>
    <w:rsid w:val="004E546F"/>
    <w:rsid w:val="004E5656"/>
    <w:rsid w:val="00634409"/>
    <w:rsid w:val="00664544"/>
    <w:rsid w:val="006C10DF"/>
    <w:rsid w:val="006D658E"/>
    <w:rsid w:val="006E6C67"/>
    <w:rsid w:val="00765A5B"/>
    <w:rsid w:val="008C3926"/>
    <w:rsid w:val="008F4285"/>
    <w:rsid w:val="00911A66"/>
    <w:rsid w:val="00B03A27"/>
    <w:rsid w:val="00B76DAF"/>
    <w:rsid w:val="00B914B9"/>
    <w:rsid w:val="00B925EF"/>
    <w:rsid w:val="00B951EA"/>
    <w:rsid w:val="00BA40FA"/>
    <w:rsid w:val="00BC52F8"/>
    <w:rsid w:val="00C274DD"/>
    <w:rsid w:val="00CB5D10"/>
    <w:rsid w:val="00CC276E"/>
    <w:rsid w:val="00D06440"/>
    <w:rsid w:val="00D21FF8"/>
    <w:rsid w:val="00DE25BB"/>
    <w:rsid w:val="00E320BC"/>
    <w:rsid w:val="00F768F1"/>
    <w:rsid w:val="00FD3C27"/>
    <w:rsid w:val="00FD6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5C755B"/>
  <w15:chartTrackingRefBased/>
  <w15:docId w15:val="{8EE5B4EA-6BA1-4569-8039-006101AB8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BC52F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rsid w:val="00BC52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BC52F8"/>
    <w:rPr>
      <w:rFonts w:ascii="Times New Roman" w:eastAsia="宋体" w:hAnsi="Times New Roman" w:cs="Times New Roman"/>
      <w:sz w:val="18"/>
      <w:szCs w:val="18"/>
    </w:rPr>
  </w:style>
  <w:style w:type="character" w:styleId="a5">
    <w:name w:val="page number"/>
    <w:basedOn w:val="a0"/>
    <w:rsid w:val="00BC52F8"/>
  </w:style>
  <w:style w:type="paragraph" w:styleId="a6">
    <w:name w:val="List Paragraph"/>
    <w:basedOn w:val="a"/>
    <w:uiPriority w:val="99"/>
    <w:qFormat/>
    <w:rsid w:val="00BC52F8"/>
    <w:pPr>
      <w:ind w:firstLineChars="200" w:firstLine="420"/>
    </w:pPr>
    <w:rPr>
      <w:szCs w:val="21"/>
    </w:rPr>
  </w:style>
  <w:style w:type="table" w:styleId="a7">
    <w:name w:val="Table Grid"/>
    <w:basedOn w:val="a1"/>
    <w:uiPriority w:val="39"/>
    <w:rsid w:val="00BC52F8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D21FF8"/>
    <w:rPr>
      <w:color w:val="0000FF"/>
      <w:u w:val="single"/>
    </w:rPr>
  </w:style>
  <w:style w:type="paragraph" w:styleId="a9">
    <w:name w:val="header"/>
    <w:basedOn w:val="a"/>
    <w:link w:val="aa"/>
    <w:uiPriority w:val="99"/>
    <w:unhideWhenUsed/>
    <w:rsid w:val="00FD6C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FD6C79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89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5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6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2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2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tiff"/><Relationship Id="rId5" Type="http://schemas.openxmlformats.org/officeDocument/2006/relationships/footnotes" Target="footnotes.xml"/><Relationship Id="rId10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footer" Target="footer3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5</Pages>
  <Words>2275</Words>
  <Characters>12972</Characters>
  <Application>Microsoft Office Word</Application>
  <DocSecurity>0</DocSecurity>
  <Lines>108</Lines>
  <Paragraphs>30</Paragraphs>
  <ScaleCrop>false</ScaleCrop>
  <Manager/>
  <Company/>
  <LinksUpToDate>false</LinksUpToDate>
  <CharactersWithSpaces>1521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yang yang</cp:lastModifiedBy>
  <cp:revision>12</cp:revision>
  <dcterms:created xsi:type="dcterms:W3CDTF">2019-09-05T03:41:00Z</dcterms:created>
  <dcterms:modified xsi:type="dcterms:W3CDTF">2019-11-15T10:16:00Z</dcterms:modified>
</cp:coreProperties>
</file>